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2A232" w14:textId="509D6DE4" w:rsidR="005957BE" w:rsidRPr="00BA50C6" w:rsidRDefault="000920B9">
      <w:pPr>
        <w:rPr>
          <w:rFonts w:ascii="Times New Roman" w:hAnsi="Times New Roman" w:cs="Times New Roman"/>
          <w:sz w:val="24"/>
          <w:szCs w:val="24"/>
          <w:lang w:val="en-US"/>
        </w:rPr>
      </w:pPr>
      <w:r w:rsidRPr="000920B9">
        <w:rPr>
          <w:rFonts w:ascii="Times New Roman" w:hAnsi="Times New Roman" w:cs="Times New Roman"/>
          <w:b/>
          <w:bCs/>
          <w:sz w:val="24"/>
          <w:szCs w:val="24"/>
          <w:lang w:val="en-US"/>
        </w:rPr>
        <w:t>Additional file 1</w:t>
      </w:r>
      <w:r>
        <w:rPr>
          <w:rFonts w:ascii="Times New Roman" w:hAnsi="Times New Roman" w:cs="Times New Roman"/>
          <w:sz w:val="24"/>
          <w:szCs w:val="24"/>
          <w:lang w:val="en-US"/>
        </w:rPr>
        <w:t xml:space="preserve"> </w:t>
      </w:r>
      <w:r w:rsidRPr="00BA50C6">
        <w:rPr>
          <w:rFonts w:ascii="Times New Roman" w:hAnsi="Times New Roman" w:cs="Times New Roman"/>
          <w:sz w:val="24"/>
          <w:szCs w:val="24"/>
          <w:lang w:val="en-US"/>
        </w:rPr>
        <w:t>– Detailed c</w:t>
      </w:r>
      <w:r w:rsidRPr="00BA50C6">
        <w:rPr>
          <w:rFonts w:ascii="Times New Roman" w:eastAsia="Times New Roman" w:hAnsi="Times New Roman" w:cs="Times New Roman"/>
          <w:color w:val="000000"/>
          <w:sz w:val="24"/>
          <w:szCs w:val="24"/>
          <w:lang w:val="en-US"/>
        </w:rPr>
        <w:t>riteria used to assign ratings to constructs</w:t>
      </w:r>
      <w:r w:rsidR="0002597B">
        <w:rPr>
          <w:rFonts w:ascii="Times New Roman" w:eastAsia="Times New Roman" w:hAnsi="Times New Roman" w:cs="Times New Roman"/>
          <w:color w:val="000000"/>
          <w:sz w:val="24"/>
          <w:szCs w:val="24"/>
          <w:lang w:val="en-US"/>
        </w:rPr>
        <w:t>.</w:t>
      </w:r>
      <w:r w:rsidRPr="00BA50C6">
        <w:rPr>
          <w:rFonts w:ascii="Times New Roman" w:eastAsia="Times New Roman" w:hAnsi="Times New Roman" w:cs="Times New Roman"/>
          <w:color w:val="000000"/>
          <w:sz w:val="24"/>
          <w:szCs w:val="24"/>
          <w:lang w:val="en-US"/>
        </w:rPr>
        <w:t xml:space="preserve"> </w:t>
      </w:r>
    </w:p>
    <w:tbl>
      <w:tblPr>
        <w:tblW w:w="9639" w:type="dxa"/>
        <w:jc w:val="center"/>
        <w:tblLook w:val="04A0" w:firstRow="1" w:lastRow="0" w:firstColumn="1" w:lastColumn="0" w:noHBand="0" w:noVBand="1"/>
      </w:tblPr>
      <w:tblGrid>
        <w:gridCol w:w="1102"/>
        <w:gridCol w:w="8537"/>
      </w:tblGrid>
      <w:tr w:rsidR="00431A2A" w:rsidRPr="000920B9" w14:paraId="2AC48910" w14:textId="77777777" w:rsidTr="000920B9">
        <w:trPr>
          <w:trHeight w:val="480"/>
          <w:jc w:val="center"/>
        </w:trPr>
        <w:tc>
          <w:tcPr>
            <w:tcW w:w="1102" w:type="dxa"/>
            <w:tcBorders>
              <w:top w:val="single" w:sz="4" w:space="0" w:color="auto"/>
              <w:left w:val="nil"/>
              <w:bottom w:val="single" w:sz="4" w:space="0" w:color="auto"/>
              <w:right w:val="nil"/>
            </w:tcBorders>
            <w:shd w:val="clear" w:color="auto" w:fill="auto"/>
            <w:noWrap/>
            <w:vAlign w:val="center"/>
            <w:hideMark/>
          </w:tcPr>
          <w:p w14:paraId="3D74C21C" w14:textId="77777777" w:rsidR="00431A2A" w:rsidRPr="000920B9" w:rsidRDefault="00431A2A" w:rsidP="00431A2A">
            <w:pPr>
              <w:rPr>
                <w:rFonts w:ascii="Times New Roman" w:eastAsia="Times New Roman" w:hAnsi="Times New Roman" w:cs="Times New Roman"/>
                <w:b/>
                <w:bCs/>
                <w:color w:val="000000"/>
                <w:sz w:val="24"/>
                <w:szCs w:val="24"/>
              </w:rPr>
            </w:pPr>
            <w:r w:rsidRPr="000920B9">
              <w:rPr>
                <w:rFonts w:ascii="Times New Roman" w:eastAsia="Times New Roman" w:hAnsi="Times New Roman" w:cs="Times New Roman"/>
                <w:b/>
                <w:bCs/>
                <w:color w:val="000000"/>
                <w:sz w:val="24"/>
                <w:szCs w:val="24"/>
              </w:rPr>
              <w:t xml:space="preserve">Rating </w:t>
            </w:r>
          </w:p>
        </w:tc>
        <w:tc>
          <w:tcPr>
            <w:tcW w:w="8537" w:type="dxa"/>
            <w:tcBorders>
              <w:top w:val="single" w:sz="4" w:space="0" w:color="auto"/>
              <w:left w:val="nil"/>
              <w:bottom w:val="single" w:sz="4" w:space="0" w:color="auto"/>
              <w:right w:val="nil"/>
            </w:tcBorders>
            <w:shd w:val="clear" w:color="auto" w:fill="auto"/>
            <w:vAlign w:val="center"/>
            <w:hideMark/>
          </w:tcPr>
          <w:p w14:paraId="43478BA1" w14:textId="77777777" w:rsidR="00431A2A" w:rsidRPr="000920B9" w:rsidRDefault="00431A2A" w:rsidP="00431A2A">
            <w:pPr>
              <w:rPr>
                <w:rFonts w:ascii="Times New Roman" w:eastAsia="Times New Roman" w:hAnsi="Times New Roman" w:cs="Times New Roman"/>
                <w:b/>
                <w:bCs/>
                <w:color w:val="000000"/>
                <w:sz w:val="24"/>
                <w:szCs w:val="24"/>
              </w:rPr>
            </w:pPr>
            <w:r w:rsidRPr="000920B9">
              <w:rPr>
                <w:rFonts w:ascii="Times New Roman" w:eastAsia="Times New Roman" w:hAnsi="Times New Roman" w:cs="Times New Roman"/>
                <w:b/>
                <w:bCs/>
                <w:color w:val="000000"/>
                <w:sz w:val="24"/>
                <w:szCs w:val="24"/>
              </w:rPr>
              <w:t>Criteria</w:t>
            </w:r>
          </w:p>
        </w:tc>
      </w:tr>
      <w:tr w:rsidR="00431A2A" w:rsidRPr="0057299F" w14:paraId="6B40C1E2" w14:textId="77777777" w:rsidTr="000920B9">
        <w:trPr>
          <w:trHeight w:val="1360"/>
          <w:jc w:val="center"/>
        </w:trPr>
        <w:tc>
          <w:tcPr>
            <w:tcW w:w="1102" w:type="dxa"/>
            <w:tcBorders>
              <w:top w:val="nil"/>
              <w:left w:val="nil"/>
              <w:bottom w:val="nil"/>
              <w:right w:val="nil"/>
            </w:tcBorders>
            <w:shd w:val="clear" w:color="auto" w:fill="auto"/>
            <w:noWrap/>
            <w:hideMark/>
          </w:tcPr>
          <w:p w14:paraId="50CB0207" w14:textId="77777777" w:rsidR="00431A2A" w:rsidRPr="000920B9" w:rsidRDefault="00431A2A" w:rsidP="00431A2A">
            <w:pPr>
              <w:rPr>
                <w:rFonts w:ascii="Times New Roman" w:eastAsia="Times New Roman" w:hAnsi="Times New Roman" w:cs="Times New Roman"/>
                <w:color w:val="000000"/>
                <w:sz w:val="24"/>
                <w:szCs w:val="24"/>
              </w:rPr>
            </w:pPr>
            <w:r w:rsidRPr="000920B9">
              <w:rPr>
                <w:rFonts w:ascii="Times New Roman" w:eastAsia="Times New Roman" w:hAnsi="Times New Roman" w:cs="Times New Roman"/>
                <w:color w:val="000000"/>
                <w:sz w:val="24"/>
                <w:szCs w:val="24"/>
              </w:rPr>
              <w:t>-2</w:t>
            </w:r>
          </w:p>
        </w:tc>
        <w:tc>
          <w:tcPr>
            <w:tcW w:w="8537" w:type="dxa"/>
            <w:tcBorders>
              <w:top w:val="nil"/>
              <w:left w:val="nil"/>
              <w:bottom w:val="nil"/>
              <w:right w:val="nil"/>
            </w:tcBorders>
            <w:shd w:val="clear" w:color="auto" w:fill="auto"/>
            <w:hideMark/>
          </w:tcPr>
          <w:p w14:paraId="1719B0DE" w14:textId="77777777" w:rsidR="00431A2A" w:rsidRPr="000920B9" w:rsidRDefault="00431A2A" w:rsidP="00431A2A">
            <w:pPr>
              <w:rPr>
                <w:rFonts w:ascii="Times New Roman" w:eastAsia="Times New Roman" w:hAnsi="Times New Roman" w:cs="Times New Roman"/>
                <w:color w:val="000000" w:themeColor="text1"/>
                <w:sz w:val="24"/>
                <w:szCs w:val="24"/>
                <w:lang w:val="en-US"/>
              </w:rPr>
            </w:pPr>
            <w:r w:rsidRPr="000920B9">
              <w:rPr>
                <w:rFonts w:ascii="Times New Roman" w:eastAsia="Times New Roman" w:hAnsi="Times New Roman" w:cs="Times New Roman"/>
                <w:color w:val="000000"/>
                <w:sz w:val="24"/>
                <w:szCs w:val="24"/>
                <w:lang w:val="en-US"/>
              </w:rPr>
              <w:t xml:space="preserve">The construct is a negative influence in the organization, an impeding influence in work processes, and/or an impeding influence in implementation efforts. The interviewees provide detail and describe explicit examples of how the key or all aspects (or the absence) of a construct manifests itself in a negative way. </w:t>
            </w:r>
          </w:p>
          <w:p w14:paraId="4FA304D2" w14:textId="77777777" w:rsidR="00431A2A" w:rsidRPr="000920B9" w:rsidRDefault="00431A2A" w:rsidP="00431A2A">
            <w:pPr>
              <w:rPr>
                <w:rFonts w:ascii="Times New Roman" w:eastAsia="Times New Roman" w:hAnsi="Times New Roman" w:cs="Times New Roman"/>
                <w:color w:val="000000" w:themeColor="text1"/>
                <w:sz w:val="24"/>
                <w:szCs w:val="24"/>
                <w:lang w:val="en-US"/>
              </w:rPr>
            </w:pPr>
          </w:p>
          <w:p w14:paraId="3BFCD3C4" w14:textId="77777777" w:rsidR="00431A2A" w:rsidRPr="000920B9" w:rsidRDefault="00431A2A" w:rsidP="0057299F">
            <w:pPr>
              <w:pStyle w:val="ListParagraph"/>
              <w:numPr>
                <w:ilvl w:val="0"/>
                <w:numId w:val="2"/>
              </w:numPr>
              <w:rPr>
                <w:rFonts w:ascii="Times New Roman" w:eastAsia="Times New Roman" w:hAnsi="Times New Roman" w:cs="Times New Roman"/>
                <w:color w:val="70AD47" w:themeColor="accent6"/>
                <w:kern w:val="0"/>
                <w14:ligatures w14:val="none"/>
              </w:rPr>
            </w:pPr>
            <w:r w:rsidRPr="000920B9">
              <w:rPr>
                <w:rFonts w:ascii="Times New Roman" w:eastAsia="Times New Roman" w:hAnsi="Times New Roman" w:cs="Times New Roman"/>
              </w:rPr>
              <w:t xml:space="preserve">Strength of valence is based on amount of detail provided, not on number of interviewees providing examples as focus groups contained different number of participants across sites </w:t>
            </w:r>
          </w:p>
          <w:p w14:paraId="6D54DA1F" w14:textId="77777777" w:rsidR="00431A2A" w:rsidRPr="000920B9" w:rsidRDefault="00431A2A" w:rsidP="00431A2A">
            <w:pPr>
              <w:rPr>
                <w:rFonts w:ascii="Times New Roman" w:eastAsia="Times New Roman" w:hAnsi="Times New Roman" w:cs="Times New Roman"/>
                <w:color w:val="70AD47" w:themeColor="accent6"/>
                <w:sz w:val="24"/>
                <w:szCs w:val="24"/>
                <w:lang w:val="en-US"/>
              </w:rPr>
            </w:pPr>
          </w:p>
        </w:tc>
      </w:tr>
      <w:tr w:rsidR="00431A2A" w:rsidRPr="0057299F" w14:paraId="7A4A7849" w14:textId="77777777" w:rsidTr="000920B9">
        <w:trPr>
          <w:trHeight w:val="1360"/>
          <w:jc w:val="center"/>
        </w:trPr>
        <w:tc>
          <w:tcPr>
            <w:tcW w:w="1102" w:type="dxa"/>
            <w:tcBorders>
              <w:top w:val="nil"/>
              <w:left w:val="nil"/>
              <w:bottom w:val="nil"/>
              <w:right w:val="nil"/>
            </w:tcBorders>
            <w:shd w:val="clear" w:color="auto" w:fill="auto"/>
            <w:noWrap/>
            <w:hideMark/>
          </w:tcPr>
          <w:p w14:paraId="2E5AE739" w14:textId="77777777" w:rsidR="00431A2A" w:rsidRPr="000920B9" w:rsidRDefault="00431A2A" w:rsidP="00431A2A">
            <w:pPr>
              <w:rPr>
                <w:rFonts w:ascii="Times New Roman" w:eastAsia="Times New Roman" w:hAnsi="Times New Roman" w:cs="Times New Roman"/>
                <w:color w:val="000000"/>
                <w:sz w:val="24"/>
                <w:szCs w:val="24"/>
              </w:rPr>
            </w:pPr>
            <w:r w:rsidRPr="000920B9">
              <w:rPr>
                <w:rFonts w:ascii="Times New Roman" w:eastAsia="Times New Roman" w:hAnsi="Times New Roman" w:cs="Times New Roman"/>
                <w:color w:val="000000"/>
                <w:sz w:val="24"/>
                <w:szCs w:val="24"/>
              </w:rPr>
              <w:t>-1</w:t>
            </w:r>
          </w:p>
        </w:tc>
        <w:tc>
          <w:tcPr>
            <w:tcW w:w="8537" w:type="dxa"/>
            <w:tcBorders>
              <w:top w:val="nil"/>
              <w:left w:val="nil"/>
              <w:bottom w:val="nil"/>
              <w:right w:val="nil"/>
            </w:tcBorders>
            <w:shd w:val="clear" w:color="auto" w:fill="auto"/>
            <w:hideMark/>
          </w:tcPr>
          <w:p w14:paraId="706553BD" w14:textId="77777777" w:rsidR="00431A2A" w:rsidRPr="000920B9" w:rsidRDefault="00431A2A" w:rsidP="00431A2A">
            <w:pPr>
              <w:rPr>
                <w:rFonts w:ascii="Times New Roman" w:eastAsia="Times New Roman" w:hAnsi="Times New Roman" w:cs="Times New Roman"/>
                <w:color w:val="000000"/>
                <w:sz w:val="24"/>
                <w:szCs w:val="24"/>
                <w:lang w:val="en-US"/>
              </w:rPr>
            </w:pPr>
            <w:r w:rsidRPr="000920B9">
              <w:rPr>
                <w:rFonts w:ascii="Times New Roman" w:eastAsia="Times New Roman" w:hAnsi="Times New Roman" w:cs="Times New Roman"/>
                <w:color w:val="000000"/>
                <w:sz w:val="24"/>
                <w:szCs w:val="24"/>
                <w:lang w:val="en-US"/>
              </w:rPr>
              <w:t>The construct is a negative influence in the organization, an impeding influence in work processes, and/or an impeding influence in implementation efforts. Interviewees make general statements about the construct manifesting in a negative way but without concrete examples:</w:t>
            </w:r>
          </w:p>
        </w:tc>
      </w:tr>
      <w:tr w:rsidR="00431A2A" w:rsidRPr="0057299F" w14:paraId="4D4A644F" w14:textId="77777777" w:rsidTr="000920B9">
        <w:trPr>
          <w:trHeight w:val="680"/>
          <w:jc w:val="center"/>
        </w:trPr>
        <w:tc>
          <w:tcPr>
            <w:tcW w:w="1102" w:type="dxa"/>
            <w:tcBorders>
              <w:top w:val="nil"/>
              <w:left w:val="nil"/>
              <w:bottom w:val="nil"/>
              <w:right w:val="nil"/>
            </w:tcBorders>
            <w:shd w:val="clear" w:color="auto" w:fill="auto"/>
            <w:noWrap/>
            <w:hideMark/>
          </w:tcPr>
          <w:p w14:paraId="15F587D3" w14:textId="77777777" w:rsidR="00431A2A" w:rsidRPr="000920B9" w:rsidRDefault="00431A2A" w:rsidP="00431A2A">
            <w:pPr>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07687482" w14:textId="77777777" w:rsidR="00431A2A" w:rsidRPr="000920B9" w:rsidRDefault="00431A2A" w:rsidP="0057299F">
            <w:pPr>
              <w:pStyle w:val="ListParagraph"/>
              <w:numPr>
                <w:ilvl w:val="0"/>
                <w:numId w:val="3"/>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The construct is mentioned only in passing or at a high level without examples or evidence of actual, concrete descriptions of how that construct manifests;</w:t>
            </w:r>
          </w:p>
        </w:tc>
      </w:tr>
      <w:tr w:rsidR="00431A2A" w:rsidRPr="0057299F" w14:paraId="0AA718C5" w14:textId="77777777" w:rsidTr="000920B9">
        <w:trPr>
          <w:trHeight w:val="680"/>
          <w:jc w:val="center"/>
        </w:trPr>
        <w:tc>
          <w:tcPr>
            <w:tcW w:w="1102" w:type="dxa"/>
            <w:tcBorders>
              <w:top w:val="nil"/>
              <w:left w:val="nil"/>
              <w:bottom w:val="nil"/>
              <w:right w:val="nil"/>
            </w:tcBorders>
            <w:shd w:val="clear" w:color="auto" w:fill="auto"/>
            <w:noWrap/>
            <w:hideMark/>
          </w:tcPr>
          <w:p w14:paraId="39F716AC" w14:textId="77777777" w:rsidR="00431A2A" w:rsidRPr="000920B9" w:rsidRDefault="00431A2A" w:rsidP="00431A2A">
            <w:pPr>
              <w:ind w:firstLineChars="400" w:firstLine="960"/>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572D9482" w14:textId="77777777" w:rsidR="00431A2A" w:rsidRPr="000920B9" w:rsidRDefault="00431A2A" w:rsidP="0057299F">
            <w:pPr>
              <w:pStyle w:val="ListParagraph"/>
              <w:numPr>
                <w:ilvl w:val="0"/>
                <w:numId w:val="4"/>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There is mixed effect of different aspects of the construct but with a general overall negative effect;</w:t>
            </w:r>
          </w:p>
        </w:tc>
      </w:tr>
      <w:tr w:rsidR="00431A2A" w:rsidRPr="0057299F" w14:paraId="7ED7C01E" w14:textId="77777777" w:rsidTr="000920B9">
        <w:trPr>
          <w:trHeight w:val="680"/>
          <w:jc w:val="center"/>
        </w:trPr>
        <w:tc>
          <w:tcPr>
            <w:tcW w:w="1102" w:type="dxa"/>
            <w:tcBorders>
              <w:top w:val="nil"/>
              <w:left w:val="nil"/>
              <w:bottom w:val="nil"/>
              <w:right w:val="nil"/>
            </w:tcBorders>
            <w:shd w:val="clear" w:color="auto" w:fill="auto"/>
            <w:noWrap/>
            <w:hideMark/>
          </w:tcPr>
          <w:p w14:paraId="476DF35D" w14:textId="77777777" w:rsidR="00431A2A" w:rsidRPr="000920B9" w:rsidRDefault="00431A2A" w:rsidP="00431A2A">
            <w:pPr>
              <w:ind w:firstLineChars="400" w:firstLine="960"/>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601E20A8" w14:textId="77777777" w:rsidR="00431A2A" w:rsidRPr="000920B9" w:rsidRDefault="00431A2A" w:rsidP="0057299F">
            <w:pPr>
              <w:pStyle w:val="ListParagraph"/>
              <w:numPr>
                <w:ilvl w:val="0"/>
                <w:numId w:val="4"/>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There is sufficient information to make an indirect inference about the generally negative influence; and/or</w:t>
            </w:r>
          </w:p>
        </w:tc>
      </w:tr>
      <w:tr w:rsidR="00431A2A" w:rsidRPr="0057299F" w14:paraId="4DE93100" w14:textId="77777777" w:rsidTr="000920B9">
        <w:trPr>
          <w:trHeight w:val="340"/>
          <w:jc w:val="center"/>
        </w:trPr>
        <w:tc>
          <w:tcPr>
            <w:tcW w:w="1102" w:type="dxa"/>
            <w:tcBorders>
              <w:top w:val="nil"/>
              <w:left w:val="nil"/>
              <w:bottom w:val="nil"/>
              <w:right w:val="nil"/>
            </w:tcBorders>
            <w:shd w:val="clear" w:color="auto" w:fill="auto"/>
            <w:noWrap/>
            <w:hideMark/>
          </w:tcPr>
          <w:p w14:paraId="35F23F1A" w14:textId="77777777" w:rsidR="00431A2A" w:rsidRPr="000920B9" w:rsidRDefault="00431A2A" w:rsidP="00431A2A">
            <w:pPr>
              <w:ind w:firstLineChars="400" w:firstLine="960"/>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296B9A32" w14:textId="77777777" w:rsidR="00431A2A" w:rsidRPr="000920B9" w:rsidRDefault="00431A2A" w:rsidP="0057299F">
            <w:pPr>
              <w:pStyle w:val="ListParagraph"/>
              <w:numPr>
                <w:ilvl w:val="0"/>
                <w:numId w:val="4"/>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Judged as weakly negative by the absence of the construct.</w:t>
            </w:r>
          </w:p>
          <w:p w14:paraId="20072A29" w14:textId="77777777" w:rsidR="00431A2A" w:rsidRPr="000920B9" w:rsidRDefault="00431A2A" w:rsidP="00431A2A">
            <w:pPr>
              <w:pStyle w:val="ListParagraph"/>
              <w:rPr>
                <w:rFonts w:ascii="Times New Roman" w:eastAsia="Times New Roman" w:hAnsi="Times New Roman" w:cs="Times New Roman"/>
                <w:color w:val="000000"/>
                <w:kern w:val="0"/>
                <w14:ligatures w14:val="none"/>
              </w:rPr>
            </w:pPr>
          </w:p>
        </w:tc>
      </w:tr>
      <w:tr w:rsidR="00431A2A" w:rsidRPr="0057299F" w14:paraId="0CA894B2" w14:textId="77777777" w:rsidTr="000920B9">
        <w:trPr>
          <w:trHeight w:val="340"/>
          <w:jc w:val="center"/>
        </w:trPr>
        <w:tc>
          <w:tcPr>
            <w:tcW w:w="1102" w:type="dxa"/>
            <w:tcBorders>
              <w:top w:val="nil"/>
              <w:left w:val="nil"/>
              <w:bottom w:val="nil"/>
              <w:right w:val="nil"/>
            </w:tcBorders>
            <w:shd w:val="clear" w:color="auto" w:fill="auto"/>
            <w:noWrap/>
            <w:hideMark/>
          </w:tcPr>
          <w:p w14:paraId="06099922" w14:textId="77777777" w:rsidR="00431A2A" w:rsidRPr="000920B9" w:rsidRDefault="00431A2A" w:rsidP="00431A2A">
            <w:pPr>
              <w:rPr>
                <w:rFonts w:ascii="Times New Roman" w:eastAsia="Times New Roman" w:hAnsi="Times New Roman" w:cs="Times New Roman"/>
                <w:color w:val="000000"/>
                <w:sz w:val="24"/>
                <w:szCs w:val="24"/>
              </w:rPr>
            </w:pPr>
            <w:r w:rsidRPr="000920B9">
              <w:rPr>
                <w:rFonts w:ascii="Times New Roman" w:eastAsia="Times New Roman" w:hAnsi="Times New Roman" w:cs="Times New Roman"/>
                <w:color w:val="000000"/>
                <w:sz w:val="24"/>
                <w:szCs w:val="24"/>
              </w:rPr>
              <w:t>0</w:t>
            </w:r>
          </w:p>
        </w:tc>
        <w:tc>
          <w:tcPr>
            <w:tcW w:w="8537" w:type="dxa"/>
            <w:tcBorders>
              <w:top w:val="nil"/>
              <w:left w:val="nil"/>
              <w:bottom w:val="nil"/>
              <w:right w:val="nil"/>
            </w:tcBorders>
            <w:shd w:val="clear" w:color="auto" w:fill="auto"/>
            <w:hideMark/>
          </w:tcPr>
          <w:p w14:paraId="39444F72" w14:textId="77777777" w:rsidR="00431A2A" w:rsidRPr="000920B9" w:rsidRDefault="00431A2A" w:rsidP="00431A2A">
            <w:pPr>
              <w:rPr>
                <w:rFonts w:ascii="Times New Roman" w:eastAsia="Times New Roman" w:hAnsi="Times New Roman" w:cs="Times New Roman"/>
                <w:color w:val="000000"/>
                <w:sz w:val="24"/>
                <w:szCs w:val="24"/>
                <w:lang w:val="en-US"/>
              </w:rPr>
            </w:pPr>
            <w:r w:rsidRPr="000920B9">
              <w:rPr>
                <w:rFonts w:ascii="Times New Roman" w:eastAsia="Times New Roman" w:hAnsi="Times New Roman" w:cs="Times New Roman"/>
                <w:color w:val="000000"/>
                <w:sz w:val="24"/>
                <w:szCs w:val="24"/>
                <w:lang w:val="en-US"/>
              </w:rPr>
              <w:t>A construct has a neutral influence if:</w:t>
            </w:r>
          </w:p>
        </w:tc>
      </w:tr>
      <w:tr w:rsidR="00431A2A" w:rsidRPr="0057299F" w14:paraId="46D97A2B" w14:textId="77777777" w:rsidTr="000920B9">
        <w:trPr>
          <w:trHeight w:val="680"/>
          <w:jc w:val="center"/>
        </w:trPr>
        <w:tc>
          <w:tcPr>
            <w:tcW w:w="1102" w:type="dxa"/>
            <w:tcBorders>
              <w:top w:val="nil"/>
              <w:left w:val="nil"/>
              <w:bottom w:val="nil"/>
              <w:right w:val="nil"/>
            </w:tcBorders>
            <w:shd w:val="clear" w:color="auto" w:fill="auto"/>
            <w:noWrap/>
            <w:hideMark/>
          </w:tcPr>
          <w:p w14:paraId="3A5D20B2" w14:textId="77777777" w:rsidR="00431A2A" w:rsidRPr="000920B9" w:rsidRDefault="00431A2A" w:rsidP="00431A2A">
            <w:pPr>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21BC10B3" w14:textId="77777777" w:rsidR="00431A2A" w:rsidRPr="000920B9" w:rsidRDefault="00431A2A" w:rsidP="0057299F">
            <w:pPr>
              <w:pStyle w:val="ListParagraph"/>
              <w:numPr>
                <w:ilvl w:val="0"/>
                <w:numId w:val="5"/>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It appears to have neutral effect (purely descriptive) or is only mentioned generically without valence;</w:t>
            </w:r>
          </w:p>
        </w:tc>
      </w:tr>
      <w:tr w:rsidR="00431A2A" w:rsidRPr="0057299F" w14:paraId="654248A7" w14:textId="77777777" w:rsidTr="000920B9">
        <w:trPr>
          <w:trHeight w:val="340"/>
          <w:jc w:val="center"/>
        </w:trPr>
        <w:tc>
          <w:tcPr>
            <w:tcW w:w="1102" w:type="dxa"/>
            <w:tcBorders>
              <w:top w:val="nil"/>
              <w:left w:val="nil"/>
              <w:bottom w:val="nil"/>
              <w:right w:val="nil"/>
            </w:tcBorders>
            <w:shd w:val="clear" w:color="auto" w:fill="auto"/>
            <w:noWrap/>
            <w:hideMark/>
          </w:tcPr>
          <w:p w14:paraId="2030A6FA" w14:textId="77777777" w:rsidR="00431A2A" w:rsidRPr="000920B9" w:rsidRDefault="00431A2A" w:rsidP="00431A2A">
            <w:pPr>
              <w:ind w:firstLineChars="200" w:firstLine="480"/>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0582991E" w14:textId="77777777" w:rsidR="00431A2A" w:rsidRPr="000920B9" w:rsidRDefault="00431A2A" w:rsidP="0057299F">
            <w:pPr>
              <w:pStyle w:val="ListParagraph"/>
              <w:numPr>
                <w:ilvl w:val="0"/>
                <w:numId w:val="5"/>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 xml:space="preserve">There is no evidence of positive or negative </w:t>
            </w:r>
            <w:proofErr w:type="gramStart"/>
            <w:r w:rsidRPr="000920B9">
              <w:rPr>
                <w:rFonts w:ascii="Times New Roman" w:eastAsia="Times New Roman" w:hAnsi="Times New Roman" w:cs="Times New Roman"/>
                <w:color w:val="000000"/>
                <w:kern w:val="0"/>
                <w14:ligatures w14:val="none"/>
              </w:rPr>
              <w:t>influence;</w:t>
            </w:r>
            <w:proofErr w:type="gramEnd"/>
            <w:r w:rsidRPr="000920B9">
              <w:rPr>
                <w:rFonts w:ascii="Times New Roman" w:eastAsia="Times New Roman" w:hAnsi="Times New Roman" w:cs="Times New Roman"/>
                <w:color w:val="000000"/>
                <w:kern w:val="0"/>
                <w14:ligatures w14:val="none"/>
              </w:rPr>
              <w:t xml:space="preserve"> </w:t>
            </w:r>
          </w:p>
          <w:p w14:paraId="7E38D4A2" w14:textId="77777777" w:rsidR="00431A2A" w:rsidRPr="000920B9" w:rsidRDefault="00431A2A" w:rsidP="00431A2A">
            <w:pPr>
              <w:rPr>
                <w:rFonts w:ascii="Times New Roman" w:eastAsia="Times New Roman" w:hAnsi="Times New Roman" w:cs="Times New Roman"/>
                <w:color w:val="000000"/>
                <w:sz w:val="24"/>
                <w:szCs w:val="24"/>
                <w:lang w:val="en-US"/>
              </w:rPr>
            </w:pPr>
          </w:p>
        </w:tc>
      </w:tr>
      <w:tr w:rsidR="00431A2A" w:rsidRPr="0057299F" w14:paraId="24620647" w14:textId="77777777" w:rsidTr="000920B9">
        <w:trPr>
          <w:trHeight w:val="340"/>
          <w:jc w:val="center"/>
        </w:trPr>
        <w:tc>
          <w:tcPr>
            <w:tcW w:w="1102" w:type="dxa"/>
            <w:tcBorders>
              <w:top w:val="nil"/>
              <w:left w:val="nil"/>
              <w:bottom w:val="nil"/>
              <w:right w:val="nil"/>
            </w:tcBorders>
            <w:shd w:val="clear" w:color="auto" w:fill="auto"/>
            <w:noWrap/>
            <w:hideMark/>
          </w:tcPr>
          <w:p w14:paraId="3AEA2DF9" w14:textId="77777777" w:rsidR="00431A2A" w:rsidRPr="000920B9" w:rsidRDefault="00431A2A" w:rsidP="00431A2A">
            <w:pPr>
              <w:rPr>
                <w:rFonts w:ascii="Times New Roman" w:eastAsia="Times New Roman" w:hAnsi="Times New Roman" w:cs="Times New Roman"/>
                <w:color w:val="000000"/>
                <w:sz w:val="24"/>
                <w:szCs w:val="24"/>
              </w:rPr>
            </w:pPr>
            <w:r w:rsidRPr="000920B9">
              <w:rPr>
                <w:rFonts w:ascii="Times New Roman" w:eastAsia="Times New Roman" w:hAnsi="Times New Roman" w:cs="Times New Roman"/>
                <w:color w:val="000000"/>
                <w:sz w:val="24"/>
                <w:szCs w:val="24"/>
              </w:rPr>
              <w:t>X</w:t>
            </w:r>
          </w:p>
        </w:tc>
        <w:tc>
          <w:tcPr>
            <w:tcW w:w="8537" w:type="dxa"/>
            <w:tcBorders>
              <w:top w:val="nil"/>
              <w:left w:val="nil"/>
              <w:bottom w:val="nil"/>
              <w:right w:val="nil"/>
            </w:tcBorders>
            <w:shd w:val="clear" w:color="auto" w:fill="auto"/>
            <w:hideMark/>
          </w:tcPr>
          <w:p w14:paraId="44F2743C" w14:textId="77777777" w:rsidR="00431A2A" w:rsidRPr="000920B9" w:rsidRDefault="00431A2A" w:rsidP="00431A2A">
            <w:pPr>
              <w:rPr>
                <w:rFonts w:ascii="Times New Roman" w:eastAsia="Times New Roman" w:hAnsi="Times New Roman" w:cs="Times New Roman"/>
                <w:color w:val="000000"/>
                <w:sz w:val="24"/>
                <w:szCs w:val="24"/>
                <w:lang w:val="en-US"/>
              </w:rPr>
            </w:pPr>
            <w:r w:rsidRPr="000920B9">
              <w:rPr>
                <w:rFonts w:ascii="Times New Roman" w:eastAsia="Times New Roman" w:hAnsi="Times New Roman" w:cs="Times New Roman"/>
                <w:color w:val="000000"/>
                <w:sz w:val="24"/>
                <w:szCs w:val="24"/>
                <w:lang w:val="en-US"/>
              </w:rPr>
              <w:t>The construct has mixed influence if:</w:t>
            </w:r>
          </w:p>
        </w:tc>
      </w:tr>
      <w:tr w:rsidR="00431A2A" w:rsidRPr="0057299F" w14:paraId="7BA8CA2B" w14:textId="77777777" w:rsidTr="000920B9">
        <w:trPr>
          <w:trHeight w:val="1020"/>
          <w:jc w:val="center"/>
        </w:trPr>
        <w:tc>
          <w:tcPr>
            <w:tcW w:w="1102" w:type="dxa"/>
            <w:tcBorders>
              <w:top w:val="nil"/>
              <w:left w:val="nil"/>
              <w:bottom w:val="nil"/>
              <w:right w:val="nil"/>
            </w:tcBorders>
            <w:shd w:val="clear" w:color="auto" w:fill="auto"/>
            <w:noWrap/>
            <w:hideMark/>
          </w:tcPr>
          <w:p w14:paraId="5F979B85" w14:textId="77777777" w:rsidR="00431A2A" w:rsidRPr="000920B9" w:rsidRDefault="00431A2A" w:rsidP="00431A2A">
            <w:pPr>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56363354" w14:textId="77777777" w:rsidR="00431A2A" w:rsidRPr="000920B9" w:rsidRDefault="00431A2A" w:rsidP="0057299F">
            <w:pPr>
              <w:pStyle w:val="ListParagraph"/>
              <w:numPr>
                <w:ilvl w:val="0"/>
                <w:numId w:val="6"/>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There are positive and negative influences at different levels in the organization that balance each other out; and/or different aspects of the construct have positive influence while others have negative influence and overall, the effect is neutral.</w:t>
            </w:r>
          </w:p>
          <w:p w14:paraId="785BFA93" w14:textId="77777777" w:rsidR="00431A2A" w:rsidRPr="000920B9" w:rsidRDefault="00431A2A" w:rsidP="00431A2A">
            <w:pPr>
              <w:rPr>
                <w:rFonts w:ascii="Times New Roman" w:eastAsia="Times New Roman" w:hAnsi="Times New Roman" w:cs="Times New Roman"/>
                <w:color w:val="000000"/>
                <w:sz w:val="24"/>
                <w:szCs w:val="24"/>
                <w:lang w:val="en-US"/>
              </w:rPr>
            </w:pPr>
          </w:p>
        </w:tc>
      </w:tr>
      <w:tr w:rsidR="00431A2A" w:rsidRPr="0057299F" w14:paraId="101C539F" w14:textId="77777777" w:rsidTr="000920B9">
        <w:trPr>
          <w:trHeight w:val="1360"/>
          <w:jc w:val="center"/>
        </w:trPr>
        <w:tc>
          <w:tcPr>
            <w:tcW w:w="1102" w:type="dxa"/>
            <w:tcBorders>
              <w:top w:val="nil"/>
              <w:left w:val="nil"/>
              <w:bottom w:val="nil"/>
              <w:right w:val="nil"/>
            </w:tcBorders>
            <w:shd w:val="clear" w:color="auto" w:fill="auto"/>
            <w:noWrap/>
            <w:hideMark/>
          </w:tcPr>
          <w:p w14:paraId="1560BBB3" w14:textId="77777777" w:rsidR="00431A2A" w:rsidRPr="000920B9" w:rsidRDefault="00431A2A" w:rsidP="00431A2A">
            <w:pPr>
              <w:rPr>
                <w:rFonts w:ascii="Times New Roman" w:eastAsia="Times New Roman" w:hAnsi="Times New Roman" w:cs="Times New Roman"/>
                <w:color w:val="000000"/>
                <w:sz w:val="24"/>
                <w:szCs w:val="24"/>
              </w:rPr>
            </w:pPr>
            <w:r w:rsidRPr="000920B9">
              <w:rPr>
                <w:rFonts w:ascii="Times New Roman" w:eastAsia="Times New Roman" w:hAnsi="Times New Roman" w:cs="Times New Roman"/>
                <w:color w:val="000000"/>
                <w:sz w:val="24"/>
                <w:szCs w:val="24"/>
              </w:rPr>
              <w:t>+1</w:t>
            </w:r>
          </w:p>
        </w:tc>
        <w:tc>
          <w:tcPr>
            <w:tcW w:w="8537" w:type="dxa"/>
            <w:tcBorders>
              <w:top w:val="nil"/>
              <w:left w:val="nil"/>
              <w:bottom w:val="nil"/>
              <w:right w:val="nil"/>
            </w:tcBorders>
            <w:shd w:val="clear" w:color="auto" w:fill="auto"/>
            <w:hideMark/>
          </w:tcPr>
          <w:p w14:paraId="3B0D810B" w14:textId="77777777" w:rsidR="00431A2A" w:rsidRPr="000920B9" w:rsidRDefault="00431A2A" w:rsidP="00431A2A">
            <w:pPr>
              <w:rPr>
                <w:rFonts w:ascii="Times New Roman" w:eastAsia="Times New Roman" w:hAnsi="Times New Roman" w:cs="Times New Roman"/>
                <w:color w:val="000000"/>
                <w:sz w:val="24"/>
                <w:szCs w:val="24"/>
                <w:lang w:val="en-US"/>
              </w:rPr>
            </w:pPr>
            <w:r w:rsidRPr="000920B9">
              <w:rPr>
                <w:rFonts w:ascii="Times New Roman" w:eastAsia="Times New Roman" w:hAnsi="Times New Roman" w:cs="Times New Roman"/>
                <w:color w:val="000000"/>
                <w:sz w:val="24"/>
                <w:szCs w:val="24"/>
                <w:lang w:val="en-US"/>
              </w:rPr>
              <w:t>The construct is a positive influence in the organization, a facilitating influence in work processes, and/or a facilitating influence in implementation efforts. Interviewees make general statements about the construct manifesting in a positive way but without concrete examples</w:t>
            </w:r>
          </w:p>
        </w:tc>
      </w:tr>
      <w:tr w:rsidR="00431A2A" w:rsidRPr="0057299F" w14:paraId="45F9B2D7" w14:textId="77777777" w:rsidTr="000920B9">
        <w:trPr>
          <w:trHeight w:val="680"/>
          <w:jc w:val="center"/>
        </w:trPr>
        <w:tc>
          <w:tcPr>
            <w:tcW w:w="1102" w:type="dxa"/>
            <w:tcBorders>
              <w:top w:val="nil"/>
              <w:left w:val="nil"/>
              <w:bottom w:val="nil"/>
              <w:right w:val="nil"/>
            </w:tcBorders>
            <w:shd w:val="clear" w:color="auto" w:fill="auto"/>
            <w:noWrap/>
            <w:hideMark/>
          </w:tcPr>
          <w:p w14:paraId="29C0BF53" w14:textId="77777777" w:rsidR="00431A2A" w:rsidRPr="000920B9" w:rsidRDefault="00431A2A" w:rsidP="00431A2A">
            <w:pPr>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62788E58" w14:textId="77777777" w:rsidR="00431A2A" w:rsidRPr="000920B9" w:rsidRDefault="00431A2A" w:rsidP="0057299F">
            <w:pPr>
              <w:pStyle w:val="ListParagraph"/>
              <w:numPr>
                <w:ilvl w:val="0"/>
                <w:numId w:val="6"/>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The construct is mentioned only in passing or at a high level without examples or evidence of actual, concrete descriptions of how that construct manifests;</w:t>
            </w:r>
          </w:p>
        </w:tc>
      </w:tr>
      <w:tr w:rsidR="00431A2A" w:rsidRPr="0057299F" w14:paraId="6A3BA625" w14:textId="77777777" w:rsidTr="000920B9">
        <w:trPr>
          <w:trHeight w:val="680"/>
          <w:jc w:val="center"/>
        </w:trPr>
        <w:tc>
          <w:tcPr>
            <w:tcW w:w="1102" w:type="dxa"/>
            <w:tcBorders>
              <w:top w:val="nil"/>
              <w:left w:val="nil"/>
              <w:bottom w:val="nil"/>
              <w:right w:val="nil"/>
            </w:tcBorders>
            <w:shd w:val="clear" w:color="auto" w:fill="auto"/>
            <w:noWrap/>
            <w:hideMark/>
          </w:tcPr>
          <w:p w14:paraId="174EB906" w14:textId="77777777" w:rsidR="00431A2A" w:rsidRPr="000920B9" w:rsidRDefault="00431A2A" w:rsidP="00431A2A">
            <w:pPr>
              <w:ind w:firstLineChars="200" w:firstLine="480"/>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421CE9A1" w14:textId="77777777" w:rsidR="00431A2A" w:rsidRPr="000920B9" w:rsidRDefault="00431A2A" w:rsidP="0057299F">
            <w:pPr>
              <w:pStyle w:val="ListParagraph"/>
              <w:numPr>
                <w:ilvl w:val="0"/>
                <w:numId w:val="6"/>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There is a mixed effect of different aspects of the construct but with a general overall positive effect; and/or</w:t>
            </w:r>
          </w:p>
        </w:tc>
      </w:tr>
      <w:tr w:rsidR="00431A2A" w:rsidRPr="0057299F" w14:paraId="27C8BCEE" w14:textId="77777777" w:rsidTr="000920B9">
        <w:trPr>
          <w:trHeight w:val="680"/>
          <w:jc w:val="center"/>
        </w:trPr>
        <w:tc>
          <w:tcPr>
            <w:tcW w:w="1102" w:type="dxa"/>
            <w:tcBorders>
              <w:top w:val="nil"/>
              <w:left w:val="nil"/>
              <w:bottom w:val="nil"/>
              <w:right w:val="nil"/>
            </w:tcBorders>
            <w:shd w:val="clear" w:color="auto" w:fill="auto"/>
            <w:noWrap/>
            <w:hideMark/>
          </w:tcPr>
          <w:p w14:paraId="0D61BF6C" w14:textId="77777777" w:rsidR="00431A2A" w:rsidRPr="000920B9" w:rsidRDefault="00431A2A" w:rsidP="00431A2A">
            <w:pPr>
              <w:ind w:firstLineChars="200" w:firstLine="480"/>
              <w:rPr>
                <w:rFonts w:ascii="Times New Roman" w:eastAsia="Times New Roman" w:hAnsi="Times New Roman" w:cs="Times New Roman"/>
                <w:color w:val="000000"/>
                <w:sz w:val="24"/>
                <w:szCs w:val="24"/>
                <w:lang w:val="en-US"/>
              </w:rPr>
            </w:pPr>
          </w:p>
        </w:tc>
        <w:tc>
          <w:tcPr>
            <w:tcW w:w="8537" w:type="dxa"/>
            <w:tcBorders>
              <w:top w:val="nil"/>
              <w:left w:val="nil"/>
              <w:bottom w:val="nil"/>
              <w:right w:val="nil"/>
            </w:tcBorders>
            <w:shd w:val="clear" w:color="auto" w:fill="auto"/>
            <w:hideMark/>
          </w:tcPr>
          <w:p w14:paraId="79F94DE0" w14:textId="77777777" w:rsidR="00431A2A" w:rsidRPr="000920B9" w:rsidRDefault="00431A2A" w:rsidP="0057299F">
            <w:pPr>
              <w:pStyle w:val="ListParagraph"/>
              <w:numPr>
                <w:ilvl w:val="0"/>
                <w:numId w:val="6"/>
              </w:numPr>
              <w:rPr>
                <w:rFonts w:ascii="Times New Roman" w:eastAsia="Times New Roman" w:hAnsi="Times New Roman" w:cs="Times New Roman"/>
                <w:color w:val="000000"/>
                <w:kern w:val="0"/>
                <w14:ligatures w14:val="none"/>
              </w:rPr>
            </w:pPr>
            <w:r w:rsidRPr="000920B9">
              <w:rPr>
                <w:rFonts w:ascii="Times New Roman" w:eastAsia="Times New Roman" w:hAnsi="Times New Roman" w:cs="Times New Roman"/>
                <w:color w:val="000000"/>
                <w:kern w:val="0"/>
                <w14:ligatures w14:val="none"/>
              </w:rPr>
              <w:t>There is sufficient information to make an indirect inference about the generally positive influence.</w:t>
            </w:r>
          </w:p>
          <w:p w14:paraId="6C2D7AB1" w14:textId="77777777" w:rsidR="00431A2A" w:rsidRPr="000920B9" w:rsidRDefault="00431A2A" w:rsidP="00431A2A">
            <w:pPr>
              <w:rPr>
                <w:rFonts w:ascii="Times New Roman" w:eastAsia="Times New Roman" w:hAnsi="Times New Roman" w:cs="Times New Roman"/>
                <w:color w:val="000000"/>
                <w:sz w:val="24"/>
                <w:szCs w:val="24"/>
                <w:lang w:val="en-US"/>
              </w:rPr>
            </w:pPr>
          </w:p>
        </w:tc>
      </w:tr>
      <w:tr w:rsidR="00431A2A" w:rsidRPr="000920B9" w14:paraId="0D99CA3C" w14:textId="77777777" w:rsidTr="000920B9">
        <w:trPr>
          <w:trHeight w:val="1360"/>
          <w:jc w:val="center"/>
        </w:trPr>
        <w:tc>
          <w:tcPr>
            <w:tcW w:w="1102" w:type="dxa"/>
            <w:tcBorders>
              <w:top w:val="nil"/>
              <w:left w:val="nil"/>
              <w:bottom w:val="nil"/>
              <w:right w:val="nil"/>
            </w:tcBorders>
            <w:shd w:val="clear" w:color="auto" w:fill="auto"/>
            <w:noWrap/>
            <w:hideMark/>
          </w:tcPr>
          <w:p w14:paraId="5B04CE33" w14:textId="77777777" w:rsidR="00431A2A" w:rsidRPr="000920B9" w:rsidRDefault="00431A2A" w:rsidP="00431A2A">
            <w:pPr>
              <w:rPr>
                <w:rFonts w:ascii="Times New Roman" w:eastAsia="Times New Roman" w:hAnsi="Times New Roman" w:cs="Times New Roman"/>
                <w:color w:val="000000"/>
                <w:sz w:val="24"/>
                <w:szCs w:val="24"/>
              </w:rPr>
            </w:pPr>
            <w:r w:rsidRPr="000920B9">
              <w:rPr>
                <w:rFonts w:ascii="Times New Roman" w:eastAsia="Times New Roman" w:hAnsi="Times New Roman" w:cs="Times New Roman"/>
                <w:color w:val="000000"/>
                <w:sz w:val="24"/>
                <w:szCs w:val="24"/>
              </w:rPr>
              <w:lastRenderedPageBreak/>
              <w:t>+2</w:t>
            </w:r>
          </w:p>
        </w:tc>
        <w:tc>
          <w:tcPr>
            <w:tcW w:w="8537" w:type="dxa"/>
            <w:tcBorders>
              <w:top w:val="nil"/>
              <w:left w:val="nil"/>
              <w:bottom w:val="nil"/>
              <w:right w:val="nil"/>
            </w:tcBorders>
            <w:shd w:val="clear" w:color="auto" w:fill="auto"/>
            <w:hideMark/>
          </w:tcPr>
          <w:p w14:paraId="62676F44" w14:textId="77777777" w:rsidR="00431A2A" w:rsidRPr="000920B9" w:rsidRDefault="00431A2A" w:rsidP="00431A2A">
            <w:pPr>
              <w:rPr>
                <w:rFonts w:ascii="Times New Roman" w:eastAsia="Times New Roman" w:hAnsi="Times New Roman" w:cs="Times New Roman"/>
                <w:color w:val="000000" w:themeColor="text1"/>
                <w:sz w:val="24"/>
                <w:szCs w:val="24"/>
                <w:lang w:val="en-US"/>
              </w:rPr>
            </w:pPr>
            <w:r w:rsidRPr="000920B9">
              <w:rPr>
                <w:rFonts w:ascii="Times New Roman" w:eastAsia="Times New Roman" w:hAnsi="Times New Roman" w:cs="Times New Roman"/>
                <w:color w:val="000000"/>
                <w:sz w:val="24"/>
                <w:szCs w:val="24"/>
                <w:lang w:val="en-US"/>
              </w:rPr>
              <w:t xml:space="preserve">The construct is a positive influence in the organization, a facilitating influence in work processes, and/or a facilitating influence in implementation efforts. Interviewees provide detail and describe explicit examples of how the </w:t>
            </w:r>
            <w:proofErr w:type="gramStart"/>
            <w:r w:rsidRPr="000920B9">
              <w:rPr>
                <w:rFonts w:ascii="Times New Roman" w:eastAsia="Times New Roman" w:hAnsi="Times New Roman" w:cs="Times New Roman"/>
                <w:color w:val="000000"/>
                <w:sz w:val="24"/>
                <w:szCs w:val="24"/>
                <w:lang w:val="en-US"/>
              </w:rPr>
              <w:t>key</w:t>
            </w:r>
            <w:proofErr w:type="gramEnd"/>
            <w:r w:rsidRPr="000920B9">
              <w:rPr>
                <w:rFonts w:ascii="Times New Roman" w:eastAsia="Times New Roman" w:hAnsi="Times New Roman" w:cs="Times New Roman"/>
                <w:color w:val="000000"/>
                <w:sz w:val="24"/>
                <w:szCs w:val="24"/>
                <w:lang w:val="en-US"/>
              </w:rPr>
              <w:t xml:space="preserve"> or all aspects of a construct manifests itself in a positive way.</w:t>
            </w:r>
          </w:p>
          <w:p w14:paraId="35245D65" w14:textId="77777777" w:rsidR="00431A2A" w:rsidRPr="000920B9" w:rsidRDefault="00431A2A" w:rsidP="0057299F">
            <w:pPr>
              <w:pStyle w:val="ListParagraph"/>
              <w:numPr>
                <w:ilvl w:val="0"/>
                <w:numId w:val="1"/>
              </w:numPr>
              <w:rPr>
                <w:rFonts w:ascii="Times New Roman" w:eastAsia="Times New Roman" w:hAnsi="Times New Roman" w:cs="Times New Roman"/>
              </w:rPr>
            </w:pPr>
            <w:r w:rsidRPr="000920B9">
              <w:rPr>
                <w:rFonts w:ascii="Times New Roman" w:eastAsia="Times New Roman" w:hAnsi="Times New Roman" w:cs="Times New Roman"/>
              </w:rPr>
              <w:t xml:space="preserve">For example: Adaptability: Rate as a +2 if they make explicit examples of how they adapted the Resource into another context. For example, if they used </w:t>
            </w:r>
            <w:proofErr w:type="spellStart"/>
            <w:r w:rsidRPr="000920B9">
              <w:rPr>
                <w:rFonts w:ascii="Times New Roman" w:eastAsia="Times New Roman" w:hAnsi="Times New Roman" w:cs="Times New Roman"/>
              </w:rPr>
              <w:t>ImPaC</w:t>
            </w:r>
            <w:proofErr w:type="spellEnd"/>
            <w:r w:rsidRPr="000920B9">
              <w:rPr>
                <w:rFonts w:ascii="Times New Roman" w:eastAsia="Times New Roman" w:hAnsi="Times New Roman" w:cs="Times New Roman"/>
              </w:rPr>
              <w:t xml:space="preserve"> in the PICU</w:t>
            </w:r>
          </w:p>
          <w:p w14:paraId="4F1FAF6D" w14:textId="77777777" w:rsidR="00431A2A" w:rsidRPr="000920B9" w:rsidRDefault="00431A2A" w:rsidP="00431A2A">
            <w:pPr>
              <w:rPr>
                <w:rFonts w:ascii="Times New Roman" w:eastAsia="Times New Roman" w:hAnsi="Times New Roman" w:cs="Times New Roman"/>
                <w:color w:val="6FAC47"/>
                <w:sz w:val="24"/>
                <w:szCs w:val="24"/>
              </w:rPr>
            </w:pPr>
          </w:p>
        </w:tc>
      </w:tr>
      <w:tr w:rsidR="00431A2A" w:rsidRPr="0057299F" w14:paraId="4A8F4D56" w14:textId="77777777" w:rsidTr="000920B9">
        <w:trPr>
          <w:trHeight w:val="1000"/>
          <w:jc w:val="center"/>
        </w:trPr>
        <w:tc>
          <w:tcPr>
            <w:tcW w:w="9639" w:type="dxa"/>
            <w:gridSpan w:val="2"/>
            <w:tcBorders>
              <w:top w:val="single" w:sz="4" w:space="0" w:color="auto"/>
              <w:left w:val="nil"/>
              <w:bottom w:val="nil"/>
              <w:right w:val="nil"/>
            </w:tcBorders>
            <w:shd w:val="clear" w:color="auto" w:fill="auto"/>
            <w:hideMark/>
          </w:tcPr>
          <w:p w14:paraId="4103D1AA" w14:textId="45412B99" w:rsidR="00431A2A" w:rsidRPr="000920B9" w:rsidRDefault="00431A2A" w:rsidP="00431A2A">
            <w:pPr>
              <w:rPr>
                <w:rFonts w:ascii="Times New Roman" w:eastAsia="Times New Roman" w:hAnsi="Times New Roman" w:cs="Times New Roman"/>
                <w:color w:val="000000"/>
                <w:sz w:val="24"/>
                <w:szCs w:val="24"/>
                <w:lang w:val="en-US"/>
              </w:rPr>
            </w:pPr>
            <w:r w:rsidRPr="000920B9">
              <w:rPr>
                <w:rFonts w:ascii="Times New Roman" w:eastAsia="Times New Roman" w:hAnsi="Times New Roman" w:cs="Times New Roman"/>
                <w:color w:val="000000"/>
                <w:sz w:val="24"/>
                <w:szCs w:val="24"/>
                <w:lang w:val="en-US"/>
              </w:rPr>
              <w:t>The * indicates that although there are more positive/negative comments stated and therefore received that rating, there were opposite comments noted.</w:t>
            </w:r>
          </w:p>
        </w:tc>
      </w:tr>
    </w:tbl>
    <w:p w14:paraId="3B852312" w14:textId="77777777" w:rsidR="00661075" w:rsidRDefault="00661075" w:rsidP="009C7A16">
      <w:pPr>
        <w:rPr>
          <w:rFonts w:ascii="Times New Roman" w:hAnsi="Times New Roman" w:cs="Times New Roman"/>
          <w:sz w:val="24"/>
          <w:szCs w:val="24"/>
          <w:lang w:val="en-CA"/>
        </w:rPr>
      </w:pPr>
    </w:p>
    <w:sectPr w:rsidR="00661075" w:rsidSect="008617AC">
      <w:footerReference w:type="even" r:id="rId11"/>
      <w:footerReference w:type="default" r:id="rId12"/>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56B8A" w14:textId="77777777" w:rsidR="007C2257" w:rsidRDefault="007C2257" w:rsidP="007352B2">
      <w:pPr>
        <w:spacing w:after="0" w:line="240" w:lineRule="auto"/>
      </w:pPr>
      <w:r>
        <w:separator/>
      </w:r>
    </w:p>
  </w:endnote>
  <w:endnote w:type="continuationSeparator" w:id="0">
    <w:p w14:paraId="7A6B843B" w14:textId="77777777" w:rsidR="007C2257" w:rsidRDefault="007C2257" w:rsidP="007352B2">
      <w:pPr>
        <w:spacing w:after="0" w:line="240" w:lineRule="auto"/>
      </w:pPr>
      <w:r>
        <w:continuationSeparator/>
      </w:r>
    </w:p>
  </w:endnote>
  <w:endnote w:type="continuationNotice" w:id="1">
    <w:p w14:paraId="28D4B572" w14:textId="77777777" w:rsidR="007C2257" w:rsidRDefault="007C225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8591447"/>
      <w:docPartObj>
        <w:docPartGallery w:val="Page Numbers (Bottom of Page)"/>
        <w:docPartUnique/>
      </w:docPartObj>
    </w:sdtPr>
    <w:sdtEndPr>
      <w:rPr>
        <w:rStyle w:val="PageNumber"/>
      </w:rPr>
    </w:sdtEndPr>
    <w:sdtContent>
      <w:p w14:paraId="7D3D44D7" w14:textId="7A27C6D8" w:rsidR="0001757F" w:rsidRDefault="000175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B49176" w14:textId="77777777" w:rsidR="0001757F" w:rsidRDefault="0001757F" w:rsidP="006A5F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91540"/>
      <w:docPartObj>
        <w:docPartGallery w:val="Page Numbers (Bottom of Page)"/>
        <w:docPartUnique/>
      </w:docPartObj>
    </w:sdtPr>
    <w:sdtEndPr>
      <w:rPr>
        <w:rStyle w:val="PageNumber"/>
      </w:rPr>
    </w:sdtEndPr>
    <w:sdtContent>
      <w:p w14:paraId="1432F65C" w14:textId="61CA5461" w:rsidR="0001757F" w:rsidRDefault="0001757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B9E27F" w14:textId="77777777" w:rsidR="0001757F" w:rsidRDefault="0001757F" w:rsidP="006A5F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EBCFA" w14:textId="77777777" w:rsidR="007C2257" w:rsidRDefault="007C2257" w:rsidP="007352B2">
      <w:pPr>
        <w:spacing w:after="0" w:line="240" w:lineRule="auto"/>
      </w:pPr>
      <w:r>
        <w:separator/>
      </w:r>
    </w:p>
  </w:footnote>
  <w:footnote w:type="continuationSeparator" w:id="0">
    <w:p w14:paraId="25846F97" w14:textId="77777777" w:rsidR="007C2257" w:rsidRDefault="007C2257" w:rsidP="007352B2">
      <w:pPr>
        <w:spacing w:after="0" w:line="240" w:lineRule="auto"/>
      </w:pPr>
      <w:r>
        <w:continuationSeparator/>
      </w:r>
    </w:p>
  </w:footnote>
  <w:footnote w:type="continuationNotice" w:id="1">
    <w:p w14:paraId="4349630C" w14:textId="77777777" w:rsidR="007C2257" w:rsidRDefault="007C225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72259"/>
    <w:multiLevelType w:val="hybridMultilevel"/>
    <w:tmpl w:val="56F6A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FCC528"/>
    <w:multiLevelType w:val="hybridMultilevel"/>
    <w:tmpl w:val="20B873C2"/>
    <w:lvl w:ilvl="0" w:tplc="3CC006B2">
      <w:start w:val="1"/>
      <w:numFmt w:val="bullet"/>
      <w:lvlText w:val=""/>
      <w:lvlJc w:val="left"/>
      <w:pPr>
        <w:ind w:left="720" w:hanging="360"/>
      </w:pPr>
      <w:rPr>
        <w:rFonts w:ascii="Symbol" w:hAnsi="Symbol" w:hint="default"/>
      </w:rPr>
    </w:lvl>
    <w:lvl w:ilvl="1" w:tplc="19EA6F56">
      <w:start w:val="1"/>
      <w:numFmt w:val="bullet"/>
      <w:lvlText w:val="o"/>
      <w:lvlJc w:val="left"/>
      <w:pPr>
        <w:ind w:left="1440" w:hanging="360"/>
      </w:pPr>
      <w:rPr>
        <w:rFonts w:ascii="Courier New" w:hAnsi="Courier New" w:hint="default"/>
      </w:rPr>
    </w:lvl>
    <w:lvl w:ilvl="2" w:tplc="D8E08BF2">
      <w:start w:val="1"/>
      <w:numFmt w:val="bullet"/>
      <w:lvlText w:val=""/>
      <w:lvlJc w:val="left"/>
      <w:pPr>
        <w:ind w:left="2160" w:hanging="360"/>
      </w:pPr>
      <w:rPr>
        <w:rFonts w:ascii="Wingdings" w:hAnsi="Wingdings" w:hint="default"/>
      </w:rPr>
    </w:lvl>
    <w:lvl w:ilvl="3" w:tplc="6B5E8B08">
      <w:start w:val="1"/>
      <w:numFmt w:val="bullet"/>
      <w:lvlText w:val=""/>
      <w:lvlJc w:val="left"/>
      <w:pPr>
        <w:ind w:left="2880" w:hanging="360"/>
      </w:pPr>
      <w:rPr>
        <w:rFonts w:ascii="Symbol" w:hAnsi="Symbol" w:hint="default"/>
      </w:rPr>
    </w:lvl>
    <w:lvl w:ilvl="4" w:tplc="2682C2C6">
      <w:start w:val="1"/>
      <w:numFmt w:val="bullet"/>
      <w:lvlText w:val="o"/>
      <w:lvlJc w:val="left"/>
      <w:pPr>
        <w:ind w:left="3600" w:hanging="360"/>
      </w:pPr>
      <w:rPr>
        <w:rFonts w:ascii="Courier New" w:hAnsi="Courier New" w:hint="default"/>
      </w:rPr>
    </w:lvl>
    <w:lvl w:ilvl="5" w:tplc="D94E2700">
      <w:start w:val="1"/>
      <w:numFmt w:val="bullet"/>
      <w:lvlText w:val=""/>
      <w:lvlJc w:val="left"/>
      <w:pPr>
        <w:ind w:left="4320" w:hanging="360"/>
      </w:pPr>
      <w:rPr>
        <w:rFonts w:ascii="Wingdings" w:hAnsi="Wingdings" w:hint="default"/>
      </w:rPr>
    </w:lvl>
    <w:lvl w:ilvl="6" w:tplc="B61E253A">
      <w:start w:val="1"/>
      <w:numFmt w:val="bullet"/>
      <w:lvlText w:val=""/>
      <w:lvlJc w:val="left"/>
      <w:pPr>
        <w:ind w:left="5040" w:hanging="360"/>
      </w:pPr>
      <w:rPr>
        <w:rFonts w:ascii="Symbol" w:hAnsi="Symbol" w:hint="default"/>
      </w:rPr>
    </w:lvl>
    <w:lvl w:ilvl="7" w:tplc="7D26B50A">
      <w:start w:val="1"/>
      <w:numFmt w:val="bullet"/>
      <w:lvlText w:val="o"/>
      <w:lvlJc w:val="left"/>
      <w:pPr>
        <w:ind w:left="5760" w:hanging="360"/>
      </w:pPr>
      <w:rPr>
        <w:rFonts w:ascii="Courier New" w:hAnsi="Courier New" w:hint="default"/>
      </w:rPr>
    </w:lvl>
    <w:lvl w:ilvl="8" w:tplc="C17C4612">
      <w:start w:val="1"/>
      <w:numFmt w:val="bullet"/>
      <w:lvlText w:val=""/>
      <w:lvlJc w:val="left"/>
      <w:pPr>
        <w:ind w:left="6480" w:hanging="360"/>
      </w:pPr>
      <w:rPr>
        <w:rFonts w:ascii="Wingdings" w:hAnsi="Wingdings" w:hint="default"/>
      </w:rPr>
    </w:lvl>
  </w:abstractNum>
  <w:abstractNum w:abstractNumId="2" w15:restartNumberingAfterBreak="0">
    <w:nsid w:val="42CC3C07"/>
    <w:multiLevelType w:val="hybridMultilevel"/>
    <w:tmpl w:val="51B29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4B2F99"/>
    <w:multiLevelType w:val="hybridMultilevel"/>
    <w:tmpl w:val="6C80E3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12AF14"/>
    <w:multiLevelType w:val="hybridMultilevel"/>
    <w:tmpl w:val="692E9D58"/>
    <w:lvl w:ilvl="0" w:tplc="B78AA1B8">
      <w:start w:val="1"/>
      <w:numFmt w:val="bullet"/>
      <w:lvlText w:val="-"/>
      <w:lvlJc w:val="left"/>
      <w:pPr>
        <w:ind w:left="720" w:hanging="360"/>
      </w:pPr>
      <w:rPr>
        <w:rFonts w:ascii="Calibri" w:hAnsi="Calibri" w:hint="default"/>
      </w:rPr>
    </w:lvl>
    <w:lvl w:ilvl="1" w:tplc="8BBAE6FA">
      <w:start w:val="1"/>
      <w:numFmt w:val="bullet"/>
      <w:lvlText w:val="o"/>
      <w:lvlJc w:val="left"/>
      <w:pPr>
        <w:ind w:left="1440" w:hanging="360"/>
      </w:pPr>
      <w:rPr>
        <w:rFonts w:ascii="Courier New" w:hAnsi="Courier New" w:hint="default"/>
      </w:rPr>
    </w:lvl>
    <w:lvl w:ilvl="2" w:tplc="8B2CBC14">
      <w:start w:val="1"/>
      <w:numFmt w:val="bullet"/>
      <w:lvlText w:val=""/>
      <w:lvlJc w:val="left"/>
      <w:pPr>
        <w:ind w:left="2160" w:hanging="360"/>
      </w:pPr>
      <w:rPr>
        <w:rFonts w:ascii="Wingdings" w:hAnsi="Wingdings" w:hint="default"/>
      </w:rPr>
    </w:lvl>
    <w:lvl w:ilvl="3" w:tplc="E6725610">
      <w:start w:val="1"/>
      <w:numFmt w:val="bullet"/>
      <w:lvlText w:val=""/>
      <w:lvlJc w:val="left"/>
      <w:pPr>
        <w:ind w:left="2880" w:hanging="360"/>
      </w:pPr>
      <w:rPr>
        <w:rFonts w:ascii="Symbol" w:hAnsi="Symbol" w:hint="default"/>
      </w:rPr>
    </w:lvl>
    <w:lvl w:ilvl="4" w:tplc="274CDC1A">
      <w:start w:val="1"/>
      <w:numFmt w:val="bullet"/>
      <w:lvlText w:val="o"/>
      <w:lvlJc w:val="left"/>
      <w:pPr>
        <w:ind w:left="3600" w:hanging="360"/>
      </w:pPr>
      <w:rPr>
        <w:rFonts w:ascii="Courier New" w:hAnsi="Courier New" w:hint="default"/>
      </w:rPr>
    </w:lvl>
    <w:lvl w:ilvl="5" w:tplc="95B25CC4">
      <w:start w:val="1"/>
      <w:numFmt w:val="bullet"/>
      <w:lvlText w:val=""/>
      <w:lvlJc w:val="left"/>
      <w:pPr>
        <w:ind w:left="4320" w:hanging="360"/>
      </w:pPr>
      <w:rPr>
        <w:rFonts w:ascii="Wingdings" w:hAnsi="Wingdings" w:hint="default"/>
      </w:rPr>
    </w:lvl>
    <w:lvl w:ilvl="6" w:tplc="31587F48">
      <w:start w:val="1"/>
      <w:numFmt w:val="bullet"/>
      <w:lvlText w:val=""/>
      <w:lvlJc w:val="left"/>
      <w:pPr>
        <w:ind w:left="5040" w:hanging="360"/>
      </w:pPr>
      <w:rPr>
        <w:rFonts w:ascii="Symbol" w:hAnsi="Symbol" w:hint="default"/>
      </w:rPr>
    </w:lvl>
    <w:lvl w:ilvl="7" w:tplc="8CFC1AB4">
      <w:start w:val="1"/>
      <w:numFmt w:val="bullet"/>
      <w:lvlText w:val="o"/>
      <w:lvlJc w:val="left"/>
      <w:pPr>
        <w:ind w:left="5760" w:hanging="360"/>
      </w:pPr>
      <w:rPr>
        <w:rFonts w:ascii="Courier New" w:hAnsi="Courier New" w:hint="default"/>
      </w:rPr>
    </w:lvl>
    <w:lvl w:ilvl="8" w:tplc="CAE664B6">
      <w:start w:val="1"/>
      <w:numFmt w:val="bullet"/>
      <w:lvlText w:val=""/>
      <w:lvlJc w:val="left"/>
      <w:pPr>
        <w:ind w:left="6480" w:hanging="360"/>
      </w:pPr>
      <w:rPr>
        <w:rFonts w:ascii="Wingdings" w:hAnsi="Wingdings" w:hint="default"/>
      </w:rPr>
    </w:lvl>
  </w:abstractNum>
  <w:abstractNum w:abstractNumId="5" w15:restartNumberingAfterBreak="0">
    <w:nsid w:val="6DEF2FF1"/>
    <w:multiLevelType w:val="hybridMultilevel"/>
    <w:tmpl w:val="B420A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3850271">
    <w:abstractNumId w:val="4"/>
  </w:num>
  <w:num w:numId="2" w16cid:durableId="31349158">
    <w:abstractNumId w:val="1"/>
  </w:num>
  <w:num w:numId="3" w16cid:durableId="1105423324">
    <w:abstractNumId w:val="2"/>
  </w:num>
  <w:num w:numId="4" w16cid:durableId="1494370707">
    <w:abstractNumId w:val="0"/>
  </w:num>
  <w:num w:numId="5" w16cid:durableId="667245509">
    <w:abstractNumId w:val="5"/>
  </w:num>
  <w:num w:numId="6" w16cid:durableId="1621447997">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0EA069"/>
    <w:rsid w:val="000013AA"/>
    <w:rsid w:val="0000274B"/>
    <w:rsid w:val="00002C20"/>
    <w:rsid w:val="000034E1"/>
    <w:rsid w:val="00003DCD"/>
    <w:rsid w:val="00005DFF"/>
    <w:rsid w:val="0000725C"/>
    <w:rsid w:val="00007533"/>
    <w:rsid w:val="00011767"/>
    <w:rsid w:val="00013AE4"/>
    <w:rsid w:val="00015C0C"/>
    <w:rsid w:val="00016F65"/>
    <w:rsid w:val="0001757F"/>
    <w:rsid w:val="00020FB4"/>
    <w:rsid w:val="00020FC4"/>
    <w:rsid w:val="000225D6"/>
    <w:rsid w:val="0002300A"/>
    <w:rsid w:val="0002430B"/>
    <w:rsid w:val="00024B88"/>
    <w:rsid w:val="0002597B"/>
    <w:rsid w:val="0002668A"/>
    <w:rsid w:val="000269D0"/>
    <w:rsid w:val="00033E1C"/>
    <w:rsid w:val="00037E64"/>
    <w:rsid w:val="00040988"/>
    <w:rsid w:val="0004266B"/>
    <w:rsid w:val="0004315A"/>
    <w:rsid w:val="00046357"/>
    <w:rsid w:val="00051795"/>
    <w:rsid w:val="00051919"/>
    <w:rsid w:val="00051B15"/>
    <w:rsid w:val="0005383D"/>
    <w:rsid w:val="00055020"/>
    <w:rsid w:val="00057ED0"/>
    <w:rsid w:val="00061F17"/>
    <w:rsid w:val="00062841"/>
    <w:rsid w:val="000639B0"/>
    <w:rsid w:val="0006455F"/>
    <w:rsid w:val="0006568B"/>
    <w:rsid w:val="000666F6"/>
    <w:rsid w:val="00071A91"/>
    <w:rsid w:val="00071CFD"/>
    <w:rsid w:val="00072021"/>
    <w:rsid w:val="00072CB0"/>
    <w:rsid w:val="0007481B"/>
    <w:rsid w:val="000750E0"/>
    <w:rsid w:val="000833FA"/>
    <w:rsid w:val="00084629"/>
    <w:rsid w:val="000859F1"/>
    <w:rsid w:val="00087924"/>
    <w:rsid w:val="000916C3"/>
    <w:rsid w:val="000920B9"/>
    <w:rsid w:val="00094F67"/>
    <w:rsid w:val="000A39BA"/>
    <w:rsid w:val="000A6698"/>
    <w:rsid w:val="000A74DC"/>
    <w:rsid w:val="000B0028"/>
    <w:rsid w:val="000B0340"/>
    <w:rsid w:val="000B1332"/>
    <w:rsid w:val="000B32D7"/>
    <w:rsid w:val="000B6E4B"/>
    <w:rsid w:val="000C314F"/>
    <w:rsid w:val="000C539C"/>
    <w:rsid w:val="000C6FB8"/>
    <w:rsid w:val="000C722C"/>
    <w:rsid w:val="000C76F6"/>
    <w:rsid w:val="000C7C6A"/>
    <w:rsid w:val="000C7F41"/>
    <w:rsid w:val="000D06E2"/>
    <w:rsid w:val="000D2F86"/>
    <w:rsid w:val="000D6C89"/>
    <w:rsid w:val="000E030A"/>
    <w:rsid w:val="000E5507"/>
    <w:rsid w:val="000E5678"/>
    <w:rsid w:val="000E5772"/>
    <w:rsid w:val="000E73FF"/>
    <w:rsid w:val="000E7BA4"/>
    <w:rsid w:val="000F70B4"/>
    <w:rsid w:val="00100DA0"/>
    <w:rsid w:val="00100DCE"/>
    <w:rsid w:val="00101055"/>
    <w:rsid w:val="00101829"/>
    <w:rsid w:val="00103A77"/>
    <w:rsid w:val="00104D27"/>
    <w:rsid w:val="00107BFC"/>
    <w:rsid w:val="001129A2"/>
    <w:rsid w:val="001207F4"/>
    <w:rsid w:val="00122D96"/>
    <w:rsid w:val="00126664"/>
    <w:rsid w:val="0013197C"/>
    <w:rsid w:val="001326D8"/>
    <w:rsid w:val="00133F4C"/>
    <w:rsid w:val="00135811"/>
    <w:rsid w:val="00141F72"/>
    <w:rsid w:val="00142A47"/>
    <w:rsid w:val="001438E1"/>
    <w:rsid w:val="00144355"/>
    <w:rsid w:val="001449C5"/>
    <w:rsid w:val="00144CAB"/>
    <w:rsid w:val="001506A9"/>
    <w:rsid w:val="00152721"/>
    <w:rsid w:val="00153491"/>
    <w:rsid w:val="001537C8"/>
    <w:rsid w:val="001541C5"/>
    <w:rsid w:val="00155D11"/>
    <w:rsid w:val="00157A61"/>
    <w:rsid w:val="0016042A"/>
    <w:rsid w:val="00160A48"/>
    <w:rsid w:val="0016146A"/>
    <w:rsid w:val="001629B0"/>
    <w:rsid w:val="001629BC"/>
    <w:rsid w:val="0016323B"/>
    <w:rsid w:val="00164FE4"/>
    <w:rsid w:val="00167656"/>
    <w:rsid w:val="001676B8"/>
    <w:rsid w:val="001708E3"/>
    <w:rsid w:val="0017150B"/>
    <w:rsid w:val="00173A2E"/>
    <w:rsid w:val="001749FB"/>
    <w:rsid w:val="00177516"/>
    <w:rsid w:val="001804AD"/>
    <w:rsid w:val="00182070"/>
    <w:rsid w:val="001850C8"/>
    <w:rsid w:val="00186CBE"/>
    <w:rsid w:val="001900C7"/>
    <w:rsid w:val="00194A4A"/>
    <w:rsid w:val="00194D7A"/>
    <w:rsid w:val="001950DD"/>
    <w:rsid w:val="00195FD6"/>
    <w:rsid w:val="0019719C"/>
    <w:rsid w:val="001972B9"/>
    <w:rsid w:val="001A2357"/>
    <w:rsid w:val="001A29B5"/>
    <w:rsid w:val="001A29CA"/>
    <w:rsid w:val="001A3486"/>
    <w:rsid w:val="001A3972"/>
    <w:rsid w:val="001A3B46"/>
    <w:rsid w:val="001A48B9"/>
    <w:rsid w:val="001A5EA3"/>
    <w:rsid w:val="001B097E"/>
    <w:rsid w:val="001B180A"/>
    <w:rsid w:val="001B1B54"/>
    <w:rsid w:val="001B2450"/>
    <w:rsid w:val="001B3038"/>
    <w:rsid w:val="001B6492"/>
    <w:rsid w:val="001C18A1"/>
    <w:rsid w:val="001C5599"/>
    <w:rsid w:val="001C66A6"/>
    <w:rsid w:val="001D43AC"/>
    <w:rsid w:val="001D4D50"/>
    <w:rsid w:val="001E2A09"/>
    <w:rsid w:val="001E330C"/>
    <w:rsid w:val="001E3B94"/>
    <w:rsid w:val="001E59AD"/>
    <w:rsid w:val="001F04FB"/>
    <w:rsid w:val="001F0E21"/>
    <w:rsid w:val="001F50D4"/>
    <w:rsid w:val="001F63A2"/>
    <w:rsid w:val="001F6C75"/>
    <w:rsid w:val="00200D60"/>
    <w:rsid w:val="002025E5"/>
    <w:rsid w:val="00202902"/>
    <w:rsid w:val="00205612"/>
    <w:rsid w:val="0020595C"/>
    <w:rsid w:val="002062B7"/>
    <w:rsid w:val="00206A9E"/>
    <w:rsid w:val="002137DA"/>
    <w:rsid w:val="0021719E"/>
    <w:rsid w:val="00220621"/>
    <w:rsid w:val="00220820"/>
    <w:rsid w:val="00221CF1"/>
    <w:rsid w:val="002245DE"/>
    <w:rsid w:val="00224F6F"/>
    <w:rsid w:val="00230591"/>
    <w:rsid w:val="00233BA2"/>
    <w:rsid w:val="002347EB"/>
    <w:rsid w:val="002358A7"/>
    <w:rsid w:val="0023611B"/>
    <w:rsid w:val="002437A0"/>
    <w:rsid w:val="00243E65"/>
    <w:rsid w:val="002458C2"/>
    <w:rsid w:val="002508FC"/>
    <w:rsid w:val="002516A0"/>
    <w:rsid w:val="00254367"/>
    <w:rsid w:val="00255893"/>
    <w:rsid w:val="00256A7E"/>
    <w:rsid w:val="0025716C"/>
    <w:rsid w:val="0026371F"/>
    <w:rsid w:val="0026430E"/>
    <w:rsid w:val="0026529D"/>
    <w:rsid w:val="00267298"/>
    <w:rsid w:val="0026BE1C"/>
    <w:rsid w:val="00271BD9"/>
    <w:rsid w:val="0027419B"/>
    <w:rsid w:val="002742A3"/>
    <w:rsid w:val="00274302"/>
    <w:rsid w:val="002762D1"/>
    <w:rsid w:val="002765AA"/>
    <w:rsid w:val="00276D85"/>
    <w:rsid w:val="00277D3A"/>
    <w:rsid w:val="002801C2"/>
    <w:rsid w:val="002804AC"/>
    <w:rsid w:val="00283686"/>
    <w:rsid w:val="0028373B"/>
    <w:rsid w:val="00284433"/>
    <w:rsid w:val="00287218"/>
    <w:rsid w:val="002875F9"/>
    <w:rsid w:val="00290498"/>
    <w:rsid w:val="00291D3C"/>
    <w:rsid w:val="00291D5E"/>
    <w:rsid w:val="002963E8"/>
    <w:rsid w:val="0029688A"/>
    <w:rsid w:val="002A0066"/>
    <w:rsid w:val="002A0089"/>
    <w:rsid w:val="002A07DD"/>
    <w:rsid w:val="002A1CA5"/>
    <w:rsid w:val="002A39EB"/>
    <w:rsid w:val="002A4203"/>
    <w:rsid w:val="002A6216"/>
    <w:rsid w:val="002B020D"/>
    <w:rsid w:val="002B0344"/>
    <w:rsid w:val="002B1908"/>
    <w:rsid w:val="002B21B0"/>
    <w:rsid w:val="002B3A68"/>
    <w:rsid w:val="002B61A8"/>
    <w:rsid w:val="002C27E4"/>
    <w:rsid w:val="002C2B5B"/>
    <w:rsid w:val="002C5579"/>
    <w:rsid w:val="002D1E81"/>
    <w:rsid w:val="002D259C"/>
    <w:rsid w:val="002D387D"/>
    <w:rsid w:val="002D4C25"/>
    <w:rsid w:val="002D5006"/>
    <w:rsid w:val="002E0A81"/>
    <w:rsid w:val="002E34B6"/>
    <w:rsid w:val="002E5828"/>
    <w:rsid w:val="002E6E40"/>
    <w:rsid w:val="002E71B3"/>
    <w:rsid w:val="002E7A32"/>
    <w:rsid w:val="002F021C"/>
    <w:rsid w:val="002F2962"/>
    <w:rsid w:val="002F2AD6"/>
    <w:rsid w:val="002F328D"/>
    <w:rsid w:val="002F376A"/>
    <w:rsid w:val="002F48FC"/>
    <w:rsid w:val="002F6643"/>
    <w:rsid w:val="002F69D6"/>
    <w:rsid w:val="00300CA5"/>
    <w:rsid w:val="00305E4C"/>
    <w:rsid w:val="00306BEA"/>
    <w:rsid w:val="00307000"/>
    <w:rsid w:val="00310F08"/>
    <w:rsid w:val="00313EAB"/>
    <w:rsid w:val="0031766B"/>
    <w:rsid w:val="00317F40"/>
    <w:rsid w:val="003212FE"/>
    <w:rsid w:val="003245C6"/>
    <w:rsid w:val="00326A1C"/>
    <w:rsid w:val="00327DE7"/>
    <w:rsid w:val="00330732"/>
    <w:rsid w:val="00330827"/>
    <w:rsid w:val="00330AA3"/>
    <w:rsid w:val="003322B9"/>
    <w:rsid w:val="0033308D"/>
    <w:rsid w:val="003330ED"/>
    <w:rsid w:val="00333693"/>
    <w:rsid w:val="00337A13"/>
    <w:rsid w:val="003403C2"/>
    <w:rsid w:val="0034177D"/>
    <w:rsid w:val="0034242B"/>
    <w:rsid w:val="00342458"/>
    <w:rsid w:val="0034444D"/>
    <w:rsid w:val="003444FB"/>
    <w:rsid w:val="003474E6"/>
    <w:rsid w:val="00350BC7"/>
    <w:rsid w:val="00351F17"/>
    <w:rsid w:val="00352F83"/>
    <w:rsid w:val="00353CED"/>
    <w:rsid w:val="00361BC8"/>
    <w:rsid w:val="0036392C"/>
    <w:rsid w:val="0036453B"/>
    <w:rsid w:val="0036454E"/>
    <w:rsid w:val="003664A3"/>
    <w:rsid w:val="003666CF"/>
    <w:rsid w:val="0036791E"/>
    <w:rsid w:val="00371F20"/>
    <w:rsid w:val="00380364"/>
    <w:rsid w:val="00382C17"/>
    <w:rsid w:val="00383E0A"/>
    <w:rsid w:val="00384CE3"/>
    <w:rsid w:val="00385FCE"/>
    <w:rsid w:val="00387AAB"/>
    <w:rsid w:val="00390D10"/>
    <w:rsid w:val="00391D00"/>
    <w:rsid w:val="00392ED9"/>
    <w:rsid w:val="003932D1"/>
    <w:rsid w:val="003936C8"/>
    <w:rsid w:val="00393B46"/>
    <w:rsid w:val="0039418E"/>
    <w:rsid w:val="0039426B"/>
    <w:rsid w:val="003A19A2"/>
    <w:rsid w:val="003A293E"/>
    <w:rsid w:val="003A357B"/>
    <w:rsid w:val="003A57EC"/>
    <w:rsid w:val="003B160E"/>
    <w:rsid w:val="003B29E3"/>
    <w:rsid w:val="003B5FF0"/>
    <w:rsid w:val="003B74B1"/>
    <w:rsid w:val="003C0824"/>
    <w:rsid w:val="003C3C3A"/>
    <w:rsid w:val="003D08D1"/>
    <w:rsid w:val="003D13DA"/>
    <w:rsid w:val="003D376C"/>
    <w:rsid w:val="003D3FEF"/>
    <w:rsid w:val="003D77BE"/>
    <w:rsid w:val="003E12B2"/>
    <w:rsid w:val="003E32C4"/>
    <w:rsid w:val="003E44C5"/>
    <w:rsid w:val="003E5F47"/>
    <w:rsid w:val="003E7669"/>
    <w:rsid w:val="003F0C5F"/>
    <w:rsid w:val="003F5746"/>
    <w:rsid w:val="003F691F"/>
    <w:rsid w:val="003F75CE"/>
    <w:rsid w:val="003F7D44"/>
    <w:rsid w:val="00401E74"/>
    <w:rsid w:val="00411B4C"/>
    <w:rsid w:val="0041237F"/>
    <w:rsid w:val="004125AE"/>
    <w:rsid w:val="00412B6D"/>
    <w:rsid w:val="00413491"/>
    <w:rsid w:val="00414565"/>
    <w:rsid w:val="0041674C"/>
    <w:rsid w:val="00416DBB"/>
    <w:rsid w:val="00417E7D"/>
    <w:rsid w:val="00420AC8"/>
    <w:rsid w:val="0042192A"/>
    <w:rsid w:val="00422F08"/>
    <w:rsid w:val="0042320A"/>
    <w:rsid w:val="004236EB"/>
    <w:rsid w:val="004261D4"/>
    <w:rsid w:val="004269FB"/>
    <w:rsid w:val="00431A2A"/>
    <w:rsid w:val="0043264D"/>
    <w:rsid w:val="00433C60"/>
    <w:rsid w:val="00437496"/>
    <w:rsid w:val="00437BF4"/>
    <w:rsid w:val="00441C0E"/>
    <w:rsid w:val="004454B2"/>
    <w:rsid w:val="00445DAE"/>
    <w:rsid w:val="00447D03"/>
    <w:rsid w:val="00452D22"/>
    <w:rsid w:val="00454F3F"/>
    <w:rsid w:val="004565E8"/>
    <w:rsid w:val="00460E34"/>
    <w:rsid w:val="0046159A"/>
    <w:rsid w:val="00462AE6"/>
    <w:rsid w:val="00462BA2"/>
    <w:rsid w:val="00462D8F"/>
    <w:rsid w:val="004631EA"/>
    <w:rsid w:val="0046339C"/>
    <w:rsid w:val="004656AB"/>
    <w:rsid w:val="00466E42"/>
    <w:rsid w:val="00470354"/>
    <w:rsid w:val="00475A83"/>
    <w:rsid w:val="0047716F"/>
    <w:rsid w:val="00482D95"/>
    <w:rsid w:val="00483395"/>
    <w:rsid w:val="0048401B"/>
    <w:rsid w:val="00484CB0"/>
    <w:rsid w:val="00486394"/>
    <w:rsid w:val="004907A0"/>
    <w:rsid w:val="0049552C"/>
    <w:rsid w:val="0049597F"/>
    <w:rsid w:val="00497945"/>
    <w:rsid w:val="004A3913"/>
    <w:rsid w:val="004A4EE5"/>
    <w:rsid w:val="004A6223"/>
    <w:rsid w:val="004A62DC"/>
    <w:rsid w:val="004A660F"/>
    <w:rsid w:val="004B0C87"/>
    <w:rsid w:val="004B3662"/>
    <w:rsid w:val="004B3A38"/>
    <w:rsid w:val="004B40AE"/>
    <w:rsid w:val="004B46F6"/>
    <w:rsid w:val="004B7137"/>
    <w:rsid w:val="004B7443"/>
    <w:rsid w:val="004C022D"/>
    <w:rsid w:val="004C0ECF"/>
    <w:rsid w:val="004C0F58"/>
    <w:rsid w:val="004C4464"/>
    <w:rsid w:val="004C636E"/>
    <w:rsid w:val="004C6404"/>
    <w:rsid w:val="004D0F6A"/>
    <w:rsid w:val="004D5AF1"/>
    <w:rsid w:val="004E360B"/>
    <w:rsid w:val="004E4B4F"/>
    <w:rsid w:val="004E5683"/>
    <w:rsid w:val="004E6DB5"/>
    <w:rsid w:val="004F25F6"/>
    <w:rsid w:val="004F29D8"/>
    <w:rsid w:val="004F348C"/>
    <w:rsid w:val="004F3BFA"/>
    <w:rsid w:val="004F3F07"/>
    <w:rsid w:val="004F5098"/>
    <w:rsid w:val="004F529E"/>
    <w:rsid w:val="004F6661"/>
    <w:rsid w:val="004F7244"/>
    <w:rsid w:val="005000D8"/>
    <w:rsid w:val="00503189"/>
    <w:rsid w:val="00505B9D"/>
    <w:rsid w:val="00506A0F"/>
    <w:rsid w:val="00507BDF"/>
    <w:rsid w:val="005112AF"/>
    <w:rsid w:val="00513F66"/>
    <w:rsid w:val="00516A50"/>
    <w:rsid w:val="005202C5"/>
    <w:rsid w:val="00520AB4"/>
    <w:rsid w:val="005256F7"/>
    <w:rsid w:val="00526281"/>
    <w:rsid w:val="00526379"/>
    <w:rsid w:val="005267D7"/>
    <w:rsid w:val="00530AB7"/>
    <w:rsid w:val="005310D4"/>
    <w:rsid w:val="005324EB"/>
    <w:rsid w:val="005336FE"/>
    <w:rsid w:val="005343C7"/>
    <w:rsid w:val="00535816"/>
    <w:rsid w:val="005368BE"/>
    <w:rsid w:val="0053770C"/>
    <w:rsid w:val="00537D2A"/>
    <w:rsid w:val="0054073D"/>
    <w:rsid w:val="00543A79"/>
    <w:rsid w:val="00543BF3"/>
    <w:rsid w:val="0054425E"/>
    <w:rsid w:val="0054486F"/>
    <w:rsid w:val="00544D27"/>
    <w:rsid w:val="00546FDC"/>
    <w:rsid w:val="0054719D"/>
    <w:rsid w:val="005509FD"/>
    <w:rsid w:val="00551913"/>
    <w:rsid w:val="00553FF4"/>
    <w:rsid w:val="00554086"/>
    <w:rsid w:val="00557C0B"/>
    <w:rsid w:val="005605A2"/>
    <w:rsid w:val="00560C36"/>
    <w:rsid w:val="0056452B"/>
    <w:rsid w:val="00571DFC"/>
    <w:rsid w:val="00572362"/>
    <w:rsid w:val="0057299F"/>
    <w:rsid w:val="00575D5A"/>
    <w:rsid w:val="005766B6"/>
    <w:rsid w:val="00577B48"/>
    <w:rsid w:val="005812F8"/>
    <w:rsid w:val="005828E5"/>
    <w:rsid w:val="00582F64"/>
    <w:rsid w:val="00584FD7"/>
    <w:rsid w:val="005874C6"/>
    <w:rsid w:val="005878FE"/>
    <w:rsid w:val="0059334F"/>
    <w:rsid w:val="005936FA"/>
    <w:rsid w:val="00593EBD"/>
    <w:rsid w:val="005957BE"/>
    <w:rsid w:val="00596E78"/>
    <w:rsid w:val="0059706B"/>
    <w:rsid w:val="00597B0B"/>
    <w:rsid w:val="00597C9B"/>
    <w:rsid w:val="005A0ADE"/>
    <w:rsid w:val="005A2642"/>
    <w:rsid w:val="005A6A19"/>
    <w:rsid w:val="005A710E"/>
    <w:rsid w:val="005A7DD0"/>
    <w:rsid w:val="005B0A10"/>
    <w:rsid w:val="005B0A9B"/>
    <w:rsid w:val="005B0D08"/>
    <w:rsid w:val="005B2FB8"/>
    <w:rsid w:val="005B4580"/>
    <w:rsid w:val="005B4FFC"/>
    <w:rsid w:val="005B6DDB"/>
    <w:rsid w:val="005C37B8"/>
    <w:rsid w:val="005C442D"/>
    <w:rsid w:val="005C5599"/>
    <w:rsid w:val="005C759E"/>
    <w:rsid w:val="005C75EB"/>
    <w:rsid w:val="005C77A8"/>
    <w:rsid w:val="005D6C58"/>
    <w:rsid w:val="005D7BA1"/>
    <w:rsid w:val="005E068F"/>
    <w:rsid w:val="005E18E6"/>
    <w:rsid w:val="005E2271"/>
    <w:rsid w:val="005E4786"/>
    <w:rsid w:val="005E501F"/>
    <w:rsid w:val="005E53E6"/>
    <w:rsid w:val="005E6176"/>
    <w:rsid w:val="005F1575"/>
    <w:rsid w:val="005F3BF6"/>
    <w:rsid w:val="005F4F53"/>
    <w:rsid w:val="005F650E"/>
    <w:rsid w:val="005F662B"/>
    <w:rsid w:val="005F6805"/>
    <w:rsid w:val="005F7AE7"/>
    <w:rsid w:val="006030BC"/>
    <w:rsid w:val="00604980"/>
    <w:rsid w:val="00607242"/>
    <w:rsid w:val="00610EF0"/>
    <w:rsid w:val="00614CCD"/>
    <w:rsid w:val="00620A7C"/>
    <w:rsid w:val="006229E3"/>
    <w:rsid w:val="00623774"/>
    <w:rsid w:val="006246CE"/>
    <w:rsid w:val="006249F8"/>
    <w:rsid w:val="00624FD5"/>
    <w:rsid w:val="006259D8"/>
    <w:rsid w:val="006350E2"/>
    <w:rsid w:val="00636CAC"/>
    <w:rsid w:val="00643837"/>
    <w:rsid w:val="00643F23"/>
    <w:rsid w:val="00644DEE"/>
    <w:rsid w:val="00646344"/>
    <w:rsid w:val="00650C36"/>
    <w:rsid w:val="006516D5"/>
    <w:rsid w:val="0065191B"/>
    <w:rsid w:val="0065727E"/>
    <w:rsid w:val="00657D37"/>
    <w:rsid w:val="00661075"/>
    <w:rsid w:val="006611B6"/>
    <w:rsid w:val="00663E41"/>
    <w:rsid w:val="00664F3E"/>
    <w:rsid w:val="00665137"/>
    <w:rsid w:val="0066527F"/>
    <w:rsid w:val="0066579F"/>
    <w:rsid w:val="00666B20"/>
    <w:rsid w:val="00666F72"/>
    <w:rsid w:val="00667AAE"/>
    <w:rsid w:val="006701CC"/>
    <w:rsid w:val="006714E3"/>
    <w:rsid w:val="00671CE3"/>
    <w:rsid w:val="006762BE"/>
    <w:rsid w:val="00676807"/>
    <w:rsid w:val="00683610"/>
    <w:rsid w:val="006900B1"/>
    <w:rsid w:val="006930CC"/>
    <w:rsid w:val="00693E8D"/>
    <w:rsid w:val="00693F6B"/>
    <w:rsid w:val="0069451C"/>
    <w:rsid w:val="00694E55"/>
    <w:rsid w:val="00695212"/>
    <w:rsid w:val="006971E4"/>
    <w:rsid w:val="006A1D82"/>
    <w:rsid w:val="006A3259"/>
    <w:rsid w:val="006A5FEB"/>
    <w:rsid w:val="006A6AE5"/>
    <w:rsid w:val="006B1A05"/>
    <w:rsid w:val="006B4555"/>
    <w:rsid w:val="006B584A"/>
    <w:rsid w:val="006B6908"/>
    <w:rsid w:val="006C0B55"/>
    <w:rsid w:val="006C67D9"/>
    <w:rsid w:val="006C7F6A"/>
    <w:rsid w:val="006D0076"/>
    <w:rsid w:val="006D01C7"/>
    <w:rsid w:val="006D12B6"/>
    <w:rsid w:val="006D4040"/>
    <w:rsid w:val="006D4CD8"/>
    <w:rsid w:val="006D5284"/>
    <w:rsid w:val="006D7E15"/>
    <w:rsid w:val="006E226D"/>
    <w:rsid w:val="006E38E2"/>
    <w:rsid w:val="006E4314"/>
    <w:rsid w:val="006E578B"/>
    <w:rsid w:val="006E7A22"/>
    <w:rsid w:val="006F0B37"/>
    <w:rsid w:val="006F1DE8"/>
    <w:rsid w:val="006F275A"/>
    <w:rsid w:val="006F341C"/>
    <w:rsid w:val="006F584C"/>
    <w:rsid w:val="006F5A87"/>
    <w:rsid w:val="006F700F"/>
    <w:rsid w:val="006F71AD"/>
    <w:rsid w:val="007022BD"/>
    <w:rsid w:val="0070344C"/>
    <w:rsid w:val="00703B96"/>
    <w:rsid w:val="00703C6D"/>
    <w:rsid w:val="00703E0A"/>
    <w:rsid w:val="00704160"/>
    <w:rsid w:val="00706C7B"/>
    <w:rsid w:val="007078D9"/>
    <w:rsid w:val="007100AF"/>
    <w:rsid w:val="00711E28"/>
    <w:rsid w:val="007127B0"/>
    <w:rsid w:val="00713911"/>
    <w:rsid w:val="00715144"/>
    <w:rsid w:val="00720622"/>
    <w:rsid w:val="00723068"/>
    <w:rsid w:val="00725ED9"/>
    <w:rsid w:val="00727AB0"/>
    <w:rsid w:val="00730FE5"/>
    <w:rsid w:val="00734BA5"/>
    <w:rsid w:val="00734F20"/>
    <w:rsid w:val="007352B2"/>
    <w:rsid w:val="007360D9"/>
    <w:rsid w:val="00736348"/>
    <w:rsid w:val="00736543"/>
    <w:rsid w:val="007369DE"/>
    <w:rsid w:val="00736C6A"/>
    <w:rsid w:val="0074125C"/>
    <w:rsid w:val="00741509"/>
    <w:rsid w:val="00741A3B"/>
    <w:rsid w:val="00744291"/>
    <w:rsid w:val="0074610C"/>
    <w:rsid w:val="00747DFE"/>
    <w:rsid w:val="00752019"/>
    <w:rsid w:val="0075383F"/>
    <w:rsid w:val="00754927"/>
    <w:rsid w:val="007566B2"/>
    <w:rsid w:val="00756F23"/>
    <w:rsid w:val="00757D75"/>
    <w:rsid w:val="0076012A"/>
    <w:rsid w:val="00761158"/>
    <w:rsid w:val="00761CFB"/>
    <w:rsid w:val="00762347"/>
    <w:rsid w:val="00766FD3"/>
    <w:rsid w:val="0076719D"/>
    <w:rsid w:val="00767370"/>
    <w:rsid w:val="00770B87"/>
    <w:rsid w:val="00771F49"/>
    <w:rsid w:val="00772EFC"/>
    <w:rsid w:val="00774045"/>
    <w:rsid w:val="0077412E"/>
    <w:rsid w:val="007774FA"/>
    <w:rsid w:val="007850A6"/>
    <w:rsid w:val="0078533C"/>
    <w:rsid w:val="00787954"/>
    <w:rsid w:val="007901DE"/>
    <w:rsid w:val="00790677"/>
    <w:rsid w:val="007914AE"/>
    <w:rsid w:val="007915A7"/>
    <w:rsid w:val="00791F17"/>
    <w:rsid w:val="00791FE4"/>
    <w:rsid w:val="0079566F"/>
    <w:rsid w:val="007A1160"/>
    <w:rsid w:val="007A17DA"/>
    <w:rsid w:val="007A6A15"/>
    <w:rsid w:val="007B0886"/>
    <w:rsid w:val="007B3CE4"/>
    <w:rsid w:val="007B476B"/>
    <w:rsid w:val="007C2257"/>
    <w:rsid w:val="007C4D78"/>
    <w:rsid w:val="007C55A9"/>
    <w:rsid w:val="007C5991"/>
    <w:rsid w:val="007C6A8F"/>
    <w:rsid w:val="007C6B81"/>
    <w:rsid w:val="007D0496"/>
    <w:rsid w:val="007D175E"/>
    <w:rsid w:val="007D3361"/>
    <w:rsid w:val="007D38E9"/>
    <w:rsid w:val="007D39D2"/>
    <w:rsid w:val="007D61FA"/>
    <w:rsid w:val="007D6705"/>
    <w:rsid w:val="007D6F79"/>
    <w:rsid w:val="007D7467"/>
    <w:rsid w:val="007D7B76"/>
    <w:rsid w:val="007E369D"/>
    <w:rsid w:val="007E3895"/>
    <w:rsid w:val="007E4756"/>
    <w:rsid w:val="007E4F89"/>
    <w:rsid w:val="007E78A6"/>
    <w:rsid w:val="007EE91B"/>
    <w:rsid w:val="007F0E46"/>
    <w:rsid w:val="007F1D3B"/>
    <w:rsid w:val="007F2D3E"/>
    <w:rsid w:val="007F6FBF"/>
    <w:rsid w:val="007FA0DF"/>
    <w:rsid w:val="008010C4"/>
    <w:rsid w:val="00803F3A"/>
    <w:rsid w:val="00804855"/>
    <w:rsid w:val="00805023"/>
    <w:rsid w:val="0080580D"/>
    <w:rsid w:val="0081161D"/>
    <w:rsid w:val="008121BD"/>
    <w:rsid w:val="00812DA2"/>
    <w:rsid w:val="00817C83"/>
    <w:rsid w:val="0082019B"/>
    <w:rsid w:val="008239FD"/>
    <w:rsid w:val="0082447D"/>
    <w:rsid w:val="00825274"/>
    <w:rsid w:val="00827CFB"/>
    <w:rsid w:val="00827FF8"/>
    <w:rsid w:val="008315D5"/>
    <w:rsid w:val="00834F05"/>
    <w:rsid w:val="00836A9B"/>
    <w:rsid w:val="0083774A"/>
    <w:rsid w:val="008401B5"/>
    <w:rsid w:val="00841758"/>
    <w:rsid w:val="008429CF"/>
    <w:rsid w:val="00844105"/>
    <w:rsid w:val="008466D1"/>
    <w:rsid w:val="00852948"/>
    <w:rsid w:val="0085478C"/>
    <w:rsid w:val="008548A5"/>
    <w:rsid w:val="00854EE3"/>
    <w:rsid w:val="00856B3F"/>
    <w:rsid w:val="00860077"/>
    <w:rsid w:val="00860431"/>
    <w:rsid w:val="008604C9"/>
    <w:rsid w:val="008617AC"/>
    <w:rsid w:val="008641CF"/>
    <w:rsid w:val="008655FD"/>
    <w:rsid w:val="00867036"/>
    <w:rsid w:val="00873797"/>
    <w:rsid w:val="0087463D"/>
    <w:rsid w:val="00875172"/>
    <w:rsid w:val="0087558A"/>
    <w:rsid w:val="008758AB"/>
    <w:rsid w:val="00876536"/>
    <w:rsid w:val="0087742F"/>
    <w:rsid w:val="00880DE9"/>
    <w:rsid w:val="00884782"/>
    <w:rsid w:val="00886EEE"/>
    <w:rsid w:val="00890B36"/>
    <w:rsid w:val="00893234"/>
    <w:rsid w:val="008940A2"/>
    <w:rsid w:val="00894645"/>
    <w:rsid w:val="00894BCD"/>
    <w:rsid w:val="008A0003"/>
    <w:rsid w:val="008A060A"/>
    <w:rsid w:val="008A28E8"/>
    <w:rsid w:val="008A2FEF"/>
    <w:rsid w:val="008A575F"/>
    <w:rsid w:val="008B0C2C"/>
    <w:rsid w:val="008B0FF0"/>
    <w:rsid w:val="008B1282"/>
    <w:rsid w:val="008B25F7"/>
    <w:rsid w:val="008B3B5F"/>
    <w:rsid w:val="008B4270"/>
    <w:rsid w:val="008B5CDB"/>
    <w:rsid w:val="008B7804"/>
    <w:rsid w:val="008C020F"/>
    <w:rsid w:val="008C0D9D"/>
    <w:rsid w:val="008C5CFB"/>
    <w:rsid w:val="008C6AE6"/>
    <w:rsid w:val="008D2C59"/>
    <w:rsid w:val="008D3081"/>
    <w:rsid w:val="008D45DC"/>
    <w:rsid w:val="008D6F48"/>
    <w:rsid w:val="008D72BE"/>
    <w:rsid w:val="008DD96F"/>
    <w:rsid w:val="008E059D"/>
    <w:rsid w:val="008E1EE8"/>
    <w:rsid w:val="008E21C1"/>
    <w:rsid w:val="008E2F45"/>
    <w:rsid w:val="008E3582"/>
    <w:rsid w:val="008F0C1F"/>
    <w:rsid w:val="008F1D7E"/>
    <w:rsid w:val="008F75D8"/>
    <w:rsid w:val="009005EF"/>
    <w:rsid w:val="009011FE"/>
    <w:rsid w:val="00903B18"/>
    <w:rsid w:val="00906133"/>
    <w:rsid w:val="009072E0"/>
    <w:rsid w:val="009074FD"/>
    <w:rsid w:val="00910033"/>
    <w:rsid w:val="0091053C"/>
    <w:rsid w:val="00910BB7"/>
    <w:rsid w:val="00912116"/>
    <w:rsid w:val="009124BA"/>
    <w:rsid w:val="00914FFD"/>
    <w:rsid w:val="0091559D"/>
    <w:rsid w:val="00917A4F"/>
    <w:rsid w:val="00917F7C"/>
    <w:rsid w:val="0092008D"/>
    <w:rsid w:val="009216E5"/>
    <w:rsid w:val="00923EE6"/>
    <w:rsid w:val="009255ED"/>
    <w:rsid w:val="00925744"/>
    <w:rsid w:val="00925B21"/>
    <w:rsid w:val="00931588"/>
    <w:rsid w:val="00932540"/>
    <w:rsid w:val="00932EFF"/>
    <w:rsid w:val="00933208"/>
    <w:rsid w:val="00935E97"/>
    <w:rsid w:val="00941397"/>
    <w:rsid w:val="009426C6"/>
    <w:rsid w:val="00943D23"/>
    <w:rsid w:val="00943DC2"/>
    <w:rsid w:val="009465B7"/>
    <w:rsid w:val="00951A8D"/>
    <w:rsid w:val="00953ACA"/>
    <w:rsid w:val="00955ECC"/>
    <w:rsid w:val="009575B9"/>
    <w:rsid w:val="009578CB"/>
    <w:rsid w:val="009578E3"/>
    <w:rsid w:val="00957B50"/>
    <w:rsid w:val="00957D12"/>
    <w:rsid w:val="0096016C"/>
    <w:rsid w:val="0096121D"/>
    <w:rsid w:val="00962604"/>
    <w:rsid w:val="00963505"/>
    <w:rsid w:val="00964273"/>
    <w:rsid w:val="009647B9"/>
    <w:rsid w:val="00967DDD"/>
    <w:rsid w:val="00970087"/>
    <w:rsid w:val="00975D46"/>
    <w:rsid w:val="00975E0E"/>
    <w:rsid w:val="00976AB2"/>
    <w:rsid w:val="00981715"/>
    <w:rsid w:val="009854C4"/>
    <w:rsid w:val="00985672"/>
    <w:rsid w:val="00990821"/>
    <w:rsid w:val="00991213"/>
    <w:rsid w:val="00993570"/>
    <w:rsid w:val="00994203"/>
    <w:rsid w:val="00996E3A"/>
    <w:rsid w:val="009A0E49"/>
    <w:rsid w:val="009A1670"/>
    <w:rsid w:val="009A36B7"/>
    <w:rsid w:val="009A3E18"/>
    <w:rsid w:val="009A5490"/>
    <w:rsid w:val="009A5699"/>
    <w:rsid w:val="009A5B8A"/>
    <w:rsid w:val="009B1C4C"/>
    <w:rsid w:val="009B4914"/>
    <w:rsid w:val="009B61DF"/>
    <w:rsid w:val="009B6B52"/>
    <w:rsid w:val="009C084E"/>
    <w:rsid w:val="009C2544"/>
    <w:rsid w:val="009C29E1"/>
    <w:rsid w:val="009C30DC"/>
    <w:rsid w:val="009C4466"/>
    <w:rsid w:val="009C484A"/>
    <w:rsid w:val="009C527C"/>
    <w:rsid w:val="009C5494"/>
    <w:rsid w:val="009C57C0"/>
    <w:rsid w:val="009C5C85"/>
    <w:rsid w:val="009C7657"/>
    <w:rsid w:val="009C7A16"/>
    <w:rsid w:val="009D0713"/>
    <w:rsid w:val="009D087D"/>
    <w:rsid w:val="009D0D76"/>
    <w:rsid w:val="009D2589"/>
    <w:rsid w:val="009D3C52"/>
    <w:rsid w:val="009D3F7F"/>
    <w:rsid w:val="009D620C"/>
    <w:rsid w:val="009D6D9F"/>
    <w:rsid w:val="009D7549"/>
    <w:rsid w:val="009D7DE4"/>
    <w:rsid w:val="009E087E"/>
    <w:rsid w:val="009E3FA2"/>
    <w:rsid w:val="009E56B4"/>
    <w:rsid w:val="009E6E00"/>
    <w:rsid w:val="009F2032"/>
    <w:rsid w:val="009F3A4C"/>
    <w:rsid w:val="00A00342"/>
    <w:rsid w:val="00A01220"/>
    <w:rsid w:val="00A01998"/>
    <w:rsid w:val="00A02D3F"/>
    <w:rsid w:val="00A07432"/>
    <w:rsid w:val="00A07D48"/>
    <w:rsid w:val="00A102CE"/>
    <w:rsid w:val="00A11FCD"/>
    <w:rsid w:val="00A15AF6"/>
    <w:rsid w:val="00A176E6"/>
    <w:rsid w:val="00A203F5"/>
    <w:rsid w:val="00A22524"/>
    <w:rsid w:val="00A2351C"/>
    <w:rsid w:val="00A24567"/>
    <w:rsid w:val="00A25237"/>
    <w:rsid w:val="00A257B9"/>
    <w:rsid w:val="00A3095F"/>
    <w:rsid w:val="00A32F28"/>
    <w:rsid w:val="00A33FEF"/>
    <w:rsid w:val="00A34065"/>
    <w:rsid w:val="00A34DCE"/>
    <w:rsid w:val="00A353FB"/>
    <w:rsid w:val="00A35F51"/>
    <w:rsid w:val="00A405E5"/>
    <w:rsid w:val="00A41AFA"/>
    <w:rsid w:val="00A427B7"/>
    <w:rsid w:val="00A42CF8"/>
    <w:rsid w:val="00A431F9"/>
    <w:rsid w:val="00A4765C"/>
    <w:rsid w:val="00A50220"/>
    <w:rsid w:val="00A5026C"/>
    <w:rsid w:val="00A5069C"/>
    <w:rsid w:val="00A536EC"/>
    <w:rsid w:val="00A543AB"/>
    <w:rsid w:val="00A5461B"/>
    <w:rsid w:val="00A56653"/>
    <w:rsid w:val="00A57025"/>
    <w:rsid w:val="00A5794C"/>
    <w:rsid w:val="00A61F26"/>
    <w:rsid w:val="00A632EB"/>
    <w:rsid w:val="00A63335"/>
    <w:rsid w:val="00A63EA4"/>
    <w:rsid w:val="00A67A59"/>
    <w:rsid w:val="00A714F9"/>
    <w:rsid w:val="00A71968"/>
    <w:rsid w:val="00A71D9D"/>
    <w:rsid w:val="00A728FF"/>
    <w:rsid w:val="00A7310C"/>
    <w:rsid w:val="00A731CB"/>
    <w:rsid w:val="00A731F6"/>
    <w:rsid w:val="00A73335"/>
    <w:rsid w:val="00A740A6"/>
    <w:rsid w:val="00A748D6"/>
    <w:rsid w:val="00A75D72"/>
    <w:rsid w:val="00A80419"/>
    <w:rsid w:val="00A81DEB"/>
    <w:rsid w:val="00A855C1"/>
    <w:rsid w:val="00A8735B"/>
    <w:rsid w:val="00A956A7"/>
    <w:rsid w:val="00A967E1"/>
    <w:rsid w:val="00AA30EF"/>
    <w:rsid w:val="00AA3398"/>
    <w:rsid w:val="00AA5DDC"/>
    <w:rsid w:val="00AA71B8"/>
    <w:rsid w:val="00AA7FF8"/>
    <w:rsid w:val="00AB1BB2"/>
    <w:rsid w:val="00AB4209"/>
    <w:rsid w:val="00AB63C3"/>
    <w:rsid w:val="00AC4AB6"/>
    <w:rsid w:val="00AC52B5"/>
    <w:rsid w:val="00AC59D0"/>
    <w:rsid w:val="00AC6D33"/>
    <w:rsid w:val="00AC73B5"/>
    <w:rsid w:val="00AD31D5"/>
    <w:rsid w:val="00AD3698"/>
    <w:rsid w:val="00AD3FC7"/>
    <w:rsid w:val="00AD5372"/>
    <w:rsid w:val="00AD7F26"/>
    <w:rsid w:val="00AE005A"/>
    <w:rsid w:val="00AE012A"/>
    <w:rsid w:val="00AE0239"/>
    <w:rsid w:val="00AE0DFB"/>
    <w:rsid w:val="00AE0EA7"/>
    <w:rsid w:val="00AE20F0"/>
    <w:rsid w:val="00AE2C30"/>
    <w:rsid w:val="00AE45C7"/>
    <w:rsid w:val="00AE666E"/>
    <w:rsid w:val="00AE7288"/>
    <w:rsid w:val="00AF1171"/>
    <w:rsid w:val="00AF63C8"/>
    <w:rsid w:val="00B01331"/>
    <w:rsid w:val="00B02663"/>
    <w:rsid w:val="00B03518"/>
    <w:rsid w:val="00B04C3F"/>
    <w:rsid w:val="00B07E6E"/>
    <w:rsid w:val="00B10045"/>
    <w:rsid w:val="00B10226"/>
    <w:rsid w:val="00B10CDB"/>
    <w:rsid w:val="00B12A0C"/>
    <w:rsid w:val="00B16F5A"/>
    <w:rsid w:val="00B205FE"/>
    <w:rsid w:val="00B21BCB"/>
    <w:rsid w:val="00B23D5B"/>
    <w:rsid w:val="00B2416D"/>
    <w:rsid w:val="00B255F0"/>
    <w:rsid w:val="00B262D0"/>
    <w:rsid w:val="00B27461"/>
    <w:rsid w:val="00B324AB"/>
    <w:rsid w:val="00B32C62"/>
    <w:rsid w:val="00B32CFB"/>
    <w:rsid w:val="00B3785B"/>
    <w:rsid w:val="00B401E0"/>
    <w:rsid w:val="00B40B6B"/>
    <w:rsid w:val="00B42326"/>
    <w:rsid w:val="00B4456E"/>
    <w:rsid w:val="00B47BEB"/>
    <w:rsid w:val="00B47E58"/>
    <w:rsid w:val="00B51BC4"/>
    <w:rsid w:val="00B52162"/>
    <w:rsid w:val="00B52165"/>
    <w:rsid w:val="00B55E5A"/>
    <w:rsid w:val="00B60D44"/>
    <w:rsid w:val="00B6D318"/>
    <w:rsid w:val="00B706FD"/>
    <w:rsid w:val="00B71E12"/>
    <w:rsid w:val="00B7229E"/>
    <w:rsid w:val="00B72DE5"/>
    <w:rsid w:val="00B761C1"/>
    <w:rsid w:val="00B77332"/>
    <w:rsid w:val="00B804A6"/>
    <w:rsid w:val="00B80EDE"/>
    <w:rsid w:val="00B8123D"/>
    <w:rsid w:val="00B83EC5"/>
    <w:rsid w:val="00B8539E"/>
    <w:rsid w:val="00B8724D"/>
    <w:rsid w:val="00B90DF2"/>
    <w:rsid w:val="00B914F0"/>
    <w:rsid w:val="00B91ABE"/>
    <w:rsid w:val="00B91B09"/>
    <w:rsid w:val="00B91C72"/>
    <w:rsid w:val="00B952C9"/>
    <w:rsid w:val="00B96089"/>
    <w:rsid w:val="00B96B2E"/>
    <w:rsid w:val="00B9765B"/>
    <w:rsid w:val="00BA3757"/>
    <w:rsid w:val="00BA3EA8"/>
    <w:rsid w:val="00BA50C6"/>
    <w:rsid w:val="00BB3E36"/>
    <w:rsid w:val="00BB71EF"/>
    <w:rsid w:val="00BB73F9"/>
    <w:rsid w:val="00BB78B2"/>
    <w:rsid w:val="00BC5CD3"/>
    <w:rsid w:val="00BC69BD"/>
    <w:rsid w:val="00BD06F8"/>
    <w:rsid w:val="00BD0E63"/>
    <w:rsid w:val="00BD0EF8"/>
    <w:rsid w:val="00BD1D18"/>
    <w:rsid w:val="00BD2452"/>
    <w:rsid w:val="00BD343F"/>
    <w:rsid w:val="00BD48CA"/>
    <w:rsid w:val="00BD5725"/>
    <w:rsid w:val="00BD623B"/>
    <w:rsid w:val="00BD7BFD"/>
    <w:rsid w:val="00BE7CD0"/>
    <w:rsid w:val="00BE7F92"/>
    <w:rsid w:val="00BF1EEA"/>
    <w:rsid w:val="00BF7587"/>
    <w:rsid w:val="00C00201"/>
    <w:rsid w:val="00C004ED"/>
    <w:rsid w:val="00C064DF"/>
    <w:rsid w:val="00C07EF8"/>
    <w:rsid w:val="00C1002E"/>
    <w:rsid w:val="00C11C42"/>
    <w:rsid w:val="00C13157"/>
    <w:rsid w:val="00C144E3"/>
    <w:rsid w:val="00C152B5"/>
    <w:rsid w:val="00C15EBC"/>
    <w:rsid w:val="00C16FDB"/>
    <w:rsid w:val="00C21185"/>
    <w:rsid w:val="00C24917"/>
    <w:rsid w:val="00C27870"/>
    <w:rsid w:val="00C314AF"/>
    <w:rsid w:val="00C34562"/>
    <w:rsid w:val="00C366E5"/>
    <w:rsid w:val="00C36EC0"/>
    <w:rsid w:val="00C42C8A"/>
    <w:rsid w:val="00C46BFF"/>
    <w:rsid w:val="00C522DF"/>
    <w:rsid w:val="00C53A3F"/>
    <w:rsid w:val="00C53FEE"/>
    <w:rsid w:val="00C5417C"/>
    <w:rsid w:val="00C54DAA"/>
    <w:rsid w:val="00C57966"/>
    <w:rsid w:val="00C6163D"/>
    <w:rsid w:val="00C63767"/>
    <w:rsid w:val="00C64222"/>
    <w:rsid w:val="00C65B84"/>
    <w:rsid w:val="00C66708"/>
    <w:rsid w:val="00C66BBE"/>
    <w:rsid w:val="00C675D0"/>
    <w:rsid w:val="00C67793"/>
    <w:rsid w:val="00C705A3"/>
    <w:rsid w:val="00C70CD8"/>
    <w:rsid w:val="00C71D04"/>
    <w:rsid w:val="00C7359B"/>
    <w:rsid w:val="00C74605"/>
    <w:rsid w:val="00C75455"/>
    <w:rsid w:val="00C757EC"/>
    <w:rsid w:val="00C805EB"/>
    <w:rsid w:val="00C83F9A"/>
    <w:rsid w:val="00C844BD"/>
    <w:rsid w:val="00C84521"/>
    <w:rsid w:val="00C85F5C"/>
    <w:rsid w:val="00C90DA7"/>
    <w:rsid w:val="00C91DFD"/>
    <w:rsid w:val="00C94423"/>
    <w:rsid w:val="00C97B91"/>
    <w:rsid w:val="00CA42E1"/>
    <w:rsid w:val="00CA4559"/>
    <w:rsid w:val="00CA6B1E"/>
    <w:rsid w:val="00CB15F7"/>
    <w:rsid w:val="00CB21E8"/>
    <w:rsid w:val="00CB3980"/>
    <w:rsid w:val="00CB3DB2"/>
    <w:rsid w:val="00CB5251"/>
    <w:rsid w:val="00CB7DF9"/>
    <w:rsid w:val="00CC0D28"/>
    <w:rsid w:val="00CC3C32"/>
    <w:rsid w:val="00CC3F42"/>
    <w:rsid w:val="00CC4460"/>
    <w:rsid w:val="00CC527F"/>
    <w:rsid w:val="00CC736E"/>
    <w:rsid w:val="00CD60BA"/>
    <w:rsid w:val="00CD6B3A"/>
    <w:rsid w:val="00CE136D"/>
    <w:rsid w:val="00CE228A"/>
    <w:rsid w:val="00CE501F"/>
    <w:rsid w:val="00CE7BF7"/>
    <w:rsid w:val="00CF066F"/>
    <w:rsid w:val="00CF1B15"/>
    <w:rsid w:val="00CF1DD3"/>
    <w:rsid w:val="00CF25AA"/>
    <w:rsid w:val="00CF2E1D"/>
    <w:rsid w:val="00CF2F4F"/>
    <w:rsid w:val="00D02C1A"/>
    <w:rsid w:val="00D03E79"/>
    <w:rsid w:val="00D0437E"/>
    <w:rsid w:val="00D0515C"/>
    <w:rsid w:val="00D06EDE"/>
    <w:rsid w:val="00D11E6C"/>
    <w:rsid w:val="00D136B7"/>
    <w:rsid w:val="00D13717"/>
    <w:rsid w:val="00D15C6F"/>
    <w:rsid w:val="00D15FB0"/>
    <w:rsid w:val="00D17FD2"/>
    <w:rsid w:val="00D202D5"/>
    <w:rsid w:val="00D20E8D"/>
    <w:rsid w:val="00D2268A"/>
    <w:rsid w:val="00D22A1B"/>
    <w:rsid w:val="00D2518B"/>
    <w:rsid w:val="00D30321"/>
    <w:rsid w:val="00D30B36"/>
    <w:rsid w:val="00D30C02"/>
    <w:rsid w:val="00D30D7D"/>
    <w:rsid w:val="00D31436"/>
    <w:rsid w:val="00D368D1"/>
    <w:rsid w:val="00D37C77"/>
    <w:rsid w:val="00D43B39"/>
    <w:rsid w:val="00D46884"/>
    <w:rsid w:val="00D50A78"/>
    <w:rsid w:val="00D51356"/>
    <w:rsid w:val="00D539AE"/>
    <w:rsid w:val="00D5653D"/>
    <w:rsid w:val="00D62237"/>
    <w:rsid w:val="00D638D2"/>
    <w:rsid w:val="00D642F3"/>
    <w:rsid w:val="00D6437C"/>
    <w:rsid w:val="00D65AE6"/>
    <w:rsid w:val="00D66577"/>
    <w:rsid w:val="00D66B1F"/>
    <w:rsid w:val="00D72930"/>
    <w:rsid w:val="00D73925"/>
    <w:rsid w:val="00D837BC"/>
    <w:rsid w:val="00D842A8"/>
    <w:rsid w:val="00D85001"/>
    <w:rsid w:val="00D8559C"/>
    <w:rsid w:val="00D87AF5"/>
    <w:rsid w:val="00D92824"/>
    <w:rsid w:val="00D9341A"/>
    <w:rsid w:val="00D94F8A"/>
    <w:rsid w:val="00D95984"/>
    <w:rsid w:val="00D96153"/>
    <w:rsid w:val="00D96CC1"/>
    <w:rsid w:val="00DA1979"/>
    <w:rsid w:val="00DA3AB2"/>
    <w:rsid w:val="00DA4C00"/>
    <w:rsid w:val="00DA576E"/>
    <w:rsid w:val="00DA607E"/>
    <w:rsid w:val="00DA6A1A"/>
    <w:rsid w:val="00DA7771"/>
    <w:rsid w:val="00DB0B22"/>
    <w:rsid w:val="00DB3C20"/>
    <w:rsid w:val="00DB465F"/>
    <w:rsid w:val="00DB485D"/>
    <w:rsid w:val="00DC0A3A"/>
    <w:rsid w:val="00DC0F57"/>
    <w:rsid w:val="00DC20D9"/>
    <w:rsid w:val="00DC2293"/>
    <w:rsid w:val="00DC48BF"/>
    <w:rsid w:val="00DC6602"/>
    <w:rsid w:val="00DD2D1D"/>
    <w:rsid w:val="00DD4F3C"/>
    <w:rsid w:val="00DD5CBF"/>
    <w:rsid w:val="00DD65EA"/>
    <w:rsid w:val="00DE1CDE"/>
    <w:rsid w:val="00DE28C0"/>
    <w:rsid w:val="00DE6331"/>
    <w:rsid w:val="00DE7118"/>
    <w:rsid w:val="00DF070B"/>
    <w:rsid w:val="00DF1DDE"/>
    <w:rsid w:val="00DF2205"/>
    <w:rsid w:val="00DF3D92"/>
    <w:rsid w:val="00DF49C8"/>
    <w:rsid w:val="00DF5594"/>
    <w:rsid w:val="00DF561E"/>
    <w:rsid w:val="00DF7552"/>
    <w:rsid w:val="00E0173D"/>
    <w:rsid w:val="00E02056"/>
    <w:rsid w:val="00E020AE"/>
    <w:rsid w:val="00E02F14"/>
    <w:rsid w:val="00E03EDE"/>
    <w:rsid w:val="00E042AB"/>
    <w:rsid w:val="00E04587"/>
    <w:rsid w:val="00E0501E"/>
    <w:rsid w:val="00E050B8"/>
    <w:rsid w:val="00E05E15"/>
    <w:rsid w:val="00E10809"/>
    <w:rsid w:val="00E1247B"/>
    <w:rsid w:val="00E12520"/>
    <w:rsid w:val="00E13F95"/>
    <w:rsid w:val="00E22C48"/>
    <w:rsid w:val="00E26B54"/>
    <w:rsid w:val="00E270FE"/>
    <w:rsid w:val="00E340A3"/>
    <w:rsid w:val="00E35090"/>
    <w:rsid w:val="00E35DC9"/>
    <w:rsid w:val="00E363A0"/>
    <w:rsid w:val="00E37B27"/>
    <w:rsid w:val="00E40123"/>
    <w:rsid w:val="00E40F40"/>
    <w:rsid w:val="00E411F1"/>
    <w:rsid w:val="00E42DF7"/>
    <w:rsid w:val="00E43ADD"/>
    <w:rsid w:val="00E458E7"/>
    <w:rsid w:val="00E50057"/>
    <w:rsid w:val="00E50FF3"/>
    <w:rsid w:val="00E527FF"/>
    <w:rsid w:val="00E53892"/>
    <w:rsid w:val="00E54619"/>
    <w:rsid w:val="00E55248"/>
    <w:rsid w:val="00E554C6"/>
    <w:rsid w:val="00E607D2"/>
    <w:rsid w:val="00E61351"/>
    <w:rsid w:val="00E6259D"/>
    <w:rsid w:val="00E62C16"/>
    <w:rsid w:val="00E62DA2"/>
    <w:rsid w:val="00E64DCA"/>
    <w:rsid w:val="00E64F6F"/>
    <w:rsid w:val="00E66F92"/>
    <w:rsid w:val="00E67168"/>
    <w:rsid w:val="00E713D4"/>
    <w:rsid w:val="00E74163"/>
    <w:rsid w:val="00E75123"/>
    <w:rsid w:val="00E80834"/>
    <w:rsid w:val="00E81AB9"/>
    <w:rsid w:val="00E8401E"/>
    <w:rsid w:val="00E9071A"/>
    <w:rsid w:val="00E9089F"/>
    <w:rsid w:val="00E964FA"/>
    <w:rsid w:val="00EA0AD4"/>
    <w:rsid w:val="00EA1269"/>
    <w:rsid w:val="00EA2FD5"/>
    <w:rsid w:val="00EA3A39"/>
    <w:rsid w:val="00EA4311"/>
    <w:rsid w:val="00EA5BAD"/>
    <w:rsid w:val="00EA75BC"/>
    <w:rsid w:val="00EB1506"/>
    <w:rsid w:val="00EB16F6"/>
    <w:rsid w:val="00EB3C3E"/>
    <w:rsid w:val="00EB4A50"/>
    <w:rsid w:val="00EB4A66"/>
    <w:rsid w:val="00EB757E"/>
    <w:rsid w:val="00EB7CBA"/>
    <w:rsid w:val="00EB7E80"/>
    <w:rsid w:val="00EC0232"/>
    <w:rsid w:val="00EC05CB"/>
    <w:rsid w:val="00EC109E"/>
    <w:rsid w:val="00EC144E"/>
    <w:rsid w:val="00EC3890"/>
    <w:rsid w:val="00EC6980"/>
    <w:rsid w:val="00ED2778"/>
    <w:rsid w:val="00ED2B00"/>
    <w:rsid w:val="00ED34A7"/>
    <w:rsid w:val="00ED350A"/>
    <w:rsid w:val="00ED689A"/>
    <w:rsid w:val="00EE046B"/>
    <w:rsid w:val="00EE086C"/>
    <w:rsid w:val="00EE57E3"/>
    <w:rsid w:val="00EE6735"/>
    <w:rsid w:val="00EF0F5B"/>
    <w:rsid w:val="00EF2400"/>
    <w:rsid w:val="00EF3A18"/>
    <w:rsid w:val="00EF4635"/>
    <w:rsid w:val="00EF72A8"/>
    <w:rsid w:val="00F11295"/>
    <w:rsid w:val="00F153BD"/>
    <w:rsid w:val="00F15569"/>
    <w:rsid w:val="00F21614"/>
    <w:rsid w:val="00F21E2E"/>
    <w:rsid w:val="00F2216F"/>
    <w:rsid w:val="00F22A83"/>
    <w:rsid w:val="00F255E5"/>
    <w:rsid w:val="00F256EA"/>
    <w:rsid w:val="00F260F8"/>
    <w:rsid w:val="00F264AC"/>
    <w:rsid w:val="00F30104"/>
    <w:rsid w:val="00F30A24"/>
    <w:rsid w:val="00F31E78"/>
    <w:rsid w:val="00F33054"/>
    <w:rsid w:val="00F36348"/>
    <w:rsid w:val="00F37FA8"/>
    <w:rsid w:val="00F40412"/>
    <w:rsid w:val="00F40B53"/>
    <w:rsid w:val="00F42306"/>
    <w:rsid w:val="00F44448"/>
    <w:rsid w:val="00F451B2"/>
    <w:rsid w:val="00F465CC"/>
    <w:rsid w:val="00F47213"/>
    <w:rsid w:val="00F51B7D"/>
    <w:rsid w:val="00F5292D"/>
    <w:rsid w:val="00F52AC7"/>
    <w:rsid w:val="00F5786E"/>
    <w:rsid w:val="00F6023A"/>
    <w:rsid w:val="00F61870"/>
    <w:rsid w:val="00F6199B"/>
    <w:rsid w:val="00F62528"/>
    <w:rsid w:val="00F6470E"/>
    <w:rsid w:val="00F66751"/>
    <w:rsid w:val="00F66F64"/>
    <w:rsid w:val="00F722D9"/>
    <w:rsid w:val="00F72B87"/>
    <w:rsid w:val="00F72F07"/>
    <w:rsid w:val="00F751C2"/>
    <w:rsid w:val="00F753AD"/>
    <w:rsid w:val="00F77C65"/>
    <w:rsid w:val="00F80A63"/>
    <w:rsid w:val="00F80BEA"/>
    <w:rsid w:val="00F81647"/>
    <w:rsid w:val="00F8200A"/>
    <w:rsid w:val="00F82810"/>
    <w:rsid w:val="00F844CF"/>
    <w:rsid w:val="00F84507"/>
    <w:rsid w:val="00F8485D"/>
    <w:rsid w:val="00F87151"/>
    <w:rsid w:val="00F872AC"/>
    <w:rsid w:val="00F87A73"/>
    <w:rsid w:val="00F91E55"/>
    <w:rsid w:val="00F95567"/>
    <w:rsid w:val="00FA481B"/>
    <w:rsid w:val="00FA4DA7"/>
    <w:rsid w:val="00FA54D0"/>
    <w:rsid w:val="00FA7133"/>
    <w:rsid w:val="00FB0755"/>
    <w:rsid w:val="00FB1839"/>
    <w:rsid w:val="00FB316F"/>
    <w:rsid w:val="00FB322B"/>
    <w:rsid w:val="00FB4375"/>
    <w:rsid w:val="00FB4474"/>
    <w:rsid w:val="00FB5076"/>
    <w:rsid w:val="00FB78AD"/>
    <w:rsid w:val="00FC4B8F"/>
    <w:rsid w:val="00FD0AF9"/>
    <w:rsid w:val="00FD54C7"/>
    <w:rsid w:val="00FD6326"/>
    <w:rsid w:val="00FE0B2A"/>
    <w:rsid w:val="00FE280A"/>
    <w:rsid w:val="00FE2B20"/>
    <w:rsid w:val="00FE5767"/>
    <w:rsid w:val="00FE7211"/>
    <w:rsid w:val="00FF182D"/>
    <w:rsid w:val="00FF207C"/>
    <w:rsid w:val="00FF36ED"/>
    <w:rsid w:val="00FF3CC2"/>
    <w:rsid w:val="010C41AF"/>
    <w:rsid w:val="0111F10F"/>
    <w:rsid w:val="01DAB78D"/>
    <w:rsid w:val="02084220"/>
    <w:rsid w:val="025CDA76"/>
    <w:rsid w:val="0277F707"/>
    <w:rsid w:val="0280283F"/>
    <w:rsid w:val="02A21A15"/>
    <w:rsid w:val="02A81210"/>
    <w:rsid w:val="02C6B644"/>
    <w:rsid w:val="02E0C1BA"/>
    <w:rsid w:val="02E354EA"/>
    <w:rsid w:val="02FD56C7"/>
    <w:rsid w:val="030C52E0"/>
    <w:rsid w:val="031C6800"/>
    <w:rsid w:val="0339697F"/>
    <w:rsid w:val="034DA2E0"/>
    <w:rsid w:val="038CD0F1"/>
    <w:rsid w:val="03C5C489"/>
    <w:rsid w:val="03E24780"/>
    <w:rsid w:val="03F46910"/>
    <w:rsid w:val="045EE09E"/>
    <w:rsid w:val="045FF4AB"/>
    <w:rsid w:val="047982FA"/>
    <w:rsid w:val="0492C588"/>
    <w:rsid w:val="04EFBED1"/>
    <w:rsid w:val="04F44D86"/>
    <w:rsid w:val="050A4FE3"/>
    <w:rsid w:val="0532A79B"/>
    <w:rsid w:val="053C9D5F"/>
    <w:rsid w:val="05601DE2"/>
    <w:rsid w:val="05661F84"/>
    <w:rsid w:val="05C51D69"/>
    <w:rsid w:val="05C87F87"/>
    <w:rsid w:val="0617EE73"/>
    <w:rsid w:val="062866F7"/>
    <w:rsid w:val="066024B9"/>
    <w:rsid w:val="0680F65A"/>
    <w:rsid w:val="06901DE7"/>
    <w:rsid w:val="06BCAAA5"/>
    <w:rsid w:val="06CA4485"/>
    <w:rsid w:val="06E851F8"/>
    <w:rsid w:val="06EEC472"/>
    <w:rsid w:val="07206A2A"/>
    <w:rsid w:val="074A2E6A"/>
    <w:rsid w:val="074C1404"/>
    <w:rsid w:val="0759E7BE"/>
    <w:rsid w:val="07AD8051"/>
    <w:rsid w:val="07BA9A7F"/>
    <w:rsid w:val="07D2F936"/>
    <w:rsid w:val="07D8DD77"/>
    <w:rsid w:val="0801DD40"/>
    <w:rsid w:val="080C3F97"/>
    <w:rsid w:val="088F82FF"/>
    <w:rsid w:val="08BE0EBE"/>
    <w:rsid w:val="08D0E0DE"/>
    <w:rsid w:val="094790A9"/>
    <w:rsid w:val="094F65BB"/>
    <w:rsid w:val="097385EA"/>
    <w:rsid w:val="098EE79B"/>
    <w:rsid w:val="09AC943F"/>
    <w:rsid w:val="09C414C6"/>
    <w:rsid w:val="09F843AE"/>
    <w:rsid w:val="09FFB301"/>
    <w:rsid w:val="0A1265E8"/>
    <w:rsid w:val="0A5EC48C"/>
    <w:rsid w:val="0A6D480C"/>
    <w:rsid w:val="0A730504"/>
    <w:rsid w:val="0A7F414F"/>
    <w:rsid w:val="0ADD41C4"/>
    <w:rsid w:val="0ADECFCC"/>
    <w:rsid w:val="0B0F564B"/>
    <w:rsid w:val="0B2CB1B6"/>
    <w:rsid w:val="0B3C9F11"/>
    <w:rsid w:val="0B531E4A"/>
    <w:rsid w:val="0B638F0A"/>
    <w:rsid w:val="0BF707E9"/>
    <w:rsid w:val="0C68A280"/>
    <w:rsid w:val="0C9F7DD7"/>
    <w:rsid w:val="0CF3F1FC"/>
    <w:rsid w:val="0CFF5F6B"/>
    <w:rsid w:val="0D5975FA"/>
    <w:rsid w:val="0D7C298B"/>
    <w:rsid w:val="0D8273C2"/>
    <w:rsid w:val="0D9DCAA8"/>
    <w:rsid w:val="0DABB07C"/>
    <w:rsid w:val="0DCD79EF"/>
    <w:rsid w:val="0E14E286"/>
    <w:rsid w:val="0E258226"/>
    <w:rsid w:val="0E6258BE"/>
    <w:rsid w:val="0E63DFDB"/>
    <w:rsid w:val="0E873EBF"/>
    <w:rsid w:val="0F0E7814"/>
    <w:rsid w:val="0F3D07EA"/>
    <w:rsid w:val="0F4EDA53"/>
    <w:rsid w:val="0F51213F"/>
    <w:rsid w:val="0F72DE84"/>
    <w:rsid w:val="0F8C0706"/>
    <w:rsid w:val="0FA168BA"/>
    <w:rsid w:val="0FCB0FC7"/>
    <w:rsid w:val="0FD4A79C"/>
    <w:rsid w:val="0FDCD514"/>
    <w:rsid w:val="0FFF95BA"/>
    <w:rsid w:val="1014A566"/>
    <w:rsid w:val="1018BC75"/>
    <w:rsid w:val="1037002D"/>
    <w:rsid w:val="1053856C"/>
    <w:rsid w:val="1059220C"/>
    <w:rsid w:val="1059AC8D"/>
    <w:rsid w:val="107AC82C"/>
    <w:rsid w:val="109421BD"/>
    <w:rsid w:val="10B2C6EC"/>
    <w:rsid w:val="10D4BC06"/>
    <w:rsid w:val="11334879"/>
    <w:rsid w:val="114538CD"/>
    <w:rsid w:val="114C8348"/>
    <w:rsid w:val="11BF6DF5"/>
    <w:rsid w:val="122B6FD4"/>
    <w:rsid w:val="122DFE03"/>
    <w:rsid w:val="123FD997"/>
    <w:rsid w:val="124EFFAE"/>
    <w:rsid w:val="1271E67D"/>
    <w:rsid w:val="127711C0"/>
    <w:rsid w:val="1289A728"/>
    <w:rsid w:val="128E16BB"/>
    <w:rsid w:val="128EE987"/>
    <w:rsid w:val="12BD203B"/>
    <w:rsid w:val="12C98D4C"/>
    <w:rsid w:val="12D8D3AC"/>
    <w:rsid w:val="12E4FC55"/>
    <w:rsid w:val="12E853A9"/>
    <w:rsid w:val="12F3D3CD"/>
    <w:rsid w:val="1300735F"/>
    <w:rsid w:val="13025C1E"/>
    <w:rsid w:val="130F1A2A"/>
    <w:rsid w:val="13151179"/>
    <w:rsid w:val="13187A49"/>
    <w:rsid w:val="131A6830"/>
    <w:rsid w:val="1322D89A"/>
    <w:rsid w:val="134A0B23"/>
    <w:rsid w:val="135621C9"/>
    <w:rsid w:val="135E29BC"/>
    <w:rsid w:val="13F3EC49"/>
    <w:rsid w:val="147CD98F"/>
    <w:rsid w:val="14B213F5"/>
    <w:rsid w:val="14E5DB84"/>
    <w:rsid w:val="14FBB20E"/>
    <w:rsid w:val="15049449"/>
    <w:rsid w:val="1548330F"/>
    <w:rsid w:val="155CE586"/>
    <w:rsid w:val="155D8B76"/>
    <w:rsid w:val="156F8EC7"/>
    <w:rsid w:val="15945E4C"/>
    <w:rsid w:val="159EF049"/>
    <w:rsid w:val="15A5E234"/>
    <w:rsid w:val="16031108"/>
    <w:rsid w:val="161F8D5E"/>
    <w:rsid w:val="165D2BE4"/>
    <w:rsid w:val="166613FA"/>
    <w:rsid w:val="16908988"/>
    <w:rsid w:val="1697533D"/>
    <w:rsid w:val="16B38088"/>
    <w:rsid w:val="16C7FE1A"/>
    <w:rsid w:val="16D22200"/>
    <w:rsid w:val="16DA1E06"/>
    <w:rsid w:val="16E3BE7B"/>
    <w:rsid w:val="16E3E58C"/>
    <w:rsid w:val="1706ADD6"/>
    <w:rsid w:val="175F30D0"/>
    <w:rsid w:val="17BCFD34"/>
    <w:rsid w:val="17CFD8E1"/>
    <w:rsid w:val="17E00441"/>
    <w:rsid w:val="17EE4B05"/>
    <w:rsid w:val="1826A6BD"/>
    <w:rsid w:val="18308BE7"/>
    <w:rsid w:val="18C068E7"/>
    <w:rsid w:val="18D24650"/>
    <w:rsid w:val="18E68269"/>
    <w:rsid w:val="18F4D835"/>
    <w:rsid w:val="190FB5C3"/>
    <w:rsid w:val="191B8FD8"/>
    <w:rsid w:val="19684C03"/>
    <w:rsid w:val="19A1767A"/>
    <w:rsid w:val="19C7A816"/>
    <w:rsid w:val="1A3798F9"/>
    <w:rsid w:val="1A64444A"/>
    <w:rsid w:val="1A6A42E6"/>
    <w:rsid w:val="1A6EF26E"/>
    <w:rsid w:val="1A74B733"/>
    <w:rsid w:val="1A996888"/>
    <w:rsid w:val="1AB392F4"/>
    <w:rsid w:val="1ADAD928"/>
    <w:rsid w:val="1AEC1B13"/>
    <w:rsid w:val="1B104C91"/>
    <w:rsid w:val="1B1DD818"/>
    <w:rsid w:val="1B2329AF"/>
    <w:rsid w:val="1B42349E"/>
    <w:rsid w:val="1B48C94C"/>
    <w:rsid w:val="1B81456A"/>
    <w:rsid w:val="1B857036"/>
    <w:rsid w:val="1BA9B40E"/>
    <w:rsid w:val="1BC0A37E"/>
    <w:rsid w:val="1BDF5783"/>
    <w:rsid w:val="1BEAA898"/>
    <w:rsid w:val="1C3E28A5"/>
    <w:rsid w:val="1C852BCB"/>
    <w:rsid w:val="1CA17A07"/>
    <w:rsid w:val="1CD5A386"/>
    <w:rsid w:val="1CF385DC"/>
    <w:rsid w:val="1D053CFA"/>
    <w:rsid w:val="1D06F386"/>
    <w:rsid w:val="1D112D98"/>
    <w:rsid w:val="1D1E5006"/>
    <w:rsid w:val="1D681384"/>
    <w:rsid w:val="1D691DA2"/>
    <w:rsid w:val="1D99377A"/>
    <w:rsid w:val="1D9F5CE6"/>
    <w:rsid w:val="1DA462DE"/>
    <w:rsid w:val="1DBA88FE"/>
    <w:rsid w:val="1DD14F8A"/>
    <w:rsid w:val="1E00FFA1"/>
    <w:rsid w:val="1E6B786D"/>
    <w:rsid w:val="1E7B006D"/>
    <w:rsid w:val="1E7DFF03"/>
    <w:rsid w:val="1E9C5B27"/>
    <w:rsid w:val="1EA022CD"/>
    <w:rsid w:val="1EAA198F"/>
    <w:rsid w:val="1F0D8D9E"/>
    <w:rsid w:val="1F121B50"/>
    <w:rsid w:val="1F25CA9F"/>
    <w:rsid w:val="1F37B56D"/>
    <w:rsid w:val="1F3EB64E"/>
    <w:rsid w:val="1F6C3F7B"/>
    <w:rsid w:val="1F95861B"/>
    <w:rsid w:val="1FC18841"/>
    <w:rsid w:val="206F0CBD"/>
    <w:rsid w:val="20A17DBC"/>
    <w:rsid w:val="20D385CE"/>
    <w:rsid w:val="20D8891F"/>
    <w:rsid w:val="20EEE818"/>
    <w:rsid w:val="21030325"/>
    <w:rsid w:val="2107AFEF"/>
    <w:rsid w:val="210B12DD"/>
    <w:rsid w:val="215CEEF5"/>
    <w:rsid w:val="216A9498"/>
    <w:rsid w:val="219252EA"/>
    <w:rsid w:val="2192BED9"/>
    <w:rsid w:val="21B63B3D"/>
    <w:rsid w:val="21B7E261"/>
    <w:rsid w:val="21CB8A5D"/>
    <w:rsid w:val="21CC85EF"/>
    <w:rsid w:val="21D08475"/>
    <w:rsid w:val="21E68C99"/>
    <w:rsid w:val="21EE11AC"/>
    <w:rsid w:val="22562BF7"/>
    <w:rsid w:val="225D41E9"/>
    <w:rsid w:val="226FB9BD"/>
    <w:rsid w:val="22A34C41"/>
    <w:rsid w:val="22CC468B"/>
    <w:rsid w:val="22EE09C4"/>
    <w:rsid w:val="230C69A9"/>
    <w:rsid w:val="23103170"/>
    <w:rsid w:val="231362C5"/>
    <w:rsid w:val="232DC5D9"/>
    <w:rsid w:val="2364FC05"/>
    <w:rsid w:val="236B0267"/>
    <w:rsid w:val="237DABA7"/>
    <w:rsid w:val="238632E2"/>
    <w:rsid w:val="239A885D"/>
    <w:rsid w:val="23A50B22"/>
    <w:rsid w:val="23C8899A"/>
    <w:rsid w:val="23D91E7E"/>
    <w:rsid w:val="23E58197"/>
    <w:rsid w:val="23E6F6E6"/>
    <w:rsid w:val="240878FE"/>
    <w:rsid w:val="2415C960"/>
    <w:rsid w:val="2422DDFD"/>
    <w:rsid w:val="243F7EC8"/>
    <w:rsid w:val="24494700"/>
    <w:rsid w:val="247D75EB"/>
    <w:rsid w:val="24BD077A"/>
    <w:rsid w:val="24DAD039"/>
    <w:rsid w:val="24F8B47E"/>
    <w:rsid w:val="24FFBC33"/>
    <w:rsid w:val="256D16B1"/>
    <w:rsid w:val="256E3AE1"/>
    <w:rsid w:val="26212ED9"/>
    <w:rsid w:val="26479BEF"/>
    <w:rsid w:val="265BE061"/>
    <w:rsid w:val="2687DE4C"/>
    <w:rsid w:val="269D2C83"/>
    <w:rsid w:val="269F56CD"/>
    <w:rsid w:val="26BBF11A"/>
    <w:rsid w:val="26C8CE2A"/>
    <w:rsid w:val="2718987B"/>
    <w:rsid w:val="27197BC4"/>
    <w:rsid w:val="272BDF1F"/>
    <w:rsid w:val="272E825F"/>
    <w:rsid w:val="27446A32"/>
    <w:rsid w:val="276E6B8A"/>
    <w:rsid w:val="277DD7B4"/>
    <w:rsid w:val="278E6CAB"/>
    <w:rsid w:val="2822DAED"/>
    <w:rsid w:val="282360A9"/>
    <w:rsid w:val="2860496D"/>
    <w:rsid w:val="28AC27FD"/>
    <w:rsid w:val="28DE5DEB"/>
    <w:rsid w:val="28DE97B3"/>
    <w:rsid w:val="28F7DC4C"/>
    <w:rsid w:val="292D8BA8"/>
    <w:rsid w:val="2943FE0F"/>
    <w:rsid w:val="2945CF06"/>
    <w:rsid w:val="2967D173"/>
    <w:rsid w:val="299C0A1F"/>
    <w:rsid w:val="29A73546"/>
    <w:rsid w:val="29C5D3D6"/>
    <w:rsid w:val="29D18143"/>
    <w:rsid w:val="2A39E0C5"/>
    <w:rsid w:val="2A405DFE"/>
    <w:rsid w:val="2A5A316F"/>
    <w:rsid w:val="2AB6DFA8"/>
    <w:rsid w:val="2ACE582E"/>
    <w:rsid w:val="2AD20935"/>
    <w:rsid w:val="2B0A2C63"/>
    <w:rsid w:val="2B4DD3E9"/>
    <w:rsid w:val="2B5FB5E7"/>
    <w:rsid w:val="2B6714B0"/>
    <w:rsid w:val="2B6DF595"/>
    <w:rsid w:val="2B7324F7"/>
    <w:rsid w:val="2C07B5D7"/>
    <w:rsid w:val="2C3606DA"/>
    <w:rsid w:val="2C789397"/>
    <w:rsid w:val="2CCE07C3"/>
    <w:rsid w:val="2CCF8EAB"/>
    <w:rsid w:val="2D0B6590"/>
    <w:rsid w:val="2D0E9851"/>
    <w:rsid w:val="2D3B0676"/>
    <w:rsid w:val="2D5BEB0A"/>
    <w:rsid w:val="2D9ED204"/>
    <w:rsid w:val="2DADBB9D"/>
    <w:rsid w:val="2DB7B3F8"/>
    <w:rsid w:val="2E44513A"/>
    <w:rsid w:val="2E4AB90D"/>
    <w:rsid w:val="2EC5A541"/>
    <w:rsid w:val="2F1E4701"/>
    <w:rsid w:val="2F45164E"/>
    <w:rsid w:val="2FE362F6"/>
    <w:rsid w:val="30463913"/>
    <w:rsid w:val="30503873"/>
    <w:rsid w:val="307289F8"/>
    <w:rsid w:val="30AD2749"/>
    <w:rsid w:val="30D72BB6"/>
    <w:rsid w:val="30DB00F0"/>
    <w:rsid w:val="30E9A998"/>
    <w:rsid w:val="30EDA471"/>
    <w:rsid w:val="30FC02B9"/>
    <w:rsid w:val="30FCC5BE"/>
    <w:rsid w:val="3118177E"/>
    <w:rsid w:val="314B7F4F"/>
    <w:rsid w:val="31AF9EDE"/>
    <w:rsid w:val="31E4F343"/>
    <w:rsid w:val="3202A2D2"/>
    <w:rsid w:val="3228279D"/>
    <w:rsid w:val="3233E49F"/>
    <w:rsid w:val="325B52F8"/>
    <w:rsid w:val="32704C75"/>
    <w:rsid w:val="32747B55"/>
    <w:rsid w:val="32876BF8"/>
    <w:rsid w:val="32AB2FD3"/>
    <w:rsid w:val="32DB8B6A"/>
    <w:rsid w:val="3339956E"/>
    <w:rsid w:val="335819EA"/>
    <w:rsid w:val="3360DE56"/>
    <w:rsid w:val="336DA175"/>
    <w:rsid w:val="33A7078A"/>
    <w:rsid w:val="33D55EFC"/>
    <w:rsid w:val="33EAA2AD"/>
    <w:rsid w:val="33F72359"/>
    <w:rsid w:val="33FDB9D2"/>
    <w:rsid w:val="344746CC"/>
    <w:rsid w:val="3447F54C"/>
    <w:rsid w:val="3462212F"/>
    <w:rsid w:val="346F421A"/>
    <w:rsid w:val="351AF913"/>
    <w:rsid w:val="35512F44"/>
    <w:rsid w:val="356E0309"/>
    <w:rsid w:val="35896803"/>
    <w:rsid w:val="35941C1E"/>
    <w:rsid w:val="3595C40E"/>
    <w:rsid w:val="35A0B813"/>
    <w:rsid w:val="363BDE0E"/>
    <w:rsid w:val="36804490"/>
    <w:rsid w:val="368EF297"/>
    <w:rsid w:val="36A79620"/>
    <w:rsid w:val="36B5C3D1"/>
    <w:rsid w:val="36C1152B"/>
    <w:rsid w:val="36CAB4B5"/>
    <w:rsid w:val="36D5371D"/>
    <w:rsid w:val="36DC6CB9"/>
    <w:rsid w:val="372F655C"/>
    <w:rsid w:val="373B9EA3"/>
    <w:rsid w:val="373E16EF"/>
    <w:rsid w:val="37454A3E"/>
    <w:rsid w:val="375182AC"/>
    <w:rsid w:val="37D70D42"/>
    <w:rsid w:val="381D22EE"/>
    <w:rsid w:val="381EEED6"/>
    <w:rsid w:val="382A3C7B"/>
    <w:rsid w:val="38519432"/>
    <w:rsid w:val="38693EDC"/>
    <w:rsid w:val="38B478DB"/>
    <w:rsid w:val="38D47C7D"/>
    <w:rsid w:val="38DF8DF9"/>
    <w:rsid w:val="38E92543"/>
    <w:rsid w:val="390E5D78"/>
    <w:rsid w:val="3920A0C8"/>
    <w:rsid w:val="3928F017"/>
    <w:rsid w:val="3935A51D"/>
    <w:rsid w:val="3942CA2B"/>
    <w:rsid w:val="396DF084"/>
    <w:rsid w:val="39CCA881"/>
    <w:rsid w:val="39D1204F"/>
    <w:rsid w:val="39D7162B"/>
    <w:rsid w:val="39FCD8AB"/>
    <w:rsid w:val="3A03AE4B"/>
    <w:rsid w:val="3A3AEE9F"/>
    <w:rsid w:val="3A468762"/>
    <w:rsid w:val="3A942292"/>
    <w:rsid w:val="3AF2F900"/>
    <w:rsid w:val="3B080679"/>
    <w:rsid w:val="3B190599"/>
    <w:rsid w:val="3B39FB4B"/>
    <w:rsid w:val="3B4EAF77"/>
    <w:rsid w:val="3BA89717"/>
    <w:rsid w:val="3BF18281"/>
    <w:rsid w:val="3C4B9B29"/>
    <w:rsid w:val="3C4CBBE9"/>
    <w:rsid w:val="3C6BB044"/>
    <w:rsid w:val="3C6E5073"/>
    <w:rsid w:val="3C99721E"/>
    <w:rsid w:val="3C9DC6C7"/>
    <w:rsid w:val="3CBA1FBE"/>
    <w:rsid w:val="3D012CE3"/>
    <w:rsid w:val="3D090914"/>
    <w:rsid w:val="3D117411"/>
    <w:rsid w:val="3D311AC4"/>
    <w:rsid w:val="3D536E19"/>
    <w:rsid w:val="3DA31F30"/>
    <w:rsid w:val="3E18C848"/>
    <w:rsid w:val="3E496DBB"/>
    <w:rsid w:val="3E5DBF07"/>
    <w:rsid w:val="3E6D06D9"/>
    <w:rsid w:val="3EA2C736"/>
    <w:rsid w:val="3EAD4472"/>
    <w:rsid w:val="3EEECF37"/>
    <w:rsid w:val="3F0F7882"/>
    <w:rsid w:val="3F31FACF"/>
    <w:rsid w:val="3F416862"/>
    <w:rsid w:val="3F886F95"/>
    <w:rsid w:val="3FEC76BC"/>
    <w:rsid w:val="3FF06BB4"/>
    <w:rsid w:val="4098D400"/>
    <w:rsid w:val="40B00E4F"/>
    <w:rsid w:val="40D54E30"/>
    <w:rsid w:val="40F74014"/>
    <w:rsid w:val="40F7E2BC"/>
    <w:rsid w:val="410352BF"/>
    <w:rsid w:val="4112DF98"/>
    <w:rsid w:val="412EE516"/>
    <w:rsid w:val="41FD7B29"/>
    <w:rsid w:val="423093D8"/>
    <w:rsid w:val="423360B1"/>
    <w:rsid w:val="42352284"/>
    <w:rsid w:val="424E29BE"/>
    <w:rsid w:val="4259D9F8"/>
    <w:rsid w:val="426F5A5B"/>
    <w:rsid w:val="4272103D"/>
    <w:rsid w:val="42759756"/>
    <w:rsid w:val="42A38B49"/>
    <w:rsid w:val="42A64517"/>
    <w:rsid w:val="42C99692"/>
    <w:rsid w:val="42D005E1"/>
    <w:rsid w:val="42FCBB3B"/>
    <w:rsid w:val="4311C009"/>
    <w:rsid w:val="43168FD3"/>
    <w:rsid w:val="4349B45A"/>
    <w:rsid w:val="435A626A"/>
    <w:rsid w:val="43AFD245"/>
    <w:rsid w:val="43B23CC1"/>
    <w:rsid w:val="43E8B35C"/>
    <w:rsid w:val="43F24C8D"/>
    <w:rsid w:val="441CD8BE"/>
    <w:rsid w:val="4426FADB"/>
    <w:rsid w:val="4506FD79"/>
    <w:rsid w:val="4513CBCA"/>
    <w:rsid w:val="4528F231"/>
    <w:rsid w:val="45A08EC7"/>
    <w:rsid w:val="45A1CD09"/>
    <w:rsid w:val="45A62DBF"/>
    <w:rsid w:val="45CC7D21"/>
    <w:rsid w:val="45E4FFB6"/>
    <w:rsid w:val="45E81052"/>
    <w:rsid w:val="4603CE5A"/>
    <w:rsid w:val="462BBF8A"/>
    <w:rsid w:val="4644DF3B"/>
    <w:rsid w:val="464B6152"/>
    <w:rsid w:val="46680B42"/>
    <w:rsid w:val="46711287"/>
    <w:rsid w:val="46798A63"/>
    <w:rsid w:val="4692032C"/>
    <w:rsid w:val="472ED8C8"/>
    <w:rsid w:val="4774AFE9"/>
    <w:rsid w:val="47A4B521"/>
    <w:rsid w:val="47B0ED08"/>
    <w:rsid w:val="47B20CCE"/>
    <w:rsid w:val="47DCD897"/>
    <w:rsid w:val="47E29445"/>
    <w:rsid w:val="47E5EAD1"/>
    <w:rsid w:val="47EC4BE0"/>
    <w:rsid w:val="486FA582"/>
    <w:rsid w:val="48AC1A56"/>
    <w:rsid w:val="48C4BAF7"/>
    <w:rsid w:val="4917BD42"/>
    <w:rsid w:val="491DEE53"/>
    <w:rsid w:val="493ED697"/>
    <w:rsid w:val="49638373"/>
    <w:rsid w:val="49778ADD"/>
    <w:rsid w:val="49DCBD03"/>
    <w:rsid w:val="4A4306CD"/>
    <w:rsid w:val="4A499786"/>
    <w:rsid w:val="4A77A2EE"/>
    <w:rsid w:val="4A9E3507"/>
    <w:rsid w:val="4AB770E5"/>
    <w:rsid w:val="4AD9F2DE"/>
    <w:rsid w:val="4AE482C0"/>
    <w:rsid w:val="4AEE72C5"/>
    <w:rsid w:val="4B22AFC5"/>
    <w:rsid w:val="4B8670AE"/>
    <w:rsid w:val="4BC178D9"/>
    <w:rsid w:val="4BC9063B"/>
    <w:rsid w:val="4BCDE1E4"/>
    <w:rsid w:val="4C6A1116"/>
    <w:rsid w:val="4C752035"/>
    <w:rsid w:val="4C79506E"/>
    <w:rsid w:val="4C81C7A8"/>
    <w:rsid w:val="4CA6D369"/>
    <w:rsid w:val="4CC00AAB"/>
    <w:rsid w:val="4CC9B4C2"/>
    <w:rsid w:val="4CCAF8B9"/>
    <w:rsid w:val="4CDA8A2C"/>
    <w:rsid w:val="4D05B1DD"/>
    <w:rsid w:val="4D526515"/>
    <w:rsid w:val="4D715624"/>
    <w:rsid w:val="4D9C3974"/>
    <w:rsid w:val="4DBC867D"/>
    <w:rsid w:val="4E643C3E"/>
    <w:rsid w:val="4E6D0B8D"/>
    <w:rsid w:val="4EC11CDC"/>
    <w:rsid w:val="4EFB0BD9"/>
    <w:rsid w:val="4F14FF96"/>
    <w:rsid w:val="4F448961"/>
    <w:rsid w:val="4F63F6CF"/>
    <w:rsid w:val="4F6A6C3E"/>
    <w:rsid w:val="4F86FEC6"/>
    <w:rsid w:val="4FB36B27"/>
    <w:rsid w:val="4FC936FB"/>
    <w:rsid w:val="4FCF2C8E"/>
    <w:rsid w:val="5002D053"/>
    <w:rsid w:val="503C2F97"/>
    <w:rsid w:val="503F8DDD"/>
    <w:rsid w:val="504A7EC2"/>
    <w:rsid w:val="5072586E"/>
    <w:rsid w:val="50958826"/>
    <w:rsid w:val="50A50DCF"/>
    <w:rsid w:val="50DE05B7"/>
    <w:rsid w:val="5106DCEE"/>
    <w:rsid w:val="51393031"/>
    <w:rsid w:val="515DBFB1"/>
    <w:rsid w:val="516E2FC6"/>
    <w:rsid w:val="5186672E"/>
    <w:rsid w:val="51983263"/>
    <w:rsid w:val="51C08AE0"/>
    <w:rsid w:val="51DF50EB"/>
    <w:rsid w:val="51F47204"/>
    <w:rsid w:val="51FE58CE"/>
    <w:rsid w:val="52050656"/>
    <w:rsid w:val="52303896"/>
    <w:rsid w:val="525C0245"/>
    <w:rsid w:val="5263579A"/>
    <w:rsid w:val="5269D3CB"/>
    <w:rsid w:val="52887AE7"/>
    <w:rsid w:val="528C1399"/>
    <w:rsid w:val="52ABE652"/>
    <w:rsid w:val="52D5FB88"/>
    <w:rsid w:val="530434AD"/>
    <w:rsid w:val="53134C43"/>
    <w:rsid w:val="5329A346"/>
    <w:rsid w:val="535BE672"/>
    <w:rsid w:val="535FB70B"/>
    <w:rsid w:val="53611A41"/>
    <w:rsid w:val="53AFAB5A"/>
    <w:rsid w:val="53F315A7"/>
    <w:rsid w:val="5401C24E"/>
    <w:rsid w:val="541DB2D0"/>
    <w:rsid w:val="5421183E"/>
    <w:rsid w:val="548C3981"/>
    <w:rsid w:val="549E8724"/>
    <w:rsid w:val="54A95D58"/>
    <w:rsid w:val="5516F1AD"/>
    <w:rsid w:val="5520175A"/>
    <w:rsid w:val="552AE6BF"/>
    <w:rsid w:val="5530AC6D"/>
    <w:rsid w:val="55400375"/>
    <w:rsid w:val="5540EA46"/>
    <w:rsid w:val="55957B81"/>
    <w:rsid w:val="55FF4D31"/>
    <w:rsid w:val="5642AFDE"/>
    <w:rsid w:val="56658D13"/>
    <w:rsid w:val="56A02C48"/>
    <w:rsid w:val="56AD5B41"/>
    <w:rsid w:val="56AECF61"/>
    <w:rsid w:val="56D537EB"/>
    <w:rsid w:val="56D96076"/>
    <w:rsid w:val="56E71A46"/>
    <w:rsid w:val="56E74C1C"/>
    <w:rsid w:val="56F667E1"/>
    <w:rsid w:val="56FA6C35"/>
    <w:rsid w:val="5714B5BB"/>
    <w:rsid w:val="575404EC"/>
    <w:rsid w:val="576A2076"/>
    <w:rsid w:val="577BE346"/>
    <w:rsid w:val="578AE878"/>
    <w:rsid w:val="579C3D7A"/>
    <w:rsid w:val="57C4FADF"/>
    <w:rsid w:val="57D082BB"/>
    <w:rsid w:val="57F4F816"/>
    <w:rsid w:val="584A9FC2"/>
    <w:rsid w:val="586F4B3D"/>
    <w:rsid w:val="5872FCA9"/>
    <w:rsid w:val="587EE084"/>
    <w:rsid w:val="58E49120"/>
    <w:rsid w:val="58EA447C"/>
    <w:rsid w:val="5944E518"/>
    <w:rsid w:val="595CE7E7"/>
    <w:rsid w:val="59738F12"/>
    <w:rsid w:val="598CCD8E"/>
    <w:rsid w:val="598DD273"/>
    <w:rsid w:val="59B6E76F"/>
    <w:rsid w:val="59B75C7C"/>
    <w:rsid w:val="59C7B3FF"/>
    <w:rsid w:val="59CA2C2B"/>
    <w:rsid w:val="5A147BCC"/>
    <w:rsid w:val="5A1CC96A"/>
    <w:rsid w:val="5A21A3FF"/>
    <w:rsid w:val="5A2D685E"/>
    <w:rsid w:val="5A3E0B9E"/>
    <w:rsid w:val="5A80E4DF"/>
    <w:rsid w:val="5A817A17"/>
    <w:rsid w:val="5A86442A"/>
    <w:rsid w:val="5AAB261E"/>
    <w:rsid w:val="5AD4CCDB"/>
    <w:rsid w:val="5AE75786"/>
    <w:rsid w:val="5AEAECA0"/>
    <w:rsid w:val="5AEECD97"/>
    <w:rsid w:val="5B0B41DD"/>
    <w:rsid w:val="5B36D0C4"/>
    <w:rsid w:val="5B6D4707"/>
    <w:rsid w:val="5B72BB24"/>
    <w:rsid w:val="5B9EF66B"/>
    <w:rsid w:val="5BAA8CA0"/>
    <w:rsid w:val="5BBA8B69"/>
    <w:rsid w:val="5C30AC33"/>
    <w:rsid w:val="5C674585"/>
    <w:rsid w:val="5CA5E4D2"/>
    <w:rsid w:val="5CC26942"/>
    <w:rsid w:val="5CD80705"/>
    <w:rsid w:val="5D14AD7C"/>
    <w:rsid w:val="5D1A0D36"/>
    <w:rsid w:val="5D2FBC38"/>
    <w:rsid w:val="5D4507FE"/>
    <w:rsid w:val="5D5FF800"/>
    <w:rsid w:val="5D7185E8"/>
    <w:rsid w:val="5D842AFD"/>
    <w:rsid w:val="5DB411C0"/>
    <w:rsid w:val="5DDB9C1A"/>
    <w:rsid w:val="5E228D62"/>
    <w:rsid w:val="5E4B51BC"/>
    <w:rsid w:val="5E57E29A"/>
    <w:rsid w:val="5E631DA1"/>
    <w:rsid w:val="5EC9C603"/>
    <w:rsid w:val="5EEFE364"/>
    <w:rsid w:val="5EF22C2B"/>
    <w:rsid w:val="5EFEEB7F"/>
    <w:rsid w:val="5F0E62CF"/>
    <w:rsid w:val="5F55B56D"/>
    <w:rsid w:val="5F7501FD"/>
    <w:rsid w:val="5F9C0F53"/>
    <w:rsid w:val="5FA51016"/>
    <w:rsid w:val="5FD21377"/>
    <w:rsid w:val="5FEF0849"/>
    <w:rsid w:val="60514CC4"/>
    <w:rsid w:val="6056C3A0"/>
    <w:rsid w:val="6071B1EC"/>
    <w:rsid w:val="60961BE8"/>
    <w:rsid w:val="60A2093C"/>
    <w:rsid w:val="611F531C"/>
    <w:rsid w:val="6137DFB4"/>
    <w:rsid w:val="615A2E24"/>
    <w:rsid w:val="6179407E"/>
    <w:rsid w:val="618083EB"/>
    <w:rsid w:val="618AE913"/>
    <w:rsid w:val="61BC44AB"/>
    <w:rsid w:val="61C337D0"/>
    <w:rsid w:val="6215E30F"/>
    <w:rsid w:val="622A02D5"/>
    <w:rsid w:val="625FF2AE"/>
    <w:rsid w:val="62884914"/>
    <w:rsid w:val="62891DA2"/>
    <w:rsid w:val="62A7BF12"/>
    <w:rsid w:val="62BD71A9"/>
    <w:rsid w:val="62DCC4A5"/>
    <w:rsid w:val="62E68A16"/>
    <w:rsid w:val="63074628"/>
    <w:rsid w:val="6308C7F8"/>
    <w:rsid w:val="63112A04"/>
    <w:rsid w:val="6329BCD3"/>
    <w:rsid w:val="632BE142"/>
    <w:rsid w:val="6343D386"/>
    <w:rsid w:val="63DB6981"/>
    <w:rsid w:val="640C7118"/>
    <w:rsid w:val="641A9B73"/>
    <w:rsid w:val="6452A828"/>
    <w:rsid w:val="6460CD82"/>
    <w:rsid w:val="646BB579"/>
    <w:rsid w:val="646E8BCA"/>
    <w:rsid w:val="64B39859"/>
    <w:rsid w:val="64B7ACB2"/>
    <w:rsid w:val="64C1CC3F"/>
    <w:rsid w:val="64D88A3B"/>
    <w:rsid w:val="65009178"/>
    <w:rsid w:val="65014EE4"/>
    <w:rsid w:val="650CDED2"/>
    <w:rsid w:val="653CB3E0"/>
    <w:rsid w:val="655FDED2"/>
    <w:rsid w:val="656A1311"/>
    <w:rsid w:val="6580819B"/>
    <w:rsid w:val="658A154C"/>
    <w:rsid w:val="659946D6"/>
    <w:rsid w:val="65BBEDC8"/>
    <w:rsid w:val="65D4FF2B"/>
    <w:rsid w:val="65FA0097"/>
    <w:rsid w:val="6601E5F6"/>
    <w:rsid w:val="665096C8"/>
    <w:rsid w:val="66B15BC1"/>
    <w:rsid w:val="66EC68E7"/>
    <w:rsid w:val="6750FAEC"/>
    <w:rsid w:val="67AAFD4D"/>
    <w:rsid w:val="67B021FB"/>
    <w:rsid w:val="67C2F9E2"/>
    <w:rsid w:val="67DE4B90"/>
    <w:rsid w:val="67EC6729"/>
    <w:rsid w:val="68050DB3"/>
    <w:rsid w:val="6825CBD7"/>
    <w:rsid w:val="68501775"/>
    <w:rsid w:val="6864B639"/>
    <w:rsid w:val="6868B112"/>
    <w:rsid w:val="686D766F"/>
    <w:rsid w:val="68A02FEE"/>
    <w:rsid w:val="68B2FB74"/>
    <w:rsid w:val="68F8747C"/>
    <w:rsid w:val="69027882"/>
    <w:rsid w:val="6933EA1C"/>
    <w:rsid w:val="69604AD6"/>
    <w:rsid w:val="699A017A"/>
    <w:rsid w:val="69D253D5"/>
    <w:rsid w:val="69DCC6B6"/>
    <w:rsid w:val="69E1E253"/>
    <w:rsid w:val="6A24B1D0"/>
    <w:rsid w:val="6A444E99"/>
    <w:rsid w:val="6A767BC2"/>
    <w:rsid w:val="6B04D389"/>
    <w:rsid w:val="6B18A2FC"/>
    <w:rsid w:val="6B335197"/>
    <w:rsid w:val="6C048E47"/>
    <w:rsid w:val="6C45F6F4"/>
    <w:rsid w:val="6C5AC949"/>
    <w:rsid w:val="6C8C8D58"/>
    <w:rsid w:val="6CA05C14"/>
    <w:rsid w:val="6CC451DE"/>
    <w:rsid w:val="6CE3C2BC"/>
    <w:rsid w:val="6CE4C380"/>
    <w:rsid w:val="6CE58862"/>
    <w:rsid w:val="6D0EA069"/>
    <w:rsid w:val="6D1109CB"/>
    <w:rsid w:val="6D7E4E4E"/>
    <w:rsid w:val="6D9674F2"/>
    <w:rsid w:val="6DD72C29"/>
    <w:rsid w:val="6E03C108"/>
    <w:rsid w:val="6E0A441D"/>
    <w:rsid w:val="6EB4ABBF"/>
    <w:rsid w:val="6EB52D7A"/>
    <w:rsid w:val="6ED29179"/>
    <w:rsid w:val="6EE6978F"/>
    <w:rsid w:val="6F2542EB"/>
    <w:rsid w:val="6F402C68"/>
    <w:rsid w:val="6F729AD3"/>
    <w:rsid w:val="6F92519E"/>
    <w:rsid w:val="6FED8FBF"/>
    <w:rsid w:val="6FEE5E23"/>
    <w:rsid w:val="70812C24"/>
    <w:rsid w:val="70A93A0A"/>
    <w:rsid w:val="70ABB736"/>
    <w:rsid w:val="70BB19FF"/>
    <w:rsid w:val="70CB5E72"/>
    <w:rsid w:val="711600AA"/>
    <w:rsid w:val="717EBAEC"/>
    <w:rsid w:val="719EAAC1"/>
    <w:rsid w:val="71FA99DB"/>
    <w:rsid w:val="72334479"/>
    <w:rsid w:val="726C0AD6"/>
    <w:rsid w:val="727C4555"/>
    <w:rsid w:val="72CAE357"/>
    <w:rsid w:val="73377028"/>
    <w:rsid w:val="733A6BD4"/>
    <w:rsid w:val="735905C9"/>
    <w:rsid w:val="7377967E"/>
    <w:rsid w:val="73A45AD5"/>
    <w:rsid w:val="73A733E2"/>
    <w:rsid w:val="73A8CADD"/>
    <w:rsid w:val="745ABF38"/>
    <w:rsid w:val="745E7E67"/>
    <w:rsid w:val="74601943"/>
    <w:rsid w:val="746F7C3B"/>
    <w:rsid w:val="749D130D"/>
    <w:rsid w:val="74DB1513"/>
    <w:rsid w:val="74DFDD8F"/>
    <w:rsid w:val="752AF022"/>
    <w:rsid w:val="753B9BFE"/>
    <w:rsid w:val="75529D61"/>
    <w:rsid w:val="75CBB2FC"/>
    <w:rsid w:val="75D9CFA1"/>
    <w:rsid w:val="762625BA"/>
    <w:rsid w:val="762A8A6C"/>
    <w:rsid w:val="766C3CB6"/>
    <w:rsid w:val="7675A1A9"/>
    <w:rsid w:val="767BADF0"/>
    <w:rsid w:val="7693B5A1"/>
    <w:rsid w:val="76AAEAA0"/>
    <w:rsid w:val="76E28EFF"/>
    <w:rsid w:val="76F4FD24"/>
    <w:rsid w:val="7703B9A6"/>
    <w:rsid w:val="771633B3"/>
    <w:rsid w:val="7738EF95"/>
    <w:rsid w:val="77873F79"/>
    <w:rsid w:val="77BE4E4A"/>
    <w:rsid w:val="77C0A7F1"/>
    <w:rsid w:val="77D35A45"/>
    <w:rsid w:val="77DD0B98"/>
    <w:rsid w:val="7801F7B7"/>
    <w:rsid w:val="78177E51"/>
    <w:rsid w:val="783B3E61"/>
    <w:rsid w:val="786C4FB5"/>
    <w:rsid w:val="78A012C0"/>
    <w:rsid w:val="791B3719"/>
    <w:rsid w:val="794CD1E3"/>
    <w:rsid w:val="795A2409"/>
    <w:rsid w:val="79E8E2CB"/>
    <w:rsid w:val="7A1B50F6"/>
    <w:rsid w:val="7A706602"/>
    <w:rsid w:val="7A77C7DC"/>
    <w:rsid w:val="7A81265C"/>
    <w:rsid w:val="7ADA1EFA"/>
    <w:rsid w:val="7AE97726"/>
    <w:rsid w:val="7B04A4AA"/>
    <w:rsid w:val="7B36AF49"/>
    <w:rsid w:val="7B5C9F25"/>
    <w:rsid w:val="7B9A31A6"/>
    <w:rsid w:val="7BB7CC72"/>
    <w:rsid w:val="7BBE8B22"/>
    <w:rsid w:val="7BD887CA"/>
    <w:rsid w:val="7BF2FB4A"/>
    <w:rsid w:val="7C01186F"/>
    <w:rsid w:val="7C2F0261"/>
    <w:rsid w:val="7C477EC2"/>
    <w:rsid w:val="7C5CDA12"/>
    <w:rsid w:val="7CC3DAC5"/>
    <w:rsid w:val="7CEC6EEB"/>
    <w:rsid w:val="7D1D5516"/>
    <w:rsid w:val="7D5F0956"/>
    <w:rsid w:val="7D619766"/>
    <w:rsid w:val="7D6729A1"/>
    <w:rsid w:val="7D857537"/>
    <w:rsid w:val="7D85DB9F"/>
    <w:rsid w:val="7D8D9F2B"/>
    <w:rsid w:val="7DAA54A7"/>
    <w:rsid w:val="7DBF7D12"/>
    <w:rsid w:val="7DD48DC4"/>
    <w:rsid w:val="7E07A860"/>
    <w:rsid w:val="7E1980B8"/>
    <w:rsid w:val="7E8FECFA"/>
    <w:rsid w:val="7E910AD2"/>
    <w:rsid w:val="7E9B94F3"/>
    <w:rsid w:val="7EAE88E7"/>
    <w:rsid w:val="7EE50972"/>
    <w:rsid w:val="7EF892B1"/>
    <w:rsid w:val="7F1021DF"/>
    <w:rsid w:val="7F4B38FF"/>
    <w:rsid w:val="7F4CB34D"/>
    <w:rsid w:val="7F4F2428"/>
    <w:rsid w:val="7FCD7653"/>
    <w:rsid w:val="7FEB46EE"/>
    <w:rsid w:val="7FFB7B87"/>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0EA069"/>
  <w15:chartTrackingRefBased/>
  <w15:docId w15:val="{05AC9FAD-F5AF-4085-B7C3-7A56CC1CE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431A2A"/>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31A2A"/>
    <w:rPr>
      <w:rFonts w:ascii="Times New Roman" w:eastAsia="Times New Roman" w:hAnsi="Times New Roman" w:cs="Times New Roman"/>
      <w:b/>
      <w:bCs/>
      <w:sz w:val="27"/>
      <w:szCs w:val="27"/>
      <w:lang w:eastAsia="pt-BR"/>
    </w:rPr>
  </w:style>
  <w:style w:type="paragraph" w:styleId="NormalWeb">
    <w:name w:val="Normal (Web)"/>
    <w:basedOn w:val="Normal"/>
    <w:uiPriority w:val="99"/>
    <w:semiHidden/>
    <w:unhideWhenUsed/>
    <w:rsid w:val="00431A2A"/>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DefaultParagraphFont"/>
    <w:uiPriority w:val="99"/>
    <w:unhideWhenUsed/>
    <w:rsid w:val="00431A2A"/>
    <w:rPr>
      <w:color w:val="0000FF"/>
      <w:u w:val="single"/>
    </w:rPr>
  </w:style>
  <w:style w:type="character" w:styleId="Strong">
    <w:name w:val="Strong"/>
    <w:basedOn w:val="DefaultParagraphFont"/>
    <w:uiPriority w:val="22"/>
    <w:qFormat/>
    <w:rsid w:val="00431A2A"/>
    <w:rPr>
      <w:b/>
      <w:bCs/>
    </w:rPr>
  </w:style>
  <w:style w:type="paragraph" w:styleId="ListParagraph">
    <w:name w:val="List Paragraph"/>
    <w:basedOn w:val="Normal"/>
    <w:uiPriority w:val="34"/>
    <w:qFormat/>
    <w:rsid w:val="00431A2A"/>
    <w:pPr>
      <w:spacing w:after="0" w:line="240" w:lineRule="auto"/>
      <w:ind w:left="720"/>
      <w:contextualSpacing/>
    </w:pPr>
    <w:rPr>
      <w:kern w:val="2"/>
      <w:sz w:val="24"/>
      <w:szCs w:val="24"/>
      <w:lang w:val="en-CA"/>
      <w14:ligatures w14:val="standardContextual"/>
    </w:rPr>
  </w:style>
  <w:style w:type="paragraph" w:customStyle="1" w:styleId="paragraph">
    <w:name w:val="paragraph"/>
    <w:basedOn w:val="Normal"/>
    <w:rsid w:val="00431A2A"/>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textrun">
    <w:name w:val="normaltextrun"/>
    <w:basedOn w:val="DefaultParagraphFont"/>
    <w:rsid w:val="00431A2A"/>
  </w:style>
  <w:style w:type="character" w:customStyle="1" w:styleId="eop">
    <w:name w:val="eop"/>
    <w:basedOn w:val="DefaultParagraphFont"/>
    <w:rsid w:val="00431A2A"/>
  </w:style>
  <w:style w:type="character" w:customStyle="1" w:styleId="Mention1">
    <w:name w:val="Mention1"/>
    <w:basedOn w:val="DefaultParagraphFont"/>
    <w:uiPriority w:val="99"/>
    <w:unhideWhenUsed/>
    <w:rPr>
      <w:color w:val="2B579A"/>
      <w:shd w:val="clear" w:color="auto" w:fill="E6E6E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427B7"/>
    <w:rPr>
      <w:b/>
      <w:bCs/>
    </w:rPr>
  </w:style>
  <w:style w:type="character" w:customStyle="1" w:styleId="CommentSubjectChar">
    <w:name w:val="Comment Subject Char"/>
    <w:basedOn w:val="CommentTextChar"/>
    <w:link w:val="CommentSubject"/>
    <w:uiPriority w:val="99"/>
    <w:semiHidden/>
    <w:rsid w:val="00A427B7"/>
    <w:rPr>
      <w:b/>
      <w:bCs/>
      <w:sz w:val="20"/>
      <w:szCs w:val="20"/>
    </w:rPr>
  </w:style>
  <w:style w:type="paragraph" w:styleId="Revision">
    <w:name w:val="Revision"/>
    <w:hidden/>
    <w:uiPriority w:val="99"/>
    <w:semiHidden/>
    <w:rsid w:val="00CA6B1E"/>
    <w:pPr>
      <w:spacing w:after="0" w:line="240" w:lineRule="auto"/>
    </w:pPr>
  </w:style>
  <w:style w:type="paragraph" w:styleId="BalloonText">
    <w:name w:val="Balloon Text"/>
    <w:basedOn w:val="Normal"/>
    <w:link w:val="BalloonTextChar"/>
    <w:uiPriority w:val="99"/>
    <w:semiHidden/>
    <w:unhideWhenUsed/>
    <w:rsid w:val="004326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64D"/>
    <w:rPr>
      <w:rFonts w:ascii="Segoe UI" w:hAnsi="Segoe UI" w:cs="Segoe UI"/>
      <w:sz w:val="18"/>
      <w:szCs w:val="18"/>
    </w:rPr>
  </w:style>
  <w:style w:type="paragraph" w:styleId="Header">
    <w:name w:val="header"/>
    <w:basedOn w:val="Normal"/>
    <w:link w:val="HeaderChar"/>
    <w:uiPriority w:val="99"/>
    <w:unhideWhenUsed/>
    <w:rsid w:val="007352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52B2"/>
  </w:style>
  <w:style w:type="paragraph" w:styleId="Footer">
    <w:name w:val="footer"/>
    <w:basedOn w:val="Normal"/>
    <w:link w:val="FooterChar"/>
    <w:uiPriority w:val="99"/>
    <w:unhideWhenUsed/>
    <w:rsid w:val="007352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52B2"/>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906133"/>
    <w:rPr>
      <w:color w:val="666666"/>
    </w:rPr>
  </w:style>
  <w:style w:type="character" w:styleId="PageNumber">
    <w:name w:val="page number"/>
    <w:basedOn w:val="DefaultParagraphFont"/>
    <w:uiPriority w:val="99"/>
    <w:semiHidden/>
    <w:unhideWhenUsed/>
    <w:rsid w:val="0001757F"/>
  </w:style>
  <w:style w:type="character" w:styleId="UnresolvedMention">
    <w:name w:val="Unresolved Mention"/>
    <w:basedOn w:val="DefaultParagraphFont"/>
    <w:uiPriority w:val="99"/>
    <w:semiHidden/>
    <w:unhideWhenUsed/>
    <w:rsid w:val="009005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532284">
      <w:bodyDiv w:val="1"/>
      <w:marLeft w:val="0"/>
      <w:marRight w:val="0"/>
      <w:marTop w:val="0"/>
      <w:marBottom w:val="0"/>
      <w:divBdr>
        <w:top w:val="none" w:sz="0" w:space="0" w:color="auto"/>
        <w:left w:val="none" w:sz="0" w:space="0" w:color="auto"/>
        <w:bottom w:val="none" w:sz="0" w:space="0" w:color="auto"/>
        <w:right w:val="none" w:sz="0" w:space="0" w:color="auto"/>
      </w:divBdr>
      <w:divsChild>
        <w:div w:id="1082262929">
          <w:marLeft w:val="0"/>
          <w:marRight w:val="0"/>
          <w:marTop w:val="0"/>
          <w:marBottom w:val="0"/>
          <w:divBdr>
            <w:top w:val="none" w:sz="0" w:space="0" w:color="auto"/>
            <w:left w:val="none" w:sz="0" w:space="0" w:color="auto"/>
            <w:bottom w:val="none" w:sz="0" w:space="0" w:color="auto"/>
            <w:right w:val="none" w:sz="0" w:space="0" w:color="auto"/>
          </w:divBdr>
          <w:divsChild>
            <w:div w:id="1934587510">
              <w:marLeft w:val="0"/>
              <w:marRight w:val="0"/>
              <w:marTop w:val="0"/>
              <w:marBottom w:val="0"/>
              <w:divBdr>
                <w:top w:val="none" w:sz="0" w:space="0" w:color="auto"/>
                <w:left w:val="none" w:sz="0" w:space="0" w:color="auto"/>
                <w:bottom w:val="none" w:sz="0" w:space="0" w:color="auto"/>
                <w:right w:val="none" w:sz="0" w:space="0" w:color="auto"/>
              </w:divBdr>
            </w:div>
          </w:divsChild>
        </w:div>
        <w:div w:id="1725443262">
          <w:marLeft w:val="0"/>
          <w:marRight w:val="0"/>
          <w:marTop w:val="0"/>
          <w:marBottom w:val="0"/>
          <w:divBdr>
            <w:top w:val="none" w:sz="0" w:space="0" w:color="auto"/>
            <w:left w:val="none" w:sz="0" w:space="0" w:color="auto"/>
            <w:bottom w:val="none" w:sz="0" w:space="0" w:color="auto"/>
            <w:right w:val="none" w:sz="0" w:space="0" w:color="auto"/>
          </w:divBdr>
          <w:divsChild>
            <w:div w:id="550000982">
              <w:marLeft w:val="0"/>
              <w:marRight w:val="0"/>
              <w:marTop w:val="0"/>
              <w:marBottom w:val="0"/>
              <w:divBdr>
                <w:top w:val="none" w:sz="0" w:space="0" w:color="auto"/>
                <w:left w:val="none" w:sz="0" w:space="0" w:color="auto"/>
                <w:bottom w:val="none" w:sz="0" w:space="0" w:color="auto"/>
                <w:right w:val="none" w:sz="0" w:space="0" w:color="auto"/>
              </w:divBdr>
            </w:div>
          </w:divsChild>
        </w:div>
        <w:div w:id="296037652">
          <w:marLeft w:val="0"/>
          <w:marRight w:val="0"/>
          <w:marTop w:val="0"/>
          <w:marBottom w:val="0"/>
          <w:divBdr>
            <w:top w:val="none" w:sz="0" w:space="0" w:color="auto"/>
            <w:left w:val="none" w:sz="0" w:space="0" w:color="auto"/>
            <w:bottom w:val="none" w:sz="0" w:space="0" w:color="auto"/>
            <w:right w:val="none" w:sz="0" w:space="0" w:color="auto"/>
          </w:divBdr>
          <w:divsChild>
            <w:div w:id="80879292">
              <w:marLeft w:val="0"/>
              <w:marRight w:val="0"/>
              <w:marTop w:val="0"/>
              <w:marBottom w:val="0"/>
              <w:divBdr>
                <w:top w:val="none" w:sz="0" w:space="0" w:color="auto"/>
                <w:left w:val="none" w:sz="0" w:space="0" w:color="auto"/>
                <w:bottom w:val="none" w:sz="0" w:space="0" w:color="auto"/>
                <w:right w:val="none" w:sz="0" w:space="0" w:color="auto"/>
              </w:divBdr>
            </w:div>
          </w:divsChild>
        </w:div>
        <w:div w:id="398139178">
          <w:marLeft w:val="0"/>
          <w:marRight w:val="0"/>
          <w:marTop w:val="0"/>
          <w:marBottom w:val="0"/>
          <w:divBdr>
            <w:top w:val="none" w:sz="0" w:space="0" w:color="auto"/>
            <w:left w:val="none" w:sz="0" w:space="0" w:color="auto"/>
            <w:bottom w:val="none" w:sz="0" w:space="0" w:color="auto"/>
            <w:right w:val="none" w:sz="0" w:space="0" w:color="auto"/>
          </w:divBdr>
          <w:divsChild>
            <w:div w:id="2132937292">
              <w:marLeft w:val="0"/>
              <w:marRight w:val="0"/>
              <w:marTop w:val="0"/>
              <w:marBottom w:val="0"/>
              <w:divBdr>
                <w:top w:val="none" w:sz="0" w:space="0" w:color="auto"/>
                <w:left w:val="none" w:sz="0" w:space="0" w:color="auto"/>
                <w:bottom w:val="none" w:sz="0" w:space="0" w:color="auto"/>
                <w:right w:val="none" w:sz="0" w:space="0" w:color="auto"/>
              </w:divBdr>
            </w:div>
          </w:divsChild>
        </w:div>
        <w:div w:id="1308703337">
          <w:marLeft w:val="0"/>
          <w:marRight w:val="0"/>
          <w:marTop w:val="0"/>
          <w:marBottom w:val="0"/>
          <w:divBdr>
            <w:top w:val="none" w:sz="0" w:space="0" w:color="auto"/>
            <w:left w:val="none" w:sz="0" w:space="0" w:color="auto"/>
            <w:bottom w:val="none" w:sz="0" w:space="0" w:color="auto"/>
            <w:right w:val="none" w:sz="0" w:space="0" w:color="auto"/>
          </w:divBdr>
          <w:divsChild>
            <w:div w:id="632171572">
              <w:marLeft w:val="0"/>
              <w:marRight w:val="0"/>
              <w:marTop w:val="0"/>
              <w:marBottom w:val="0"/>
              <w:divBdr>
                <w:top w:val="none" w:sz="0" w:space="0" w:color="auto"/>
                <w:left w:val="none" w:sz="0" w:space="0" w:color="auto"/>
                <w:bottom w:val="none" w:sz="0" w:space="0" w:color="auto"/>
                <w:right w:val="none" w:sz="0" w:space="0" w:color="auto"/>
              </w:divBdr>
            </w:div>
          </w:divsChild>
        </w:div>
        <w:div w:id="2014792219">
          <w:marLeft w:val="0"/>
          <w:marRight w:val="0"/>
          <w:marTop w:val="0"/>
          <w:marBottom w:val="0"/>
          <w:divBdr>
            <w:top w:val="none" w:sz="0" w:space="0" w:color="auto"/>
            <w:left w:val="none" w:sz="0" w:space="0" w:color="auto"/>
            <w:bottom w:val="none" w:sz="0" w:space="0" w:color="auto"/>
            <w:right w:val="none" w:sz="0" w:space="0" w:color="auto"/>
          </w:divBdr>
          <w:divsChild>
            <w:div w:id="1937592469">
              <w:marLeft w:val="0"/>
              <w:marRight w:val="0"/>
              <w:marTop w:val="0"/>
              <w:marBottom w:val="0"/>
              <w:divBdr>
                <w:top w:val="none" w:sz="0" w:space="0" w:color="auto"/>
                <w:left w:val="none" w:sz="0" w:space="0" w:color="auto"/>
                <w:bottom w:val="none" w:sz="0" w:space="0" w:color="auto"/>
                <w:right w:val="none" w:sz="0" w:space="0" w:color="auto"/>
              </w:divBdr>
            </w:div>
          </w:divsChild>
        </w:div>
        <w:div w:id="1395160102">
          <w:marLeft w:val="0"/>
          <w:marRight w:val="0"/>
          <w:marTop w:val="0"/>
          <w:marBottom w:val="0"/>
          <w:divBdr>
            <w:top w:val="none" w:sz="0" w:space="0" w:color="auto"/>
            <w:left w:val="none" w:sz="0" w:space="0" w:color="auto"/>
            <w:bottom w:val="none" w:sz="0" w:space="0" w:color="auto"/>
            <w:right w:val="none" w:sz="0" w:space="0" w:color="auto"/>
          </w:divBdr>
          <w:divsChild>
            <w:div w:id="2066484560">
              <w:marLeft w:val="0"/>
              <w:marRight w:val="0"/>
              <w:marTop w:val="0"/>
              <w:marBottom w:val="0"/>
              <w:divBdr>
                <w:top w:val="none" w:sz="0" w:space="0" w:color="auto"/>
                <w:left w:val="none" w:sz="0" w:space="0" w:color="auto"/>
                <w:bottom w:val="none" w:sz="0" w:space="0" w:color="auto"/>
                <w:right w:val="none" w:sz="0" w:space="0" w:color="auto"/>
              </w:divBdr>
            </w:div>
          </w:divsChild>
        </w:div>
        <w:div w:id="1507551625">
          <w:marLeft w:val="0"/>
          <w:marRight w:val="0"/>
          <w:marTop w:val="0"/>
          <w:marBottom w:val="0"/>
          <w:divBdr>
            <w:top w:val="none" w:sz="0" w:space="0" w:color="auto"/>
            <w:left w:val="none" w:sz="0" w:space="0" w:color="auto"/>
            <w:bottom w:val="none" w:sz="0" w:space="0" w:color="auto"/>
            <w:right w:val="none" w:sz="0" w:space="0" w:color="auto"/>
          </w:divBdr>
          <w:divsChild>
            <w:div w:id="130290281">
              <w:marLeft w:val="0"/>
              <w:marRight w:val="0"/>
              <w:marTop w:val="0"/>
              <w:marBottom w:val="0"/>
              <w:divBdr>
                <w:top w:val="none" w:sz="0" w:space="0" w:color="auto"/>
                <w:left w:val="none" w:sz="0" w:space="0" w:color="auto"/>
                <w:bottom w:val="none" w:sz="0" w:space="0" w:color="auto"/>
                <w:right w:val="none" w:sz="0" w:space="0" w:color="auto"/>
              </w:divBdr>
            </w:div>
          </w:divsChild>
        </w:div>
        <w:div w:id="2077975425">
          <w:marLeft w:val="0"/>
          <w:marRight w:val="0"/>
          <w:marTop w:val="0"/>
          <w:marBottom w:val="0"/>
          <w:divBdr>
            <w:top w:val="none" w:sz="0" w:space="0" w:color="auto"/>
            <w:left w:val="none" w:sz="0" w:space="0" w:color="auto"/>
            <w:bottom w:val="none" w:sz="0" w:space="0" w:color="auto"/>
            <w:right w:val="none" w:sz="0" w:space="0" w:color="auto"/>
          </w:divBdr>
          <w:divsChild>
            <w:div w:id="1099839755">
              <w:marLeft w:val="0"/>
              <w:marRight w:val="0"/>
              <w:marTop w:val="0"/>
              <w:marBottom w:val="0"/>
              <w:divBdr>
                <w:top w:val="none" w:sz="0" w:space="0" w:color="auto"/>
                <w:left w:val="none" w:sz="0" w:space="0" w:color="auto"/>
                <w:bottom w:val="none" w:sz="0" w:space="0" w:color="auto"/>
                <w:right w:val="none" w:sz="0" w:space="0" w:color="auto"/>
              </w:divBdr>
            </w:div>
          </w:divsChild>
        </w:div>
        <w:div w:id="352073801">
          <w:marLeft w:val="0"/>
          <w:marRight w:val="0"/>
          <w:marTop w:val="0"/>
          <w:marBottom w:val="0"/>
          <w:divBdr>
            <w:top w:val="none" w:sz="0" w:space="0" w:color="auto"/>
            <w:left w:val="none" w:sz="0" w:space="0" w:color="auto"/>
            <w:bottom w:val="none" w:sz="0" w:space="0" w:color="auto"/>
            <w:right w:val="none" w:sz="0" w:space="0" w:color="auto"/>
          </w:divBdr>
          <w:divsChild>
            <w:div w:id="1854109885">
              <w:marLeft w:val="0"/>
              <w:marRight w:val="0"/>
              <w:marTop w:val="0"/>
              <w:marBottom w:val="0"/>
              <w:divBdr>
                <w:top w:val="none" w:sz="0" w:space="0" w:color="auto"/>
                <w:left w:val="none" w:sz="0" w:space="0" w:color="auto"/>
                <w:bottom w:val="none" w:sz="0" w:space="0" w:color="auto"/>
                <w:right w:val="none" w:sz="0" w:space="0" w:color="auto"/>
              </w:divBdr>
            </w:div>
          </w:divsChild>
        </w:div>
        <w:div w:id="1570461515">
          <w:marLeft w:val="0"/>
          <w:marRight w:val="0"/>
          <w:marTop w:val="0"/>
          <w:marBottom w:val="0"/>
          <w:divBdr>
            <w:top w:val="none" w:sz="0" w:space="0" w:color="auto"/>
            <w:left w:val="none" w:sz="0" w:space="0" w:color="auto"/>
            <w:bottom w:val="none" w:sz="0" w:space="0" w:color="auto"/>
            <w:right w:val="none" w:sz="0" w:space="0" w:color="auto"/>
          </w:divBdr>
          <w:divsChild>
            <w:div w:id="1346009386">
              <w:marLeft w:val="0"/>
              <w:marRight w:val="0"/>
              <w:marTop w:val="0"/>
              <w:marBottom w:val="0"/>
              <w:divBdr>
                <w:top w:val="none" w:sz="0" w:space="0" w:color="auto"/>
                <w:left w:val="none" w:sz="0" w:space="0" w:color="auto"/>
                <w:bottom w:val="none" w:sz="0" w:space="0" w:color="auto"/>
                <w:right w:val="none" w:sz="0" w:space="0" w:color="auto"/>
              </w:divBdr>
            </w:div>
          </w:divsChild>
        </w:div>
        <w:div w:id="1326974593">
          <w:marLeft w:val="0"/>
          <w:marRight w:val="0"/>
          <w:marTop w:val="0"/>
          <w:marBottom w:val="0"/>
          <w:divBdr>
            <w:top w:val="none" w:sz="0" w:space="0" w:color="auto"/>
            <w:left w:val="none" w:sz="0" w:space="0" w:color="auto"/>
            <w:bottom w:val="none" w:sz="0" w:space="0" w:color="auto"/>
            <w:right w:val="none" w:sz="0" w:space="0" w:color="auto"/>
          </w:divBdr>
          <w:divsChild>
            <w:div w:id="2125805257">
              <w:marLeft w:val="0"/>
              <w:marRight w:val="0"/>
              <w:marTop w:val="0"/>
              <w:marBottom w:val="0"/>
              <w:divBdr>
                <w:top w:val="none" w:sz="0" w:space="0" w:color="auto"/>
                <w:left w:val="none" w:sz="0" w:space="0" w:color="auto"/>
                <w:bottom w:val="none" w:sz="0" w:space="0" w:color="auto"/>
                <w:right w:val="none" w:sz="0" w:space="0" w:color="auto"/>
              </w:divBdr>
            </w:div>
            <w:div w:id="1960720467">
              <w:marLeft w:val="0"/>
              <w:marRight w:val="0"/>
              <w:marTop w:val="0"/>
              <w:marBottom w:val="0"/>
              <w:divBdr>
                <w:top w:val="none" w:sz="0" w:space="0" w:color="auto"/>
                <w:left w:val="none" w:sz="0" w:space="0" w:color="auto"/>
                <w:bottom w:val="none" w:sz="0" w:space="0" w:color="auto"/>
                <w:right w:val="none" w:sz="0" w:space="0" w:color="auto"/>
              </w:divBdr>
            </w:div>
            <w:div w:id="1531257273">
              <w:marLeft w:val="0"/>
              <w:marRight w:val="0"/>
              <w:marTop w:val="0"/>
              <w:marBottom w:val="0"/>
              <w:divBdr>
                <w:top w:val="none" w:sz="0" w:space="0" w:color="auto"/>
                <w:left w:val="none" w:sz="0" w:space="0" w:color="auto"/>
                <w:bottom w:val="none" w:sz="0" w:space="0" w:color="auto"/>
                <w:right w:val="none" w:sz="0" w:space="0" w:color="auto"/>
              </w:divBdr>
            </w:div>
          </w:divsChild>
        </w:div>
        <w:div w:id="1404332375">
          <w:marLeft w:val="0"/>
          <w:marRight w:val="0"/>
          <w:marTop w:val="0"/>
          <w:marBottom w:val="0"/>
          <w:divBdr>
            <w:top w:val="none" w:sz="0" w:space="0" w:color="auto"/>
            <w:left w:val="none" w:sz="0" w:space="0" w:color="auto"/>
            <w:bottom w:val="none" w:sz="0" w:space="0" w:color="auto"/>
            <w:right w:val="none" w:sz="0" w:space="0" w:color="auto"/>
          </w:divBdr>
          <w:divsChild>
            <w:div w:id="509293006">
              <w:marLeft w:val="0"/>
              <w:marRight w:val="0"/>
              <w:marTop w:val="0"/>
              <w:marBottom w:val="0"/>
              <w:divBdr>
                <w:top w:val="none" w:sz="0" w:space="0" w:color="auto"/>
                <w:left w:val="none" w:sz="0" w:space="0" w:color="auto"/>
                <w:bottom w:val="none" w:sz="0" w:space="0" w:color="auto"/>
                <w:right w:val="none" w:sz="0" w:space="0" w:color="auto"/>
              </w:divBdr>
            </w:div>
          </w:divsChild>
        </w:div>
        <w:div w:id="313414670">
          <w:marLeft w:val="0"/>
          <w:marRight w:val="0"/>
          <w:marTop w:val="0"/>
          <w:marBottom w:val="0"/>
          <w:divBdr>
            <w:top w:val="none" w:sz="0" w:space="0" w:color="auto"/>
            <w:left w:val="none" w:sz="0" w:space="0" w:color="auto"/>
            <w:bottom w:val="none" w:sz="0" w:space="0" w:color="auto"/>
            <w:right w:val="none" w:sz="0" w:space="0" w:color="auto"/>
          </w:divBdr>
          <w:divsChild>
            <w:div w:id="1674721775">
              <w:marLeft w:val="0"/>
              <w:marRight w:val="0"/>
              <w:marTop w:val="0"/>
              <w:marBottom w:val="0"/>
              <w:divBdr>
                <w:top w:val="none" w:sz="0" w:space="0" w:color="auto"/>
                <w:left w:val="none" w:sz="0" w:space="0" w:color="auto"/>
                <w:bottom w:val="none" w:sz="0" w:space="0" w:color="auto"/>
                <w:right w:val="none" w:sz="0" w:space="0" w:color="auto"/>
              </w:divBdr>
            </w:div>
          </w:divsChild>
        </w:div>
        <w:div w:id="1507747227">
          <w:marLeft w:val="0"/>
          <w:marRight w:val="0"/>
          <w:marTop w:val="0"/>
          <w:marBottom w:val="0"/>
          <w:divBdr>
            <w:top w:val="none" w:sz="0" w:space="0" w:color="auto"/>
            <w:left w:val="none" w:sz="0" w:space="0" w:color="auto"/>
            <w:bottom w:val="none" w:sz="0" w:space="0" w:color="auto"/>
            <w:right w:val="none" w:sz="0" w:space="0" w:color="auto"/>
          </w:divBdr>
          <w:divsChild>
            <w:div w:id="495070763">
              <w:marLeft w:val="0"/>
              <w:marRight w:val="0"/>
              <w:marTop w:val="0"/>
              <w:marBottom w:val="0"/>
              <w:divBdr>
                <w:top w:val="none" w:sz="0" w:space="0" w:color="auto"/>
                <w:left w:val="none" w:sz="0" w:space="0" w:color="auto"/>
                <w:bottom w:val="none" w:sz="0" w:space="0" w:color="auto"/>
                <w:right w:val="none" w:sz="0" w:space="0" w:color="auto"/>
              </w:divBdr>
            </w:div>
            <w:div w:id="1834950077">
              <w:marLeft w:val="0"/>
              <w:marRight w:val="0"/>
              <w:marTop w:val="0"/>
              <w:marBottom w:val="0"/>
              <w:divBdr>
                <w:top w:val="none" w:sz="0" w:space="0" w:color="auto"/>
                <w:left w:val="none" w:sz="0" w:space="0" w:color="auto"/>
                <w:bottom w:val="none" w:sz="0" w:space="0" w:color="auto"/>
                <w:right w:val="none" w:sz="0" w:space="0" w:color="auto"/>
              </w:divBdr>
            </w:div>
          </w:divsChild>
        </w:div>
        <w:div w:id="2134009519">
          <w:marLeft w:val="0"/>
          <w:marRight w:val="0"/>
          <w:marTop w:val="0"/>
          <w:marBottom w:val="0"/>
          <w:divBdr>
            <w:top w:val="none" w:sz="0" w:space="0" w:color="auto"/>
            <w:left w:val="none" w:sz="0" w:space="0" w:color="auto"/>
            <w:bottom w:val="none" w:sz="0" w:space="0" w:color="auto"/>
            <w:right w:val="none" w:sz="0" w:space="0" w:color="auto"/>
          </w:divBdr>
          <w:divsChild>
            <w:div w:id="210922280">
              <w:marLeft w:val="0"/>
              <w:marRight w:val="0"/>
              <w:marTop w:val="0"/>
              <w:marBottom w:val="0"/>
              <w:divBdr>
                <w:top w:val="none" w:sz="0" w:space="0" w:color="auto"/>
                <w:left w:val="none" w:sz="0" w:space="0" w:color="auto"/>
                <w:bottom w:val="none" w:sz="0" w:space="0" w:color="auto"/>
                <w:right w:val="none" w:sz="0" w:space="0" w:color="auto"/>
              </w:divBdr>
            </w:div>
          </w:divsChild>
        </w:div>
        <w:div w:id="215355280">
          <w:marLeft w:val="0"/>
          <w:marRight w:val="0"/>
          <w:marTop w:val="0"/>
          <w:marBottom w:val="0"/>
          <w:divBdr>
            <w:top w:val="none" w:sz="0" w:space="0" w:color="auto"/>
            <w:left w:val="none" w:sz="0" w:space="0" w:color="auto"/>
            <w:bottom w:val="none" w:sz="0" w:space="0" w:color="auto"/>
            <w:right w:val="none" w:sz="0" w:space="0" w:color="auto"/>
          </w:divBdr>
          <w:divsChild>
            <w:div w:id="1714039621">
              <w:marLeft w:val="0"/>
              <w:marRight w:val="0"/>
              <w:marTop w:val="0"/>
              <w:marBottom w:val="0"/>
              <w:divBdr>
                <w:top w:val="none" w:sz="0" w:space="0" w:color="auto"/>
                <w:left w:val="none" w:sz="0" w:space="0" w:color="auto"/>
                <w:bottom w:val="none" w:sz="0" w:space="0" w:color="auto"/>
                <w:right w:val="none" w:sz="0" w:space="0" w:color="auto"/>
              </w:divBdr>
            </w:div>
          </w:divsChild>
        </w:div>
        <w:div w:id="610284475">
          <w:marLeft w:val="0"/>
          <w:marRight w:val="0"/>
          <w:marTop w:val="0"/>
          <w:marBottom w:val="0"/>
          <w:divBdr>
            <w:top w:val="none" w:sz="0" w:space="0" w:color="auto"/>
            <w:left w:val="none" w:sz="0" w:space="0" w:color="auto"/>
            <w:bottom w:val="none" w:sz="0" w:space="0" w:color="auto"/>
            <w:right w:val="none" w:sz="0" w:space="0" w:color="auto"/>
          </w:divBdr>
          <w:divsChild>
            <w:div w:id="93329581">
              <w:marLeft w:val="0"/>
              <w:marRight w:val="0"/>
              <w:marTop w:val="0"/>
              <w:marBottom w:val="0"/>
              <w:divBdr>
                <w:top w:val="none" w:sz="0" w:space="0" w:color="auto"/>
                <w:left w:val="none" w:sz="0" w:space="0" w:color="auto"/>
                <w:bottom w:val="none" w:sz="0" w:space="0" w:color="auto"/>
                <w:right w:val="none" w:sz="0" w:space="0" w:color="auto"/>
              </w:divBdr>
            </w:div>
          </w:divsChild>
        </w:div>
        <w:div w:id="1312559570">
          <w:marLeft w:val="0"/>
          <w:marRight w:val="0"/>
          <w:marTop w:val="0"/>
          <w:marBottom w:val="0"/>
          <w:divBdr>
            <w:top w:val="none" w:sz="0" w:space="0" w:color="auto"/>
            <w:left w:val="none" w:sz="0" w:space="0" w:color="auto"/>
            <w:bottom w:val="none" w:sz="0" w:space="0" w:color="auto"/>
            <w:right w:val="none" w:sz="0" w:space="0" w:color="auto"/>
          </w:divBdr>
          <w:divsChild>
            <w:div w:id="802696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377959">
      <w:bodyDiv w:val="1"/>
      <w:marLeft w:val="0"/>
      <w:marRight w:val="0"/>
      <w:marTop w:val="0"/>
      <w:marBottom w:val="0"/>
      <w:divBdr>
        <w:top w:val="none" w:sz="0" w:space="0" w:color="auto"/>
        <w:left w:val="none" w:sz="0" w:space="0" w:color="auto"/>
        <w:bottom w:val="none" w:sz="0" w:space="0" w:color="auto"/>
        <w:right w:val="none" w:sz="0" w:space="0" w:color="auto"/>
      </w:divBdr>
    </w:div>
    <w:div w:id="398484479">
      <w:bodyDiv w:val="1"/>
      <w:marLeft w:val="0"/>
      <w:marRight w:val="0"/>
      <w:marTop w:val="0"/>
      <w:marBottom w:val="0"/>
      <w:divBdr>
        <w:top w:val="none" w:sz="0" w:space="0" w:color="auto"/>
        <w:left w:val="none" w:sz="0" w:space="0" w:color="auto"/>
        <w:bottom w:val="none" w:sz="0" w:space="0" w:color="auto"/>
        <w:right w:val="none" w:sz="0" w:space="0" w:color="auto"/>
      </w:divBdr>
    </w:div>
    <w:div w:id="505442633">
      <w:bodyDiv w:val="1"/>
      <w:marLeft w:val="0"/>
      <w:marRight w:val="0"/>
      <w:marTop w:val="0"/>
      <w:marBottom w:val="0"/>
      <w:divBdr>
        <w:top w:val="none" w:sz="0" w:space="0" w:color="auto"/>
        <w:left w:val="none" w:sz="0" w:space="0" w:color="auto"/>
        <w:bottom w:val="none" w:sz="0" w:space="0" w:color="auto"/>
        <w:right w:val="none" w:sz="0" w:space="0" w:color="auto"/>
      </w:divBdr>
    </w:div>
    <w:div w:id="668875343">
      <w:bodyDiv w:val="1"/>
      <w:marLeft w:val="0"/>
      <w:marRight w:val="0"/>
      <w:marTop w:val="0"/>
      <w:marBottom w:val="0"/>
      <w:divBdr>
        <w:top w:val="none" w:sz="0" w:space="0" w:color="auto"/>
        <w:left w:val="none" w:sz="0" w:space="0" w:color="auto"/>
        <w:bottom w:val="none" w:sz="0" w:space="0" w:color="auto"/>
        <w:right w:val="none" w:sz="0" w:space="0" w:color="auto"/>
      </w:divBdr>
      <w:divsChild>
        <w:div w:id="131487187">
          <w:marLeft w:val="0"/>
          <w:marRight w:val="0"/>
          <w:marTop w:val="0"/>
          <w:marBottom w:val="0"/>
          <w:divBdr>
            <w:top w:val="none" w:sz="0" w:space="0" w:color="auto"/>
            <w:left w:val="none" w:sz="0" w:space="0" w:color="auto"/>
            <w:bottom w:val="none" w:sz="0" w:space="0" w:color="auto"/>
            <w:right w:val="none" w:sz="0" w:space="0" w:color="auto"/>
          </w:divBdr>
        </w:div>
        <w:div w:id="470639776">
          <w:marLeft w:val="0"/>
          <w:marRight w:val="0"/>
          <w:marTop w:val="0"/>
          <w:marBottom w:val="0"/>
          <w:divBdr>
            <w:top w:val="none" w:sz="0" w:space="0" w:color="auto"/>
            <w:left w:val="none" w:sz="0" w:space="0" w:color="auto"/>
            <w:bottom w:val="none" w:sz="0" w:space="0" w:color="auto"/>
            <w:right w:val="none" w:sz="0" w:space="0" w:color="auto"/>
          </w:divBdr>
        </w:div>
        <w:div w:id="518979762">
          <w:marLeft w:val="0"/>
          <w:marRight w:val="0"/>
          <w:marTop w:val="0"/>
          <w:marBottom w:val="0"/>
          <w:divBdr>
            <w:top w:val="none" w:sz="0" w:space="0" w:color="auto"/>
            <w:left w:val="none" w:sz="0" w:space="0" w:color="auto"/>
            <w:bottom w:val="none" w:sz="0" w:space="0" w:color="auto"/>
            <w:right w:val="none" w:sz="0" w:space="0" w:color="auto"/>
          </w:divBdr>
        </w:div>
        <w:div w:id="642344575">
          <w:marLeft w:val="0"/>
          <w:marRight w:val="0"/>
          <w:marTop w:val="0"/>
          <w:marBottom w:val="0"/>
          <w:divBdr>
            <w:top w:val="none" w:sz="0" w:space="0" w:color="auto"/>
            <w:left w:val="none" w:sz="0" w:space="0" w:color="auto"/>
            <w:bottom w:val="none" w:sz="0" w:space="0" w:color="auto"/>
            <w:right w:val="none" w:sz="0" w:space="0" w:color="auto"/>
          </w:divBdr>
        </w:div>
        <w:div w:id="745415904">
          <w:marLeft w:val="0"/>
          <w:marRight w:val="0"/>
          <w:marTop w:val="0"/>
          <w:marBottom w:val="0"/>
          <w:divBdr>
            <w:top w:val="none" w:sz="0" w:space="0" w:color="auto"/>
            <w:left w:val="none" w:sz="0" w:space="0" w:color="auto"/>
            <w:bottom w:val="none" w:sz="0" w:space="0" w:color="auto"/>
            <w:right w:val="none" w:sz="0" w:space="0" w:color="auto"/>
          </w:divBdr>
        </w:div>
        <w:div w:id="1280409346">
          <w:marLeft w:val="0"/>
          <w:marRight w:val="0"/>
          <w:marTop w:val="0"/>
          <w:marBottom w:val="0"/>
          <w:divBdr>
            <w:top w:val="none" w:sz="0" w:space="0" w:color="auto"/>
            <w:left w:val="none" w:sz="0" w:space="0" w:color="auto"/>
            <w:bottom w:val="none" w:sz="0" w:space="0" w:color="auto"/>
            <w:right w:val="none" w:sz="0" w:space="0" w:color="auto"/>
          </w:divBdr>
        </w:div>
        <w:div w:id="1291279100">
          <w:marLeft w:val="0"/>
          <w:marRight w:val="0"/>
          <w:marTop w:val="0"/>
          <w:marBottom w:val="0"/>
          <w:divBdr>
            <w:top w:val="none" w:sz="0" w:space="0" w:color="auto"/>
            <w:left w:val="none" w:sz="0" w:space="0" w:color="auto"/>
            <w:bottom w:val="none" w:sz="0" w:space="0" w:color="auto"/>
            <w:right w:val="none" w:sz="0" w:space="0" w:color="auto"/>
          </w:divBdr>
        </w:div>
        <w:div w:id="1295527297">
          <w:marLeft w:val="0"/>
          <w:marRight w:val="0"/>
          <w:marTop w:val="0"/>
          <w:marBottom w:val="0"/>
          <w:divBdr>
            <w:top w:val="none" w:sz="0" w:space="0" w:color="auto"/>
            <w:left w:val="none" w:sz="0" w:space="0" w:color="auto"/>
            <w:bottom w:val="none" w:sz="0" w:space="0" w:color="auto"/>
            <w:right w:val="none" w:sz="0" w:space="0" w:color="auto"/>
          </w:divBdr>
        </w:div>
        <w:div w:id="1968243581">
          <w:marLeft w:val="0"/>
          <w:marRight w:val="0"/>
          <w:marTop w:val="0"/>
          <w:marBottom w:val="0"/>
          <w:divBdr>
            <w:top w:val="none" w:sz="0" w:space="0" w:color="auto"/>
            <w:left w:val="none" w:sz="0" w:space="0" w:color="auto"/>
            <w:bottom w:val="none" w:sz="0" w:space="0" w:color="auto"/>
            <w:right w:val="none" w:sz="0" w:space="0" w:color="auto"/>
          </w:divBdr>
        </w:div>
      </w:divsChild>
    </w:div>
    <w:div w:id="915898071">
      <w:bodyDiv w:val="1"/>
      <w:marLeft w:val="0"/>
      <w:marRight w:val="0"/>
      <w:marTop w:val="0"/>
      <w:marBottom w:val="0"/>
      <w:divBdr>
        <w:top w:val="none" w:sz="0" w:space="0" w:color="auto"/>
        <w:left w:val="none" w:sz="0" w:space="0" w:color="auto"/>
        <w:bottom w:val="none" w:sz="0" w:space="0" w:color="auto"/>
        <w:right w:val="none" w:sz="0" w:space="0" w:color="auto"/>
      </w:divBdr>
    </w:div>
    <w:div w:id="1066806811">
      <w:bodyDiv w:val="1"/>
      <w:marLeft w:val="0"/>
      <w:marRight w:val="0"/>
      <w:marTop w:val="0"/>
      <w:marBottom w:val="0"/>
      <w:divBdr>
        <w:top w:val="none" w:sz="0" w:space="0" w:color="auto"/>
        <w:left w:val="none" w:sz="0" w:space="0" w:color="auto"/>
        <w:bottom w:val="none" w:sz="0" w:space="0" w:color="auto"/>
        <w:right w:val="none" w:sz="0" w:space="0" w:color="auto"/>
      </w:divBdr>
      <w:divsChild>
        <w:div w:id="164637410">
          <w:marLeft w:val="0"/>
          <w:marRight w:val="0"/>
          <w:marTop w:val="0"/>
          <w:marBottom w:val="0"/>
          <w:divBdr>
            <w:top w:val="none" w:sz="0" w:space="0" w:color="auto"/>
            <w:left w:val="none" w:sz="0" w:space="0" w:color="auto"/>
            <w:bottom w:val="none" w:sz="0" w:space="0" w:color="auto"/>
            <w:right w:val="none" w:sz="0" w:space="0" w:color="auto"/>
          </w:divBdr>
        </w:div>
        <w:div w:id="294407902">
          <w:marLeft w:val="0"/>
          <w:marRight w:val="0"/>
          <w:marTop w:val="0"/>
          <w:marBottom w:val="0"/>
          <w:divBdr>
            <w:top w:val="none" w:sz="0" w:space="0" w:color="auto"/>
            <w:left w:val="none" w:sz="0" w:space="0" w:color="auto"/>
            <w:bottom w:val="none" w:sz="0" w:space="0" w:color="auto"/>
            <w:right w:val="none" w:sz="0" w:space="0" w:color="auto"/>
          </w:divBdr>
        </w:div>
        <w:div w:id="427774017">
          <w:marLeft w:val="0"/>
          <w:marRight w:val="0"/>
          <w:marTop w:val="0"/>
          <w:marBottom w:val="0"/>
          <w:divBdr>
            <w:top w:val="none" w:sz="0" w:space="0" w:color="auto"/>
            <w:left w:val="none" w:sz="0" w:space="0" w:color="auto"/>
            <w:bottom w:val="none" w:sz="0" w:space="0" w:color="auto"/>
            <w:right w:val="none" w:sz="0" w:space="0" w:color="auto"/>
          </w:divBdr>
        </w:div>
        <w:div w:id="663554691">
          <w:marLeft w:val="0"/>
          <w:marRight w:val="0"/>
          <w:marTop w:val="0"/>
          <w:marBottom w:val="0"/>
          <w:divBdr>
            <w:top w:val="none" w:sz="0" w:space="0" w:color="auto"/>
            <w:left w:val="none" w:sz="0" w:space="0" w:color="auto"/>
            <w:bottom w:val="none" w:sz="0" w:space="0" w:color="auto"/>
            <w:right w:val="none" w:sz="0" w:space="0" w:color="auto"/>
          </w:divBdr>
        </w:div>
        <w:div w:id="766005731">
          <w:marLeft w:val="0"/>
          <w:marRight w:val="0"/>
          <w:marTop w:val="0"/>
          <w:marBottom w:val="0"/>
          <w:divBdr>
            <w:top w:val="none" w:sz="0" w:space="0" w:color="auto"/>
            <w:left w:val="none" w:sz="0" w:space="0" w:color="auto"/>
            <w:bottom w:val="none" w:sz="0" w:space="0" w:color="auto"/>
            <w:right w:val="none" w:sz="0" w:space="0" w:color="auto"/>
          </w:divBdr>
        </w:div>
        <w:div w:id="778063351">
          <w:marLeft w:val="0"/>
          <w:marRight w:val="0"/>
          <w:marTop w:val="0"/>
          <w:marBottom w:val="0"/>
          <w:divBdr>
            <w:top w:val="none" w:sz="0" w:space="0" w:color="auto"/>
            <w:left w:val="none" w:sz="0" w:space="0" w:color="auto"/>
            <w:bottom w:val="none" w:sz="0" w:space="0" w:color="auto"/>
            <w:right w:val="none" w:sz="0" w:space="0" w:color="auto"/>
          </w:divBdr>
        </w:div>
        <w:div w:id="1003048365">
          <w:marLeft w:val="0"/>
          <w:marRight w:val="0"/>
          <w:marTop w:val="0"/>
          <w:marBottom w:val="0"/>
          <w:divBdr>
            <w:top w:val="none" w:sz="0" w:space="0" w:color="auto"/>
            <w:left w:val="none" w:sz="0" w:space="0" w:color="auto"/>
            <w:bottom w:val="none" w:sz="0" w:space="0" w:color="auto"/>
            <w:right w:val="none" w:sz="0" w:space="0" w:color="auto"/>
          </w:divBdr>
        </w:div>
        <w:div w:id="1143349632">
          <w:marLeft w:val="0"/>
          <w:marRight w:val="0"/>
          <w:marTop w:val="0"/>
          <w:marBottom w:val="0"/>
          <w:divBdr>
            <w:top w:val="none" w:sz="0" w:space="0" w:color="auto"/>
            <w:left w:val="none" w:sz="0" w:space="0" w:color="auto"/>
            <w:bottom w:val="none" w:sz="0" w:space="0" w:color="auto"/>
            <w:right w:val="none" w:sz="0" w:space="0" w:color="auto"/>
          </w:divBdr>
        </w:div>
        <w:div w:id="1151554313">
          <w:marLeft w:val="0"/>
          <w:marRight w:val="0"/>
          <w:marTop w:val="0"/>
          <w:marBottom w:val="0"/>
          <w:divBdr>
            <w:top w:val="none" w:sz="0" w:space="0" w:color="auto"/>
            <w:left w:val="none" w:sz="0" w:space="0" w:color="auto"/>
            <w:bottom w:val="none" w:sz="0" w:space="0" w:color="auto"/>
            <w:right w:val="none" w:sz="0" w:space="0" w:color="auto"/>
          </w:divBdr>
        </w:div>
        <w:div w:id="1360886860">
          <w:marLeft w:val="0"/>
          <w:marRight w:val="0"/>
          <w:marTop w:val="0"/>
          <w:marBottom w:val="0"/>
          <w:divBdr>
            <w:top w:val="none" w:sz="0" w:space="0" w:color="auto"/>
            <w:left w:val="none" w:sz="0" w:space="0" w:color="auto"/>
            <w:bottom w:val="none" w:sz="0" w:space="0" w:color="auto"/>
            <w:right w:val="none" w:sz="0" w:space="0" w:color="auto"/>
          </w:divBdr>
        </w:div>
        <w:div w:id="1436633262">
          <w:marLeft w:val="0"/>
          <w:marRight w:val="0"/>
          <w:marTop w:val="0"/>
          <w:marBottom w:val="0"/>
          <w:divBdr>
            <w:top w:val="none" w:sz="0" w:space="0" w:color="auto"/>
            <w:left w:val="none" w:sz="0" w:space="0" w:color="auto"/>
            <w:bottom w:val="none" w:sz="0" w:space="0" w:color="auto"/>
            <w:right w:val="none" w:sz="0" w:space="0" w:color="auto"/>
          </w:divBdr>
        </w:div>
        <w:div w:id="2100057078">
          <w:marLeft w:val="0"/>
          <w:marRight w:val="0"/>
          <w:marTop w:val="0"/>
          <w:marBottom w:val="0"/>
          <w:divBdr>
            <w:top w:val="none" w:sz="0" w:space="0" w:color="auto"/>
            <w:left w:val="none" w:sz="0" w:space="0" w:color="auto"/>
            <w:bottom w:val="none" w:sz="0" w:space="0" w:color="auto"/>
            <w:right w:val="none" w:sz="0" w:space="0" w:color="auto"/>
          </w:divBdr>
        </w:div>
        <w:div w:id="2141266171">
          <w:marLeft w:val="0"/>
          <w:marRight w:val="0"/>
          <w:marTop w:val="0"/>
          <w:marBottom w:val="0"/>
          <w:divBdr>
            <w:top w:val="none" w:sz="0" w:space="0" w:color="auto"/>
            <w:left w:val="none" w:sz="0" w:space="0" w:color="auto"/>
            <w:bottom w:val="none" w:sz="0" w:space="0" w:color="auto"/>
            <w:right w:val="none" w:sz="0" w:space="0" w:color="auto"/>
          </w:divBdr>
        </w:div>
      </w:divsChild>
    </w:div>
    <w:div w:id="1280378675">
      <w:bodyDiv w:val="1"/>
      <w:marLeft w:val="0"/>
      <w:marRight w:val="0"/>
      <w:marTop w:val="0"/>
      <w:marBottom w:val="0"/>
      <w:divBdr>
        <w:top w:val="none" w:sz="0" w:space="0" w:color="auto"/>
        <w:left w:val="none" w:sz="0" w:space="0" w:color="auto"/>
        <w:bottom w:val="none" w:sz="0" w:space="0" w:color="auto"/>
        <w:right w:val="none" w:sz="0" w:space="0" w:color="auto"/>
      </w:divBdr>
    </w:div>
    <w:div w:id="1384983402">
      <w:bodyDiv w:val="1"/>
      <w:marLeft w:val="0"/>
      <w:marRight w:val="0"/>
      <w:marTop w:val="0"/>
      <w:marBottom w:val="0"/>
      <w:divBdr>
        <w:top w:val="none" w:sz="0" w:space="0" w:color="auto"/>
        <w:left w:val="none" w:sz="0" w:space="0" w:color="auto"/>
        <w:bottom w:val="none" w:sz="0" w:space="0" w:color="auto"/>
        <w:right w:val="none" w:sz="0" w:space="0" w:color="auto"/>
      </w:divBdr>
      <w:divsChild>
        <w:div w:id="123740350">
          <w:marLeft w:val="0"/>
          <w:marRight w:val="0"/>
          <w:marTop w:val="0"/>
          <w:marBottom w:val="0"/>
          <w:divBdr>
            <w:top w:val="none" w:sz="0" w:space="0" w:color="auto"/>
            <w:left w:val="none" w:sz="0" w:space="0" w:color="auto"/>
            <w:bottom w:val="none" w:sz="0" w:space="0" w:color="auto"/>
            <w:right w:val="none" w:sz="0" w:space="0" w:color="auto"/>
          </w:divBdr>
        </w:div>
        <w:div w:id="332992067">
          <w:marLeft w:val="0"/>
          <w:marRight w:val="0"/>
          <w:marTop w:val="0"/>
          <w:marBottom w:val="0"/>
          <w:divBdr>
            <w:top w:val="none" w:sz="0" w:space="0" w:color="auto"/>
            <w:left w:val="none" w:sz="0" w:space="0" w:color="auto"/>
            <w:bottom w:val="none" w:sz="0" w:space="0" w:color="auto"/>
            <w:right w:val="none" w:sz="0" w:space="0" w:color="auto"/>
          </w:divBdr>
        </w:div>
        <w:div w:id="486871517">
          <w:marLeft w:val="0"/>
          <w:marRight w:val="0"/>
          <w:marTop w:val="0"/>
          <w:marBottom w:val="0"/>
          <w:divBdr>
            <w:top w:val="none" w:sz="0" w:space="0" w:color="auto"/>
            <w:left w:val="none" w:sz="0" w:space="0" w:color="auto"/>
            <w:bottom w:val="none" w:sz="0" w:space="0" w:color="auto"/>
            <w:right w:val="none" w:sz="0" w:space="0" w:color="auto"/>
          </w:divBdr>
        </w:div>
        <w:div w:id="640235984">
          <w:marLeft w:val="0"/>
          <w:marRight w:val="0"/>
          <w:marTop w:val="0"/>
          <w:marBottom w:val="0"/>
          <w:divBdr>
            <w:top w:val="none" w:sz="0" w:space="0" w:color="auto"/>
            <w:left w:val="none" w:sz="0" w:space="0" w:color="auto"/>
            <w:bottom w:val="none" w:sz="0" w:space="0" w:color="auto"/>
            <w:right w:val="none" w:sz="0" w:space="0" w:color="auto"/>
          </w:divBdr>
        </w:div>
        <w:div w:id="710569407">
          <w:marLeft w:val="0"/>
          <w:marRight w:val="0"/>
          <w:marTop w:val="0"/>
          <w:marBottom w:val="0"/>
          <w:divBdr>
            <w:top w:val="none" w:sz="0" w:space="0" w:color="auto"/>
            <w:left w:val="none" w:sz="0" w:space="0" w:color="auto"/>
            <w:bottom w:val="none" w:sz="0" w:space="0" w:color="auto"/>
            <w:right w:val="none" w:sz="0" w:space="0" w:color="auto"/>
          </w:divBdr>
        </w:div>
        <w:div w:id="758598420">
          <w:marLeft w:val="0"/>
          <w:marRight w:val="0"/>
          <w:marTop w:val="0"/>
          <w:marBottom w:val="0"/>
          <w:divBdr>
            <w:top w:val="none" w:sz="0" w:space="0" w:color="auto"/>
            <w:left w:val="none" w:sz="0" w:space="0" w:color="auto"/>
            <w:bottom w:val="none" w:sz="0" w:space="0" w:color="auto"/>
            <w:right w:val="none" w:sz="0" w:space="0" w:color="auto"/>
          </w:divBdr>
        </w:div>
        <w:div w:id="825128815">
          <w:marLeft w:val="0"/>
          <w:marRight w:val="0"/>
          <w:marTop w:val="0"/>
          <w:marBottom w:val="0"/>
          <w:divBdr>
            <w:top w:val="none" w:sz="0" w:space="0" w:color="auto"/>
            <w:left w:val="none" w:sz="0" w:space="0" w:color="auto"/>
            <w:bottom w:val="none" w:sz="0" w:space="0" w:color="auto"/>
            <w:right w:val="none" w:sz="0" w:space="0" w:color="auto"/>
          </w:divBdr>
        </w:div>
        <w:div w:id="1580598542">
          <w:marLeft w:val="0"/>
          <w:marRight w:val="0"/>
          <w:marTop w:val="0"/>
          <w:marBottom w:val="0"/>
          <w:divBdr>
            <w:top w:val="none" w:sz="0" w:space="0" w:color="auto"/>
            <w:left w:val="none" w:sz="0" w:space="0" w:color="auto"/>
            <w:bottom w:val="none" w:sz="0" w:space="0" w:color="auto"/>
            <w:right w:val="none" w:sz="0" w:space="0" w:color="auto"/>
          </w:divBdr>
        </w:div>
        <w:div w:id="1633369570">
          <w:marLeft w:val="0"/>
          <w:marRight w:val="0"/>
          <w:marTop w:val="0"/>
          <w:marBottom w:val="0"/>
          <w:divBdr>
            <w:top w:val="none" w:sz="0" w:space="0" w:color="auto"/>
            <w:left w:val="none" w:sz="0" w:space="0" w:color="auto"/>
            <w:bottom w:val="none" w:sz="0" w:space="0" w:color="auto"/>
            <w:right w:val="none" w:sz="0" w:space="0" w:color="auto"/>
          </w:divBdr>
        </w:div>
        <w:div w:id="1657032665">
          <w:marLeft w:val="0"/>
          <w:marRight w:val="0"/>
          <w:marTop w:val="0"/>
          <w:marBottom w:val="0"/>
          <w:divBdr>
            <w:top w:val="none" w:sz="0" w:space="0" w:color="auto"/>
            <w:left w:val="none" w:sz="0" w:space="0" w:color="auto"/>
            <w:bottom w:val="none" w:sz="0" w:space="0" w:color="auto"/>
            <w:right w:val="none" w:sz="0" w:space="0" w:color="auto"/>
          </w:divBdr>
        </w:div>
        <w:div w:id="1874074904">
          <w:marLeft w:val="0"/>
          <w:marRight w:val="0"/>
          <w:marTop w:val="0"/>
          <w:marBottom w:val="0"/>
          <w:divBdr>
            <w:top w:val="none" w:sz="0" w:space="0" w:color="auto"/>
            <w:left w:val="none" w:sz="0" w:space="0" w:color="auto"/>
            <w:bottom w:val="none" w:sz="0" w:space="0" w:color="auto"/>
            <w:right w:val="none" w:sz="0" w:space="0" w:color="auto"/>
          </w:divBdr>
        </w:div>
        <w:div w:id="1924533452">
          <w:marLeft w:val="0"/>
          <w:marRight w:val="0"/>
          <w:marTop w:val="0"/>
          <w:marBottom w:val="0"/>
          <w:divBdr>
            <w:top w:val="none" w:sz="0" w:space="0" w:color="auto"/>
            <w:left w:val="none" w:sz="0" w:space="0" w:color="auto"/>
            <w:bottom w:val="none" w:sz="0" w:space="0" w:color="auto"/>
            <w:right w:val="none" w:sz="0" w:space="0" w:color="auto"/>
          </w:divBdr>
        </w:div>
        <w:div w:id="1957564504">
          <w:marLeft w:val="0"/>
          <w:marRight w:val="0"/>
          <w:marTop w:val="0"/>
          <w:marBottom w:val="0"/>
          <w:divBdr>
            <w:top w:val="none" w:sz="0" w:space="0" w:color="auto"/>
            <w:left w:val="none" w:sz="0" w:space="0" w:color="auto"/>
            <w:bottom w:val="none" w:sz="0" w:space="0" w:color="auto"/>
            <w:right w:val="none" w:sz="0" w:space="0" w:color="auto"/>
          </w:divBdr>
        </w:div>
        <w:div w:id="2124222750">
          <w:marLeft w:val="0"/>
          <w:marRight w:val="0"/>
          <w:marTop w:val="0"/>
          <w:marBottom w:val="0"/>
          <w:divBdr>
            <w:top w:val="none" w:sz="0" w:space="0" w:color="auto"/>
            <w:left w:val="none" w:sz="0" w:space="0" w:color="auto"/>
            <w:bottom w:val="none" w:sz="0" w:space="0" w:color="auto"/>
            <w:right w:val="none" w:sz="0" w:space="0" w:color="auto"/>
          </w:divBdr>
        </w:div>
        <w:div w:id="2125614638">
          <w:marLeft w:val="0"/>
          <w:marRight w:val="0"/>
          <w:marTop w:val="0"/>
          <w:marBottom w:val="0"/>
          <w:divBdr>
            <w:top w:val="none" w:sz="0" w:space="0" w:color="auto"/>
            <w:left w:val="none" w:sz="0" w:space="0" w:color="auto"/>
            <w:bottom w:val="none" w:sz="0" w:space="0" w:color="auto"/>
            <w:right w:val="none" w:sz="0" w:space="0" w:color="auto"/>
          </w:divBdr>
        </w:div>
      </w:divsChild>
    </w:div>
    <w:div w:id="1451508216">
      <w:bodyDiv w:val="1"/>
      <w:marLeft w:val="0"/>
      <w:marRight w:val="0"/>
      <w:marTop w:val="0"/>
      <w:marBottom w:val="0"/>
      <w:divBdr>
        <w:top w:val="none" w:sz="0" w:space="0" w:color="auto"/>
        <w:left w:val="none" w:sz="0" w:space="0" w:color="auto"/>
        <w:bottom w:val="none" w:sz="0" w:space="0" w:color="auto"/>
        <w:right w:val="none" w:sz="0" w:space="0" w:color="auto"/>
      </w:divBdr>
      <w:divsChild>
        <w:div w:id="156967012">
          <w:marLeft w:val="0"/>
          <w:marRight w:val="0"/>
          <w:marTop w:val="0"/>
          <w:marBottom w:val="0"/>
          <w:divBdr>
            <w:top w:val="none" w:sz="0" w:space="0" w:color="auto"/>
            <w:left w:val="none" w:sz="0" w:space="0" w:color="auto"/>
            <w:bottom w:val="none" w:sz="0" w:space="0" w:color="auto"/>
            <w:right w:val="none" w:sz="0" w:space="0" w:color="auto"/>
          </w:divBdr>
          <w:divsChild>
            <w:div w:id="688336472">
              <w:marLeft w:val="0"/>
              <w:marRight w:val="0"/>
              <w:marTop w:val="0"/>
              <w:marBottom w:val="0"/>
              <w:divBdr>
                <w:top w:val="none" w:sz="0" w:space="0" w:color="auto"/>
                <w:left w:val="none" w:sz="0" w:space="0" w:color="auto"/>
                <w:bottom w:val="none" w:sz="0" w:space="0" w:color="auto"/>
                <w:right w:val="none" w:sz="0" w:space="0" w:color="auto"/>
              </w:divBdr>
            </w:div>
          </w:divsChild>
        </w:div>
        <w:div w:id="1150558294">
          <w:marLeft w:val="0"/>
          <w:marRight w:val="0"/>
          <w:marTop w:val="0"/>
          <w:marBottom w:val="0"/>
          <w:divBdr>
            <w:top w:val="none" w:sz="0" w:space="0" w:color="auto"/>
            <w:left w:val="none" w:sz="0" w:space="0" w:color="auto"/>
            <w:bottom w:val="none" w:sz="0" w:space="0" w:color="auto"/>
            <w:right w:val="none" w:sz="0" w:space="0" w:color="auto"/>
          </w:divBdr>
          <w:divsChild>
            <w:div w:id="460269215">
              <w:marLeft w:val="0"/>
              <w:marRight w:val="0"/>
              <w:marTop w:val="0"/>
              <w:marBottom w:val="0"/>
              <w:divBdr>
                <w:top w:val="none" w:sz="0" w:space="0" w:color="auto"/>
                <w:left w:val="none" w:sz="0" w:space="0" w:color="auto"/>
                <w:bottom w:val="none" w:sz="0" w:space="0" w:color="auto"/>
                <w:right w:val="none" w:sz="0" w:space="0" w:color="auto"/>
              </w:divBdr>
            </w:div>
          </w:divsChild>
        </w:div>
        <w:div w:id="995963373">
          <w:marLeft w:val="0"/>
          <w:marRight w:val="0"/>
          <w:marTop w:val="0"/>
          <w:marBottom w:val="0"/>
          <w:divBdr>
            <w:top w:val="none" w:sz="0" w:space="0" w:color="auto"/>
            <w:left w:val="none" w:sz="0" w:space="0" w:color="auto"/>
            <w:bottom w:val="none" w:sz="0" w:space="0" w:color="auto"/>
            <w:right w:val="none" w:sz="0" w:space="0" w:color="auto"/>
          </w:divBdr>
          <w:divsChild>
            <w:div w:id="177545343">
              <w:marLeft w:val="0"/>
              <w:marRight w:val="0"/>
              <w:marTop w:val="0"/>
              <w:marBottom w:val="0"/>
              <w:divBdr>
                <w:top w:val="none" w:sz="0" w:space="0" w:color="auto"/>
                <w:left w:val="none" w:sz="0" w:space="0" w:color="auto"/>
                <w:bottom w:val="none" w:sz="0" w:space="0" w:color="auto"/>
                <w:right w:val="none" w:sz="0" w:space="0" w:color="auto"/>
              </w:divBdr>
            </w:div>
          </w:divsChild>
        </w:div>
        <w:div w:id="835926201">
          <w:marLeft w:val="0"/>
          <w:marRight w:val="0"/>
          <w:marTop w:val="0"/>
          <w:marBottom w:val="0"/>
          <w:divBdr>
            <w:top w:val="none" w:sz="0" w:space="0" w:color="auto"/>
            <w:left w:val="none" w:sz="0" w:space="0" w:color="auto"/>
            <w:bottom w:val="none" w:sz="0" w:space="0" w:color="auto"/>
            <w:right w:val="none" w:sz="0" w:space="0" w:color="auto"/>
          </w:divBdr>
          <w:divsChild>
            <w:div w:id="1497762568">
              <w:marLeft w:val="0"/>
              <w:marRight w:val="0"/>
              <w:marTop w:val="0"/>
              <w:marBottom w:val="0"/>
              <w:divBdr>
                <w:top w:val="none" w:sz="0" w:space="0" w:color="auto"/>
                <w:left w:val="none" w:sz="0" w:space="0" w:color="auto"/>
                <w:bottom w:val="none" w:sz="0" w:space="0" w:color="auto"/>
                <w:right w:val="none" w:sz="0" w:space="0" w:color="auto"/>
              </w:divBdr>
            </w:div>
          </w:divsChild>
        </w:div>
        <w:div w:id="268700796">
          <w:marLeft w:val="0"/>
          <w:marRight w:val="0"/>
          <w:marTop w:val="0"/>
          <w:marBottom w:val="0"/>
          <w:divBdr>
            <w:top w:val="none" w:sz="0" w:space="0" w:color="auto"/>
            <w:left w:val="none" w:sz="0" w:space="0" w:color="auto"/>
            <w:bottom w:val="none" w:sz="0" w:space="0" w:color="auto"/>
            <w:right w:val="none" w:sz="0" w:space="0" w:color="auto"/>
          </w:divBdr>
          <w:divsChild>
            <w:div w:id="662662682">
              <w:marLeft w:val="0"/>
              <w:marRight w:val="0"/>
              <w:marTop w:val="0"/>
              <w:marBottom w:val="0"/>
              <w:divBdr>
                <w:top w:val="none" w:sz="0" w:space="0" w:color="auto"/>
                <w:left w:val="none" w:sz="0" w:space="0" w:color="auto"/>
                <w:bottom w:val="none" w:sz="0" w:space="0" w:color="auto"/>
                <w:right w:val="none" w:sz="0" w:space="0" w:color="auto"/>
              </w:divBdr>
            </w:div>
          </w:divsChild>
        </w:div>
        <w:div w:id="1504053574">
          <w:marLeft w:val="0"/>
          <w:marRight w:val="0"/>
          <w:marTop w:val="0"/>
          <w:marBottom w:val="0"/>
          <w:divBdr>
            <w:top w:val="none" w:sz="0" w:space="0" w:color="auto"/>
            <w:left w:val="none" w:sz="0" w:space="0" w:color="auto"/>
            <w:bottom w:val="none" w:sz="0" w:space="0" w:color="auto"/>
            <w:right w:val="none" w:sz="0" w:space="0" w:color="auto"/>
          </w:divBdr>
          <w:divsChild>
            <w:div w:id="2077975531">
              <w:marLeft w:val="0"/>
              <w:marRight w:val="0"/>
              <w:marTop w:val="0"/>
              <w:marBottom w:val="0"/>
              <w:divBdr>
                <w:top w:val="none" w:sz="0" w:space="0" w:color="auto"/>
                <w:left w:val="none" w:sz="0" w:space="0" w:color="auto"/>
                <w:bottom w:val="none" w:sz="0" w:space="0" w:color="auto"/>
                <w:right w:val="none" w:sz="0" w:space="0" w:color="auto"/>
              </w:divBdr>
            </w:div>
          </w:divsChild>
        </w:div>
        <w:div w:id="1112440362">
          <w:marLeft w:val="0"/>
          <w:marRight w:val="0"/>
          <w:marTop w:val="0"/>
          <w:marBottom w:val="0"/>
          <w:divBdr>
            <w:top w:val="none" w:sz="0" w:space="0" w:color="auto"/>
            <w:left w:val="none" w:sz="0" w:space="0" w:color="auto"/>
            <w:bottom w:val="none" w:sz="0" w:space="0" w:color="auto"/>
            <w:right w:val="none" w:sz="0" w:space="0" w:color="auto"/>
          </w:divBdr>
          <w:divsChild>
            <w:div w:id="1096945393">
              <w:marLeft w:val="0"/>
              <w:marRight w:val="0"/>
              <w:marTop w:val="0"/>
              <w:marBottom w:val="0"/>
              <w:divBdr>
                <w:top w:val="none" w:sz="0" w:space="0" w:color="auto"/>
                <w:left w:val="none" w:sz="0" w:space="0" w:color="auto"/>
                <w:bottom w:val="none" w:sz="0" w:space="0" w:color="auto"/>
                <w:right w:val="none" w:sz="0" w:space="0" w:color="auto"/>
              </w:divBdr>
            </w:div>
          </w:divsChild>
        </w:div>
        <w:div w:id="258677862">
          <w:marLeft w:val="0"/>
          <w:marRight w:val="0"/>
          <w:marTop w:val="0"/>
          <w:marBottom w:val="0"/>
          <w:divBdr>
            <w:top w:val="none" w:sz="0" w:space="0" w:color="auto"/>
            <w:left w:val="none" w:sz="0" w:space="0" w:color="auto"/>
            <w:bottom w:val="none" w:sz="0" w:space="0" w:color="auto"/>
            <w:right w:val="none" w:sz="0" w:space="0" w:color="auto"/>
          </w:divBdr>
          <w:divsChild>
            <w:div w:id="738014132">
              <w:marLeft w:val="0"/>
              <w:marRight w:val="0"/>
              <w:marTop w:val="0"/>
              <w:marBottom w:val="0"/>
              <w:divBdr>
                <w:top w:val="none" w:sz="0" w:space="0" w:color="auto"/>
                <w:left w:val="none" w:sz="0" w:space="0" w:color="auto"/>
                <w:bottom w:val="none" w:sz="0" w:space="0" w:color="auto"/>
                <w:right w:val="none" w:sz="0" w:space="0" w:color="auto"/>
              </w:divBdr>
            </w:div>
          </w:divsChild>
        </w:div>
        <w:div w:id="1367214931">
          <w:marLeft w:val="0"/>
          <w:marRight w:val="0"/>
          <w:marTop w:val="0"/>
          <w:marBottom w:val="0"/>
          <w:divBdr>
            <w:top w:val="none" w:sz="0" w:space="0" w:color="auto"/>
            <w:left w:val="none" w:sz="0" w:space="0" w:color="auto"/>
            <w:bottom w:val="none" w:sz="0" w:space="0" w:color="auto"/>
            <w:right w:val="none" w:sz="0" w:space="0" w:color="auto"/>
          </w:divBdr>
          <w:divsChild>
            <w:div w:id="2002614986">
              <w:marLeft w:val="0"/>
              <w:marRight w:val="0"/>
              <w:marTop w:val="0"/>
              <w:marBottom w:val="0"/>
              <w:divBdr>
                <w:top w:val="none" w:sz="0" w:space="0" w:color="auto"/>
                <w:left w:val="none" w:sz="0" w:space="0" w:color="auto"/>
                <w:bottom w:val="none" w:sz="0" w:space="0" w:color="auto"/>
                <w:right w:val="none" w:sz="0" w:space="0" w:color="auto"/>
              </w:divBdr>
            </w:div>
          </w:divsChild>
        </w:div>
        <w:div w:id="1873615404">
          <w:marLeft w:val="0"/>
          <w:marRight w:val="0"/>
          <w:marTop w:val="0"/>
          <w:marBottom w:val="0"/>
          <w:divBdr>
            <w:top w:val="none" w:sz="0" w:space="0" w:color="auto"/>
            <w:left w:val="none" w:sz="0" w:space="0" w:color="auto"/>
            <w:bottom w:val="none" w:sz="0" w:space="0" w:color="auto"/>
            <w:right w:val="none" w:sz="0" w:space="0" w:color="auto"/>
          </w:divBdr>
          <w:divsChild>
            <w:div w:id="1975718926">
              <w:marLeft w:val="0"/>
              <w:marRight w:val="0"/>
              <w:marTop w:val="0"/>
              <w:marBottom w:val="0"/>
              <w:divBdr>
                <w:top w:val="none" w:sz="0" w:space="0" w:color="auto"/>
                <w:left w:val="none" w:sz="0" w:space="0" w:color="auto"/>
                <w:bottom w:val="none" w:sz="0" w:space="0" w:color="auto"/>
                <w:right w:val="none" w:sz="0" w:space="0" w:color="auto"/>
              </w:divBdr>
            </w:div>
          </w:divsChild>
        </w:div>
        <w:div w:id="1534683942">
          <w:marLeft w:val="0"/>
          <w:marRight w:val="0"/>
          <w:marTop w:val="0"/>
          <w:marBottom w:val="0"/>
          <w:divBdr>
            <w:top w:val="none" w:sz="0" w:space="0" w:color="auto"/>
            <w:left w:val="none" w:sz="0" w:space="0" w:color="auto"/>
            <w:bottom w:val="none" w:sz="0" w:space="0" w:color="auto"/>
            <w:right w:val="none" w:sz="0" w:space="0" w:color="auto"/>
          </w:divBdr>
          <w:divsChild>
            <w:div w:id="474640274">
              <w:marLeft w:val="0"/>
              <w:marRight w:val="0"/>
              <w:marTop w:val="0"/>
              <w:marBottom w:val="0"/>
              <w:divBdr>
                <w:top w:val="none" w:sz="0" w:space="0" w:color="auto"/>
                <w:left w:val="none" w:sz="0" w:space="0" w:color="auto"/>
                <w:bottom w:val="none" w:sz="0" w:space="0" w:color="auto"/>
                <w:right w:val="none" w:sz="0" w:space="0" w:color="auto"/>
              </w:divBdr>
            </w:div>
          </w:divsChild>
        </w:div>
        <w:div w:id="549027545">
          <w:marLeft w:val="0"/>
          <w:marRight w:val="0"/>
          <w:marTop w:val="0"/>
          <w:marBottom w:val="0"/>
          <w:divBdr>
            <w:top w:val="none" w:sz="0" w:space="0" w:color="auto"/>
            <w:left w:val="none" w:sz="0" w:space="0" w:color="auto"/>
            <w:bottom w:val="none" w:sz="0" w:space="0" w:color="auto"/>
            <w:right w:val="none" w:sz="0" w:space="0" w:color="auto"/>
          </w:divBdr>
          <w:divsChild>
            <w:div w:id="1084955159">
              <w:marLeft w:val="0"/>
              <w:marRight w:val="0"/>
              <w:marTop w:val="0"/>
              <w:marBottom w:val="0"/>
              <w:divBdr>
                <w:top w:val="none" w:sz="0" w:space="0" w:color="auto"/>
                <w:left w:val="none" w:sz="0" w:space="0" w:color="auto"/>
                <w:bottom w:val="none" w:sz="0" w:space="0" w:color="auto"/>
                <w:right w:val="none" w:sz="0" w:space="0" w:color="auto"/>
              </w:divBdr>
            </w:div>
            <w:div w:id="179394342">
              <w:marLeft w:val="0"/>
              <w:marRight w:val="0"/>
              <w:marTop w:val="0"/>
              <w:marBottom w:val="0"/>
              <w:divBdr>
                <w:top w:val="none" w:sz="0" w:space="0" w:color="auto"/>
                <w:left w:val="none" w:sz="0" w:space="0" w:color="auto"/>
                <w:bottom w:val="none" w:sz="0" w:space="0" w:color="auto"/>
                <w:right w:val="none" w:sz="0" w:space="0" w:color="auto"/>
              </w:divBdr>
            </w:div>
            <w:div w:id="30765145">
              <w:marLeft w:val="0"/>
              <w:marRight w:val="0"/>
              <w:marTop w:val="0"/>
              <w:marBottom w:val="0"/>
              <w:divBdr>
                <w:top w:val="none" w:sz="0" w:space="0" w:color="auto"/>
                <w:left w:val="none" w:sz="0" w:space="0" w:color="auto"/>
                <w:bottom w:val="none" w:sz="0" w:space="0" w:color="auto"/>
                <w:right w:val="none" w:sz="0" w:space="0" w:color="auto"/>
              </w:divBdr>
            </w:div>
          </w:divsChild>
        </w:div>
        <w:div w:id="414205004">
          <w:marLeft w:val="0"/>
          <w:marRight w:val="0"/>
          <w:marTop w:val="0"/>
          <w:marBottom w:val="0"/>
          <w:divBdr>
            <w:top w:val="none" w:sz="0" w:space="0" w:color="auto"/>
            <w:left w:val="none" w:sz="0" w:space="0" w:color="auto"/>
            <w:bottom w:val="none" w:sz="0" w:space="0" w:color="auto"/>
            <w:right w:val="none" w:sz="0" w:space="0" w:color="auto"/>
          </w:divBdr>
          <w:divsChild>
            <w:div w:id="1738088014">
              <w:marLeft w:val="0"/>
              <w:marRight w:val="0"/>
              <w:marTop w:val="0"/>
              <w:marBottom w:val="0"/>
              <w:divBdr>
                <w:top w:val="none" w:sz="0" w:space="0" w:color="auto"/>
                <w:left w:val="none" w:sz="0" w:space="0" w:color="auto"/>
                <w:bottom w:val="none" w:sz="0" w:space="0" w:color="auto"/>
                <w:right w:val="none" w:sz="0" w:space="0" w:color="auto"/>
              </w:divBdr>
            </w:div>
          </w:divsChild>
        </w:div>
        <w:div w:id="223756980">
          <w:marLeft w:val="0"/>
          <w:marRight w:val="0"/>
          <w:marTop w:val="0"/>
          <w:marBottom w:val="0"/>
          <w:divBdr>
            <w:top w:val="none" w:sz="0" w:space="0" w:color="auto"/>
            <w:left w:val="none" w:sz="0" w:space="0" w:color="auto"/>
            <w:bottom w:val="none" w:sz="0" w:space="0" w:color="auto"/>
            <w:right w:val="none" w:sz="0" w:space="0" w:color="auto"/>
          </w:divBdr>
          <w:divsChild>
            <w:div w:id="1125006003">
              <w:marLeft w:val="0"/>
              <w:marRight w:val="0"/>
              <w:marTop w:val="0"/>
              <w:marBottom w:val="0"/>
              <w:divBdr>
                <w:top w:val="none" w:sz="0" w:space="0" w:color="auto"/>
                <w:left w:val="none" w:sz="0" w:space="0" w:color="auto"/>
                <w:bottom w:val="none" w:sz="0" w:space="0" w:color="auto"/>
                <w:right w:val="none" w:sz="0" w:space="0" w:color="auto"/>
              </w:divBdr>
            </w:div>
          </w:divsChild>
        </w:div>
        <w:div w:id="874342771">
          <w:marLeft w:val="0"/>
          <w:marRight w:val="0"/>
          <w:marTop w:val="0"/>
          <w:marBottom w:val="0"/>
          <w:divBdr>
            <w:top w:val="none" w:sz="0" w:space="0" w:color="auto"/>
            <w:left w:val="none" w:sz="0" w:space="0" w:color="auto"/>
            <w:bottom w:val="none" w:sz="0" w:space="0" w:color="auto"/>
            <w:right w:val="none" w:sz="0" w:space="0" w:color="auto"/>
          </w:divBdr>
          <w:divsChild>
            <w:div w:id="2019497830">
              <w:marLeft w:val="0"/>
              <w:marRight w:val="0"/>
              <w:marTop w:val="0"/>
              <w:marBottom w:val="0"/>
              <w:divBdr>
                <w:top w:val="none" w:sz="0" w:space="0" w:color="auto"/>
                <w:left w:val="none" w:sz="0" w:space="0" w:color="auto"/>
                <w:bottom w:val="none" w:sz="0" w:space="0" w:color="auto"/>
                <w:right w:val="none" w:sz="0" w:space="0" w:color="auto"/>
              </w:divBdr>
            </w:div>
            <w:div w:id="120000091">
              <w:marLeft w:val="0"/>
              <w:marRight w:val="0"/>
              <w:marTop w:val="0"/>
              <w:marBottom w:val="0"/>
              <w:divBdr>
                <w:top w:val="none" w:sz="0" w:space="0" w:color="auto"/>
                <w:left w:val="none" w:sz="0" w:space="0" w:color="auto"/>
                <w:bottom w:val="none" w:sz="0" w:space="0" w:color="auto"/>
                <w:right w:val="none" w:sz="0" w:space="0" w:color="auto"/>
              </w:divBdr>
            </w:div>
          </w:divsChild>
        </w:div>
        <w:div w:id="366879866">
          <w:marLeft w:val="0"/>
          <w:marRight w:val="0"/>
          <w:marTop w:val="0"/>
          <w:marBottom w:val="0"/>
          <w:divBdr>
            <w:top w:val="none" w:sz="0" w:space="0" w:color="auto"/>
            <w:left w:val="none" w:sz="0" w:space="0" w:color="auto"/>
            <w:bottom w:val="none" w:sz="0" w:space="0" w:color="auto"/>
            <w:right w:val="none" w:sz="0" w:space="0" w:color="auto"/>
          </w:divBdr>
          <w:divsChild>
            <w:div w:id="291524120">
              <w:marLeft w:val="0"/>
              <w:marRight w:val="0"/>
              <w:marTop w:val="0"/>
              <w:marBottom w:val="0"/>
              <w:divBdr>
                <w:top w:val="none" w:sz="0" w:space="0" w:color="auto"/>
                <w:left w:val="none" w:sz="0" w:space="0" w:color="auto"/>
                <w:bottom w:val="none" w:sz="0" w:space="0" w:color="auto"/>
                <w:right w:val="none" w:sz="0" w:space="0" w:color="auto"/>
              </w:divBdr>
            </w:div>
          </w:divsChild>
        </w:div>
        <w:div w:id="1305230811">
          <w:marLeft w:val="0"/>
          <w:marRight w:val="0"/>
          <w:marTop w:val="0"/>
          <w:marBottom w:val="0"/>
          <w:divBdr>
            <w:top w:val="none" w:sz="0" w:space="0" w:color="auto"/>
            <w:left w:val="none" w:sz="0" w:space="0" w:color="auto"/>
            <w:bottom w:val="none" w:sz="0" w:space="0" w:color="auto"/>
            <w:right w:val="none" w:sz="0" w:space="0" w:color="auto"/>
          </w:divBdr>
          <w:divsChild>
            <w:div w:id="2144691829">
              <w:marLeft w:val="0"/>
              <w:marRight w:val="0"/>
              <w:marTop w:val="0"/>
              <w:marBottom w:val="0"/>
              <w:divBdr>
                <w:top w:val="none" w:sz="0" w:space="0" w:color="auto"/>
                <w:left w:val="none" w:sz="0" w:space="0" w:color="auto"/>
                <w:bottom w:val="none" w:sz="0" w:space="0" w:color="auto"/>
                <w:right w:val="none" w:sz="0" w:space="0" w:color="auto"/>
              </w:divBdr>
            </w:div>
          </w:divsChild>
        </w:div>
        <w:div w:id="675695881">
          <w:marLeft w:val="0"/>
          <w:marRight w:val="0"/>
          <w:marTop w:val="0"/>
          <w:marBottom w:val="0"/>
          <w:divBdr>
            <w:top w:val="none" w:sz="0" w:space="0" w:color="auto"/>
            <w:left w:val="none" w:sz="0" w:space="0" w:color="auto"/>
            <w:bottom w:val="none" w:sz="0" w:space="0" w:color="auto"/>
            <w:right w:val="none" w:sz="0" w:space="0" w:color="auto"/>
          </w:divBdr>
          <w:divsChild>
            <w:div w:id="105514959">
              <w:marLeft w:val="0"/>
              <w:marRight w:val="0"/>
              <w:marTop w:val="0"/>
              <w:marBottom w:val="0"/>
              <w:divBdr>
                <w:top w:val="none" w:sz="0" w:space="0" w:color="auto"/>
                <w:left w:val="none" w:sz="0" w:space="0" w:color="auto"/>
                <w:bottom w:val="none" w:sz="0" w:space="0" w:color="auto"/>
                <w:right w:val="none" w:sz="0" w:space="0" w:color="auto"/>
              </w:divBdr>
            </w:div>
          </w:divsChild>
        </w:div>
        <w:div w:id="68037979">
          <w:marLeft w:val="0"/>
          <w:marRight w:val="0"/>
          <w:marTop w:val="0"/>
          <w:marBottom w:val="0"/>
          <w:divBdr>
            <w:top w:val="none" w:sz="0" w:space="0" w:color="auto"/>
            <w:left w:val="none" w:sz="0" w:space="0" w:color="auto"/>
            <w:bottom w:val="none" w:sz="0" w:space="0" w:color="auto"/>
            <w:right w:val="none" w:sz="0" w:space="0" w:color="auto"/>
          </w:divBdr>
          <w:divsChild>
            <w:div w:id="203784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7312133">
      <w:bodyDiv w:val="1"/>
      <w:marLeft w:val="0"/>
      <w:marRight w:val="0"/>
      <w:marTop w:val="0"/>
      <w:marBottom w:val="0"/>
      <w:divBdr>
        <w:top w:val="none" w:sz="0" w:space="0" w:color="auto"/>
        <w:left w:val="none" w:sz="0" w:space="0" w:color="auto"/>
        <w:bottom w:val="none" w:sz="0" w:space="0" w:color="auto"/>
        <w:right w:val="none" w:sz="0" w:space="0" w:color="auto"/>
      </w:divBdr>
    </w:div>
    <w:div w:id="1491210749">
      <w:bodyDiv w:val="1"/>
      <w:marLeft w:val="0"/>
      <w:marRight w:val="0"/>
      <w:marTop w:val="0"/>
      <w:marBottom w:val="0"/>
      <w:divBdr>
        <w:top w:val="none" w:sz="0" w:space="0" w:color="auto"/>
        <w:left w:val="none" w:sz="0" w:space="0" w:color="auto"/>
        <w:bottom w:val="none" w:sz="0" w:space="0" w:color="auto"/>
        <w:right w:val="none" w:sz="0" w:space="0" w:color="auto"/>
      </w:divBdr>
    </w:div>
    <w:div w:id="1650330297">
      <w:bodyDiv w:val="1"/>
      <w:marLeft w:val="0"/>
      <w:marRight w:val="0"/>
      <w:marTop w:val="0"/>
      <w:marBottom w:val="0"/>
      <w:divBdr>
        <w:top w:val="none" w:sz="0" w:space="0" w:color="auto"/>
        <w:left w:val="none" w:sz="0" w:space="0" w:color="auto"/>
        <w:bottom w:val="none" w:sz="0" w:space="0" w:color="auto"/>
        <w:right w:val="none" w:sz="0" w:space="0" w:color="auto"/>
      </w:divBdr>
    </w:div>
    <w:div w:id="1873106882">
      <w:bodyDiv w:val="1"/>
      <w:marLeft w:val="0"/>
      <w:marRight w:val="0"/>
      <w:marTop w:val="0"/>
      <w:marBottom w:val="0"/>
      <w:divBdr>
        <w:top w:val="none" w:sz="0" w:space="0" w:color="auto"/>
        <w:left w:val="none" w:sz="0" w:space="0" w:color="auto"/>
        <w:bottom w:val="none" w:sz="0" w:space="0" w:color="auto"/>
        <w:right w:val="none" w:sz="0" w:space="0" w:color="auto"/>
      </w:divBdr>
    </w:div>
    <w:div w:id="1940406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069C09-02AC-4EBF-97BE-8BB974A7B3DD}">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ac180631-7129-408f-8f07-449c496b7dec&quot;,&quot;properties&quot;:{&quot;noteIndex&quot;:0},&quot;isEdited&quot;:false,&quot;manualOverride&quot;:{&quot;isManuallyOverridden&quot;:false,&quot;citeprocText&quot;:&quot;(1–5)&quot;,&quot;manualOverrideText&quot;:&quot;&quot;},&quot;citationTag&quot;:&quot;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&quot;,&quot;citationItems&quot;:[{&quot;id&quot;:&quot;5a44f143-a38a-3109-9112-fd724db0486d&quot;,&quot;itemData&quot;:{&quot;type&quot;:&quot;article-journal&quot;,&quot;id&quot;:&quot;5a44f143-a38a-3109-9112-fd724db0486d&quot;,&quot;title&quot;:&quot;A quality improvement initiative to improve management of procedural pain in preterm neonates&quot;,&quot;author&quot;:[{&quot;family&quot;:&quot;Anne&quot;,&quot;given&quot;:&quot;Rajendra Prasad&quot;,&quot;parse-names&quot;:false,&quot;dropping-particle&quot;:&quot;&quot;,&quot;non-dropping-particle&quot;:&quot;&quot;},{&quot;family&quot;:&quot;Deshabhotla&quot;,&quot;given&quot;:&quot;Saikiran&quot;,&quot;parse-names&quot;:false,&quot;dropping-particle&quot;:&quot;&quot;,&quot;non-dropping-particle&quot;:&quot;&quot;},{&quot;family&quot;:&quot;Ahmed&quot;,&quot;given&quot;:&quot;Shaista Waheed&quot;,&quot;parse-names&quot;:false,&quot;dropping-particle&quot;:&quot;&quot;,&quot;non-dropping-particle&quot;:&quot;&quot;},{&quot;family&quot;:&quot;Ahmed&quot;,&quot;given&quot;:&quot;Saadiya Jaleel&quot;,&quot;parse-names&quot;:false,&quot;dropping-particle&quot;:&quot;&quot;,&quot;non-dropping-particle&quot;:&quot;&quot;},{&quot;family&quot;:&quot;Reddy&quot;,&quot;given&quot;:&quot;Navneeth&quot;,&quot;parse-names&quot;:false,&quot;dropping-particle&quot;:&quot;&quot;,&quot;non-dropping-particle&quot;:&quot;&quot;},{&quot;family&quot;:&quot;Farooqui&quot;,&quot;given&quot;:&quot;Dilnaaz&quot;,&quot;parse-names&quot;:false,&quot;dropping-particle&quot;:&quot;&quot;,&quot;non-dropping-particle&quot;:&quot;&quot;},{&quot;family&quot;:&quot;Oleti&quot;,&quot;given&quot;:&quot;Tejo Pratap&quot;,&quot;parse-names&quot;:false,&quot;dropping-particle&quot;:&quot;&quot;,&quot;non-dropping-particle&quot;:&quot;&quot;}],&quot;container-title&quot;:&quot;Paediatric Anaesthesia&quot;,&quot;DOI&quot;:&quot;10.1111/pan.14075&quot;,&quot;ISSN&quot;:&quot;14609592&quot;,&quot;PMID&quot;:&quot;33188650&quot;,&quot;issued&quot;:{&quot;date-parts&quot;:[[2021]]},&quot;page&quot;:&quot;221-229&quot;,&quot;abstract&quot;:&quot;Background: Neonates managed in neonatal intensive care units undergo several invasive procedures. However, neonatal procedural pain is not well recognized and managed in most neonatal units. Aims: To decrease the severity of procedural pain in preterm neonates (&lt;37 weeks gestational age at birth), as measured by Premature Infant Pain Profile, by 50% by April 2020. Methods: A quality improvement initiative was conducted in a level 3 neonatal intensive care unit in South India. The pain was assessed independently by 2 interns not involved in clinical care using Premature Infant Pain Profile. After a baseline data recording and questionnaire assessing knowledge of healthcare personnel regarding neonatal pain, the interventions were planned. These were conducted as plan-do-study-act cycles—(i) Educational sessions, (ii) Introduction of bedside visual aids, (iii) Simulation sessions demonstrating the use of nonpharmacological measures and introduction of procedure surveillance chart in daily rounds, and (iv) Video feedback-based sessions. In the maintenance phase, the observations were continued. Results: The healthcare personnel under recognized pain related to heel pricks and endotracheal intubation. They also had poor awareness of signs and symptoms of neonatal pain. A total of 202 procedures were observed during the study period. The mean pain score decreased significantly from 12.8 ± 4.5 in baseline period to 6.2 ± 1.8 in the maintenance phase. The use of analgesic measures increased from 13% in the baseline period to 73% in the maintenance phase. The use of automated lancet for heel prick increased from 0% to 94% in maintenance phase. More and more procedures were done with appropriate environment and baby state. The mean number of procedures per day decreased from 6.5 ± 1.8 in baseline period to 2.7 ± 0.9 in the maintenance phase. Conclusions: Targeted interventions can improve neonatal procedural pain management by improving use of analgesic measures, decreasing the number of procedures, and educating and training healthcare personnel.&quot;,&quot;issue&quot;:&quot;2&quot;,&quot;volume&quot;:&quot;31&quot;,&quot;container-title-short&quot;:&quot;Paediatr Anaesth&quot;},&quot;isTemporary&quot;:false},{&quot;id&quot;:&quot;13e85590-72ac-3395-b7c9-f5dee9175cde&quot;,&quot;itemData&quot;:{&quot;type&quot;:&quot;article-journal&quot;,&quot;id&quot;:&quot;13e85590-72ac-3395-b7c9-f5dee9175cde&quot;,&quot;title&quot;:&quot;An initiative to decrease laboratory testing in a NICU&quot;,&quot;author&quot;:[{&quot;family&quot;:&quot;Klunk&quot;,&quot;given&quot;:&quot;Christopher J.&quot;,&quot;parse-names&quot;:false,&quot;dropping-particle&quot;:&quot;&quot;,&quot;non-dropping-particle&quot;:&quot;&quot;},{&quot;family&quot;:&quot;Barrett&quot;,&quot;given&quot;:&quot;Renee E.&quot;,&quot;parse-names&quot;:false,&quot;dropping-particle&quot;:&quot;&quot;,&quot;non-dropping-particle&quot;:&quot;&quot;},{&quot;family&quot;:&quot;Peterec&quot;,&quot;given&quot;:&quot;Steven M.&quot;,&quot;parse-names&quot;:false,&quot;dropping-particle&quot;:&quot;&quot;,&quot;non-dropping-particle&quot;:&quot;&quot;},{&quot;family&quot;:&quot;Blythe&quot;,&quot;given&quot;:&quot;Eleanor&quot;,&quot;parse-names&quot;:false,&quot;dropping-particle&quot;:&quot;&quot;,&quot;non-dropping-particle&quot;:&quot;&quot;},{&quot;family&quot;:&quot;Brockett&quot;,&quot;given&quot;:&quot;Renee&quot;,&quot;parse-names&quot;:false,&quot;dropping-particle&quot;:&quot;&quot;,&quot;non-dropping-particle&quot;:&quot;&quot;},{&quot;family&quot;:&quot;Kenney&quot;,&quot;given&quot;:&quot;Marta&quot;,&quot;parse-names&quot;:false,&quot;dropping-particle&quot;:&quot;&quot;,&quot;non-dropping-particle&quot;:&quot;&quot;},{&quot;family&quot;:&quot;Natusch&quot;,&quot;given&quot;:&quot;Amber&quot;,&quot;parse-names&quot;:false,&quot;dropping-particle&quot;:&quot;&quot;,&quot;non-dropping-particle&quot;:&quot;&quot;},{&quot;family&quot;:&quot;Thursland&quot;,&quot;given&quot;:&quot;Caitlin&quot;,&quot;parse-names&quot;:false,&quot;dropping-particle&quot;:&quot;&quot;,&quot;non-dropping-particle&quot;:&quot;&quot;},{&quot;family&quot;:&quot;Gallagher&quot;,&quot;given&quot;:&quot;Patrick G.&quot;,&quot;parse-names&quot;:false,&quot;dropping-particle&quot;:&quot;&quot;,&quot;non-dropping-particle&quot;:&quot;&quot;},{&quot;family&quot;:&quot;Pando&quot;,&quot;given&quot;:&quot;Richard&quot;,&quot;parse-names&quot;:false,&quot;dropping-particle&quot;:&quot;&quot;,&quot;non-dropping-particle&quot;:&quot;&quot;},{&quot;family&quot;:&quot;Bizzarro&quot;,&quot;given&quot;:&quot;Matthew J.&quot;,&quot;parse-names&quot;:false,&quot;dropping-particle&quot;:&quot;&quot;,&quot;non-dropping-particle&quot;:&quot;&quot;}],&quot;container-title&quot;:&quot;Pediatrics&quot;,&quot;DOI&quot;:&quot;10.1542/peds.2020-000570&quot;,&quot;ISSN&quot;:&quot;10984275&quot;,&quot;PMID&quot;:&quot;34088759&quot;,&quot;issued&quot;:{&quot;date-parts&quot;:[[2021]]},&quot;page&quot;:&quot;1-10&quot;,&quot;abstract&quot;:&quot;BACKGROUND AND OBJECTIVES: Laboratory testing is performed frequently in the NICU. Unnecessary tests can result in increased costs, blood loss, and pain, which can increase the risk of long-term growth and neurodevelopmental impairment. Our aim was to decrease routine screening laboratory testing in all infants admitted to our NICU by 20% over a 24-month period. METHODS: We designed and implemented a multifaceted quality improvement project using the Institute for Healthcare Improvement’s Model for Improvement. Baseline data were reviewed and analyzed to prioritize order of interventions. The primary outcome measure was number of laboratory tests performed per 1000 patient days. Secondary outcome measures included number of blood glucose and serum bilirubin tests per 1000 patient days, blood volume removed per 1000 patient days, and cost. Extreme laboratory values were tracked and reviewed as balancing measures. Statistical process control charts were used to track measures over time. RESULTS: Over a 24-month period, we achieved a 26.8% decrease in laboratory tests performed per 1000 patient days (51 000 fewer tests). We observed significant decreases in all secondary measures, including a decrease of almost 8 L of blood drawn and a savings of $258 000. No extreme laboratory values were deemed attributable to the interventions. Improvement was sustained for an additional 7 months. CONCLUSIONS: Targeted interventions, including guideline development, dashboard creation and distribution, electronic medical record optimization, and expansion of noninvasive and point-of-care testing resulted in a significant and sustained reduction in laboratory testing without notable adverse effects.&quot;,&quot;issue&quot;:&quot;1&quot;,&quot;volume&quot;:&quot;148&quot;,&quot;container-title-short&quot;:&quot;Pediatrics&quot;},&quot;isTemporary&quot;:false},{&quot;id&quot;:&quot;c4102f95-17ba-3a65-a361-fce4ea48377f&quot;,&quot;itemData&quot;:{&quot;type&quot;:&quot;article-journal&quot;,&quot;id&quot;:&quot;c4102f95-17ba-3a65-a361-fce4ea48377f&quot;,&quot;title&quot;:&quot;Implementing use of sucrose analgesia (non-pharmacological management of neonatal pain) in a standalone private facility level 3 neonatal care unit using point of care quality improvement methodology&quot;,&quot;author&quot;:[{&quot;family&quot;:&quot;Sawleshwarkar&quot;,&quot;given&quot;:&quot;Kedar&quot;,&quot;parse-names&quot;:false,&quot;dropping-particle&quot;:&quot;&quot;,&quot;non-dropping-particle&quot;:&quot;&quot;},{&quot;family&quot;:&quot;Singh&quot;,&quot;given&quot;:&quot;Mahtab&quot;,&quot;parse-names&quot;:false,&quot;dropping-particle&quot;:&quot;&quot;,&quot;non-dropping-particle&quot;:&quot;&quot;},{&quot;family&quot;:&quot;Bajaj&quot;,&quot;given&quot;:&quot;Ramesh&quot;,&quot;parse-names&quot;:false,&quot;dropping-particle&quot;:&quot;&quot;,&quot;non-dropping-particle&quot;:&quot;&quot;},{&quot;family&quot;:&quot;Loya&quot;,&quot;given&quot;:&quot;Sanjog&quot;,&quot;parse-names&quot;:false,&quot;dropping-particle&quot;:&quot;&quot;,&quot;non-dropping-particle&quot;:&quot;&quot;},{&quot;family&quot;:&quot;Chikhlondhe&quot;,&quot;given&quot;:&quot;Rakesh&quot;,&quot;parse-names&quot;:false,&quot;dropping-particle&quot;:&quot;&quot;,&quot;non-dropping-particle&quot;:&quot;&quot;},{&quot;family&quot;:&quot;Bhave&quot;,&quot;given&quot;:&quot;Sunita&quot;,&quot;parse-names&quot;:false,&quot;dropping-particle&quot;:&quot;&quot;,&quot;non-dropping-particle&quot;:&quot;&quot;}],&quot;container-title&quot;:&quot;BMJ Open Quality&quot;,&quot;DOI&quot;:&quot;10.1136/bmjoq-2022-001830&quot;,&quot;ISSN&quot;:&quot;23996641&quot;,&quot;PMID&quot;:&quot;35705258&quot;,&quot;issued&quot;:{&quot;date-parts&quot;:[[2022]]},&quot;page&quot;:&quot;1-7&quot;,&quot;abstract&quot;:&quot;Background Neonatal pain not only has negative impact on the acute physiological parameters of the neonate but also has got the potential to cause long-term neurodevelopmental disabilities. However, neonatal pain especially related to procedures is not well recognised and often poorly managed in neonatal intensive care unit (NICU). Local problem Oral sucrose solution became available commercially in late 2017 and this provided us the opportunity to alleviate some of the procedural pain in neonates admitted in our NICU. Methods Point of care quality improvement method (POCQI) was leveraged to identify root causes, change ideas and solutions were tested using PDSA cycles. Four procedures were selected by team for sucrose analgesia namely intravenous cannula insertion, tracheal suctioning, removal of tapes and phlebotomy. Change ideas tested included training of staff and doctors, providing dosage chart in NICU, method of administration of sucrose, affixing sucrose vial to baby bed, using prefilled sucrose syringe and bedside availability of sucrose and checklist for documentation. The study was conducted over a period of 8 weeks from 15 June 2017 on all eligible babies getting admitted. AIM statement We aim to increase compliance to administration of sucrose analgesia to all eligible newborns (undergoing 4 selected procedures intravenous cannula insertion, tracheal suctioning, removal of tapes and phlebotomy) in NICU prior to painful procedure from current 0% to &gt;80% by 8 weeks. Results This quality improvement study implementing the use of evidence-based sucrose analgesia using PDSA cycles found that percentage of babies getting sucrose analgesia has increased from baseline 0% to 96.27% in the study period and is sustained at &gt;80% for 4 years. Conclusions POCQI methodology can be used effectively to implement a new simple strategy of administering oral sucrose solution to address procedural pain in care pathway of neonates admitted in NICU. Sustaining the gains achieved by POCQI needs active leadership involvement and addressing adaptive or behavioural challenges with solutions like team huddles.&quot;,&quot;volume&quot;:&quot;11&quot;,&quot;container-title-short&quot;:&quot;BMJ Open Qual&quot;},&quot;isTemporary&quot;:false},{&quot;id&quot;:&quot;272d99ee-0a68-3776-ab0d-2b80f2cadeeb&quot;,&quot;itemData&quot;:{&quot;type&quot;:&quot;article-journal&quot;,&quot;id&quot;:&quot;272d99ee-0a68-3776-ab0d-2b80f2cadeeb&quot;,&quot;title&quot;:&quot;Improving pain management in a neonatal intensive care unit with single‐family room—A quality improvement project&quot;,&quot;author&quot;:[{&quot;family&quot;:&quot;Lyngstad&quot;,&quot;given&quot;:&quot;Lene Tandle&quot;,&quot;parse-names&quot;:false,&quot;dropping-particle&quot;:&quot;&quot;,&quot;non-dropping-particle&quot;:&quot;&quot;},{&quot;family&quot;:&quot;Steinnes&quot;,&quot;given&quot;:&quot;Solfrid&quot;,&quot;parse-names&quot;:false,&quot;dropping-particle&quot;:&quot;&quot;,&quot;non-dropping-particle&quot;:&quot;&quot;},{&quot;family&quot;:&quot;Marechal&quot;,&quot;given&quot;:&quot;Flore&quot;,&quot;parse-names&quot;:false,&quot;dropping-particle&quot;:&quot;Le&quot;,&quot;non-dropping-particle&quot;:&quot;&quot;}],&quot;container-title&quot;:&quot;Paediatric &amp; Neonatal Pain&quot;,&quot;accessed&quot;:{&quot;date-parts&quot;:[[2024,3,5]]},&quot;DOI&quot;:&quot;10.1002/PNE2.12075&quot;,&quot;ISSN&quot;:&quot;2637-3807&quot;,&quot;PMID&quot;:&quot;35719218&quot;,&quot;URL&quot;:&quot;/pmc/articles/PMC9189914/&quot;,&quot;issued&quot;:{&quot;date-parts&quot;:[[2022,6]]},&quot;page&quot;:&quot;69&quot;,&quot;abstract&quot;:&quot;Preterm birth is a risk factor for early experience of pain. Despite advances in neonatal care, evidence‐based knowledge of the importance of adequate pain management and strong international guidelines for assessment and treatment of neonatal pain, only 10% of sick term and preterm infants were assessed for pain and stress on a daily basis. The aim of this quality improvement (QI) project is evaluation of implemented guidelines for pain assessment and management, and increased parental involvement in a Norwegian single‐family room NICU. Method: The different steps of the project entailed translation of the English version of COMFORTneo, development and implementation of guidelines with flowcharts for pain management, and pain assessment certification of the interprofessional staff. Part two of the project is supervision of the interprofessional staff in parental involvement in stress‐ and painful procedures. Our study showed that one year after implementation, 88.8% of the COMFORTneo assessments were performed according to the pain management guidelines. The staff used the flowcharts to assess, treat and reassess pain and stress. There was a high interrater reliability with linearly weighted Cohen's kappa values ranging from 0.81 to 0.95, with a median of 0.90. In addition, our study showed increased parental involvement in procedures, from 50.3% before to 82.3% after the quality improvement project. The success of this quality improvement project is explained by systematic use of flowcharts and implemented guidelines for pain management, interprofessional collaboration, and cultural change agents. Theoretical lectures and practical bedside supervision to interprofessional staff increased parental involvement in stress‐ and painful procedures.&quot;,&quot;publisher&quot;:&quot;Wiley-Blackwell&quot;,&quot;issue&quot;:&quot;2&quot;,&quot;volume&quot;:&quot;4&quot;,&quot;container-title-short&quot;:&quot;&quot;},&quot;isTemporary&quot;:false},{&quot;id&quot;:&quot;e0f21975-13cf-3e61-9ade-ca4f31347261&quot;,&quot;itemData&quot;:{&quot;type&quot;:&quot;article-journal&quot;,&quot;id&quot;:&quot;e0f21975-13cf-3e61-9ade-ca4f31347261&quot;,&quot;title&quot;:&quot;Procedural Analgesia in the Neonatal Intensive Care Unit: A Quality Improvement Initiative&quot;,&quot;author&quot;:[{&quot;family&quot;:&quot;Reddy&quot;,&quot;given&quot;:&quot;Sushma&quot;,&quot;parse-names&quot;:false,&quot;dropping-particle&quot;:&quot;&quot;,&quot;non-dropping-particle&quot;:&quot;&quot;},{&quot;family&quot;:&quot;Nesargi&quot;,&quot;given&quot;:&quot;Saudamini&quot;,&quot;parse-names&quot;:false,&quot;dropping-particle&quot;:&quot;V.&quot;,&quot;non-dropping-particle&quot;:&quot;&quot;},{&quot;family&quot;:&quot;Stevens&quot;,&quot;given&quot;:&quot;Sofia&quot;,&quot;parse-names&quot;:false,&quot;dropping-particle&quot;:&quot;&quot;,&quot;non-dropping-particle&quot;:&quot;&quot;},{&quot;family&quot;:&quot;Jose&quot;,&quot;given&quot;:&quot;Jiya&quot;,&quot;parse-names&quot;:false,&quot;dropping-particle&quot;:&quot;&quot;,&quot;non-dropping-particle&quot;:&quot;&quot;},{&quot;family&quot;:&quot;Babu&quot;,&quot;given&quot;:&quot;Hindumati&quot;,&quot;parse-names&quot;:false,&quot;dropping-particle&quot;:&quot;&quot;,&quot;non-dropping-particle&quot;:&quot;&quot;}],&quot;container-title&quot;:&quot;American Journal of Perinatology&quot;,&quot;DOI&quot;:&quot;10.1055/s-0041-1726121&quot;,&quot;ISBN&quot;:&quot;0041172612&quot;,&quot;ISSN&quot;:&quot;10988785&quot;,&quot;PMID&quot;:&quot;33706395&quot;,&quot;issued&quot;:{&quot;date-parts&quot;:[[2022]]},&quot;page&quot;:&quot;1688-1692&quot;,&quot;abstract&quot;:&quot;Objective  Neonates perceive pain which also has adverse long-term consequences. Newborns experience several painful procedures a day. Various methods of analgesia may be used but are underutilized. The SMART aim of this project was to increase the use of procedural analgesia from 11.5 to 75% in 6 months by using quality improvement principles. Study Design  After a baseline audit, a root cause analysis was done. Based on this, a series of interventions were done as Plan-Do-Study-Act (PDSA) cycles. These included posters on analgesia, display of the pain protocol, orders for analgesia, a written test, small power point presentations on the importance of analgesia, and reminders on the trays used for procedures. At the end of each PDSA cycle, an audit was done to determine the proportion of times analgesia was used. Process indicators were also used when possible. Analysis was done by using the Chi-square test and the paired t -test. Results  At baseline 11% of procedures were done after giving analgesia. This significantly improved to 40% at the end of the first PDSA, and 81% after third PDSA. This was sustained at 75% over the next 2 months. Conclusion  Procedural analgesia can improve and be sustained by using simple interventions. Key Points Procedural pain in neonates can be decreased by the use of analgesia. However, most units do not utilize analgesia appropriately. This QI showed that simple interventions can optimize use of procedural analgesia.&quot;,&quot;issue&quot;:&quot;15&quot;,&quot;volume&quot;:&quot;39&quot;,&quot;container-title-short&quot;:&quot;Am J Perinatol&quot;},&quot;isTemporary&quot;:false}]},{&quot;citationID&quot;:&quot;MENDELEY_CITATION_85815cca-1134-40f7-a6fb-953ad9912c5c&quot;,&quot;properties&quot;:{&quot;noteIndex&quot;:0},&quot;isEdited&quot;:false,&quot;manualOverride&quot;:{&quot;isManuallyOverridden&quot;:false,&quot;citeprocText&quot;:&quot;(6)&quot;,&quot;manualOverrideText&quot;:&quot;&quot;},&quot;citationTag&quot;:&quot;MENDELEY_CITATION_v3_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&quot;,&quot;citationItems&quot;:[{&quot;id&quot;:&quot;2bcebd64-7a02-3391-a3ec-fe5680c7df84&quot;,&quot;itemData&quot;:{&quot;type&quot;:&quot;article-journal&quot;,&quot;id&quot;:&quot;2bcebd64-7a02-3391-a3ec-fe5680c7df84&quot;,&quot;title&quot;:&quot;Pain in hospitalized children: Effect of a multidimensional knowledge translation strategy on pain process and clinical outcomes.&quot;,&quot;author&quot;:[{&quot;family&quot;:&quot;Stevens&quot;,&quot;given&quot;:&quot;Bonnie J&quot;,&quot;parse-names&quot;:false,&quot;dropping-particle&quot;:&quot;&quot;,&quot;non-dropping-particle&quot;:&quot;&quot;},{&quot;family&quot;:&quot;Yamada&quot;,&quot;given&quot;:&quot;Janet&quot;,&quot;parse-names&quot;:false,&quot;dropping-particle&quot;:&quot;&quot;,&quot;non-dropping-particle&quot;:&quot;&quot;},{&quot;family&quot;:&quot;Estabrooks&quot;,&quot;given&quot;:&quot;Carole A&quot;,&quot;parse-names&quot;:false,&quot;dropping-particle&quot;:&quot;&quot;,&quot;non-dropping-particle&quot;:&quot;&quot;},{&quot;family&quot;:&quot;Stinson&quot;,&quot;given&quot;:&quot;Jennifer&quot;,&quot;parse-names&quot;:false,&quot;dropping-particle&quot;:&quot;&quot;,&quot;non-dropping-particle&quot;:&quot;&quot;},{&quot;family&quot;:&quot;Campbell&quot;,&quot;given&quot;:&quot;Fiona&quot;,&quot;parse-names&quot;:false,&quot;dropping-particle&quot;:&quot;&quot;,&quot;non-dropping-particle&quot;:&quot;&quot;},{&quot;family&quot;:&quot;Scott&quot;,&quot;given&quot;:&quot;Shannon D&quot;,&quot;parse-names&quot;:false,&quot;dropping-particle&quot;:&quot;&quot;,&quot;non-dropping-particle&quot;:&quot;&quot;},{&quot;family&quot;:&quot;Cummings&quot;,&quot;given&quot;:&quot;Greta&quot;,&quot;parse-names&quot;:false,&quot;dropping-particle&quot;:&quot;&quot;,&quot;non-dropping-particle&quot;:&quot;&quot;},{&quot;family&quot;:&quot;CIHR Team in Children’s Pain&quot;,&quot;given&quot;:&quot;&quot;,&quot;parse-names&quot;:false,&quot;dropping-particle&quot;:&quot;&quot;,&quot;non-dropping-particle&quot;:&quot;&quot;}],&quot;container-title&quot;:&quot;Pain&quot;,&quot;container-title-short&quot;:&quot;Pain&quot;,&quot;accessed&quot;:{&quot;date-parts&quot;:[[2018,5,14]]},&quot;DOI&quot;:&quot;10.1016/j.pain.2013.09.007&quot;,&quot;ISSN&quot;:&quot;1872-6623&quot;,&quot;PMID&quot;:&quot;24021861&quot;,&quot;URL&quot;:&quot;http://content.wkhealth.com/linkback/openurl?sid=WKPTLP:landingpage&amp;an=00006396-201401000-00013&quot;,&quot;issued&quot;:{&quot;date-parts&quot;:[[2014,1]]},&quot;page&quot;:&quot;60-8&quot;,&quot;abstract&quot;:&quot;Hospitalized children frequently receive inadequate pain assessment and management despite substantial evidence to support effective pediatric pain practices. The objective of this study was to determine the effect of a multidimensional knowledge translation intervention, Evidence-based Practice for Improving Quality (EPIQ), on procedural pain practices and clinical outcomes for children hospitalized in medical, surgical and critical care units. A prospective cohort study compared 16 interventions using EPIQ and 16 standard care (SC) units in 8 Canadian pediatric hospitals. Chart reviews at baseline (time 1) and intervention completion (time 2) determined the nature and frequency of painful procedures and of pain assessment and pain management practices. Trained pain experts evaluated pain intensity 6 months post-intervention (time 3) during routine, scheduled painful procedures. Generalized estimating equation models compared changes in outcomes between EPIQ and SC units over time. EPIQ units used significantly more validated pain assessment tools (P&lt;0.001) and had a greater proportion of patients who received analgesics (P=0.03) and physical pain management strategies (P=0.02). Mean pain intensity scores were significantly lower in the EPIQ group (P=0.03). Comparisons of moderate (4-6/10) and severe (7-10/10) pain, controlling for child and unit level factors, indicated that the odds of having severe pain were 51% less for children in the EPIQ group (adjusted OR: 0.49, 95% CI: 0.26-0.83; P=0.009). EPIQ was effective in improving practice and clinical outcomes for hospitalized children. Additional exploration of the influence of contextual factors on research use in hospital settings is required to explain the variability in pain processes and clinical outcomes.&quot;,&quot;issue&quot;:&quot;1&quot;,&quot;volume&quot;:&quot;155&quot;},&quot;isTemporary&quot;:false}]},{&quot;citationID&quot;:&quot;MENDELEY_CITATION_46d8bf22-0435-4db9-b9f7-283a4656f1a2&quot;,&quot;properties&quot;:{&quot;noteIndex&quot;:0},&quot;isEdited&quot;:false,&quot;manualOverride&quot;:{&quot;isManuallyOverridden&quot;:false,&quot;citeprocText&quot;:&quot;(7)&quot;,&quot;manualOverrideText&quot;:&quot;&quot;},&quot;citationTag&quot;:&quot;MENDELEY_CITATION_v3_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&quot;,&quot;citationItems&quot;:[{&quot;id&quot;:&quot;39cf4461-47de-38e9-b810-6e2f3462961b&quot;,&quot;itemData&quot;:{&quot;type&quot;:&quot;report&quot;,&quot;id&quot;:&quot;39cf4461-47de-38e9-b810-6e2f3462961b&quot;,&quot;title&quot;:&quot;A Knowledge Translation Casebook on Improving Pediatric Pain Practices Stories From The Floor CONTRIBUTORS&quot;,&quot;author&quot;:[{&quot;family&quot;:&quot;Widger&quot;,&quot;given&quot;:&quot;Kimberley&quot;,&quot;parse-names&quot;:false,&quot;dropping-particle&quot;:&quot;&quot;,&quot;non-dropping-particle&quot;:&quot;&quot;},{&quot;family&quot;:&quot;Stevens&quot;,&quot;given&quot;:&quot;Bonnie&quot;,&quot;parse-names&quot;:false,&quot;dropping-particle&quot;:&quot;&quot;,&quot;non-dropping-particle&quot;:&quot;&quot;},{&quot;family&quot;:&quot;Barwick&quot;,&quot;given&quot;:&quot;Melanie&quot;,&quot;parse-names&quot;:false,&quot;dropping-particle&quot;:&quot;&quot;,&quot;non-dropping-particle&quot;:&quot;&quot;},{&quot;family&quot;:&quot;Widger CHPCN&quot;,&quot;given&quot;:&quot;Kimberley RN&quot;,&quot;parse-names&quot;:false,&quot;dropping-particle&quot;:&quot;&quot;,&quot;non-dropping-particle&quot;:&quot;&quot;},{&quot;family&quot;:&quot;Stevens FCAHS&quot;,&quot;given&quot;:&quot;Bonnie RN&quot;,&quot;parse-names&quot;:false,&quot;dropping-particle&quot;:&quot;&quot;,&quot;non-dropping-particle&quot;:&quot;&quot;},{&quot;family&quot;:&quot;Barwick CPsych&quot;,&quot;given&quot;:&quot;Melanie&quot;,&quot;parse-names&quot;:false,&quot;dropping-particle&quot;:&quot;&quot;,&quot;non-dropping-particle&quot;:&quot;&quot;},{&quot;family&quot;:&quot;Charette MN&quot;,&quot;given&quot;:&quot;Sylvie RN&quot;,&quot;parse-names&quot;:false,&quot;dropping-particle&quot;:&quot;&quot;,&quot;non-dropping-particle&quot;:&quot;&quot;},{&quot;family&quot;:&quot;Krancevic BScN&quot;,&quot;given&quot;:&quot;Anne-Marie RN&quot;,&quot;parse-names&quot;:false,&quot;dropping-particle&quot;:&quot;&quot;,&quot;non-dropping-particle&quot;:&quot;&quot;},{&quot;family&quot;:&quot;Lowther MN&quot;,&quot;given&quot;:&quot;Shelley RN&quot;,&quot;parse-names&quot;:false,&quot;dropping-particle&quot;:&quot;&quot;,&quot;non-dropping-particle&quot;:&quot;&quot;},{&quot;family&quot;:&quot;Mn&quot;,&quot;given&quot;:&quot;Leary RN&quot;,&quot;parse-names&quot;:false,&quot;dropping-particle&quot;:&quot;&quot;,&quot;non-dropping-particle&quot;:&quot;&quot;},{&quot;family&quot;:&quot;Taylor BN CON&quot;,&quot;given&quot;:&quot;Sandy RN&quot;,&quot;parse-names&quot;:false,&quot;dropping-particle&quot;:&quot;&quot;,&quot;non-dropping-particle&quot;:&quot;&quot;},{&quot;family&quot;:&quot;Thomas MScN CNCCP&quot;,&quot;given&quot;:&quot;Margot RN&quot;,&quot;parse-names&quot;:false,&quot;dropping-particle&quot;:&quot;&quot;,&quot;non-dropping-particle&quot;:&quot;&quot;},{&quot;family&quot;:&quot;Tsoller&quot;,&quot;given&quot;:&quot;Darina&quot;,&quot;parse-names&quot;:false,&quot;dropping-particle&quot;:&quot;&quot;,&quot;non-dropping-particle&quot;:&quot;&quot;},{&quot;family&quot;:&quot;Wilson MN&quot;,&quot;given&quot;:&quot;Deepshikha RN&quot;,&quot;parse-names&quot;:false,&quot;dropping-particle&quot;:&quot;&quot;,&quot;non-dropping-particle&quot;:&quot;&quot;}],&quot;accessed&quot;:{&quot;date-parts&quot;:[[2018,8,28]]},&quot;URL&quot;:&quot;https://www.sickkids.ca/pdfs/Research/stevens-research/53075-Stories-from-the-floor.pdf&quot;,&quot;issued&quot;:{&quot;date-parts&quot;:[[2013]]},&quot;container-title-short&quot;:&quot;&quot;},&quot;isTemporary&quot;:false}]},{&quot;citationID&quot;:&quot;MENDELEY_CITATION_b00dab38-ba78-4ae7-b5f0-655336428564&quot;,&quot;properties&quot;:{&quot;noteIndex&quot;:0},&quot;isEdited&quot;:false,&quot;manualOverride&quot;:{&quot;isManuallyOverridden&quot;:false,&quot;citeprocText&quot;:&quot;(6,8)&quot;,&quot;manualOverrideText&quot;:&quot;&quot;},&quot;citationTag&quot;:&quot;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&quot;,&quot;citationItems&quot;:[{&quot;id&quot;:&quot;2bcebd64-7a02-3391-a3ec-fe5680c7df84&quot;,&quot;itemData&quot;:{&quot;type&quot;:&quot;article-journal&quot;,&quot;id&quot;:&quot;2bcebd64-7a02-3391-a3ec-fe5680c7df84&quot;,&quot;title&quot;:&quot;Pain in hospitalized children: Effect of a multidimensional knowledge translation strategy on pain process and clinical outcomes.&quot;,&quot;author&quot;:[{&quot;family&quot;:&quot;Stevens&quot;,&quot;given&quot;:&quot;Bonnie J&quot;,&quot;parse-names&quot;:false,&quot;dropping-particle&quot;:&quot;&quot;,&quot;non-dropping-particle&quot;:&quot;&quot;},{&quot;family&quot;:&quot;Yamada&quot;,&quot;given&quot;:&quot;Janet&quot;,&quot;parse-names&quot;:false,&quot;dropping-particle&quot;:&quot;&quot;,&quot;non-dropping-particle&quot;:&quot;&quot;},{&quot;family&quot;:&quot;Estabrooks&quot;,&quot;given&quot;:&quot;Carole A&quot;,&quot;parse-names&quot;:false,&quot;dropping-particle&quot;:&quot;&quot;,&quot;non-dropping-particle&quot;:&quot;&quot;},{&quot;family&quot;:&quot;Stinson&quot;,&quot;given&quot;:&quot;Jennifer&quot;,&quot;parse-names&quot;:false,&quot;dropping-particle&quot;:&quot;&quot;,&quot;non-dropping-particle&quot;:&quot;&quot;},{&quot;family&quot;:&quot;Campbell&quot;,&quot;given&quot;:&quot;Fiona&quot;,&quot;parse-names&quot;:false,&quot;dropping-particle&quot;:&quot;&quot;,&quot;non-dropping-particle&quot;:&quot;&quot;},{&quot;family&quot;:&quot;Scott&quot;,&quot;given&quot;:&quot;Shannon D&quot;,&quot;parse-names&quot;:false,&quot;dropping-particle&quot;:&quot;&quot;,&quot;non-dropping-particle&quot;:&quot;&quot;},{&quot;family&quot;:&quot;Cummings&quot;,&quot;given&quot;:&quot;Greta&quot;,&quot;parse-names&quot;:false,&quot;dropping-particle&quot;:&quot;&quot;,&quot;non-dropping-particle&quot;:&quot;&quot;},{&quot;family&quot;:&quot;CIHR Team in Children’s Pain&quot;,&quot;given&quot;:&quot;&quot;,&quot;parse-names&quot;:false,&quot;dropping-particle&quot;:&quot;&quot;,&quot;non-dropping-particle&quot;:&quot;&quot;}],&quot;container-title&quot;:&quot;Pain&quot;,&quot;container-title-short&quot;:&quot;Pain&quot;,&quot;accessed&quot;:{&quot;date-parts&quot;:[[2018,5,14]]},&quot;DOI&quot;:&quot;10.1016/j.pain.2013.09.007&quot;,&quot;ISSN&quot;:&quot;1872-6623&quot;,&quot;PMID&quot;:&quot;24021861&quot;,&quot;URL&quot;:&quot;http://content.wkhealth.com/linkback/openurl?sid=WKPTLP:landingpage&amp;an=00006396-201401000-00013&quot;,&quot;issued&quot;:{&quot;date-parts&quot;:[[2014,1]]},&quot;page&quot;:&quot;60-8&quot;,&quot;abstract&quot;:&quot;Hospitalized children frequently receive inadequate pain assessment and management despite substantial evidence to support effective pediatric pain practices. The objective of this study was to determine the effect of a multidimensional knowledge translation intervention, Evidence-based Practice for Improving Quality (EPIQ), on procedural pain practices and clinical outcomes for children hospitalized in medical, surgical and critical care units. A prospective cohort study compared 16 interventions using EPIQ and 16 standard care (SC) units in 8 Canadian pediatric hospitals. Chart reviews at baseline (time 1) and intervention completion (time 2) determined the nature and frequency of painful procedures and of pain assessment and pain management practices. Trained pain experts evaluated pain intensity 6 months post-intervention (time 3) during routine, scheduled painful procedures. Generalized estimating equation models compared changes in outcomes between EPIQ and SC units over time. EPIQ units used significantly more validated pain assessment tools (P&lt;0.001) and had a greater proportion of patients who received analgesics (P=0.03) and physical pain management strategies (P=0.02). Mean pain intensity scores were significantly lower in the EPIQ group (P=0.03). Comparisons of moderate (4-6/10) and severe (7-10/10) pain, controlling for child and unit level factors, indicated that the odds of having severe pain were 51% less for children in the EPIQ group (adjusted OR: 0.49, 95% CI: 0.26-0.83; P=0.009). EPIQ was effective in improving practice and clinical outcomes for hospitalized children. Additional exploration of the influence of contextual factors on research use in hospital settings is required to explain the variability in pain processes and clinical outcomes.&quot;,&quot;issue&quot;:&quot;1&quot;,&quot;volume&quot;:&quot;155&quot;},&quot;isTemporary&quot;:false},{&quot;id&quot;:&quot;64ca8021-c2d3-334a-8d64-dab5195a370a&quot;,&quot;itemData&quot;:{&quot;type&quot;:&quot;article-journal&quot;,&quot;id&quot;:&quot;64ca8021-c2d3-334a-8d64-dab5195a370a&quot;,&quot;title&quot;:&quot;Implementation of multidimensional knowledge translation strategies to improve procedural pain in hospitalized children.&quot;,&quot;author&quot;:[{&quot;family&quot;:&quot;Stevens&quot;,&quot;given&quot;:&quot;Bonnie J&quot;,&quot;parse-names&quot;:false,&quot;dropping-particle&quot;:&quot;&quot;,&quot;non-dropping-particle&quot;:&quot;&quot;},{&quot;family&quot;:&quot;Yamada&quot;,&quot;given&quot;:&quot;Janet&quot;,&quot;parse-names&quot;:false,&quot;dropping-particle&quot;:&quot;&quot;,&quot;non-dropping-particle&quot;:&quot;&quot;},{&quot;family&quot;:&quot;Promislow&quot;,&quot;given&quot;:&quot;Sara&quot;,&quot;parse-names&quot;:false,&quot;dropping-particle&quot;:&quot;&quot;,&quot;non-dropping-particle&quot;:&quot;&quot;},{&quot;family&quot;:&quot;Stinson&quot;,&quot;given&quot;:&quot;Jennifer&quot;,&quot;parse-names&quot;:false,&quot;dropping-particle&quot;:&quot;&quot;,&quot;non-dropping-particle&quot;:&quot;&quot;},{&quot;family&quot;:&quot;Harrison&quot;,&quot;given&quot;:&quot;Denise&quot;,&quot;parse-names&quot;:false,&quot;dropping-particle&quot;:&quot;&quot;,&quot;non-dropping-particle&quot;:&quot;&quot;},{&quot;family&quot;:&quot;Victor&quot;,&quot;given&quot;:&quot;J Charles&quot;,&quot;parse-names&quot;:false,&quot;dropping-particle&quot;:&quot;&quot;,&quot;non-dropping-particle&quot;:&quot;&quot;},{&quot;family&quot;:&quot;Members of the CIHR Team in Children’s Pain&quot;,&quot;given&quot;:&quot;&quot;,&quot;parse-names&quot;:false,&quot;dropping-particle&quot;:&quot;&quot;,&quot;non-dropping-particle&quot;:&quot;&quot;}],&quot;container-title&quot;:&quot;Implementation science : IS&quot;,&quot;accessed&quot;:{&quot;date-parts&quot;:[[2018,5,14]]},&quot;DOI&quot;:&quot;10.1186/s13012-014-0120-1&quot;,&quot;ISSN&quot;:&quot;1748-5908&quot;,&quot;PMID&quot;:&quot;25928349&quot;,&quot;URL&quot;:&quot;http://implementationscience.biomedcentral.com/articles/10.1186/s13012-014-0120-1&quot;,&quot;issued&quot;:{&quot;date-parts&quot;:[[2014,11,25]]},&quot;page&quot;:&quot;120&quot;,&quot;abstract&quot;:&quot;BACKGROUND Despite extensive research, institutional policies, and practice guidelines, procedural pain remains undertreated in hospitalized children. Knowledge translation (KT) strategies have been employed to bridge the research to practice gap with varying success. The most effective single or combination of KT strategies has not been found. A multifaceted KT intervention, Evidence-based Practice for Improving Quality (EPIQ), that included tailored KT strategies was effective in improving pain practices and clinical outcomes at the unit level in a prospective comparative cohort study in 32 hospital units (16 EPIQ intervention and 16 Standard Care), in eight pediatric hospitals in Canada. In a study of the 16 EPIQ units (two at each hospital) only, the objectives were to: determine the effectiveness of evidence-based KT strategies implemented to achieve unit aims; describe the KT strategies implemented and their influence on pain assessment and management across unit types; and identify facilitators and barriers to their implementation. METHODS Data were collected from each EPIQ intervention unit on targeted pain practices and KT strategies implemented, through chart review and a process evaluation checklist, following four intervention cycles over a 15-month period. RESULTS Following the completion of the four cycle intervention, 78% of 23 targeted pain practice aims across units were achieved within 80% of the stated aims. A statistically significant improvement was found in the proportion of children receiving pain assessment and management, regardless of pre-determined aims (p &lt; 0.001). The median number of KT strategies implemented was 35 and included reminders, educational outreach and materials, and audit and feedback. Units successful in achieving their aims implemented more KT strategies than units that did not. No specific type of single or combination of KT strategies was more effective in improving pain assessment and management outcomes. Tailoring KT strategies to unit context, support from unit leadership, staff engagement, and dedicated time and resources were identified as facilitating effective implementation of the strategies. CONCLUSIONS Further research is required to better understand implementation outcomes, such as feasibility and fidelity, how context influences the effectiveness of multifaceted KT strategies, and the sustainability of improved pain practices and outcomes over time.&quot;,&quot;issue&quot;:&quot;1&quot;,&quot;volume&quot;:&quot;9&quot;,&quot;container-title-short&quot;:&quot;Implement Sci&quot;},&quot;isTemporary&quot;:false}]},{&quot;citationID&quot;:&quot;MENDELEY_CITATION_bb8a2f34-86c6-4bf8-bf5d-5ed0ac9bd479&quot;,&quot;properties&quot;:{&quot;noteIndex&quot;:0},&quot;isEdited&quot;:false,&quot;manualOverride&quot;:{&quot;isManuallyOverridden&quot;:false,&quot;citeprocText&quot;:&quot;(9)&quot;,&quot;manualOverrideText&quot;:&quot;&quot;},&quot;citationTag&quot;:&quot;MENDELEY_CITATION_v3_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&quot;,&quot;citationItems&quot;:[{&quot;id&quot;:&quot;f5aabd70-8d97-387e-8e16-24f0d99d5b52&quot;,&quot;itemData&quot;:{&quot;type&quot;:&quot;article-journal&quot;,&quot;id&quot;:&quot;f5aabd70-8d97-387e-8e16-24f0d99d5b52&quot;,&quot;title&quot;:&quot;Usability, acceptability, and feasibility of the Implementation of Infant Pain Practice Change (ImPaC) Resource.&quot;,&quot;author&quot;:[{&quot;family&quot;:&quot;Bueno&quot;,&quot;given&quot;:&quot;Mariana&quot;,&quot;parse-names&quot;:false,&quot;dropping-particle&quot;:&quot;&quot;,&quot;non-dropping-particle&quot;:&quot;&quot;},{&quot;family&quot;:&quot;Stevens&quot;,&quot;given&quot;:&quot;Bonnie&quot;,&quot;parse-names&quot;:false,&quot;dropping-particle&quot;:&quot;&quot;,&quot;non-dropping-particle&quot;:&quot;&quot;},{&quot;family&quot;:&quot;Rao&quot;,&quot;given&quot;:&quot;Megha&quot;,&quot;parse-names&quot;:false,&quot;dropping-particle&quot;:&quot;&quot;,&quot;non-dropping-particle&quot;:&quot;&quot;},{&quot;family&quot;:&quot;Riahi&quot;,&quot;given&quot;:&quot;Shirine&quot;,&quot;parse-names&quot;:false,&quot;dropping-particle&quot;:&quot;&quot;,&quot;non-dropping-particle&quot;:&quot;&quot;},{&quot;family&quot;:&quot;Lanese&quot;,&quot;given&quot;:&quot;Alexa&quot;,&quot;parse-names&quot;:false,&quot;dropping-particle&quot;:&quot;&quot;,&quot;non-dropping-particle&quot;:&quot;&quot;},{&quot;family&quot;:&quot;Li&quot;,&quot;given&quot;:&quot;Shelly-Anne&quot;,&quot;parse-names&quot;:false,&quot;dropping-particle&quot;:&quot;&quot;,&quot;non-dropping-particle&quot;:&quot;&quot;},{&quot;family&quot;:&quot;CIHR ImPaC Resource Team&quot;,&quot;given&quot;:&quot;&quot;,&quot;parse-names&quot;:false,&quot;dropping-particle&quot;:&quot;&quot;,&quot;non-dropping-particle&quot;:&quot;&quot;}],&quot;container-title&quot;:&quot;Paediatric &amp; neonatal pain&quot;,&quot;accessed&quot;:{&quot;date-parts&quot;:[[2024,3,5]]},&quot;DOI&quot;:&quot;10.1002/pne2.12027&quot;,&quot;ISSN&quot;:&quot;2637-3807&quot;,&quot;PMID&quot;:&quot;35547024&quot;,&quot;URL&quot;:&quot;http://www.ncbi.nlm.nih.gov/pubmed/35547024&quot;,&quot;issued&quot;:{&quot;date-parts&quot;:[[2020,9]]},&quot;page&quot;:&quot;82-92&quot;,&quot;abstract&quot;:&quot;The Implementation of Infant Pain Practice (ImPaC) Resource is an eHealth tool designed to support infant pain practice change and ultimately enhance pain outcomes. The aim of this study was to determine users' perspectives on usability, acceptability, and feasibility of the ImPaC Resource. A descriptive prospective mixed-methods quality improvement study was conducted at a pediatric hospital in Canada. Individual \&quot;think aloud\&quot; interviews were conducted in a nonclinical environment (Phase A); \&quot;near live\&quot; testing was conducted while users interacted with the Resource in clinical setting (Phase B); individual \&quot;think-aloud\&quot; interviews were conducted in a nonclinical environment (Phase C). Outcomes included usability (System Usability Scale-SUS), acceptability (Acceptability E-Scale-AES), and feasibility. Interview transcripts were coded per a priori themes using deductive content analysis to create a structured categorization matrix. In Phase A, 10 clinicians interacted with the Resource in individual sessions. Median SUS score was 73.75 (range 52.5-92.5). In Phase B, four clinicians implemented the Resource in the neonatal intensive care unit (NICU) over 4 months. Median SUS score was 85 (82.5-92.5), and median AES score was 24 (21-24). In Phase C, an enhanced prototype was produced, and the same users from Phase B navigated the Resource in individual sessions. Median SUS score was 88.75 (85-95), and median AES score was 27.5 (25-29). Users considered the Resource as feasible for implementation, easy to navigate, engaging, intuitive, comprehensive, and evidence-based. Users highlighted the potential transferability of the Resource to other contexts and settings. The enhanced version of the ImPaC Resource was usable, acceptable, feasible, and met users' expectations and requirements. Results lead the way for evaluation of the Resource in a nationwide cluster randomized trial including 18 NICUs. This knowledge-rich platform is expected to enhance infant pain practices and outcomes in diverse clinical settings.&quot;,&quot;publisher&quot;:&quot;Wiley&quot;,&quot;issue&quot;:&quot;3&quot;,&quot;volume&quot;:&quot;2&quot;,&quot;container-title-short&quot;:&quot;&quot;},&quot;isTemporary&quot;:false}]},{&quot;citationID&quot;:&quot;MENDELEY_CITATION_18d566b2-4755-4bca-bfe1-81d5c83d88c0&quot;,&quot;properties&quot;:{&quot;noteIndex&quot;:0},&quot;isEdited&quot;:false,&quot;manualOverride&quot;:{&quot;isManuallyOverridden&quot;:false,&quot;citeprocText&quot;:&quot;(10)&quot;,&quot;manualOverrideText&quot;:&quot;&quot;},&quot;citationTag&quot;:&quot;MENDELEY_CITATION_v3_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&quot;,&quot;citationItems&quot;:[{&quot;id&quot;:&quot;f1f19fa4-0eab-352b-a16c-62f39b32d054&quot;,&quot;itemData&quot;:{&quot;type&quot;:&quot;article-journal&quot;,&quot;id&quot;:&quot;f1f19fa4-0eab-352b-a16c-62f39b32d054&quot;,&quot;title&quot;:&quot;The implementation of infant pain practice change resource to improve infant procedural pain practices: a hybrid type 1 effectiveness-implementation study&quot;,&quot;author&quot;:[{&quot;family&quot;:&quot;Stevens&quot;,&quot;given&quot;:&quot;Bonnie&quot;,&quot;parse-names&quot;:false,&quot;dropping-particle&quot;:&quot;&quot;,&quot;non-dropping-particle&quot;:&quot;&quot;},{&quot;family&quot;:&quot;Bueno&quot;,&quot;given&quot;:&quot;Mariana&quot;,&quot;parse-names&quot;:false,&quot;dropping-particle&quot;:&quot;&quot;,&quot;non-dropping-particle&quot;:&quot;&quot;},{&quot;family&quot;:&quot;Barwick&quot;,&quot;given&quot;:&quot;Melanie&quot;,&quot;parse-names&quot;:false,&quot;dropping-particle&quot;:&quot;&quot;,&quot;non-dropping-particle&quot;:&quot;&quot;},{&quot;family&quot;:&quot;Campbell-Yeo&quot;,&quot;given&quot;:&quot;Marsha&quot;,&quot;parse-names&quot;:false,&quot;dropping-particle&quot;:&quot;&quot;,&quot;non-dropping-particle&quot;:&quot;&quot;},{&quot;family&quot;:&quot;Chambers&quot;,&quot;given&quot;:&quot;Christine&quot;,&quot;parse-names&quot;:false,&quot;dropping-particle&quot;:&quot;&quot;,&quot;non-dropping-particle&quot;:&quot;&quot;},{&quot;family&quot;:&quot;Estabrooks&quot;,&quot;given&quot;:&quot;Carole&quot;,&quot;parse-names&quot;:false,&quot;dropping-particle&quot;:&quot;&quot;,&quot;non-dropping-particle&quot;:&quot;&quot;},{&quot;family&quot;:&quot;Flynn&quot;,&quot;given&quot;:&quot;Rachel&quot;,&quot;parse-names&quot;:false,&quot;dropping-particle&quot;:&quot;&quot;,&quot;non-dropping-particle&quot;:&quot;&quot;},{&quot;family&quot;:&quot;Gibbins&quot;,&quot;given&quot;:&quot;Sharyn&quot;,&quot;parse-names&quot;:false,&quot;dropping-particle&quot;:&quot;&quot;,&quot;non-dropping-particle&quot;:&quot;&quot;},{&quot;family&quot;:&quot;Harrison&quot;,&quot;given&quot;:&quot;Denise&quot;,&quot;parse-names&quot;:false,&quot;dropping-particle&quot;:&quot;&quot;,&quot;non-dropping-particle&quot;:&quot;&quot;},{&quot;family&quot;:&quot;Isaranuwatchai&quot;,&quot;given&quot;:&quot;Wanrudee&quot;,&quot;parse-names&quot;:false,&quot;dropping-particle&quot;:&quot;&quot;,&quot;non-dropping-particle&quot;:&quot;&quot;},{&quot;family&quot;:&quot;LeMay&quot;,&quot;given&quot;:&quot;Sylvie&quot;,&quot;parse-names&quot;:false,&quot;dropping-particle&quot;:&quot;&quot;,&quot;non-dropping-particle&quot;:&quot;&quot;},{&quot;family&quot;:&quot;Noel&quot;,&quot;given&quot;:&quot;Melanie&quot;,&quot;parse-names&quot;:false,&quot;dropping-particle&quot;:&quot;&quot;,&quot;non-dropping-particle&quot;:&quot;&quot;},{&quot;family&quot;:&quot;Stinson&quot;,&quot;given&quot;:&quot;Jennifer&quot;,&quot;parse-names&quot;:false,&quot;dropping-particle&quot;:&quot;&quot;,&quot;non-dropping-particle&quot;:&quot;&quot;},{&quot;family&quot;:&quot;Synnes&quot;,&quot;given&quot;:&quot;Anne&quot;,&quot;parse-names&quot;:false,&quot;dropping-particle&quot;:&quot;&quot;,&quot;non-dropping-particle&quot;:&quot;&quot;},{&quot;family&quot;:&quot;Victor&quot;,&quot;given&quot;:&quot;Charles&quot;,&quot;parse-names&quot;:false,&quot;dropping-particle&quot;:&quot;&quot;,&quot;non-dropping-particle&quot;:&quot;&quot;},{&quot;family&quot;:&quot;Yamada&quot;,&quot;given&quot;:&quot;Janet&quot;,&quot;parse-names&quot;:false,&quot;dropping-particle&quot;:&quot;&quot;,&quot;non-dropping-particle&quot;:&quot;&quot;}],&quot;container-title&quot;:&quot;Pain&quot;,&quot;container-title-short&quot;:&quot;Pain&quot;,&quot;DOI&quot;:&quot;10.1097/j.pain.0000000000003496&quot;,&quot;ISSN&quot;:&quot;0304-3959&quot;,&quot;issued&quot;:{&quot;date-parts&quot;:[[2024,12,6]]},&quot;abstract&quot;:&quot;&lt;p&gt; Implementation of infant pain practice change (ImPaC) is a multifaceted web-based resource to support pain practice change in neonatal intensive care unit (NICU). We evaluated the (1) intervention effectiveness and (2) implementation effectiveness of ImPaC using a hybrid type 1 effectiveness-implementation study (ie, cluster randomized controlled trial and longitudinal descriptive study). Eligible level 2 and 3 Canadian NICUs were randomized to intervention (INT) or waitlisted to usual care (UC) for 6 months. We assessed the number of painful procedures, proportion of procedures accompanied by valid assessment and evidence-based treatment, and pain intensity to determine intervention effectiveness using intention-to-treat (ITT) and wait-list (WL) analyses. Implementation feasibility and fidelity were explored. Twenty-three NICUs participated (12 INT, 11 UC). Thirty infants/NICU were included in the ITT (INT = 354, UC = 325) and the WL (INT = 678, UC = 325) analyses. In the ITT analysis, the average number of painful procedures/infant/day was lower in the INT group [2.62 (±3.47) vs 3.85 (±4.13), &lt;italic toggle=\&quot;yes\&quot;&gt;P&lt;/italic&gt; &amp;lt; 0.001] than in the UC group. Pain assessment was greater in the INT group (34.7% vs 25.5%, &lt;italic toggle=\&quot;yes\&quot;&gt;P&lt;/italic&gt; &amp;lt; 0.001) and pain intensity scores were lower [1.47 (1.25) vs 1.86 (1.97); &lt;italic toggle=\&quot;yes\&quot;&gt;P&lt;/italic&gt; = 0.029]. Similarly, in the WL analysis, there were fewer painful procedures/infant/day [3.11 (±3.98) vs 3.85 (±4.13), &lt;italic toggle=\&quot;yes\&quot;&gt;P&lt;/italic&gt; = 0.003] and increased pain assessment (30.4% vs 25.5%, &lt;italic toggle=\&quot;yes\&quot;&gt;P&lt;/italic&gt; = 0.0001) and treatment (31.2% vs 24.0%, &lt;italic toggle=\&quot;yes\&quot;&gt;P&lt;/italic&gt; &amp;lt; 0.001) in the INT group. Feasibility and implementation fidelity were associated with improved clinical outcomes. &lt;/p&gt;&quot;},&quot;isTemporary&quot;:false}]},{&quot;citationID&quot;:&quot;MENDELEY_CITATION_6278ebd7-8b15-4d7a-8cab-c00013f848d5&quot;,&quot;properties&quot;:{&quot;noteIndex&quot;:0},&quot;isEdited&quot;:false,&quot;manualOverride&quot;:{&quot;isManuallyOverridden&quot;:false,&quot;citeprocText&quot;:&quot;(10)&quot;,&quot;manualOverrideText&quot;:&quot;&quot;},&quot;citationTag&quot;:&quot;MENDELEY_CITATION_v3_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&quot;,&quot;citationItems&quot;:[{&quot;id&quot;:&quot;f1f19fa4-0eab-352b-a16c-62f39b32d054&quot;,&quot;itemData&quot;:{&quot;type&quot;:&quot;article-journal&quot;,&quot;id&quot;:&quot;f1f19fa4-0eab-352b-a16c-62f39b32d054&quot;,&quot;title&quot;:&quot;The implementation of infant pain practice change resource to improve infant procedural pain practices: a hybrid type 1 effectiveness-implementation study&quot;,&quot;author&quot;:[{&quot;family&quot;:&quot;Stevens&quot;,&quot;given&quot;:&quot;Bonnie&quot;,&quot;parse-names&quot;:false,&quot;dropping-particle&quot;:&quot;&quot;,&quot;non-dropping-particle&quot;:&quot;&quot;},{&quot;family&quot;:&quot;Bueno&quot;,&quot;given&quot;:&quot;Mariana&quot;,&quot;parse-names&quot;:false,&quot;dropping-particle&quot;:&quot;&quot;,&quot;non-dropping-particle&quot;:&quot;&quot;},{&quot;family&quot;:&quot;Barwick&quot;,&quot;given&quot;:&quot;Melanie&quot;,&quot;parse-names&quot;:false,&quot;dropping-particle&quot;:&quot;&quot;,&quot;non-dropping-particle&quot;:&quot;&quot;},{&quot;family&quot;:&quot;Campbell-Yeo&quot;,&quot;given&quot;:&quot;Marsha&quot;,&quot;parse-names&quot;:false,&quot;dropping-particle&quot;:&quot;&quot;,&quot;non-dropping-particle&quot;:&quot;&quot;},{&quot;family&quot;:&quot;Chambers&quot;,&quot;given&quot;:&quot;Christine&quot;,&quot;parse-names&quot;:false,&quot;dropping-particle&quot;:&quot;&quot;,&quot;non-dropping-particle&quot;:&quot;&quot;},{&quot;family&quot;:&quot;Estabrooks&quot;,&quot;given&quot;:&quot;Carole&quot;,&quot;parse-names&quot;:false,&quot;dropping-particle&quot;:&quot;&quot;,&quot;non-dropping-particle&quot;:&quot;&quot;},{&quot;family&quot;:&quot;Flynn&quot;,&quot;given&quot;:&quot;Rachel&quot;,&quot;parse-names&quot;:false,&quot;dropping-particle&quot;:&quot;&quot;,&quot;non-dropping-particle&quot;:&quot;&quot;},{&quot;family&quot;:&quot;Gibbins&quot;,&quot;given&quot;:&quot;Sharyn&quot;,&quot;parse-names&quot;:false,&quot;dropping-particle&quot;:&quot;&quot;,&quot;non-dropping-particle&quot;:&quot;&quot;},{&quot;family&quot;:&quot;Harrison&quot;,&quot;given&quot;:&quot;Denise&quot;,&quot;parse-names&quot;:false,&quot;dropping-particle&quot;:&quot;&quot;,&quot;non-dropping-particle&quot;:&quot;&quot;},{&quot;family&quot;:&quot;Isaranuwatchai&quot;,&quot;given&quot;:&quot;Wanrudee&quot;,&quot;parse-names&quot;:false,&quot;dropping-particle&quot;:&quot;&quot;,&quot;non-dropping-particle&quot;:&quot;&quot;},{&quot;family&quot;:&quot;LeMay&quot;,&quot;given&quot;:&quot;Sylvie&quot;,&quot;parse-names&quot;:false,&quot;dropping-particle&quot;:&quot;&quot;,&quot;non-dropping-particle&quot;:&quot;&quot;},{&quot;family&quot;:&quot;Noel&quot;,&quot;given&quot;:&quot;Melanie&quot;,&quot;parse-names&quot;:false,&quot;dropping-particle&quot;:&quot;&quot;,&quot;non-dropping-particle&quot;:&quot;&quot;},{&quot;family&quot;:&quot;Stinson&quot;,&quot;given&quot;:&quot;Jennifer&quot;,&quot;parse-names&quot;:false,&quot;dropping-particle&quot;:&quot;&quot;,&quot;non-dropping-particle&quot;:&quot;&quot;},{&quot;family&quot;:&quot;Synnes&quot;,&quot;given&quot;:&quot;Anne&quot;,&quot;parse-names&quot;:false,&quot;dropping-particle&quot;:&quot;&quot;,&quot;non-dropping-particle&quot;:&quot;&quot;},{&quot;family&quot;:&quot;Victor&quot;,&quot;given&quot;:&quot;Charles&quot;,&quot;parse-names&quot;:false,&quot;dropping-particle&quot;:&quot;&quot;,&quot;non-dropping-particle&quot;:&quot;&quot;},{&quot;family&quot;:&quot;Yamada&quot;,&quot;given&quot;:&quot;Janet&quot;,&quot;parse-names&quot;:false,&quot;dropping-particle&quot;:&quot;&quot;,&quot;non-dropping-particle&quot;:&quot;&quot;}],&quot;container-title&quot;:&quot;Pain&quot;,&quot;container-title-short&quot;:&quot;Pain&quot;,&quot;DOI&quot;:&quot;10.1097/j.pain.0000000000003496&quot;,&quot;ISSN&quot;:&quot;0304-3959&quot;,&quot;issued&quot;:{&quot;date-parts&quot;:[[2024,12,6]]},&quot;abstract&quot;:&quot;&lt;p&gt; Implementation of infant pain practice change (ImPaC) is a multifaceted web-based resource to support pain practice change in neonatal intensive care unit (NICU). We evaluated the (1) intervention effectiveness and (2) implementation effectiveness of ImPaC using a hybrid type 1 effectiveness-implementation study (ie, cluster randomized controlled trial and longitudinal descriptive study). Eligible level 2 and 3 Canadian NICUs were randomized to intervention (INT) or waitlisted to usual care (UC) for 6 months. We assessed the number of painful procedures, proportion of procedures accompanied by valid assessment and evidence-based treatment, and pain intensity to determine intervention effectiveness using intention-to-treat (ITT) and wait-list (WL) analyses. Implementation feasibility and fidelity were explored. Twenty-three NICUs participated (12 INT, 11 UC). Thirty infants/NICU were included in the ITT (INT = 354, UC = 325) and the WL (INT = 678, UC = 325) analyses. In the ITT analysis, the average number of painful procedures/infant/day was lower in the INT group [2.62 (±3.47) vs 3.85 (±4.13), &lt;italic toggle=\&quot;yes\&quot;&gt;P&lt;/italic&gt; &amp;lt; 0.001] than in the UC group. Pain assessment was greater in the INT group (34.7% vs 25.5%, &lt;italic toggle=\&quot;yes\&quot;&gt;P&lt;/italic&gt; &amp;lt; 0.001) and pain intensity scores were lower [1.47 (1.25) vs 1.86 (1.97); &lt;italic toggle=\&quot;yes\&quot;&gt;P&lt;/italic&gt; = 0.029]. Similarly, in the WL analysis, there were fewer painful procedures/infant/day [3.11 (±3.98) vs 3.85 (±4.13), &lt;italic toggle=\&quot;yes\&quot;&gt;P&lt;/italic&gt; = 0.003] and increased pain assessment (30.4% vs 25.5%, &lt;italic toggle=\&quot;yes\&quot;&gt;P&lt;/italic&gt; = 0.0001) and treatment (31.2% vs 24.0%, &lt;italic toggle=\&quot;yes\&quot;&gt;P&lt;/italic&gt; &amp;lt; 0.001) in the INT group. Feasibility and implementation fidelity were associated with improved clinical outcomes. &lt;/p&gt;&quot;},&quot;isTemporary&quot;:false}]},{&quot;citationID&quot;:&quot;MENDELEY_CITATION_8950ac0c-b9cd-47a6-b4af-954ca2d37e4b&quot;,&quot;properties&quot;:{&quot;noteIndex&quot;:0},&quot;isEdited&quot;:false,&quot;manualOverride&quot;:{&quot;isManuallyOverridden&quot;:false,&quot;citeprocText&quot;:&quot;(11)&quot;,&quot;manualOverrideText&quot;:&quot;&quot;},&quot;citationTag&quot;:&quot;MENDELEY_CITATION_v3_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&quot;,&quot;citationItems&quot;:[{&quot;id&quot;:&quot;5782dcd4-cf2f-36d3-a275-6bcfc0705be7&quot;,&quot;itemData&quot;:{&quot;type&quot;:&quot;article-journal&quot;,&quot;id&quot;:&quot;5782dcd4-cf2f-36d3-a275-6bcfc0705be7&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 : IS&quot;,&quot;container-title-short&quot;:&quot;Implement Sci&quot;,&quot;accessed&quot;:{&quot;date-parts&quot;:[[2018,8,28]]},&quot;DOI&quot;:&quot;10.1186/1748-5908-4-50&quot;,&quot;ISSN&quot;:&quot;1748-5908&quot;,&quot;PMID&quot;:&quot;19664226&quot;,&quot;URL&quot;:&quot;http://implementationscience.biomedcentral.com/articles/10.1186/1748-5908-4-50&quot;,&quot;issued&quot;:{&quot;date-parts&quot;:[[2009,8,7]]},&quot;page&quot;:&quot;50&quot;,&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isTemporary&quot;:false}]},{&quot;citationID&quot;:&quot;MENDELEY_CITATION_09ed48bf-326f-4044-8e78-6344d6d22418&quot;,&quot;properties&quot;:{&quot;noteIndex&quot;:0},&quot;isEdited&quot;:false,&quot;manualOverride&quot;:{&quot;isManuallyOverridden&quot;:false,&quot;citeprocText&quot;:&quot;(10,12)&quot;,&quot;manualOverrideText&quot;:&quot;&quot;},&quot;citationTag&quot;:&quot;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&quot;,&quot;citationItems&quot;:[{&quot;id&quot;:&quot;b780ea55-930e-3795-9c78-9d69e102b946&quot;,&quot;itemData&quot;:{&quot;type&quot;:&quot;article-journal&quot;,&quot;id&quot;:&quot;b780ea55-930e-3795-9c78-9d69e102b946&quot;,&quot;title&quot;:&quot;A cluster randomized clinical trial to evaluate the effectiveness of the Implementation of Infant Pain Practice Change (ImPaC) Resource to improve pain practices in hospitalized infants: A study protocol&quot;,&quot;author&quot;:[{&quot;family&quot;:&quot;Bueno&quot;,&quot;given&quot;:&quot;Mariana&quot;,&quot;parse-names&quot;:false,&quot;dropping-particle&quot;:&quot;&quot;,&quot;non-dropping-particle&quot;:&quot;&quot;},{&quot;family&quot;:&quot;Stevens&quot;,&quot;given&quot;:&quot;Bonnie&quot;,&quot;parse-names&quot;:false,&quot;dropping-particle&quot;:&quot;&quot;,&quot;non-dropping-particle&quot;:&quot;&quot;},{&quot;family&quot;:&quot;Barwick&quot;,&quot;given&quot;:&quot;Melanie A.&quot;,&quot;parse-names&quot;:false,&quot;dropping-particle&quot;:&quot;&quot;,&quot;non-dropping-particle&quot;:&quot;&quot;},{&quot;family&quot;:&quot;Riahi&quot;,&quot;given&quot;:&quot;Shirine&quot;,&quot;parse-names&quot;:false,&quot;dropping-particle&quot;:&quot;&quot;,&quot;non-dropping-particle&quot;:&quot;&quot;},{&quot;family&quot;:&quot;Li&quot;,&quot;given&quot;:&quot;Shelly Anne&quot;,&quot;parse-names&quot;:false,&quot;dropping-particle&quot;:&quot;&quot;,&quot;non-dropping-particle&quot;:&quot;&quot;},{&quot;family&quot;:&quot;Lanese&quot;,&quot;given&quot;:&quot;Alexa&quot;,&quot;parse-names&quot;:false,&quot;dropping-particle&quot;:&quot;&quot;,&quot;non-dropping-particle&quot;:&quot;&quot;},{&quot;family&quot;:&quot;Willan&quot;,&quot;given&quot;:&quot;Andrew R.&quot;,&quot;parse-names&quot;:false,&quot;dropping-particle&quot;:&quot;&quot;,&quot;non-dropping-particle&quot;:&quot;&quot;},{&quot;family&quot;:&quot;Synnes&quot;,&quot;given&quot;:&quot;Anne&quot;,&quot;parse-names&quot;:false,&quot;dropping-particle&quot;:&quot;&quot;,&quot;non-dropping-particle&quot;:&quot;&quot;},{&quot;family&quot;:&quot;Estabrooks&quot;,&quot;given&quot;:&quot;Carole A.&quot;,&quot;parse-names&quot;:false,&quot;dropping-particle&quot;:&quot;&quot;,&quot;non-dropping-particle&quot;:&quot;&quot;},{&quot;family&quot;:&quot;Chambers&quot;,&quot;given&quot;:&quot;Christine T.&quot;,&quot;parse-names&quot;:false,&quot;dropping-particle&quot;:&quot;&quot;,&quot;non-dropping-particle&quot;:&quot;&quot;},{&quot;family&quot;:&quot;Harrison&quot;,&quot;given&quot;:&quot;Denise&quot;,&quot;parse-names&quot;:false,&quot;dropping-particle&quot;:&quot;&quot;,&quot;non-dropping-particle&quot;:&quot;&quot;},{&quot;family&quot;:&quot;Yamada&quot;,&quot;given&quot;:&quot;Janet&quot;,&quot;parse-names&quot;:false,&quot;dropping-particle&quot;:&quot;&quot;,&quot;non-dropping-particle&quot;:&quot;&quot;},{&quot;family&quot;:&quot;Stinson&quot;,&quot;given&quot;:&quot;Jennifer&quot;,&quot;parse-names&quot;:false,&quot;dropping-particle&quot;:&quot;&quot;,&quot;non-dropping-particle&quot;:&quot;&quot;},{&quot;family&quot;:&quot;Campbell-Yeo&quot;,&quot;given&quot;:&quot;Marsha&quot;,&quot;parse-names&quot;:false,&quot;dropping-particle&quot;:&quot;&quot;,&quot;non-dropping-particle&quot;:&quot;&quot;},{&quot;family&quot;:&quot;Noel&quot;,&quot;given&quot;:&quot;Melanie&quot;,&quot;parse-names&quot;:false,&quot;dropping-particle&quot;:&quot;&quot;,&quot;non-dropping-particle&quot;:&quot;&quot;},{&quot;family&quot;:&quot;Gibbins&quot;,&quot;given&quot;:&quot;Sharyn&quot;,&quot;parse-names&quot;:false,&quot;dropping-particle&quot;:&quot;&quot;,&quot;non-dropping-particle&quot;:&quot;&quot;},{&quot;family&quot;:&quot;Lemay&quot;,&quot;given&quot;:&quot;Sylvie&quot;,&quot;parse-names&quot;:false,&quot;dropping-particle&quot;:&quot;&quot;,&quot;non-dropping-particle&quot;:&quot;&quot;},{&quot;family&quot;:&quot;Isaranuwatchai&quot;,&quot;given&quot;:&quot;Wanrudee&quot;,&quot;parse-names&quot;:false,&quot;dropping-particle&quot;:&quot;&quot;,&quot;non-dropping-particle&quot;:&quot;&quot;}],&quot;container-title&quot;:&quot;Trials&quot;,&quot;accessed&quot;:{&quot;date-parts&quot;:[[2024,3,5]]},&quot;DOI&quot;:&quot;10.1186/s13063-019-3782-9&quot;,&quot;ISSN&quot;:&quot;17456215&quot;,&quot;PMID&quot;:&quot;31907017&quot;,&quot;issued&quot;:{&quot;date-parts&quot;:[[2020,1,6]]},&quot;abstract&quot;:&quot;Background: Hospitalized infants undergo multiple painful procedures daily. Despite the significant evidence, procedural pain assessment and management continues to be suboptimal. Repetitive and untreated pain at this vital developmental juncture is associated with negative behavioral and neurodevelopmental consequences. To address this knowledge to practice gap, we developed the web-based Implementation of Infant Pain Practice Change (ImPaC) Resource to guide change in healthcare professionals' pain practice behaviors. This protocol describes the evaluation of the intervention effectiveness and implementation of the Resource and how organizational context influences outcomes. Methods: An effectiveness-implementation hybrid type 1 design, blending a cluster randomized clinical trial and a mixed-methods implementation study will be used. Eighteen Neonatal Intensive Care Units (NICUs) across Canada will be randomized to intervention (INT) or standard practice (SP) groups. NICUs in the INT group will receive the Resource for six months; those in the SP group will continue with practice as usual and will be offered the Resource after a six-month waiting period. Data analysts will be blinded to group allocation. To address the intervention effectiveness, the INT and SP groups will be compared on clinical outcomes including the proportion of infants who have procedural pain assessed and managed, and the frequency and nature of painful procedures. Data will be collected at baseline (before randomization) and at completion of the intervention (six months). Implementation outcomes (feasibility, fidelity, implementation cost, and reach) will be measured at completion of the intervention. Sustainability will be assessed at six and 12 months following the intervention. Organizational context will be assessed to examine its influence on intervention and implementation outcomes. Discussion: This mixed-methods study aims to determine the effectiveness and the implementation of a multifaceted online strategy for changing healthcare professionals' pain practices for hospitalized infants. Implementation strategies that are easily and effectively implemented are important for sustained change. The results will inform healthcare professionals and decision-makers on how to address the challenges of implementing the Resource within various organizational contexts. Trial registration: ClinicalTrials.gov, NCT03825822. Registered 31 January 2019.&quot;,&quot;publisher&quot;:&quot;BioMed Central Ltd.&quot;,&quot;issue&quot;:&quot;1&quot;,&quot;volume&quot;:&quot;21&quot;,&quot;container-title-short&quot;:&quot;Trials&quot;},&quot;isTemporary&quot;:false},{&quot;id&quot;:&quot;f1f19fa4-0eab-352b-a16c-62f39b32d054&quot;,&quot;itemData&quot;:{&quot;type&quot;:&quot;article-journal&quot;,&quot;id&quot;:&quot;f1f19fa4-0eab-352b-a16c-62f39b32d054&quot;,&quot;title&quot;:&quot;The implementation of infant pain practice change resource to improve infant procedural pain practices: a hybrid type 1 effectiveness-implementation study&quot;,&quot;author&quot;:[{&quot;family&quot;:&quot;Stevens&quot;,&quot;given&quot;:&quot;Bonnie&quot;,&quot;parse-names&quot;:false,&quot;dropping-particle&quot;:&quot;&quot;,&quot;non-dropping-particle&quot;:&quot;&quot;},{&quot;family&quot;:&quot;Bueno&quot;,&quot;given&quot;:&quot;Mariana&quot;,&quot;parse-names&quot;:false,&quot;dropping-particle&quot;:&quot;&quot;,&quot;non-dropping-particle&quot;:&quot;&quot;},{&quot;family&quot;:&quot;Barwick&quot;,&quot;given&quot;:&quot;Melanie&quot;,&quot;parse-names&quot;:false,&quot;dropping-particle&quot;:&quot;&quot;,&quot;non-dropping-particle&quot;:&quot;&quot;},{&quot;family&quot;:&quot;Campbell-Yeo&quot;,&quot;given&quot;:&quot;Marsha&quot;,&quot;parse-names&quot;:false,&quot;dropping-particle&quot;:&quot;&quot;,&quot;non-dropping-particle&quot;:&quot;&quot;},{&quot;family&quot;:&quot;Chambers&quot;,&quot;given&quot;:&quot;Christine&quot;,&quot;parse-names&quot;:false,&quot;dropping-particle&quot;:&quot;&quot;,&quot;non-dropping-particle&quot;:&quot;&quot;},{&quot;family&quot;:&quot;Estabrooks&quot;,&quot;given&quot;:&quot;Carole&quot;,&quot;parse-names&quot;:false,&quot;dropping-particle&quot;:&quot;&quot;,&quot;non-dropping-particle&quot;:&quot;&quot;},{&quot;family&quot;:&quot;Flynn&quot;,&quot;given&quot;:&quot;Rachel&quot;,&quot;parse-names&quot;:false,&quot;dropping-particle&quot;:&quot;&quot;,&quot;non-dropping-particle&quot;:&quot;&quot;},{&quot;family&quot;:&quot;Gibbins&quot;,&quot;given&quot;:&quot;Sharyn&quot;,&quot;parse-names&quot;:false,&quot;dropping-particle&quot;:&quot;&quot;,&quot;non-dropping-particle&quot;:&quot;&quot;},{&quot;family&quot;:&quot;Harrison&quot;,&quot;given&quot;:&quot;Denise&quot;,&quot;parse-names&quot;:false,&quot;dropping-particle&quot;:&quot;&quot;,&quot;non-dropping-particle&quot;:&quot;&quot;},{&quot;family&quot;:&quot;Isaranuwatchai&quot;,&quot;given&quot;:&quot;Wanrudee&quot;,&quot;parse-names&quot;:false,&quot;dropping-particle&quot;:&quot;&quot;,&quot;non-dropping-particle&quot;:&quot;&quot;},{&quot;family&quot;:&quot;LeMay&quot;,&quot;given&quot;:&quot;Sylvie&quot;,&quot;parse-names&quot;:false,&quot;dropping-particle&quot;:&quot;&quot;,&quot;non-dropping-particle&quot;:&quot;&quot;},{&quot;family&quot;:&quot;Noel&quot;,&quot;given&quot;:&quot;Melanie&quot;,&quot;parse-names&quot;:false,&quot;dropping-particle&quot;:&quot;&quot;,&quot;non-dropping-particle&quot;:&quot;&quot;},{&quot;family&quot;:&quot;Stinson&quot;,&quot;given&quot;:&quot;Jennifer&quot;,&quot;parse-names&quot;:false,&quot;dropping-particle&quot;:&quot;&quot;,&quot;non-dropping-particle&quot;:&quot;&quot;},{&quot;family&quot;:&quot;Synnes&quot;,&quot;given&quot;:&quot;Anne&quot;,&quot;parse-names&quot;:false,&quot;dropping-particle&quot;:&quot;&quot;,&quot;non-dropping-particle&quot;:&quot;&quot;},{&quot;family&quot;:&quot;Victor&quot;,&quot;given&quot;:&quot;Charles&quot;,&quot;parse-names&quot;:false,&quot;dropping-particle&quot;:&quot;&quot;,&quot;non-dropping-particle&quot;:&quot;&quot;},{&quot;family&quot;:&quot;Yamada&quot;,&quot;given&quot;:&quot;Janet&quot;,&quot;parse-names&quot;:false,&quot;dropping-particle&quot;:&quot;&quot;,&quot;non-dropping-particle&quot;:&quot;&quot;}],&quot;container-title&quot;:&quot;Pain&quot;,&quot;container-title-short&quot;:&quot;Pain&quot;,&quot;DOI&quot;:&quot;10.1097/j.pain.0000000000003496&quot;,&quot;ISSN&quot;:&quot;0304-3959&quot;,&quot;issued&quot;:{&quot;date-parts&quot;:[[2024,12,6]]},&quot;abstract&quot;:&quot;&lt;p&gt; Implementation of infant pain practice change (ImPaC) is a multifaceted web-based resource to support pain practice change in neonatal intensive care unit (NICU). We evaluated the (1) intervention effectiveness and (2) implementation effectiveness of ImPaC using a hybrid type 1 effectiveness-implementation study (ie, cluster randomized controlled trial and longitudinal descriptive study). Eligible level 2 and 3 Canadian NICUs were randomized to intervention (INT) or waitlisted to usual care (UC) for 6 months. We assessed the number of painful procedures, proportion of procedures accompanied by valid assessment and evidence-based treatment, and pain intensity to determine intervention effectiveness using intention-to-treat (ITT) and wait-list (WL) analyses. Implementation feasibility and fidelity were explored. Twenty-three NICUs participated (12 INT, 11 UC). Thirty infants/NICU were included in the ITT (INT = 354, UC = 325) and the WL (INT = 678, UC = 325) analyses. In the ITT analysis, the average number of painful procedures/infant/day was lower in the INT group [2.62 (±3.47) vs 3.85 (±4.13), &lt;italic toggle=\&quot;yes\&quot;&gt;P&lt;/italic&gt; &amp;lt; 0.001] than in the UC group. Pain assessment was greater in the INT group (34.7% vs 25.5%, &lt;italic toggle=\&quot;yes\&quot;&gt;P&lt;/italic&gt; &amp;lt; 0.001) and pain intensity scores were lower [1.47 (1.25) vs 1.86 (1.97); &lt;italic toggle=\&quot;yes\&quot;&gt;P&lt;/italic&gt; = 0.029]. Similarly, in the WL analysis, there were fewer painful procedures/infant/day [3.11 (±3.98) vs 3.85 (±4.13), &lt;italic toggle=\&quot;yes\&quot;&gt;P&lt;/italic&gt; = 0.003] and increased pain assessment (30.4% vs 25.5%, &lt;italic toggle=\&quot;yes\&quot;&gt;P&lt;/italic&gt; = 0.0001) and treatment (31.2% vs 24.0%, &lt;italic toggle=\&quot;yes\&quot;&gt;P&lt;/italic&gt; &amp;lt; 0.001) in the INT group. Feasibility and implementation fidelity were associated with improved clinical outcomes. &lt;/p&gt;&quot;},&quot;isTemporary&quot;:false}]},{&quot;citationID&quot;:&quot;MENDELEY_CITATION_3dd663fb-3239-4969-a813-a899f56c952e&quot;,&quot;properties&quot;:{&quot;noteIndex&quot;:0},&quot;isEdited&quot;:false,&quot;manualOverride&quot;:{&quot;isManuallyOverridden&quot;:false,&quot;citeprocText&quot;:&quot;(13)&quot;,&quot;manualOverrideText&quot;:&quot;&quot;},&quot;citationTag&quot;:&quot;MENDELEY_CITATION_v3_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&quot;,&quot;citationItems&quot;:[{&quot;id&quot;:&quot;8ccc05b0-02a6-3fb4-a982-b80c30cb1e9b&quot;,&quot;itemData&quot;:{&quot;type&quot;:&quot;article-journal&quot;,&quot;id&quot;:&quot;8ccc05b0-02a6-3fb4-a982-b80c30cb1e9b&quot;,&quot;title&quot;:&quot;Evaluation of a large-scale weight management program using the consolidated framework for implementation research (CFIR)&quot;,&quot;author&quot;:[{&quot;family&quot;:&quot;Damschroder&quot;,&quot;given&quot;:&quot;Laura J.&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8-51&quot;,&quot;ISSN&quot;:&quot;17485908&quot;,&quot;PMID&quot;:&quot;23663819&quot;,&quot;issued&quot;:{&quot;date-parts&quot;:[[2013]]},&quot;page&quot;:&quot;1-17&quot;,&quot;abstract&quot;:&quot;Background: In the United States, as in many other parts of the world, the prevalence of overweight/obesity is at epidemic proportions in the adult population and even higher among Veterans. To address the high prevalence of overweight/obesity among Veterans, the MOVE!® weight management program was disseminated nationally to Veteran Affairs (VA) medical centers. The objective of this paper is two-fold: to describe factors that explain the wide variation in implementation of MOVE!; and to illustrate, step-by-step, how to apply a theory-based framework using qualitative data.Methods: Five VA facilities were selected to maximize variation in implementation effectiveness and geographic location. Twenty-four key stakeholders were interviewed about their experiences in implementing MOVE!. The Consolidated Framework for Implementation Research (CFIR) was used to guide collection and analysis of qualitative data. Constructs that most strongly influence implementation effectiveness were identified through a cross-case comparison of ratings.Results: Of the 31 CFIR constructs assessed, ten constructs strongly distinguished between facilities with low versus high program implementation effectiveness. The majority (six) were related to the inner setting: networks and communications; tension for change; relative priority; goals and feedback; learning climate; and leadership engagement. One construct each, from intervention characteristics (relative advantage) and outer setting (patient needs and resources), plus two from process (executing and reflecting) also strongly distinguished between high and low implementation. Two additional constructs weakly distinguished, 16 were mixed, three constructs had insufficient data to assess, and one was not applicable. Detailed descriptions of how each distinguishing construct manifested in study facilities and a table of recommendations is provided.Conclusions: This paper presents an approach for using the CFIR to code and rate qualitative data in a way that will facilitate comparisons across studies. An online Wiki resource (http://www.wiki.cfirwiki.net) is available, in addition to the information presented here, that contains much of the published information about the CFIR and its constructs and sub-constructs. We hope that the described approach and open access to the CFIR will generate wide use and encourage dialogue and continued refinement of both the framework and approaches for applying it. © 2013 Damschroder and Lowery; licensee BioMed Central Ltd.&quot;,&quot;issue&quot;:&quot;1&quot;,&quot;volume&quot;:&quot;8&quot;,&quot;container-title-short&quot;:&quot;&quot;},&quot;isTemporary&quot;:false}]},{&quot;citationID&quot;:&quot;MENDELEY_CITATION_952be575-ea3a-4a79-9ff6-ff4db54b7d22&quot;,&quot;properties&quot;:{&quot;noteIndex&quot;:0},&quot;isEdited&quot;:false,&quot;manualOverride&quot;:{&quot;isManuallyOverridden&quot;:false,&quot;citeprocText&quot;:&quot;(14)&quot;,&quot;manualOverrideText&quot;:&quot;&quot;},&quot;citationTag&quot;:&quot;MENDELEY_CITATION_v3_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&quot;,&quot;citationItems&quot;:[{&quot;id&quot;:&quot;0f1d5e6b-0f1a-337c-954c-4ba0df0b4b8d&quot;,&quot;itemData&quot;:{&quot;type&quot;:&quot;webpage&quot;,&quot;id&quot;:&quot;0f1d5e6b-0f1a-337c-954c-4ba0df0b4b8d&quot;,&quot;title&quot;:&quot;CFIR Tools and Templates&quot;,&quot;author&quot;:[{&quot;family&quot;:&quot;CFIR Research Group&quot;,&quot;given&quot;:&quot;&quot;,&quot;parse-names&quot;:false,&quot;dropping-particle&quot;:&quot;&quot;,&quot;non-dropping-particle&quot;:&quot;&quot;}],&quot;accessed&quot;:{&quot;date-parts&quot;:[[2024,12,11]]},&quot;URL&quot;:&quot;https://cfirguide.org/tools/tools-and-templates/&quot;,&quot;issued&quot;:{&quot;date-parts&quot;:[[2014]]},&quot;container-title-short&quot;:&quot;&quot;},&quot;isTemporary&quot;:false}]},{&quot;citationID&quot;:&quot;MENDELEY_CITATION_a3d90b7f-b1bf-4f1c-8baf-a15390207bf0&quot;,&quot;properties&quot;:{&quot;noteIndex&quot;:0},&quot;isEdited&quot;:false,&quot;manualOverride&quot;:{&quot;isManuallyOverridden&quot;:false,&quot;citeprocText&quot;:&quot;(15)&quot;,&quot;manualOverrideText&quot;:&quot;&quot;},&quot;citationTag&quot;:&quot;MENDELEY_CITATION_v3_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&quot;,&quot;citationItems&quot;:[{&quot;id&quot;:&quot;c1cb08f9-46e2-396c-9ba2-83becd02c799&quot;,&quot;itemData&quot;:{&quot;type&quot;:&quot;article-journal&quot;,&quot;id&quot;:&quot;c1cb08f9-46e2-396c-9ba2-83becd02c799&quot;,&quot;title&quot;:&quot;A clinical communication tool (loop) for team-based care in pediatric and adult care settings: Hybrid mixed methods implementation study&quot;,&quot;author&quot;:[{&quot;family&quot;:&quot;Husain&quot;,&quot;given&quot;:&quot;Amna&quot;,&quot;parse-names&quot;:false,&quot;dropping-particle&quot;:&quot;&quot;,&quot;non-dropping-particle&quot;:&quot;&quot;},{&quot;family&quot;:&quot;Cohen&quot;,&quot;given&quot;:&quot;Eyal&quot;,&quot;parse-names&quot;:false,&quot;dropping-particle&quot;:&quot;&quot;,&quot;non-dropping-particle&quot;:&quot;&quot;},{&quot;family&quot;:&quot;Dubrowski&quot;,&quot;given&quot;:&quot;Raluca&quot;,&quot;parse-names&quot;:false,&quot;dropping-particle&quot;:&quot;&quot;,&quot;non-dropping-particle&quot;:&quot;&quot;},{&quot;family&quot;:&quot;Jamieson&quot;,&quot;given&quot;:&quot;Trevor&quot;,&quot;parse-names&quot;:false,&quot;dropping-particle&quot;:&quot;&quot;,&quot;non-dropping-particle&quot;:&quot;&quot;},{&quot;family&quot;:&quot;Kurahashi&quot;,&quot;given&quot;:&quot;Allison Miyoshi&quot;,&quot;parse-names&quot;:false,&quot;dropping-particle&quot;:&quot;&quot;,&quot;non-dropping-particle&quot;:&quot;&quot;},{&quot;family&quot;:&quot;Lokuge&quot;,&quot;given&quot;:&quot;Bhadra&quot;,&quot;parse-names&quot;:false,&quot;dropping-particle&quot;:&quot;&quot;,&quot;non-dropping-particle&quot;:&quot;&quot;},{&quot;family&quot;:&quot;Rapoport&quot;,&quot;given&quot;:&quot;Adam&quot;,&quot;parse-names&quot;:false,&quot;dropping-particle&quot;:&quot;&quot;,&quot;non-dropping-particle&quot;:&quot;&quot;},{&quot;family&quot;:&quot;Saunders&quot;,&quot;given&quot;:&quot;Stephanie&quot;,&quot;parse-names&quot;:false,&quot;dropping-particle&quot;:&quot;&quot;,&quot;non-dropping-particle&quot;:&quot;&quot;},{&quot;family&quot;:&quot;Stasiulis&quot;,&quot;given&quot;:&quot;Elaine&quot;,&quot;parse-names&quot;:false,&quot;dropping-particle&quot;:&quot;&quot;,&quot;non-dropping-particle&quot;:&quot;&quot;},{&quot;family&quot;:&quot;Stinson&quot;,&quot;given&quot;:&quot;Jennifer&quot;,&quot;parse-names&quot;:false,&quot;dropping-particle&quot;:&quot;&quot;,&quot;non-dropping-particle&quot;:&quot;&quot;},{&quot;family&quot;:&quot;Subramaniam&quot;,&quot;given&quot;:&quot;Saranjah&quot;,&quot;parse-names&quot;:false,&quot;dropping-particle&quot;:&quot;&quot;,&quot;non-dropping-particle&quot;:&quot;&quot;},{&quot;family&quot;:&quot;Wegier&quot;,&quot;given&quot;:&quot;Pete&quot;,&quot;parse-names&quot;:false,&quot;dropping-particle&quot;:&quot;&quot;,&quot;non-dropping-particle&quot;:&quot;&quot;},{&quot;family&quot;:&quot;Barwick&quot;,&quot;given&quot;:&quot;Melanie&quot;,&quot;parse-names&quot;:false,&quot;dropping-particle&quot;:&quot;&quot;,&quot;non-dropping-particle&quot;:&quot;&quot;}],&quot;container-title&quot;:&quot;Journal of Medical Internet Research&quot;,&quot;DOI&quot;:&quot;10.2196/25505&quot;,&quot;ISSN&quot;:&quot;14388871&quot;,&quot;PMID&quot;:&quot;33656445&quot;,&quot;issued&quot;:{&quot;date-parts&quot;:[[2021,3,1]]},&quot;abstract&quot;:&quot;Background: Communication within the circle of care is central to coordinated, safe, and effective care; yet patients, caregivers, and health care providers often experience poor communication and fragmented care. Through a sequential program of research, the Loop Research Collaborative developed a web-based, asynchronous clinical communication system for team-based care. Loop assembles the circle of care centered on a patient, in private networking spaces called Patient Loops. The patient, their caregiver, or both are part of the Patient Loop. The communication is threaded, it can be filtered and sorted in multiple ways, it is securely stored, and can be exported for upload to a medical record. Objective: The objective of this study was to implement and evaluate Loop. The study reporting adheres to the Standards for Reporting Implementation Research. Methods: The study was a hybrid type II mixed methods design to simultaneously evaluate Loop's clinical and implementation effectiveness, and implementation barriers and facilitators in 6 health care sites. Data included monthly user check-in interviews and bimonthly surveys to capture patient or caregiver experience of continuity of care, in-depth interviews to explore barriers and facilitators based on the Consolidated Framework for Implementation Research (CFIR), and Loop usage extracted directly from the Loop system. Results: We recruited 25 initiating health care providers across 6 sites who then identified patients or caregivers for recruitment. Of 147 patient or caregiver participants who were assessed and met screening criteria, 57 consented and 52 were enrolled on Loop, creating 52 Patient Loops. Across all Patient Loops, 96 additional health care providers consented to join the Loop teams. Loop usage was followed for up to 8 months. The median number of messages exchanged per team was 1 (range 0-28). The monthly check-in and CFIR interviews showed that although participants acknowledged that Loop could potentially fill a gap, existing modes of communication, workflows, incentives, and the lack of integration with the hospital electronic medical records and patient portals were barriers to its adoption. While participants acknowledged Loop's potential value for engaging the patient and caregiver, and for improving communication within the patient's circle of care, Loop's relative advantage was not realized during the study and there was insufficient tension for change. Missing data limited the analysis of continuity of care. Conclusions: Fundamental structural and implementation challenges persist toward realizing Loop's potential as a shared system of asynchronous communication. Barriers include health information system integration; system, organizational, and individual tension for change; and a fee structure for health care provider compensation for asynchronous communication.&quot;,&quot;publisher&quot;:&quot;JMIR Publications Inc.&quot;,&quot;issue&quot;:&quot;3&quot;,&quot;volume&quot;:&quot;23&quot;,&quot;container-title-short&quot;:&quot;J Med Internet Res&quot;},&quot;isTemporary&quot;:false}]},{&quot;citationID&quot;:&quot;MENDELEY_CITATION_31b5b00b-f7a6-4c28-9391-0768fed4b9fe&quot;,&quot;properties&quot;:{&quot;noteIndex&quot;:0},&quot;isEdited&quot;:false,&quot;manualOverride&quot;:{&quot;isManuallyOverridden&quot;:false,&quot;citeprocText&quot;:&quot;(11,13)&quot;,&quot;manualOverrideText&quot;:&quot;&quot;},&quot;citationTag&quot;:&quot;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&quot;,&quot;citationItems&quot;:[{&quot;id&quot;:&quot;8ccc05b0-02a6-3fb4-a982-b80c30cb1e9b&quot;,&quot;itemData&quot;:{&quot;type&quot;:&quot;article-journal&quot;,&quot;id&quot;:&quot;8ccc05b0-02a6-3fb4-a982-b80c30cb1e9b&quot;,&quot;title&quot;:&quot;Evaluation of a large-scale weight management program using the consolidated framework for implementation research (CFIR)&quot;,&quot;author&quot;:[{&quot;family&quot;:&quot;Damschroder&quot;,&quot;given&quot;:&quot;Laura J.&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8-51&quot;,&quot;ISSN&quot;:&quot;17485908&quot;,&quot;PMID&quot;:&quot;23663819&quot;,&quot;issued&quot;:{&quot;date-parts&quot;:[[2013]]},&quot;page&quot;:&quot;1-17&quot;,&quot;abstract&quot;:&quot;Background: In the United States, as in many other parts of the world, the prevalence of overweight/obesity is at epidemic proportions in the adult population and even higher among Veterans. To address the high prevalence of overweight/obesity among Veterans, the MOVE!® weight management program was disseminated nationally to Veteran Affairs (VA) medical centers. The objective of this paper is two-fold: to describe factors that explain the wide variation in implementation of MOVE!; and to illustrate, step-by-step, how to apply a theory-based framework using qualitative data.Methods: Five VA facilities were selected to maximize variation in implementation effectiveness and geographic location. Twenty-four key stakeholders were interviewed about their experiences in implementing MOVE!. The Consolidated Framework for Implementation Research (CFIR) was used to guide collection and analysis of qualitative data. Constructs that most strongly influence implementation effectiveness were identified through a cross-case comparison of ratings.Results: Of the 31 CFIR constructs assessed, ten constructs strongly distinguished between facilities with low versus high program implementation effectiveness. The majority (six) were related to the inner setting: networks and communications; tension for change; relative priority; goals and feedback; learning climate; and leadership engagement. One construct each, from intervention characteristics (relative advantage) and outer setting (patient needs and resources), plus two from process (executing and reflecting) also strongly distinguished between high and low implementation. Two additional constructs weakly distinguished, 16 were mixed, three constructs had insufficient data to assess, and one was not applicable. Detailed descriptions of how each distinguishing construct manifested in study facilities and a table of recommendations is provided.Conclusions: This paper presents an approach for using the CFIR to code and rate qualitative data in a way that will facilitate comparisons across studies. An online Wiki resource (http://www.wiki.cfirwiki.net) is available, in addition to the information presented here, that contains much of the published information about the CFIR and its constructs and sub-constructs. We hope that the described approach and open access to the CFIR will generate wide use and encourage dialogue and continued refinement of both the framework and approaches for applying it. © 2013 Damschroder and Lowery; licensee BioMed Central Ltd.&quot;,&quot;issue&quot;:&quot;1&quot;,&quot;volume&quot;:&quot;8&quot;,&quot;container-title-short&quot;:&quot;&quot;},&quot;isTemporary&quot;:false},{&quot;id&quot;:&quot;5782dcd4-cf2f-36d3-a275-6bcfc0705be7&quot;,&quot;itemData&quot;:{&quot;type&quot;:&quot;article-journal&quot;,&quot;id&quot;:&quot;5782dcd4-cf2f-36d3-a275-6bcfc0705be7&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 : IS&quot;,&quot;container-title-short&quot;:&quot;Implement Sci&quot;,&quot;accessed&quot;:{&quot;date-parts&quot;:[[2018,8,28]]},&quot;DOI&quot;:&quot;10.1186/1748-5908-4-50&quot;,&quot;ISSN&quot;:&quot;1748-5908&quot;,&quot;PMID&quot;:&quot;19664226&quot;,&quot;URL&quot;:&quot;http://implementationscience.biomedcentral.com/articles/10.1186/1748-5908-4-50&quot;,&quot;issued&quot;:{&quot;date-parts&quot;:[[2009,8,7]]},&quot;page&quot;:&quot;50&quot;,&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isTemporary&quot;:false}]},{&quot;citationID&quot;:&quot;MENDELEY_CITATION_7c1a34bb-59da-4aa5-95a3-6aa5f55903ae&quot;,&quot;properties&quot;:{&quot;noteIndex&quot;:0},&quot;isEdited&quot;:false,&quot;manualOverride&quot;:{&quot;isManuallyOverridden&quot;:false,&quot;citeprocText&quot;:&quot;(11,13)&quot;,&quot;manualOverrideText&quot;:&quot;&quot;},&quot;citationTag&quot;:&quot;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&quot;,&quot;citationItems&quot;:[{&quot;id&quot;:&quot;5782dcd4-cf2f-36d3-a275-6bcfc0705be7&quot;,&quot;itemData&quot;:{&quot;type&quot;:&quot;article-journal&quot;,&quot;id&quot;:&quot;5782dcd4-cf2f-36d3-a275-6bcfc0705be7&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 : IS&quot;,&quot;container-title-short&quot;:&quot;Implement Sci&quot;,&quot;accessed&quot;:{&quot;date-parts&quot;:[[2018,8,28]]},&quot;DOI&quot;:&quot;10.1186/1748-5908-4-50&quot;,&quot;ISSN&quot;:&quot;1748-5908&quot;,&quot;PMID&quot;:&quot;19664226&quot;,&quot;URL&quot;:&quot;http://implementationscience.biomedcentral.com/articles/10.1186/1748-5908-4-50&quot;,&quot;issued&quot;:{&quot;date-parts&quot;:[[2009,8,7]]},&quot;page&quot;:&quot;50&quot;,&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isTemporary&quot;:false},{&quot;id&quot;:&quot;8ccc05b0-02a6-3fb4-a982-b80c30cb1e9b&quot;,&quot;itemData&quot;:{&quot;type&quot;:&quot;article-journal&quot;,&quot;id&quot;:&quot;8ccc05b0-02a6-3fb4-a982-b80c30cb1e9b&quot;,&quot;title&quot;:&quot;Evaluation of a large-scale weight management program using the consolidated framework for implementation research (CFIR)&quot;,&quot;author&quot;:[{&quot;family&quot;:&quot;Damschroder&quot;,&quot;given&quot;:&quot;Laura J.&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8-51&quot;,&quot;ISSN&quot;:&quot;17485908&quot;,&quot;PMID&quot;:&quot;23663819&quot;,&quot;issued&quot;:{&quot;date-parts&quot;:[[2013]]},&quot;page&quot;:&quot;1-17&quot;,&quot;abstract&quot;:&quot;Background: In the United States, as in many other parts of the world, the prevalence of overweight/obesity is at epidemic proportions in the adult population and even higher among Veterans. To address the high prevalence of overweight/obesity among Veterans, the MOVE!® weight management program was disseminated nationally to Veteran Affairs (VA) medical centers. The objective of this paper is two-fold: to describe factors that explain the wide variation in implementation of MOVE!; and to illustrate, step-by-step, how to apply a theory-based framework using qualitative data.Methods: Five VA facilities were selected to maximize variation in implementation effectiveness and geographic location. Twenty-four key stakeholders were interviewed about their experiences in implementing MOVE!. The Consolidated Framework for Implementation Research (CFIR) was used to guide collection and analysis of qualitative data. Constructs that most strongly influence implementation effectiveness were identified through a cross-case comparison of ratings.Results: Of the 31 CFIR constructs assessed, ten constructs strongly distinguished between facilities with low versus high program implementation effectiveness. The majority (six) were related to the inner setting: networks and communications; tension for change; relative priority; goals and feedback; learning climate; and leadership engagement. One construct each, from intervention characteristics (relative advantage) and outer setting (patient needs and resources), plus two from process (executing and reflecting) also strongly distinguished between high and low implementation. Two additional constructs weakly distinguished, 16 were mixed, three constructs had insufficient data to assess, and one was not applicable. Detailed descriptions of how each distinguishing construct manifested in study facilities and a table of recommendations is provided.Conclusions: This paper presents an approach for using the CFIR to code and rate qualitative data in a way that will facilitate comparisons across studies. An online Wiki resource (http://www.wiki.cfirwiki.net) is available, in addition to the information presented here, that contains much of the published information about the CFIR and its constructs and sub-constructs. We hope that the described approach and open access to the CFIR will generate wide use and encourage dialogue and continued refinement of both the framework and approaches for applying it. © 2013 Damschroder and Lowery; licensee BioMed Central Ltd.&quot;,&quot;issue&quot;:&quot;1&quot;,&quot;volume&quot;:&quot;8&quot;,&quot;container-title-short&quot;:&quot;&quot;},&quot;isTemporary&quot;:false}]},{&quot;citationID&quot;:&quot;MENDELEY_CITATION_86134ef3-d11d-4746-9ecf-e8ded0494b6d&quot;,&quot;properties&quot;:{&quot;noteIndex&quot;:0},&quot;isEdited&quot;:false,&quot;manualOverride&quot;:{&quot;isManuallyOverridden&quot;:false,&quot;citeprocText&quot;:&quot;(13)&quot;,&quot;manualOverrideText&quot;:&quot;&quot;},&quot;citationTag&quot;:&quot;MENDELEY_CITATION_v3_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&quot;,&quot;citationItems&quot;:[{&quot;id&quot;:&quot;8ccc05b0-02a6-3fb4-a982-b80c30cb1e9b&quot;,&quot;itemData&quot;:{&quot;type&quot;:&quot;article-journal&quot;,&quot;id&quot;:&quot;8ccc05b0-02a6-3fb4-a982-b80c30cb1e9b&quot;,&quot;title&quot;:&quot;Evaluation of a large-scale weight management program using the consolidated framework for implementation research (CFIR)&quot;,&quot;author&quot;:[{&quot;family&quot;:&quot;Damschroder&quot;,&quot;given&quot;:&quot;Laura J.&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8-51&quot;,&quot;ISSN&quot;:&quot;17485908&quot;,&quot;PMID&quot;:&quot;23663819&quot;,&quot;issued&quot;:{&quot;date-parts&quot;:[[2013]]},&quot;page&quot;:&quot;1-17&quot;,&quot;abstract&quot;:&quot;Background: In the United States, as in many other parts of the world, the prevalence of overweight/obesity is at epidemic proportions in the adult population and even higher among Veterans. To address the high prevalence of overweight/obesity among Veterans, the MOVE!® weight management program was disseminated nationally to Veteran Affairs (VA) medical centers. The objective of this paper is two-fold: to describe factors that explain the wide variation in implementation of MOVE!; and to illustrate, step-by-step, how to apply a theory-based framework using qualitative data.Methods: Five VA facilities were selected to maximize variation in implementation effectiveness and geographic location. Twenty-four key stakeholders were interviewed about their experiences in implementing MOVE!. The Consolidated Framework for Implementation Research (CFIR) was used to guide collection and analysis of qualitative data. Constructs that most strongly influence implementation effectiveness were identified through a cross-case comparison of ratings.Results: Of the 31 CFIR constructs assessed, ten constructs strongly distinguished between facilities with low versus high program implementation effectiveness. The majority (six) were related to the inner setting: networks and communications; tension for change; relative priority; goals and feedback; learning climate; and leadership engagement. One construct each, from intervention characteristics (relative advantage) and outer setting (patient needs and resources), plus two from process (executing and reflecting) also strongly distinguished between high and low implementation. Two additional constructs weakly distinguished, 16 were mixed, three constructs had insufficient data to assess, and one was not applicable. Detailed descriptions of how each distinguishing construct manifested in study facilities and a table of recommendations is provided.Conclusions: This paper presents an approach for using the CFIR to code and rate qualitative data in a way that will facilitate comparisons across studies. An online Wiki resource (http://www.wiki.cfirwiki.net) is available, in addition to the information presented here, that contains much of the published information about the CFIR and its constructs and sub-constructs. We hope that the described approach and open access to the CFIR will generate wide use and encourage dialogue and continued refinement of both the framework and approaches for applying it. © 2013 Damschroder and Lowery; licensee BioMed Central Ltd.&quot;,&quot;issue&quot;:&quot;1&quot;,&quot;volume&quot;:&quot;8&quot;,&quot;container-title-short&quot;:&quot;&quot;},&quot;isTemporary&quot;:false}]},{&quot;citationID&quot;:&quot;MENDELEY_CITATION_89053753-e3d4-4fc3-ab35-5004da55e715&quot;,&quot;properties&quot;:{&quot;noteIndex&quot;:0},&quot;isEdited&quot;:false,&quot;manualOverride&quot;:{&quot;isManuallyOverridden&quot;:false,&quot;citeprocText&quot;:&quot;(16)&quot;,&quot;manualOverrideText&quot;:&quot;&quot;},&quot;citationTag&quot;:&quot;MENDELEY_CITATION_v3_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&quot;,&quot;citationItems&quot;:[{&quot;id&quot;:&quot;d915c5a8-8bf8-3535-a7b6-01f42d9a99cd&quot;,&quot;itemData&quot;:{&quot;type&quot;:&quot;article-journal&quot;,&quot;id&quot;:&quot;d915c5a8-8bf8-3535-a7b6-01f42d9a99cd&quot;,&quot;title&quot;:&quot;Standards for Reporting Implementation Studies (StaRI): explanation and elaboration document&quot;,&quot;author&quot;:[{&quot;family&quot;:&quot;Pinnock&quot;,&quot;given&quot;:&quot;Hilary&quot;,&quot;parse-names&quot;:false,&quot;dropping-particle&quot;:&quot;&quot;,&quot;non-dropping-particle&quot;:&quot;&quot;},{&quot;family&quot;:&quot;Barwick&quot;,&quot;given&quot;:&quot;Melanie&quot;,&quot;parse-names&quot;:false,&quot;dropping-particle&quot;:&quot;&quot;,&quot;non-dropping-particle&quot;:&quot;&quot;},{&quot;family&quot;:&quot;Carpenter&quot;,&quot;given&quot;:&quot;Christopher R&quot;,&quot;parse-names&quot;:false,&quot;dropping-particle&quot;:&quot;&quot;,&quot;non-dropping-particle&quot;:&quot;&quot;},{&quot;family&quot;:&quot;Eldridge&quot;,&quot;given&quot;:&quot;Sandra&quot;,&quot;parse-names&quot;:false,&quot;dropping-particle&quot;:&quot;&quot;,&quot;non-dropping-particle&quot;:&quot;&quot;},{&quot;family&quot;:&quot;Grandes&quot;,&quot;given&quot;:&quot;Gonzalo&quot;,&quot;parse-names&quot;:false,&quot;dropping-particle&quot;:&quot;&quot;,&quot;non-dropping-particle&quot;:&quot;&quot;},{&quot;family&quot;:&quot;Griffiths&quot;,&quot;given&quot;:&quot;Chris J&quot;,&quot;parse-names&quot;:false,&quot;dropping-particle&quot;:&quot;&quot;,&quot;non-dropping-particle&quot;:&quot;&quot;},{&quot;family&quot;:&quot;Rycroft-Malone&quot;,&quot;given&quot;:&quot;Jo&quot;,&quot;parse-names&quot;:false,&quot;dropping-particle&quot;:&quot;&quot;,&quot;non-dropping-particle&quot;:&quot;&quot;},{&quot;family&quot;:&quot;Meissner&quot;,&quot;given&quot;:&quot;Paul&quot;,&quot;parse-names&quot;:false,&quot;dropping-particle&quot;:&quot;&quot;,&quot;non-dropping-particle&quot;:&quot;&quot;},{&quot;family&quot;:&quot;Murray&quot;,&quot;given&quot;:&quot;Elizabeth&quot;,&quot;parse-names&quot;:false,&quot;dropping-particle&quot;:&quot;&quot;,&quot;non-dropping-particle&quot;:&quot;&quot;},{&quot;family&quot;:&quot;Patel&quot;,&quot;given&quot;:&quot;Anita&quot;,&quot;parse-names&quot;:false,&quot;dropping-particle&quot;:&quot;&quot;,&quot;non-dropping-particle&quot;:&quot;&quot;},{&quot;family&quot;:&quot;Sheikh&quot;,&quot;given&quot;:&quot;Aziz&quot;,&quot;parse-names&quot;:false,&quot;dropping-particle&quot;:&quot;&quot;,&quot;non-dropping-particle&quot;:&quot;&quot;},{&quot;family&quot;:&quot;Taylor&quot;,&quot;given&quot;:&quot;Stephanie J C&quot;,&quot;parse-names&quot;:false,&quot;dropping-particle&quot;:&quot;&quot;,&quot;non-dropping-particle&quot;:&quot;&quot;}],&quot;container-title&quot;:&quot;Open&quot;,&quot;DOI&quot;:&quot;10.1136/bmjopen-2016&quot;,&quot;URL&quot;:&quot;http://dx.doi.org/10.1136/bmjopen-2016-013318&quot;,&quot;issued&quot;:{&quot;date-parts&quot;:[[2017]]},&quot;page&quot;:&quot;13318&quot;,&quot;abstract&quot;:&quot;Objectives: Implementation studies are often poorly reported and indexed, reducing their potential to inform the provision of healthcare services. The Standards for Reporting Implementation Studies (StaRI) initiative aims to develop guidelines for transparent and accurate reporting of implementation studies. Methods: An international working group developed the StaRI guideline informed by a systematic literature review and e-Delphi prioritisation exercise. Following a face-to-face meeting, the checklist was developed iteratively by email discussion and critical review by international experts.&quot;,&quot;volume&quot;:&quot;7&quot;,&quot;container-title-short&quot;:&quot;&quot;},&quot;isTemporary&quot;:false}]},{&quot;citationID&quot;:&quot;MENDELEY_CITATION_c518349f-2817-4f93-ad7b-74265bafb349&quot;,&quot;properties&quot;:{&quot;noteIndex&quot;:0},&quot;isEdited&quot;:false,&quot;manualOverride&quot;:{&quot;isManuallyOverridden&quot;:false,&quot;citeprocText&quot;:&quot;(9)&quot;,&quot;manualOverrideText&quot;:&quot;&quot;},&quot;citationTag&quot;:&quot;MENDELEY_CITATION_v3_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&quot;,&quot;citationItems&quot;:[{&quot;id&quot;:&quot;f5aabd70-8d97-387e-8e16-24f0d99d5b52&quot;,&quot;itemData&quot;:{&quot;type&quot;:&quot;article-journal&quot;,&quot;id&quot;:&quot;f5aabd70-8d97-387e-8e16-24f0d99d5b52&quot;,&quot;title&quot;:&quot;Usability, acceptability, and feasibility of the Implementation of Infant Pain Practice Change (ImPaC) Resource.&quot;,&quot;author&quot;:[{&quot;family&quot;:&quot;Bueno&quot;,&quot;given&quot;:&quot;Mariana&quot;,&quot;parse-names&quot;:false,&quot;dropping-particle&quot;:&quot;&quot;,&quot;non-dropping-particle&quot;:&quot;&quot;},{&quot;family&quot;:&quot;Stevens&quot;,&quot;given&quot;:&quot;Bonnie&quot;,&quot;parse-names&quot;:false,&quot;dropping-particle&quot;:&quot;&quot;,&quot;non-dropping-particle&quot;:&quot;&quot;},{&quot;family&quot;:&quot;Rao&quot;,&quot;given&quot;:&quot;Megha&quot;,&quot;parse-names&quot;:false,&quot;dropping-particle&quot;:&quot;&quot;,&quot;non-dropping-particle&quot;:&quot;&quot;},{&quot;family&quot;:&quot;Riahi&quot;,&quot;given&quot;:&quot;Shirine&quot;,&quot;parse-names&quot;:false,&quot;dropping-particle&quot;:&quot;&quot;,&quot;non-dropping-particle&quot;:&quot;&quot;},{&quot;family&quot;:&quot;Lanese&quot;,&quot;given&quot;:&quot;Alexa&quot;,&quot;parse-names&quot;:false,&quot;dropping-particle&quot;:&quot;&quot;,&quot;non-dropping-particle&quot;:&quot;&quot;},{&quot;family&quot;:&quot;Li&quot;,&quot;given&quot;:&quot;Shelly-Anne&quot;,&quot;parse-names&quot;:false,&quot;dropping-particle&quot;:&quot;&quot;,&quot;non-dropping-particle&quot;:&quot;&quot;},{&quot;family&quot;:&quot;CIHR ImPaC Resource Team&quot;,&quot;given&quot;:&quot;&quot;,&quot;parse-names&quot;:false,&quot;dropping-particle&quot;:&quot;&quot;,&quot;non-dropping-particle&quot;:&quot;&quot;}],&quot;container-title&quot;:&quot;Paediatric &amp; neonatal pain&quot;,&quot;accessed&quot;:{&quot;date-parts&quot;:[[2024,3,5]]},&quot;DOI&quot;:&quot;10.1002/pne2.12027&quot;,&quot;ISSN&quot;:&quot;2637-3807&quot;,&quot;PMID&quot;:&quot;35547024&quot;,&quot;URL&quot;:&quot;http://www.ncbi.nlm.nih.gov/pubmed/35547024&quot;,&quot;issued&quot;:{&quot;date-parts&quot;:[[2020,9]]},&quot;page&quot;:&quot;82-92&quot;,&quot;abstract&quot;:&quot;The Implementation of Infant Pain Practice (ImPaC) Resource is an eHealth tool designed to support infant pain practice change and ultimately enhance pain outcomes. The aim of this study was to determine users' perspectives on usability, acceptability, and feasibility of the ImPaC Resource. A descriptive prospective mixed-methods quality improvement study was conducted at a pediatric hospital in Canada. Individual \&quot;think aloud\&quot; interviews were conducted in a nonclinical environment (Phase A); \&quot;near live\&quot; testing was conducted while users interacted with the Resource in clinical setting (Phase B); individual \&quot;think-aloud\&quot; interviews were conducted in a nonclinical environment (Phase C). Outcomes included usability (System Usability Scale-SUS), acceptability (Acceptability E-Scale-AES), and feasibility. Interview transcripts were coded per a priori themes using deductive content analysis to create a structured categorization matrix. In Phase A, 10 clinicians interacted with the Resource in individual sessions. Median SUS score was 73.75 (range 52.5-92.5). In Phase B, four clinicians implemented the Resource in the neonatal intensive care unit (NICU) over 4 months. Median SUS score was 85 (82.5-92.5), and median AES score was 24 (21-24). In Phase C, an enhanced prototype was produced, and the same users from Phase B navigated the Resource in individual sessions. Median SUS score was 88.75 (85-95), and median AES score was 27.5 (25-29). Users considered the Resource as feasible for implementation, easy to navigate, engaging, intuitive, comprehensive, and evidence-based. Users highlighted the potential transferability of the Resource to other contexts and settings. The enhanced version of the ImPaC Resource was usable, acceptable, feasible, and met users' expectations and requirements. Results lead the way for evaluation of the Resource in a nationwide cluster randomized trial including 18 NICUs. This knowledge-rich platform is expected to enhance infant pain practices and outcomes in diverse clinical settings.&quot;,&quot;publisher&quot;:&quot;Wiley&quot;,&quot;issue&quot;:&quot;3&quot;,&quot;volume&quot;:&quot;2&quot;,&quot;container-title-short&quot;:&quot;&quot;},&quot;isTemporary&quot;:false}]},{&quot;citationID&quot;:&quot;MENDELEY_CITATION_871ddfba-fa43-4239-b772-9ff0b713372e&quot;,&quot;properties&quot;:{&quot;noteIndex&quot;:0},&quot;isEdited&quot;:false,&quot;manualOverride&quot;:{&quot;isManuallyOverridden&quot;:false,&quot;citeprocText&quot;:&quot;(17)&quot;,&quot;manualOverrideText&quot;:&quot;&quot;},&quot;citationTag&quot;:&quot;MENDELEY_CITATION_v3_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&quot;,&quot;citationItems&quot;:[{&quot;id&quot;:&quot;09f0ce6f-835a-3ad0-aee7-2e287af69610&quot;,&quot;itemData&quot;:{&quot;type&quot;:&quot;article-journal&quot;,&quot;id&quot;:&quot;09f0ce6f-835a-3ad0-aee7-2e287af69610&quot;,&quot;title&quot;:&quot;The iPRISM webtool: an interactive tool to pragmatically guide the iterative use of the Practical, Robust Implementation and Sustainability Model in public health and clinical settings&quot;,&quot;author&quot;:[{&quot;family&quot;:&quot;Trinkley&quot;,&quot;given&quot;:&quot;Katy E.&quot;,&quot;parse-names&quot;:false,&quot;dropping-particle&quot;:&quot;&quot;,&quot;non-dropping-particle&quot;:&quot;&quot;},{&quot;family&quot;:&quot;Glasgow&quot;,&quot;given&quot;:&quot;Russell E.&quot;,&quot;parse-names&quot;:false,&quot;dropping-particle&quot;:&quot;&quot;,&quot;non-dropping-particle&quot;:&quot;&quot;},{&quot;family&quot;:&quot;D’Mello&quot;,&quot;given&quot;:&quot;Sidney&quot;,&quot;parse-names&quot;:false,&quot;dropping-particle&quot;:&quot;&quot;,&quot;non-dropping-particle&quot;:&quot;&quot;},{&quot;family&quot;:&quot;Fort&quot;,&quot;given&quot;:&quot;Meredith P.&quot;,&quot;parse-names&quot;:false,&quot;dropping-particle&quot;:&quot;&quot;,&quot;non-dropping-particle&quot;:&quot;&quot;},{&quot;family&quot;:&quot;Ford&quot;,&quot;given&quot;:&quot;Bryan&quot;,&quot;parse-names&quot;:false,&quot;dropping-particle&quot;:&quot;&quot;,&quot;non-dropping-particle&quot;:&quot;&quot;},{&quot;family&quot;:&quot;Rabin&quot;,&quot;given&quot;:&quot;Borsika A.&quot;,&quot;parse-names&quot;:false,&quot;dropping-particle&quot;:&quot;&quot;,&quot;non-dropping-particle&quot;:&quot;&quot;}],&quot;container-title&quot;:&quot;Implementation Science Communications&quot;,&quot;DOI&quot;:&quot;10.1186/s43058-023-00494-4&quot;,&quot;ISSN&quot;:&quot;26622211&quot;,&quot;issued&quot;:{&quot;date-parts&quot;:[[2023,12,1]]},&quot;abstract&quot;:&quot;Background: To increase uptake of implementation science (IS) methods by researchers and implementers, many have called for ways to make it more accessible and intuitive. The purpose of this paper is to describe the iPRISM webtool (Iterative, Practical, Robust Implementation and Sustainability Model) and how this interactive tool operationalizes PRISM to assess and guide a program’s (a) alignment with context, (b) progress on pragmatic outcomes, (c) potential adaptations, and (d) future sustainability across the stages of the implementation lifecycle. Methods: We used an iterative human-centered design process to develop the iPRISM webtool. Results: We conducted user-testing with 28 potential individual and team-based users who were English and Spanish speaking from diverse settings in various stages of implementing different types of programs. Users provided input on all aspects of the webtool including its purpose, content, assessment items, visual feedback displays, navigation, and potential application. Participants generally expressed interest in using the webtool and high likelihood of recommending it to others. The iPRISM webtool guides English and Spanish-speaking users through the process of iteratively applying PRISM across the lifecycle of a program to facilitate systematic assessment and alignment with context. The webtool summarizes assessment responses in graphical and tabular displays and then guides users to develop feasible and impactful adaptations and corresponding action plans. Equity considerations are integrated throughout. Conclusions: The iPRISM webtool can intuitively guide individuals and teams from diverse settings through the process of using IS methods to iteratively assess and adapt different types of programs to align with the context across the implementation lifecycle. Future research and application will continue to develop and evaluate this IS resource.&quot;,&quot;publisher&quot;:&quot;BioMed Central Ltd&quot;,&quot;issue&quot;:&quot;1&quot;,&quot;volume&quot;:&quot;4&quot;,&quot;container-title-short&quot;:&quot;Implement Sci Commun&quot;},&quot;isTemporary&quot;:false}]},{&quot;citationID&quot;:&quot;MENDELEY_CITATION_99c6b90a-2fd3-499b-901a-3b3c84917f0c&quot;,&quot;properties&quot;:{&quot;noteIndex&quot;:0},&quot;isEdited&quot;:false,&quot;manualOverride&quot;:{&quot;isManuallyOverridden&quot;:false,&quot;citeprocText&quot;:&quot;(18–21)&quot;,&quot;manualOverrideText&quot;:&quot;&quot;},&quot;citationTag&quot;:&quot;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&quot;,&quot;citationItems&quot;:[{&quot;id&quot;:&quot;9eeb09a1-1071-3f7a-86e0-041379e62987&quot;,&quot;itemData&quot;:{&quot;type&quot;:&quot;article-journal&quot;,&quot;id&quot;:&quot;9eeb09a1-1071-3f7a-86e0-041379e62987&quot;,&quot;title&quot;:&quot;Paediatric pain management: knowledge, attitudes, barriers and facilitators among nurses – integrative review&quot;,&quot;author&quot;:[{&quot;family&quot;:&quot;Alotaibi&quot;,&quot;given&quot;:&quot;K.&quot;,&quot;parse-names&quot;:false,&quot;dropping-particle&quot;:&quot;&quot;,&quot;non-dropping-particle&quot;:&quot;&quot;},{&quot;family&quot;:&quot;Higgins&quot;,&quot;given&quot;:&quot;I.&quot;,&quot;parse-names&quot;:false,&quot;dropping-particle&quot;:&quot;&quot;,&quot;non-dropping-particle&quot;:&quot;&quot;},{&quot;family&quot;:&quot;Day&quot;,&quot;given&quot;:&quot;J.&quot;,&quot;parse-names&quot;:false,&quot;dropping-particle&quot;:&quot;&quot;,&quot;non-dropping-particle&quot;:&quot;&quot;},{&quot;family&quot;:&quot;Chan&quot;,&quot;given&quot;:&quot;S.&quot;,&quot;parse-names&quot;:false,&quot;dropping-particle&quot;:&quot;&quot;,&quot;non-dropping-particle&quot;:&quot;&quot;}],&quot;container-title&quot;:&quot;International Nursing Review&quot;,&quot;DOI&quot;:&quot;10.1111/inr.12465&quot;,&quot;ISSN&quot;:&quot;0020-8132&quot;,&quot;issued&quot;:{&quot;date-parts&quot;:[[2018,12,29]]},&quot;page&quot;:&quot;524-533&quot;,&quot;issue&quot;:&quot;4&quot;,&quot;volume&quot;:&quot;65&quot;,&quot;container-title-short&quot;:&quot;Int Nurs Rev&quot;},&quot;isTemporary&quot;:false},{&quot;id&quot;:&quot;d4a667a6-a23b-3902-b44a-fe776d02f6d2&quot;,&quot;itemData&quot;:{&quot;type&quot;:&quot;article-journal&quot;,&quot;id&quot;:&quot;d4a667a6-a23b-3902-b44a-fe776d02f6d2&quot;,&quot;title&quot;:&quot;Barriers and Facilitators to Effective Procedural Pain Treatments for Pediatric Patients in the Chinese Context: A Qualitative Descriptive Study&quot;,&quot;author&quot;:[{&quot;family&quot;:&quot;Hu&quot;,&quot;given&quot;:&quot;Jiale&quot;,&quot;parse-names&quot;:false,&quot;dropping-particle&quot;:&quot;&quot;,&quot;non-dropping-particle&quot;:&quot;&quot;},{&quot;family&quot;:&quot;Ruan&quot;,&quot;given&quot;:&quot;Hong&quot;,&quot;parse-names&quot;:false,&quot;dropping-particle&quot;:&quot;&quot;,&quot;non-dropping-particle&quot;:&quot;&quot;},{&quot;family&quot;:&quot;Li&quot;,&quot;given&quot;:&quot;Qingge&quot;,&quot;parse-names&quot;:false,&quot;dropping-particle&quot;:&quot;&quot;,&quot;non-dropping-particle&quot;:&quot;&quot;},{&quot;family&quot;:&quot;Gifford&quot;,&quot;given&quot;:&quot;Wendy&quot;,&quot;parse-names&quot;:false,&quot;dropping-particle&quot;:&quot;&quot;,&quot;non-dropping-particle&quot;:&quot;&quot;},{&quot;family&quot;:&quot;Zhou&quot;,&quot;given&quot;:&quot;Yiyan&quot;,&quot;parse-names&quot;:false,&quot;dropping-particle&quot;:&quot;&quot;,&quot;non-dropping-particle&quot;:&quot;&quot;},{&quot;family&quot;:&quot;Yu&quot;,&quot;given&quot;:&quot;Leilei&quot;,&quot;parse-names&quot;:false,&quot;dropping-particle&quot;:&quot;&quot;,&quot;non-dropping-particle&quot;:&quot;&quot;},{&quot;family&quot;:&quot;Harrison&quot;,&quot;given&quot;:&quot;Denise&quot;,&quot;parse-names&quot;:false,&quot;dropping-particle&quot;:&quot;&quot;,&quot;non-dropping-particle&quot;:&quot;&quot;}],&quot;container-title&quot;:&quot;Journal of Pediatric Nursing&quot;,&quot;DOI&quot;:&quot;10.1016/j.pedn.2020.06.004&quot;,&quot;ISSN&quot;:&quot;08825963&quot;,&quot;issued&quot;:{&quot;date-parts&quot;:[[2020,9]]},&quot;page&quot;:&quot;78-85&quot;,&quot;volume&quot;:&quot;54&quot;,&quot;container-title-short&quot;:&quot;J Pediatr Nurs&quot;},&quot;isTemporary&quot;:false},{&quot;id&quot;:&quot;4335a3ea-2ae4-34db-92ba-bf3a76c5f451&quot;,&quot;itemData&quot;:{&quot;type&quot;:&quot;article&quot;,&quot;id&quot;:&quot;4335a3ea-2ae4-34db-92ba-bf3a76c5f451&quot;,&quot;title&quot;:&quot;Neonatal Nurse and Midwife Competence Regarding Pain Management in Neonates A Systematic Review&quot;,&quot;author&quot;:[{&quot;family&quot;:&quot;Mala&quot;,&quot;given&quot;:&quot;Onanong&quot;,&quot;parse-names&quot;:false,&quot;dropping-particle&quot;:&quot;&quot;,&quot;non-dropping-particle&quot;:&quot;&quot;},{&quot;family&quot;:&quot;Forster&quot;,&quot;given&quot;:&quot;Elizabeth M.&quot;,&quot;parse-names&quot;:false,&quot;dropping-particle&quot;:&quot;&quot;,&quot;non-dropping-particle&quot;:&quot;&quot;},{&quot;family&quot;:&quot;Kain&quot;,&quot;given&quot;:&quot;Victoria J.&quot;,&quot;parse-names&quot;:false,&quot;dropping-particle&quot;:&quot;&quot;,&quot;non-dropping-particle&quot;:&quot;&quot;}],&quot;container-title&quot;:&quot;Advances in Neonatal Care&quot;,&quot;DOI&quot;:&quot;10.1097/ANC.0000000000000911&quot;,&quot;ISSN&quot;:&quot;15360911&quot;,&quot;PMID&quot;:&quot;34224481&quot;,&quot;issued&quot;:{&quot;date-parts&quot;:[[2022,4,1]]},&quot;page&quot;:&quot;E34-E42&quot;,&quot;abstract&quot;:&quot;Background: Neonates in need of intensive care are often subjected to numerous painful procedures. Despite the growing scientific research, hospitalized neonates continue to experience unrelieved pain. Enhancing the competence of neonatal intensive care nurses is an integral component of effective pain management. Purpose: The purpose of this article is to identify and synthesize the existing evidence on nurses’ and midwives’ competence regarding neonatal pain management internationally. Methods/Search Strategy: The review was guided by Whittemore and Knafl’s 5-stage framework, with 8 databases searched in June 2020 including PubMed, CINAHL Complete (via EBSCOhost), MEDLINE (via EBSCOhost), PsycINFO (via Ovid), EMBASE, Scopus, Cochrane Library, and Google Scholar. Reference lists of selected articles were also hand-searched. Studies were reviewed independently for methodology and inclusion and exclusion criteria. The initial search yielded 3037 articles; 19 met the inclusion criteria and were included for analysis: qualitative (n = 5) and quantitative (n = 14). Findings/Results: Nurses’ and midwives’ competence regarding neonatal pain management in the neonatal intensive care unit is discussed in relation to knowledge, attitudes, behaviors, and perceptions of competence by most studies. The barriers to effective neonatal pain management were found to relate to nurses’ and midwives’ factors, underutilized pain assessment tools, and organizational factors. Potential facilitators to effective neonatal pain management included clear evidence-based guidelines/protocols, adequate training, and the use of appropriate and accurate pain assessment tools. Parent involvement and a team approach to neonatal pain management were also identified. Implications for Practice and Research: These findings suggest that further research is necessary to address the barriers and promote facilitators to improve neonatal pain management.&quot;,&quot;publisher&quot;:&quot;Lippincott Williams and Wilkins&quot;,&quot;issue&quot;:&quot;2&quot;,&quot;volume&quot;:&quot;22&quot;,&quot;container-title-short&quot;:&quot;&quot;},&quot;isTemporary&quot;:false},{&quot;id&quot;:&quot;3b9b707e-b5c0-33c3-b7c9-681d2bfee13e&quot;,&quot;itemData&quot;:{&quot;type&quot;:&quot;article-journal&quot;,&quot;id&quot;:&quot;3b9b707e-b5c0-33c3-b7c9-681d2bfee13e&quot;,&quot;title&quot;:&quot;\&quot;thai Nurses' and Midwives' Perceptions Regarding Barriers, Facilitators, and Competence in Neonatal Pain Management\&quot;&quot;,&quot;author&quot;:[{&quot;family&quot;:&quot;Mala&quot;,&quot;given&quot;:&quot;Onanong&quot;,&quot;parse-names&quot;:false,&quot;dropping-particle&quot;:&quot;&quot;,&quot;non-dropping-particle&quot;:&quot;&quot;},{&quot;family&quot;:&quot;Forster&quot;,&quot;given&quot;:&quot;Elizabeth M.&quot;,&quot;parse-names&quot;:false,&quot;dropping-particle&quot;:&quot;&quot;,&quot;non-dropping-particle&quot;:&quot;&quot;},{&quot;family&quot;:&quot;Kain&quot;,&quot;given&quot;:&quot;Victoria J.&quot;,&quot;parse-names&quot;:false,&quot;dropping-particle&quot;:&quot;&quot;,&quot;non-dropping-particle&quot;:&quot;&quot;}],&quot;container-title&quot;:&quot;Advances in Neonatal Care&quot;,&quot;DOI&quot;:&quot;10.1097/ANC.0000000000001128&quot;,&quot;ISSN&quot;:&quot;15360911&quot;,&quot;PMID&quot;:&quot;38096446&quot;,&quot;issued&quot;:{&quot;date-parts&quot;:[[2024,4,1]]},&quot;page&quot;:&quot;E26-E38&quot;,&quot;abstract&quot;:&quot;Background: Effective neonatal pain management is reliant upon the expert care of nurses and midwives working in neonatal intensive care units (NICUs). Previous research has explored barriers, facilitators, and some aspects of nurse competence in managing neonatal pain; however, this research has been predominantly performed in Western countries. To date, little is known about the barriers, facilitators, and perceived competence of Thai nurses and midwives in relation to neonatal pain management in NICUs. Exploring Thai nurses' and midwives' perceptions in these areas is crucial for understanding the contextual nuances of neonatal pain management, which can guide the provision of care for these high-risk neonates. Purpose: To investigate nurses' and midwives' perceptions of barriers, facilitators, and competence regarding effective neonatal pain management in Thai NICUs. Methods: Data were collected using virtual one-to-one, semistructured interviews with 12 neonatal nurses and midwives between July and August 2021 in 3 units of 2 tertiary hospitals in Southern Thailand. Inductive thematic analysis was used to examine interview data. Results: These data revealed following 3 major themes: (a) barriers to effective neonatal pain management, (b) facilitators of effective neonatal pain management, and (c) perceptions of competence. Implications for Practice: Assisting nurses and midwives in overcoming barriers and strengthening facilitators while enhancing their competence may result in better neonatal pain management. Implications for Research: This study adds to our understanding that further research is needed to develop the interventions designed to change at individual, unit, and organizational levels, particularly implementing parent-friendly visitation and ongoing professional development in neonatal pain management.&quot;,&quot;publisher&quot;:&quot;Lippincott Williams and Wilkins&quot;,&quot;issue&quot;:&quot;2&quot;,&quot;volume&quot;:&quot;24&quot;,&quot;container-title-short&quot;:&quot;&quot;},&quot;isTemporary&quot;:false}]},{&quot;citationID&quot;:&quot;MENDELEY_CITATION_1b4b1522-22cf-4d92-934c-4556159a13c0&quot;,&quot;properties&quot;:{&quot;noteIndex&quot;:0},&quot;isEdited&quot;:false,&quot;manualOverride&quot;:{&quot;isManuallyOverridden&quot;:false,&quot;citeprocText&quot;:&quot;(21)&quot;,&quot;manualOverrideText&quot;:&quot;&quot;},&quot;citationTag&quot;:&quot;MENDELEY_CITATION_v3_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&quot;,&quot;citationItems&quot;:[{&quot;id&quot;:&quot;3b9b707e-b5c0-33c3-b7c9-681d2bfee13e&quot;,&quot;itemData&quot;:{&quot;type&quot;:&quot;article-journal&quot;,&quot;id&quot;:&quot;3b9b707e-b5c0-33c3-b7c9-681d2bfee13e&quot;,&quot;title&quot;:&quot;\&quot;thai Nurses' and Midwives' Perceptions Regarding Barriers, Facilitators, and Competence in Neonatal Pain Management\&quot;&quot;,&quot;author&quot;:[{&quot;family&quot;:&quot;Mala&quot;,&quot;given&quot;:&quot;Onanong&quot;,&quot;parse-names&quot;:false,&quot;dropping-particle&quot;:&quot;&quot;,&quot;non-dropping-particle&quot;:&quot;&quot;},{&quot;family&quot;:&quot;Forster&quot;,&quot;given&quot;:&quot;Elizabeth M.&quot;,&quot;parse-names&quot;:false,&quot;dropping-particle&quot;:&quot;&quot;,&quot;non-dropping-particle&quot;:&quot;&quot;},{&quot;family&quot;:&quot;Kain&quot;,&quot;given&quot;:&quot;Victoria J.&quot;,&quot;parse-names&quot;:false,&quot;dropping-particle&quot;:&quot;&quot;,&quot;non-dropping-particle&quot;:&quot;&quot;}],&quot;container-title&quot;:&quot;Advances in Neonatal Care&quot;,&quot;DOI&quot;:&quot;10.1097/ANC.0000000000001128&quot;,&quot;ISSN&quot;:&quot;15360911&quot;,&quot;PMID&quot;:&quot;38096446&quot;,&quot;issued&quot;:{&quot;date-parts&quot;:[[2024,4,1]]},&quot;page&quot;:&quot;E26-E38&quot;,&quot;abstract&quot;:&quot;Background: Effective neonatal pain management is reliant upon the expert care of nurses and midwives working in neonatal intensive care units (NICUs). Previous research has explored barriers, facilitators, and some aspects of nurse competence in managing neonatal pain; however, this research has been predominantly performed in Western countries. To date, little is known about the barriers, facilitators, and perceived competence of Thai nurses and midwives in relation to neonatal pain management in NICUs. Exploring Thai nurses' and midwives' perceptions in these areas is crucial for understanding the contextual nuances of neonatal pain management, which can guide the provision of care for these high-risk neonates. Purpose: To investigate nurses' and midwives' perceptions of barriers, facilitators, and competence regarding effective neonatal pain management in Thai NICUs. Methods: Data were collected using virtual one-to-one, semistructured interviews with 12 neonatal nurses and midwives between July and August 2021 in 3 units of 2 tertiary hospitals in Southern Thailand. Inductive thematic analysis was used to examine interview data. Results: These data revealed following 3 major themes: (a) barriers to effective neonatal pain management, (b) facilitators of effective neonatal pain management, and (c) perceptions of competence. Implications for Practice: Assisting nurses and midwives in overcoming barriers and strengthening facilitators while enhancing their competence may result in better neonatal pain management. Implications for Research: This study adds to our understanding that further research is needed to develop the interventions designed to change at individual, unit, and organizational levels, particularly implementing parent-friendly visitation and ongoing professional development in neonatal pain management.&quot;,&quot;publisher&quot;:&quot;Lippincott Williams and Wilkins&quot;,&quot;issue&quot;:&quot;2&quot;,&quot;volume&quot;:&quot;24&quot;,&quot;container-title-short&quot;:&quot;&quot;},&quot;isTemporary&quot;:false}]},{&quot;citationID&quot;:&quot;MENDELEY_CITATION_9e18959a-b1e6-4639-adcb-fb92c633beb6&quot;,&quot;properties&quot;:{&quot;noteIndex&quot;:0},&quot;isEdited&quot;:false,&quot;manualOverride&quot;:{&quot;isManuallyOverridden&quot;:false,&quot;citeprocText&quot;:&quot;(22,23)&quot;,&quot;manualOverrideText&quot;:&quot;&quot;},&quot;citationTag&quot;:&quot;MENDELEY_CITATION_v3_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&quot;,&quot;citationItems&quot;:[{&quot;id&quot;:&quot;30b51f4f-a883-35e2-9f4d-c9af93dca105&quot;,&quot;itemData&quot;:{&quot;type&quot;:&quot;webpage&quot;,&quot;id&quot;:&quot;30b51f4f-a883-35e2-9f4d-c9af93dca105&quot;,&quot;title&quot;:&quot;Pediatric Pain Management &quot;,&quot;author&quot;:[{&quot;family&quot;:&quot;Health Standards Organization&quot;,&quot;given&quot;:&quot;&quot;,&quot;parse-names&quot;:false,&quot;dropping-particle&quot;:&quot;&quot;,&quot;non-dropping-particle&quot;:&quot;&quot;}],&quot;issued&quot;:{&quot;date-parts&quot;:[[2023]]},&quot;container-title-short&quot;:&quot;&quot;},&quot;isTemporary&quot;:false},{&quot;id&quot;:&quot;7143be82-a938-349c-9510-23911c215c10&quot;,&quot;itemData&quot;:{&quot;type&quot;:&quot;webpage&quot;,&quot;id&quot;:&quot;7143be82-a938-349c-9510-23911c215c10&quot;,&quot;title&quot;:&quot;Procedural pain management in children &amp; youth: A toolkit for health professionals&quot;,&quot;author&quot;:[{&quot;family&quot;:&quot;Solutions for Kids in Pain&quot;,&quot;given&quot;:&quot;&quot;,&quot;parse-names&quot;:false,&quot;dropping-particle&quot;:&quot;&quot;,&quot;non-dropping-particle&quot;:&quot;&quot;}],&quot;issued&quot;:{&quot;date-parts&quot;:[[2023,3,31]]},&quot;page&quot;:&quot;xx-xx&quot;,&quot;container-title-short&quot;:&quot;&quot;},&quot;isTemporary&quot;:false}]},{&quot;citationID&quot;:&quot;MENDELEY_CITATION_0fdd2db5-f710-4ae3-afd4-69e22ae93517&quot;,&quot;properties&quot;:{&quot;noteIndex&quot;:0},&quot;isEdited&quot;:false,&quot;manualOverride&quot;:{&quot;isManuallyOverridden&quot;:false,&quot;citeprocText&quot;:&quot;(24)&quot;,&quot;manualOverrideText&quot;:&quot;&quot;},&quot;citationTag&quot;:&quot;MENDELEY_CITATION_v3_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&quot;,&quot;citationItems&quot;:[{&quot;id&quot;:&quot;cbaa1f16-a8d6-34ad-97ea-2b4e24efefaa&quot;,&quot;itemData&quot;:{&quot;type&quot;:&quot;article-journal&quot;,&quot;id&quot;:&quot;cbaa1f16-a8d6-34ad-97ea-2b4e24efefaa&quot;,&quot;title&quot;:&quot;Parents in Neonatal Pain Management—An International Survey of Parent-Delivered Interventions and Parental Pain Assessment&quot;,&quot;author&quot;:[{&quot;family&quot;:&quot;Ullsten&quot;,&quot;given&quot;:&quot;Alexandra&quot;,&quot;parse-names&quot;:false,&quot;dropping-particle&quot;:&quot;&quot;,&quot;non-dropping-particle&quot;:&quot;&quot;},{&quot;family&quot;:&quot;Beken&quot;,&quot;given&quot;:&quot;Serdar&quot;,&quot;parse-names&quot;:false,&quot;dropping-particle&quot;:&quot;&quot;,&quot;non-dropping-particle&quot;:&quot;&quot;},{&quot;family&quot;:&quot;Campbell-Yeo&quot;,&quot;given&quot;:&quot;Marsha&quot;,&quot;parse-names&quot;:false,&quot;dropping-particle&quot;:&quot;&quot;,&quot;non-dropping-particle&quot;:&quot;&quot;},{&quot;family&quot;:&quot;Cavallaro&quot;,&quot;given&quot;:&quot;Giacomo&quot;,&quot;parse-names&quot;:false,&quot;dropping-particle&quot;:&quot;&quot;,&quot;non-dropping-particle&quot;:&quot;&quot;},{&quot;family&quot;:&quot;Decembrino&quot;,&quot;given&quot;:&quot;Nunzia&quot;,&quot;parse-names&quot;:false,&quot;dropping-particle&quot;:&quot;&quot;,&quot;non-dropping-particle&quot;:&quot;&quot;},{&quot;family&quot;:&quot;Durrmeyer&quot;,&quot;given&quot;:&quot;Xavier&quot;,&quot;parse-names&quot;:false,&quot;dropping-particle&quot;:&quot;&quot;,&quot;non-dropping-particle&quot;:&quot;&quot;},{&quot;family&quot;:&quot;Garrido&quot;,&quot;given&quot;:&quot;Felipe&quot;,&quot;parse-names&quot;:false,&quot;dropping-particle&quot;:&quot;&quot;,&quot;non-dropping-particle&quot;:&quot;&quot;},{&quot;family&quot;:&quot;Kristjánsdóttir&quot;,&quot;given&quot;:&quot;Guðrún&quot;,&quot;parse-names&quot;:false,&quot;dropping-particle&quot;:&quot;&quot;,&quot;non-dropping-particle&quot;:&quot;&quot;},{&quot;family&quot;:&quot;Amponsah&quot;,&quot;given&quot;:&quot;Abigail&quot;,&quot;parse-names&quot;:false,&quot;dropping-particle&quot;:&quot;&quot;,&quot;non-dropping-particle&quot;:&quot;&quot;},{&quot;family&quot;:&quot;Lago&quot;,&quot;given&quot;:&quot;Paola&quot;,&quot;parse-names&quot;:false,&quot;dropping-particle&quot;:&quot;&quot;,&quot;non-dropping-particle&quot;:&quot;&quot;},{&quot;family&quot;:&quot;Haslund-Thomsen&quot;,&quot;given&quot;:&quot;Helle&quot;,&quot;parse-names&quot;:false,&quot;dropping-particle&quot;:&quot;&quot;,&quot;non-dropping-particle&quot;:&quot;&quot;},{&quot;family&quot;:&quot;Ojha&quot;,&quot;given&quot;:&quot;Shalini&quot;,&quot;parse-names&quot;:false,&quot;dropping-particle&quot;:&quot;&quot;,&quot;non-dropping-particle&quot;:&quot;&quot;},{&quot;family&quot;:&quot;Pölkki&quot;,&quot;given&quot;:&quot;Tarja&quot;,&quot;parse-names&quot;:false,&quot;dropping-particle&quot;:&quot;&quot;,&quot;non-dropping-particle&quot;:&quot;&quot;},{&quot;family&quot;:&quot;Gomez&quot;,&quot;given&quot;:&quot;Monica&quot;,&quot;parse-names&quot;:false,&quot;dropping-particle&quot;:&quot;&quot;,&quot;non-dropping-particle&quot;:&quot;&quot;},{&quot;family&quot;:&quot;Roue&quot;,&quot;given&quot;:&quot;Jean-Michel&quot;,&quot;parse-names&quot;:false,&quot;dropping-particle&quot;:&quot;&quot;,&quot;non-dropping-particle&quot;:&quot;&quot;},{&quot;family&quot;:&quot;Simons&quot;,&quot;given&quot;:&quot;Sinno&quot;,&quot;parse-names&quot;:false,&quot;dropping-particle&quot;:&quot;&quot;,&quot;non-dropping-particle&quot;:&quot;&quot;},{&quot;family&quot;:&quot;Slater&quot;,&quot;given&quot;:&quot;Rebeccah&quot;,&quot;parse-names&quot;:false,&quot;dropping-particle&quot;:&quot;&quot;,&quot;non-dropping-particle&quot;:&quot;&quot;},{&quot;family&quot;:&quot;Stenkjaer&quot;,&quot;given&quot;:&quot;Rikke-Louise&quot;,&quot;parse-names&quot;:false,&quot;dropping-particle&quot;:&quot;&quot;,&quot;non-dropping-particle&quot;:&quot;&quot;},{&quot;family&quot;:&quot;Ünal&quot;,&quot;given&quot;:&quot;Sezin&quot;,&quot;parse-names&quot;:false,&quot;dropping-particle&quot;:&quot;&quot;,&quot;non-dropping-particle&quot;:&quot;&quot;},{&quot;family&quot;:&quot;Bosch&quot;,&quot;given&quot;:&quot;Gerbrich&quot;,&quot;parse-names&quot;:false,&quot;dropping-particle&quot;:&quot;&quot;,&quot;non-dropping-particle&quot;:&quot;&quot;},{&quot;family&quot;:&quot;Wielenga&quot;,&quot;given&quot;:&quot;Joke&quot;,&quot;parse-names&quot;:false,&quot;dropping-particle&quot;:&quot;&quot;,&quot;non-dropping-particle&quot;:&quot;&quot;},{&quot;family&quot;:&quot;Eriksson&quot;,&quot;given&quot;:&quot;Mats&quot;,&quot;parse-names&quot;:false,&quot;dropping-particle&quot;:&quot;&quot;,&quot;non-dropping-particle&quot;:&quot;&quot;}],&quot;container-title&quot;:&quot;Children&quot;,&quot;DOI&quot;:&quot;10.3390/children11091105&quot;,&quot;ISSN&quot;:&quot;2227-9067&quot;,&quot;issued&quot;:{&quot;date-parts&quot;:[[2024,9,9]]},&quot;page&quot;:&quot;1105&quot;,&quot;abstract&quot;:&quot;&lt;p&gt;Background: While parent-delivered pain management has been demonstrated to effectively reduce neonatal procedural pain responses, little is known about to what extent it is utilized. Our aim was to explore the utilization of parents in neonatal pain management and investigate whether local guidelines promote parent-delivered interventions. Methods: A web-based survey was distributed to neonatal units worldwide. Results: The majority of the 303 responding neonatal intensive care units (NICUs) from 44 countries were situated in high-income countries from Europe and Central Asia. Of the responding units, 67% had local guidelines about neonatal pain management, and of these, 40% answered that parental involvement was recommended, 27% answered that the role of parents in pain management was mentioned as optional, and 32% responded that it was not mentioned in the guidelines. According to the free-text responses, parent-delivered interventions of skin-to-skin contact, breastfeeding, and parental live singing were the most frequently performed in the NICUs. Of the responding units, 65% answered that parents performed some form of pain management regularly or always. Conclusions: There appears to be some practice uptake of parent-delivered pain management to reduce neonatal pain in high-income countries. Additional incorporation of these interventions into NICU pain guidelines is needed, as well as a better understanding of the use of parent-delivered pain management in low- and middle-income countries.&lt;/p&gt;&quot;,&quot;issue&quot;:&quot;9&quot;,&quot;volume&quot;:&quot;11&quot;,&quot;container-title-short&quot;:&quot;&quot;},&quot;isTemporary&quot;:false}]},{&quot;citationID&quot;:&quot;MENDELEY_CITATION_6d515448-1fe4-483e-9f64-6b1e591c88f3&quot;,&quot;properties&quot;:{&quot;noteIndex&quot;:0},&quot;isEdited&quot;:false,&quot;manualOverride&quot;:{&quot;isManuallyOverridden&quot;:false,&quot;citeprocText&quot;:&quot;(25,26)&quot;,&quot;manualOverrideText&quot;:&quot;&quot;},&quot;citationTag&quot;:&quot;MENDELEY_CITATION_v3_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&quot;,&quot;citationItems&quot;:[{&quot;id&quot;:&quot;0fc10751-1cfd-3597-b970-f86334502341&quot;,&quot;itemData&quot;:{&quot;type&quot;:&quot;article-journal&quot;,&quot;id&quot;:&quot;0fc10751-1cfd-3597-b970-f86334502341&quot;,&quot;title&quot;:&quot;A scoping review of the epidemiology and treatment of painful procedures in neonates in the Neonatal Intensive Care Unit: What has changed over the past three decades?&quot;,&quot;author&quot;:[{&quot;family&quot;:&quot;Bueno&quot;,&quot;given&quot;:&quot;M&quot;,&quot;parse-names&quot;:false,&quot;dropping-particle&quot;:&quot;&quot;,&quot;non-dropping-particle&quot;:&quot;&quot;},{&quot;family&quot;:&quot;Rao&quot;,&quot;given&quot;:&quot;M&quot;,&quot;parse-names&quot;:false,&quot;dropping-particle&quot;:&quot;&quot;,&quot;non-dropping-particle&quot;:&quot;&quot;},{&quot;family&quot;:&quot;Aujla&quot;,&quot;given&quot;:&quot;P&quot;,&quot;parse-names&quot;:false,&quot;dropping-particle&quot;:&quot;&quot;,&quot;non-dropping-particle&quot;:&quot;&quot;},{&quot;family&quot;:&quot;Victor&quot;,&quot;given&quot;:&quot;C&quot;,&quot;parse-names&quot;:false,&quot;dropping-particle&quot;:&quot;&quot;,&quot;non-dropping-particle&quot;:&quot;&quot;},{&quot;family&quot;:&quot;Stevens&quot;,&quot;given&quot;:&quot;B&quot;,&quot;parse-names&quot;:false,&quot;dropping-particle&quot;:&quot;&quot;,&quot;non-dropping-particle&quot;:&quot;&quot;}],&quot;container-title&quot;:&quot;European Journal of Pain&quot;,&quot;issued&quot;:{&quot;date-parts&quot;:[[2024]]},&quot;container-title-short&quot;:&quot;&quot;},&quot;isTemporary&quot;:false},{&quot;id&quot;:&quot;2a639a52-8ec2-33cd-9f0f-e7491e3be5cf&quot;,&quot;itemData&quot;:{&quot;type&quot;:&quot;article-journal&quot;,&quot;id&quot;:&quot;2a639a52-8ec2-33cd-9f0f-e7491e3be5cf&quot;,&quot;title&quot;:&quot;Epidemiology of painful procedures performed in neonates: A systematic review of observational studies&quot;,&quot;author&quot;:[{&quot;family&quot;:&quot;Cruz&quot;,&quot;given&quot;:&quot;M.D.&quot;,&quot;parse-names&quot;:false,&quot;dropping-particle&quot;:&quot;&quot;,&quot;non-dropping-particle&quot;:&quot;&quot;},{&quot;family&quot;:&quot;Fernandes&quot;,&quot;given&quot;:&quot;A.M.&quot;,&quot;parse-names&quot;:false,&quot;dropping-particle&quot;:&quot;&quot;,&quot;non-dropping-particle&quot;:&quot;&quot;},{&quot;family&quot;:&quot;Oliveira&quot;,&quot;given&quot;:&quot;C.R.&quot;,&quot;parse-names&quot;:false,&quot;dropping-particle&quot;:&quot;&quot;,&quot;non-dropping-particle&quot;:&quot;&quot;}],&quot;container-title&quot;:&quot;European Journal of Pain&quot;,&quot;accessed&quot;:{&quot;date-parts&quot;:[[2018,8,28]]},&quot;DOI&quot;:&quot;10.1002/ejp.757&quot;,&quot;ISSN&quot;:&quot;1090-3801&quot;,&quot;URL&quot;:&quot;https://onlinelibrary.wiley.com/doi/10.1002/ejp.757&quot;,&quot;issued&quot;:{&quot;date-parts&quot;:[[2016,4,29]]},&quot;page&quot;:&quot;489-498&quot;,&quot;abstract&quot;:&quot;BACKGROUND AND OBJECTIVE Procedural pain in neonates has been a concern in the last two decades. The purpose of this review was to provide a critical appraisal and a synthesis of the published epidemiological studies about procedural pain in neonates admitted to intensive care units. The aims were to determine the frequency of painful procedures and pain management interventions as well as to identify their predictors. DATABASES AND DATA TREATMENT Academic Search, CINAHL, LILACS, Medic Latina, MEDLINE and SciELO databases were searched for observational studies on procedural pain in neonates admitted to intensive care units. Studies in which neonatal data could not be extracted from the paediatric population were excluded. RESULTS Eighteen studies were included in the review. Six studies with the same study duration, the first 14 days of the neonate life or admission in the unit of care, identified 6832 to 42,413 invasive procedures, with an average of 7.5-17.3 per neonate per day. The most frequent procedures were heel lance, suctioning, venepuncture and insertion of peripheral venous catheter. Pharmacological and nonpharmacological approaches were inconsistently applied. Predictors of the frequency of procedures and analgesic use included the neonate's clinical condition, day of unit stay, type of procedure, parental presence and pain assessment. The existence of pain protocols was not a predictor of analgesia. CONCLUSIONS Painful procedures were performed frequently and often with inadequate pain management. Unlike neonate clinical factors, organizational factors may be modified to promote a context of care more favourable to pain management.&quot;,&quot;issue&quot;:&quot;4&quot;,&quot;volume&quot;:&quot;20&quot;,&quot;container-title-short&quot;:&quot;&quot;},&quot;isTemporary&quot;:false}]},{&quot;citationID&quot;:&quot;MENDELEY_CITATION_e4c8daab-c7f2-4d6f-9e27-d13e65a22741&quot;,&quot;properties&quot;:{&quot;noteIndex&quot;:0},&quot;isEdited&quot;:false,&quot;manualOverride&quot;:{&quot;isManuallyOverridden&quot;:false,&quot;citeprocText&quot;:&quot;(27)&quot;,&quot;manualOverrideText&quot;:&quot;&quot;},&quot;citationTag&quot;:&quot;MENDELEY_CITATION_v3_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&quot;,&quot;citationItems&quot;:[{&quot;id&quot;:&quot;05ef1167-ac90-3f1e-8143-5acaac6f7adc&quot;,&quot;itemData&quot;:{&quot;type&quot;:&quot;article-journal&quot;,&quot;id&quot;:&quot;05ef1167-ac90-3f1e-8143-5acaac6f7adc&quot;,&quot;title&quot;:&quot;A refined compilation of implementation strategies: results from the Expert Recommendations for Implementing Change (ERIC) project&quot;,&quot;author&quot;:[{&quot;family&quot;:&quot;Powell&quot;,&quot;given&quot;:&quot;Byron J&quot;,&quot;parse-names&quot;:false,&quot;dropping-particle&quot;:&quot;&quot;,&quot;non-dropping-particle&quot;:&quot;&quot;},{&quot;family&quot;:&quot;Waltz&quot;,&quot;given&quot;:&quot;Thomas J&quot;,&quot;parse-names&quot;:false,&quot;dropping-particle&quot;:&quot;&quot;,&quot;non-dropping-particle&quot;:&quot;&quot;},{&quot;family&quot;:&quot;Chinman&quot;,&quot;given&quot;:&quot;Matthew J&quot;,&quot;parse-names&quot;:false,&quot;dropping-particle&quot;:&quot;&quot;,&quot;non-dropping-particle&quot;:&quot;&quot;},{&quot;family&quot;:&quot;Damschroder&quot;,&quot;given&quot;:&quot;Laura J&quot;,&quot;parse-names&quot;:false,&quot;dropping-particle&quot;:&quot;&quot;,&quot;non-dropping-particle&quot;:&quot;&quot;},{&quot;family&quot;:&quot;Smith&quot;,&quot;given&quot;:&quot;Jeffrey L&quot;,&quot;parse-names&quot;:false,&quot;dropping-particle&quot;:&quot;&quot;,&quot;non-dropping-particle&quot;:&quot;&quot;},{&quot;family&quot;:&quot;Matthieu&quot;,&quot;given&quot;:&quot;Monica M&quot;,&quot;parse-names&quot;:false,&quot;dropping-particle&quot;:&quot;&quot;,&quot;non-dropping-particle&quot;:&quot;&quot;},{&quot;family&quot;:&quot;Proctor&quot;,&quot;given&quot;:&quot;Enola K&quot;,&quot;parse-names&quot;:false,&quot;dropping-particle&quot;:&quot;&quot;,&quot;non-dropping-particle&quot;:&quot;&quot;},{&quot;family&quot;:&quot;Kirchner&quot;,&quot;given&quot;:&quot;JoAnn E&quot;,&quot;parse-names&quot;:false,&quot;dropping-particle&quot;:&quot;&quot;,&quot;non-dropping-particle&quot;:&quot;&quot;}],&quot;container-title&quot;:&quot;Implementation Science&quot;,&quot;DOI&quot;:&quot;10.1186/s13012-015-0209-1&quot;,&quot;ISSN&quot;:&quot;1748-5908&quot;,&quot;issued&quot;:{&quot;date-parts&quot;:[[2015,12,12]]},&quot;page&quot;:&quot;21&quot;,&quot;issue&quot;:&quot;1&quot;,&quot;volume&quot;:&quot;10&quot;,&quot;container-title-short&quot;:&quot;&quot;},&quot;isTemporary&quot;:false}]},{&quot;citationID&quot;:&quot;MENDELEY_CITATION_0b2e086b-7dae-4baf-9841-dfde26cf0dbc&quot;,&quot;properties&quot;:{&quot;noteIndex&quot;:0},&quot;isEdited&quot;:false,&quot;manualOverride&quot;:{&quot;isManuallyOverridden&quot;:false,&quot;citeprocText&quot;:&quot;(6,8,9,12)&quot;,&quot;manualOverrideText&quot;:&quot;&quot;},&quot;citationTag&quot;:&quot;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&quot;,&quot;citationItems&quot;:[{&quot;id&quot;:&quot;2bcebd64-7a02-3391-a3ec-fe5680c7df84&quot;,&quot;itemData&quot;:{&quot;type&quot;:&quot;article-journal&quot;,&quot;id&quot;:&quot;2bcebd64-7a02-3391-a3ec-fe5680c7df84&quot;,&quot;title&quot;:&quot;Pain in hospitalized children: Effect of a multidimensional knowledge translation strategy on pain process and clinical outcomes.&quot;,&quot;author&quot;:[{&quot;family&quot;:&quot;Stevens&quot;,&quot;given&quot;:&quot;Bonnie J&quot;,&quot;parse-names&quot;:false,&quot;dropping-particle&quot;:&quot;&quot;,&quot;non-dropping-particle&quot;:&quot;&quot;},{&quot;family&quot;:&quot;Yamada&quot;,&quot;given&quot;:&quot;Janet&quot;,&quot;parse-names&quot;:false,&quot;dropping-particle&quot;:&quot;&quot;,&quot;non-dropping-particle&quot;:&quot;&quot;},{&quot;family&quot;:&quot;Estabrooks&quot;,&quot;given&quot;:&quot;Carole A&quot;,&quot;parse-names&quot;:false,&quot;dropping-particle&quot;:&quot;&quot;,&quot;non-dropping-particle&quot;:&quot;&quot;},{&quot;family&quot;:&quot;Stinson&quot;,&quot;given&quot;:&quot;Jennifer&quot;,&quot;parse-names&quot;:false,&quot;dropping-particle&quot;:&quot;&quot;,&quot;non-dropping-particle&quot;:&quot;&quot;},{&quot;family&quot;:&quot;Campbell&quot;,&quot;given&quot;:&quot;Fiona&quot;,&quot;parse-names&quot;:false,&quot;dropping-particle&quot;:&quot;&quot;,&quot;non-dropping-particle&quot;:&quot;&quot;},{&quot;family&quot;:&quot;Scott&quot;,&quot;given&quot;:&quot;Shannon D&quot;,&quot;parse-names&quot;:false,&quot;dropping-particle&quot;:&quot;&quot;,&quot;non-dropping-particle&quot;:&quot;&quot;},{&quot;family&quot;:&quot;Cummings&quot;,&quot;given&quot;:&quot;Greta&quot;,&quot;parse-names&quot;:false,&quot;dropping-particle&quot;:&quot;&quot;,&quot;non-dropping-particle&quot;:&quot;&quot;},{&quot;family&quot;:&quot;CIHR Team in Children’s Pain&quot;,&quot;given&quot;:&quot;&quot;,&quot;parse-names&quot;:false,&quot;dropping-particle&quot;:&quot;&quot;,&quot;non-dropping-particle&quot;:&quot;&quot;}],&quot;container-title&quot;:&quot;Pain&quot;,&quot;container-title-short&quot;:&quot;Pain&quot;,&quot;accessed&quot;:{&quot;date-parts&quot;:[[2018,5,14]]},&quot;DOI&quot;:&quot;10.1016/j.pain.2013.09.007&quot;,&quot;ISSN&quot;:&quot;1872-6623&quot;,&quot;PMID&quot;:&quot;24021861&quot;,&quot;URL&quot;:&quot;http://content.wkhealth.com/linkback/openurl?sid=WKPTLP:landingpage&amp;an=00006396-201401000-00013&quot;,&quot;issued&quot;:{&quot;date-parts&quot;:[[2014,1]]},&quot;page&quot;:&quot;60-8&quot;,&quot;abstract&quot;:&quot;Hospitalized children frequently receive inadequate pain assessment and management despite substantial evidence to support effective pediatric pain practices. The objective of this study was to determine the effect of a multidimensional knowledge translation intervention, Evidence-based Practice for Improving Quality (EPIQ), on procedural pain practices and clinical outcomes for children hospitalized in medical, surgical and critical care units. A prospective cohort study compared 16 interventions using EPIQ and 16 standard care (SC) units in 8 Canadian pediatric hospitals. Chart reviews at baseline (time 1) and intervention completion (time 2) determined the nature and frequency of painful procedures and of pain assessment and pain management practices. Trained pain experts evaluated pain intensity 6 months post-intervention (time 3) during routine, scheduled painful procedures. Generalized estimating equation models compared changes in outcomes between EPIQ and SC units over time. EPIQ units used significantly more validated pain assessment tools (P&lt;0.001) and had a greater proportion of patients who received analgesics (P=0.03) and physical pain management strategies (P=0.02). Mean pain intensity scores were significantly lower in the EPIQ group (P=0.03). Comparisons of moderate (4-6/10) and severe (7-10/10) pain, controlling for child and unit level factors, indicated that the odds of having severe pain were 51% less for children in the EPIQ group (adjusted OR: 0.49, 95% CI: 0.26-0.83; P=0.009). EPIQ was effective in improving practice and clinical outcomes for hospitalized children. Additional exploration of the influence of contextual factors on research use in hospital settings is required to explain the variability in pain processes and clinical outcomes.&quot;,&quot;issue&quot;:&quot;1&quot;,&quot;volume&quot;:&quot;155&quot;},&quot;isTemporary&quot;:false},{&quot;id&quot;:&quot;64ca8021-c2d3-334a-8d64-dab5195a370a&quot;,&quot;itemData&quot;:{&quot;type&quot;:&quot;article-journal&quot;,&quot;id&quot;:&quot;64ca8021-c2d3-334a-8d64-dab5195a370a&quot;,&quot;title&quot;:&quot;Implementation of multidimensional knowledge translation strategies to improve procedural pain in hospitalized children.&quot;,&quot;author&quot;:[{&quot;family&quot;:&quot;Stevens&quot;,&quot;given&quot;:&quot;Bonnie J&quot;,&quot;parse-names&quot;:false,&quot;dropping-particle&quot;:&quot;&quot;,&quot;non-dropping-particle&quot;:&quot;&quot;},{&quot;family&quot;:&quot;Yamada&quot;,&quot;given&quot;:&quot;Janet&quot;,&quot;parse-names&quot;:false,&quot;dropping-particle&quot;:&quot;&quot;,&quot;non-dropping-particle&quot;:&quot;&quot;},{&quot;family&quot;:&quot;Promislow&quot;,&quot;given&quot;:&quot;Sara&quot;,&quot;parse-names&quot;:false,&quot;dropping-particle&quot;:&quot;&quot;,&quot;non-dropping-particle&quot;:&quot;&quot;},{&quot;family&quot;:&quot;Stinson&quot;,&quot;given&quot;:&quot;Jennifer&quot;,&quot;parse-names&quot;:false,&quot;dropping-particle&quot;:&quot;&quot;,&quot;non-dropping-particle&quot;:&quot;&quot;},{&quot;family&quot;:&quot;Harrison&quot;,&quot;given&quot;:&quot;Denise&quot;,&quot;parse-names&quot;:false,&quot;dropping-particle&quot;:&quot;&quot;,&quot;non-dropping-particle&quot;:&quot;&quot;},{&quot;family&quot;:&quot;Victor&quot;,&quot;given&quot;:&quot;J Charles&quot;,&quot;parse-names&quot;:false,&quot;dropping-particle&quot;:&quot;&quot;,&quot;non-dropping-particle&quot;:&quot;&quot;},{&quot;family&quot;:&quot;Members of the CIHR Team in Children’s Pain&quot;,&quot;given&quot;:&quot;&quot;,&quot;parse-names&quot;:false,&quot;dropping-particle&quot;:&quot;&quot;,&quot;non-dropping-particle&quot;:&quot;&quot;}],&quot;container-title&quot;:&quot;Implementation science : IS&quot;,&quot;accessed&quot;:{&quot;date-parts&quot;:[[2018,5,14]]},&quot;DOI&quot;:&quot;10.1186/s13012-014-0120-1&quot;,&quot;ISSN&quot;:&quot;1748-5908&quot;,&quot;PMID&quot;:&quot;25928349&quot;,&quot;URL&quot;:&quot;http://implementationscience.biomedcentral.com/articles/10.1186/s13012-014-0120-1&quot;,&quot;issued&quot;:{&quot;date-parts&quot;:[[2014,11,25]]},&quot;page&quot;:&quot;120&quot;,&quot;abstract&quot;:&quot;BACKGROUND Despite extensive research, institutional policies, and practice guidelines, procedural pain remains undertreated in hospitalized children. Knowledge translation (KT) strategies have been employed to bridge the research to practice gap with varying success. The most effective single or combination of KT strategies has not been found. A multifaceted KT intervention, Evidence-based Practice for Improving Quality (EPIQ), that included tailored KT strategies was effective in improving pain practices and clinical outcomes at the unit level in a prospective comparative cohort study in 32 hospital units (16 EPIQ intervention and 16 Standard Care), in eight pediatric hospitals in Canada. In a study of the 16 EPIQ units (two at each hospital) only, the objectives were to: determine the effectiveness of evidence-based KT strategies implemented to achieve unit aims; describe the KT strategies implemented and their influence on pain assessment and management across unit types; and identify facilitators and barriers to their implementation. METHODS Data were collected from each EPIQ intervention unit on targeted pain practices and KT strategies implemented, through chart review and a process evaluation checklist, following four intervention cycles over a 15-month period. RESULTS Following the completion of the four cycle intervention, 78% of 23 targeted pain practice aims across units were achieved within 80% of the stated aims. A statistically significant improvement was found in the proportion of children receiving pain assessment and management, regardless of pre-determined aims (p &lt; 0.001). The median number of KT strategies implemented was 35 and included reminders, educational outreach and materials, and audit and feedback. Units successful in achieving their aims implemented more KT strategies than units that did not. No specific type of single or combination of KT strategies was more effective in improving pain assessment and management outcomes. Tailoring KT strategies to unit context, support from unit leadership, staff engagement, and dedicated time and resources were identified as facilitating effective implementation of the strategies. CONCLUSIONS Further research is required to better understand implementation outcomes, such as feasibility and fidelity, how context influences the effectiveness of multifaceted KT strategies, and the sustainability of improved pain practices and outcomes over time.&quot;,&quot;issue&quot;:&quot;1&quot;,&quot;volume&quot;:&quot;9&quot;,&quot;container-title-short&quot;:&quot;Implement Sci&quot;},&quot;isTemporary&quot;:false},{&quot;id&quot;:&quot;f5aabd70-8d97-387e-8e16-24f0d99d5b52&quot;,&quot;itemData&quot;:{&quot;type&quot;:&quot;article-journal&quot;,&quot;id&quot;:&quot;f5aabd70-8d97-387e-8e16-24f0d99d5b52&quot;,&quot;title&quot;:&quot;Usability, acceptability, and feasibility of the Implementation of Infant Pain Practice Change (ImPaC) Resource.&quot;,&quot;author&quot;:[{&quot;family&quot;:&quot;Bueno&quot;,&quot;given&quot;:&quot;Mariana&quot;,&quot;parse-names&quot;:false,&quot;dropping-particle&quot;:&quot;&quot;,&quot;non-dropping-particle&quot;:&quot;&quot;},{&quot;family&quot;:&quot;Stevens&quot;,&quot;given&quot;:&quot;Bonnie&quot;,&quot;parse-names&quot;:false,&quot;dropping-particle&quot;:&quot;&quot;,&quot;non-dropping-particle&quot;:&quot;&quot;},{&quot;family&quot;:&quot;Rao&quot;,&quot;given&quot;:&quot;Megha&quot;,&quot;parse-names&quot;:false,&quot;dropping-particle&quot;:&quot;&quot;,&quot;non-dropping-particle&quot;:&quot;&quot;},{&quot;family&quot;:&quot;Riahi&quot;,&quot;given&quot;:&quot;Shirine&quot;,&quot;parse-names&quot;:false,&quot;dropping-particle&quot;:&quot;&quot;,&quot;non-dropping-particle&quot;:&quot;&quot;},{&quot;family&quot;:&quot;Lanese&quot;,&quot;given&quot;:&quot;Alexa&quot;,&quot;parse-names&quot;:false,&quot;dropping-particle&quot;:&quot;&quot;,&quot;non-dropping-particle&quot;:&quot;&quot;},{&quot;family&quot;:&quot;Li&quot;,&quot;given&quot;:&quot;Shelly-Anne&quot;,&quot;parse-names&quot;:false,&quot;dropping-particle&quot;:&quot;&quot;,&quot;non-dropping-particle&quot;:&quot;&quot;},{&quot;family&quot;:&quot;CIHR ImPaC Resource Team&quot;,&quot;given&quot;:&quot;&quot;,&quot;parse-names&quot;:false,&quot;dropping-particle&quot;:&quot;&quot;,&quot;non-dropping-particle&quot;:&quot;&quot;}],&quot;container-title&quot;:&quot;Paediatric &amp; neonatal pain&quot;,&quot;accessed&quot;:{&quot;date-parts&quot;:[[2024,3,5]]},&quot;DOI&quot;:&quot;10.1002/pne2.12027&quot;,&quot;ISSN&quot;:&quot;2637-3807&quot;,&quot;PMID&quot;:&quot;35547024&quot;,&quot;URL&quot;:&quot;http://www.ncbi.nlm.nih.gov/pubmed/35547024&quot;,&quot;issued&quot;:{&quot;date-parts&quot;:[[2020,9]]},&quot;page&quot;:&quot;82-92&quot;,&quot;abstract&quot;:&quot;The Implementation of Infant Pain Practice (ImPaC) Resource is an eHealth tool designed to support infant pain practice change and ultimately enhance pain outcomes. The aim of this study was to determine users' perspectives on usability, acceptability, and feasibility of the ImPaC Resource. A descriptive prospective mixed-methods quality improvement study was conducted at a pediatric hospital in Canada. Individual \&quot;think aloud\&quot; interviews were conducted in a nonclinical environment (Phase A); \&quot;near live\&quot; testing was conducted while users interacted with the Resource in clinical setting (Phase B); individual \&quot;think-aloud\&quot; interviews were conducted in a nonclinical environment (Phase C). Outcomes included usability (System Usability Scale-SUS), acceptability (Acceptability E-Scale-AES), and feasibility. Interview transcripts were coded per a priori themes using deductive content analysis to create a structured categorization matrix. In Phase A, 10 clinicians interacted with the Resource in individual sessions. Median SUS score was 73.75 (range 52.5-92.5). In Phase B, four clinicians implemented the Resource in the neonatal intensive care unit (NICU) over 4 months. Median SUS score was 85 (82.5-92.5), and median AES score was 24 (21-24). In Phase C, an enhanced prototype was produced, and the same users from Phase B navigated the Resource in individual sessions. Median SUS score was 88.75 (85-95), and median AES score was 27.5 (25-29). Users considered the Resource as feasible for implementation, easy to navigate, engaging, intuitive, comprehensive, and evidence-based. Users highlighted the potential transferability of the Resource to other contexts and settings. The enhanced version of the ImPaC Resource was usable, acceptable, feasible, and met users' expectations and requirements. Results lead the way for evaluation of the Resource in a nationwide cluster randomized trial including 18 NICUs. This knowledge-rich platform is expected to enhance infant pain practices and outcomes in diverse clinical settings.&quot;,&quot;publisher&quot;:&quot;Wiley&quot;,&quot;issue&quot;:&quot;3&quot;,&quot;volume&quot;:&quot;2&quot;,&quot;container-title-short&quot;:&quot;&quot;},&quot;isTemporary&quot;:false},{&quot;id&quot;:&quot;b780ea55-930e-3795-9c78-9d69e102b946&quot;,&quot;itemData&quot;:{&quot;type&quot;:&quot;article-journal&quot;,&quot;id&quot;:&quot;b780ea55-930e-3795-9c78-9d69e102b946&quot;,&quot;title&quot;:&quot;A cluster randomized clinical trial to evaluate the effectiveness of the Implementation of Infant Pain Practice Change (ImPaC) Resource to improve pain practices in hospitalized infants: A study protocol&quot;,&quot;author&quot;:[{&quot;family&quot;:&quot;Bueno&quot;,&quot;given&quot;:&quot;Mariana&quot;,&quot;parse-names&quot;:false,&quot;dropping-particle&quot;:&quot;&quot;,&quot;non-dropping-particle&quot;:&quot;&quot;},{&quot;family&quot;:&quot;Stevens&quot;,&quot;given&quot;:&quot;Bonnie&quot;,&quot;parse-names&quot;:false,&quot;dropping-particle&quot;:&quot;&quot;,&quot;non-dropping-particle&quot;:&quot;&quot;},{&quot;family&quot;:&quot;Barwick&quot;,&quot;given&quot;:&quot;Melanie A.&quot;,&quot;parse-names&quot;:false,&quot;dropping-particle&quot;:&quot;&quot;,&quot;non-dropping-particle&quot;:&quot;&quot;},{&quot;family&quot;:&quot;Riahi&quot;,&quot;given&quot;:&quot;Shirine&quot;,&quot;parse-names&quot;:false,&quot;dropping-particle&quot;:&quot;&quot;,&quot;non-dropping-particle&quot;:&quot;&quot;},{&quot;family&quot;:&quot;Li&quot;,&quot;given&quot;:&quot;Shelly Anne&quot;,&quot;parse-names&quot;:false,&quot;dropping-particle&quot;:&quot;&quot;,&quot;non-dropping-particle&quot;:&quot;&quot;},{&quot;family&quot;:&quot;Lanese&quot;,&quot;given&quot;:&quot;Alexa&quot;,&quot;parse-names&quot;:false,&quot;dropping-particle&quot;:&quot;&quot;,&quot;non-dropping-particle&quot;:&quot;&quot;},{&quot;family&quot;:&quot;Willan&quot;,&quot;given&quot;:&quot;Andrew R.&quot;,&quot;parse-names&quot;:false,&quot;dropping-particle&quot;:&quot;&quot;,&quot;non-dropping-particle&quot;:&quot;&quot;},{&quot;family&quot;:&quot;Synnes&quot;,&quot;given&quot;:&quot;Anne&quot;,&quot;parse-names&quot;:false,&quot;dropping-particle&quot;:&quot;&quot;,&quot;non-dropping-particle&quot;:&quot;&quot;},{&quot;family&quot;:&quot;Estabrooks&quot;,&quot;given&quot;:&quot;Carole A.&quot;,&quot;parse-names&quot;:false,&quot;dropping-particle&quot;:&quot;&quot;,&quot;non-dropping-particle&quot;:&quot;&quot;},{&quot;family&quot;:&quot;Chambers&quot;,&quot;given&quot;:&quot;Christine T.&quot;,&quot;parse-names&quot;:false,&quot;dropping-particle&quot;:&quot;&quot;,&quot;non-dropping-particle&quot;:&quot;&quot;},{&quot;family&quot;:&quot;Harrison&quot;,&quot;given&quot;:&quot;Denise&quot;,&quot;parse-names&quot;:false,&quot;dropping-particle&quot;:&quot;&quot;,&quot;non-dropping-particle&quot;:&quot;&quot;},{&quot;family&quot;:&quot;Yamada&quot;,&quot;given&quot;:&quot;Janet&quot;,&quot;parse-names&quot;:false,&quot;dropping-particle&quot;:&quot;&quot;,&quot;non-dropping-particle&quot;:&quot;&quot;},{&quot;family&quot;:&quot;Stinson&quot;,&quot;given&quot;:&quot;Jennifer&quot;,&quot;parse-names&quot;:false,&quot;dropping-particle&quot;:&quot;&quot;,&quot;non-dropping-particle&quot;:&quot;&quot;},{&quot;family&quot;:&quot;Campbell-Yeo&quot;,&quot;given&quot;:&quot;Marsha&quot;,&quot;parse-names&quot;:false,&quot;dropping-particle&quot;:&quot;&quot;,&quot;non-dropping-particle&quot;:&quot;&quot;},{&quot;family&quot;:&quot;Noel&quot;,&quot;given&quot;:&quot;Melanie&quot;,&quot;parse-names&quot;:false,&quot;dropping-particle&quot;:&quot;&quot;,&quot;non-dropping-particle&quot;:&quot;&quot;},{&quot;family&quot;:&quot;Gibbins&quot;,&quot;given&quot;:&quot;Sharyn&quot;,&quot;parse-names&quot;:false,&quot;dropping-particle&quot;:&quot;&quot;,&quot;non-dropping-particle&quot;:&quot;&quot;},{&quot;family&quot;:&quot;Lemay&quot;,&quot;given&quot;:&quot;Sylvie&quot;,&quot;parse-names&quot;:false,&quot;dropping-particle&quot;:&quot;&quot;,&quot;non-dropping-particle&quot;:&quot;&quot;},{&quot;family&quot;:&quot;Isaranuwatchai&quot;,&quot;given&quot;:&quot;Wanrudee&quot;,&quot;parse-names&quot;:false,&quot;dropping-particle&quot;:&quot;&quot;,&quot;non-dropping-particle&quot;:&quot;&quot;}],&quot;container-title&quot;:&quot;Trials&quot;,&quot;accessed&quot;:{&quot;date-parts&quot;:[[2024,3,5]]},&quot;DOI&quot;:&quot;10.1186/s13063-019-3782-9&quot;,&quot;ISSN&quot;:&quot;17456215&quot;,&quot;PMID&quot;:&quot;31907017&quot;,&quot;issued&quot;:{&quot;date-parts&quot;:[[2020,1,6]]},&quot;abstract&quot;:&quot;Background: Hospitalized infants undergo multiple painful procedures daily. Despite the significant evidence, procedural pain assessment and management continues to be suboptimal. Repetitive and untreated pain at this vital developmental juncture is associated with negative behavioral and neurodevelopmental consequences. To address this knowledge to practice gap, we developed the web-based Implementation of Infant Pain Practice Change (ImPaC) Resource to guide change in healthcare professionals' pain practice behaviors. This protocol describes the evaluation of the intervention effectiveness and implementation of the Resource and how organizational context influences outcomes. Methods: An effectiveness-implementation hybrid type 1 design, blending a cluster randomized clinical trial and a mixed-methods implementation study will be used. Eighteen Neonatal Intensive Care Units (NICUs) across Canada will be randomized to intervention (INT) or standard practice (SP) groups. NICUs in the INT group will receive the Resource for six months; those in the SP group will continue with practice as usual and will be offered the Resource after a six-month waiting period. Data analysts will be blinded to group allocation. To address the intervention effectiveness, the INT and SP groups will be compared on clinical outcomes including the proportion of infants who have procedural pain assessed and managed, and the frequency and nature of painful procedures. Data will be collected at baseline (before randomization) and at completion of the intervention (six months). Implementation outcomes (feasibility, fidelity, implementation cost, and reach) will be measured at completion of the intervention. Sustainability will be assessed at six and 12 months following the intervention. Organizational context will be assessed to examine its influence on intervention and implementation outcomes. Discussion: This mixed-methods study aims to determine the effectiveness and the implementation of a multifaceted online strategy for changing healthcare professionals' pain practices for hospitalized infants. Implementation strategies that are easily and effectively implemented are important for sustained change. The results will inform healthcare professionals and decision-makers on how to address the challenges of implementing the Resource within various organizational contexts. Trial registration: ClinicalTrials.gov, NCT03825822. Registered 31 January 2019.&quot;,&quot;publisher&quot;:&quot;BioMed Central Ltd.&quot;,&quot;issue&quot;:&quot;1&quot;,&quot;volume&quot;:&quot;21&quot;,&quot;container-title-short&quot;:&quot;Trials&quot;},&quot;isTemporary&quot;:false}]},{&quot;citationID&quot;:&quot;MENDELEY_CITATION_968e40ce-4e34-4c26-a885-c613a08a8bf8&quot;,&quot;properties&quot;:{&quot;noteIndex&quot;:0},&quot;isEdited&quot;:false,&quot;manualOverride&quot;:{&quot;isManuallyOverridden&quot;:false,&quot;citeprocText&quot;:&quot;(28)&quot;,&quot;manualOverrideText&quot;:&quot;&quot;},&quot;citationTag&quot;:&quot;MENDELEY_CITATION_v3_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&quot;,&quot;citationItems&quot;:[{&quot;id&quot;:&quot;4dbf629a-4a8c-3dc2-9a5d-f2b7a7ed2b27&quot;,&quot;itemData&quot;:{&quot;type&quot;:&quot;article-journal&quot;,&quot;id&quot;:&quot;4dbf629a-4a8c-3dc2-9a5d-f2b7a7ed2b27&quot;,&quot;title&quot;:&quot;The updated Consolidated Framework for Implementation Research based on user feedback&quot;,&quot;author&quot;:[{&quot;family&quot;:&quot;Damschroder&quot;,&quot;given&quot;:&quot;Laura J.&quot;,&quot;parse-names&quot;:false,&quot;dropping-particle&quot;:&quot;&quot;,&quot;non-dropping-particle&quot;:&quot;&quot;},{&quot;family&quot;:&quot;Reardon&quot;,&quot;given&quot;:&quot;Caitlin M.&quot;,&quot;parse-names&quot;:false,&quot;dropping-particle&quot;:&quot;&quot;,&quot;non-dropping-particle&quot;:&quot;&quot;},{&quot;family&quot;:&quot;Widerquist&quot;,&quot;given&quot;:&quot;Marilla A.Opra&quot;,&quot;parse-names&quot;:false,&quot;dropping-particle&quot;:&quot;&quot;,&quot;non-dropping-particle&quot;:&quot;&quot;},{&quot;family&quot;:&quot;Lowery&quot;,&quot;given&quot;:&quot;Julie&quot;,&quot;parse-names&quot;:false,&quot;dropping-particle&quot;:&quot;&quot;,&quot;non-dropping-particle&quot;:&quot;&quot;}],&quot;container-title&quot;:&quot;Implementation Science&quot;,&quot;DOI&quot;:&quot;10.1186/s13012-022-01245-0&quot;,&quot;ISSN&quot;:&quot;17485908&quot;,&quot;PMID&quot;:&quot;36309746&quot;,&quot;issued&quot;:{&quot;date-parts&quot;:[[2022,12,1]]},&quot;abstract&quot;:&quot;Background: 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 Methods: User feedback was obtained from two sources: (1) a literature review with a systematic search; and (2) a survey of authors who used the CFIR in a published study. Data were combined across both sources and reviewed to identify themes; a consensus approach was used to finalize all CFIR updates. The VA Ann Arbor Healthcare System IRB declared this study exempt from the requirements of 38 CFR 16 based on category 2. Results: The systematic search yielded 376 articles that contained the CFIR in the title and/or abstract and 334 unique authors with contact information; 59 articles included feedback on the CFIR. Forty percent (n = 134/334) of authors completed the survey. The CFIR received positive ratings on most framework sensibility items (e.g., applicability, usability), but respondents also provided recommendations for changes. Overall, updates to the CFIR include revisions to existing domains and constructs as well as the addition, removal, or relocation of constructs. These changes address important critiques of the CFIR, including better centering innovation recipients and adding determinants to equity in implementation. Conclusion: The updates in the CFIR reflect feedback from a growing community of CFIR users. Although there are many updates, constructs can be mapped back to the original CFIR to ensure longitudinal consistency. We encourage users to continue critiquing the CFIR, facilitating the evolution of the framework as implementation science advances.&quot;,&quot;publisher&quot;:&quot;BioMed Central Ltd&quot;,&quot;issue&quot;:&quot;1&quot;,&quot;volume&quot;:&quot;17&quot;,&quot;container-title-short&quot;:&quot;&quot;},&quot;isTemporary&quot;:false}]},{&quot;citationID&quot;:&quot;MENDELEY_CITATION_7febf657-db96-4a9e-8d09-152bff668d06&quot;,&quot;properties&quot;:{&quot;noteIndex&quot;:0},&quot;isEdited&quot;:false,&quot;manualOverride&quot;:{&quot;isManuallyOverridden&quot;:false,&quot;citeprocText&quot;:&quot;(29)&quot;,&quot;manualOverrideText&quot;:&quot;&quot;},&quot;citationTag&quot;:&quot;MENDELEY_CITATION_v3_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&quot;,&quot;citationItems&quot;:[{&quot;id&quot;:&quot;5d3a3cd6-897a-3442-ab1f-d64b14b94f94&quot;,&quot;itemData&quot;:{&quot;type&quot;:&quot;article-journal&quot;,&quot;id&quot;:&quot;5d3a3cd6-897a-3442-ab1f-d64b14b94f94&quot;,&quot;title&quot;:&quot;The COVID-related mental health load of neonatal healthcare professionals: a multicenter study in Italy&quot;,&quot;author&quot;:[{&quot;family&quot;:&quot;Gagliardi&quot;,&quot;given&quot;:&quot;Luigi&quot;,&quot;parse-names&quot;:false,&quot;dropping-particle&quot;:&quot;&quot;,&quot;non-dropping-particle&quot;:&quot;&quot;},{&quot;family&quot;:&quot;Grumi&quot;,&quot;given&quot;:&quot;Serena&quot;,&quot;parse-names&quot;:false,&quot;dropping-particle&quot;:&quot;&quot;,&quot;non-dropping-particle&quot;:&quot;&quot;},{&quot;family&quot;:&quot;Gentile&quot;,&quot;given&quot;:&quot;Marzia&quot;,&quot;parse-names&quot;:false,&quot;dropping-particle&quot;:&quot;&quot;,&quot;non-dropping-particle&quot;:&quot;&quot;},{&quot;family&quot;:&quot;Cacciavellani&quot;,&quot;given&quot;:&quot;Roberta&quot;,&quot;parse-names&quot;:false,&quot;dropping-particle&quot;:&quot;&quot;,&quot;non-dropping-particle&quot;:&quot;&quot;},{&quot;family&quot;:&quot;Placidi&quot;,&quot;given&quot;:&quot;Giulia&quot;,&quot;parse-names&quot;:false,&quot;dropping-particle&quot;:&quot;&quot;,&quot;non-dropping-particle&quot;:&quot;&quot;},{&quot;family&quot;:&quot;Vaccaro&quot;,&quot;given&quot;:&quot;Angelina&quot;,&quot;parse-names&quot;:false,&quot;dropping-particle&quot;:&quot;&quot;,&quot;non-dropping-particle&quot;:&quot;&quot;},{&quot;family&quot;:&quot;Maggi&quot;,&quot;given&quot;:&quot;Claudia&quot;,&quot;parse-names&quot;:false,&quot;dropping-particle&quot;:&quot;&quot;,&quot;non-dropping-particle&quot;:&quot;&quot;},{&quot;family&quot;:&quot;Gambi&quot;,&quot;given&quot;:&quot;Beatrice&quot;,&quot;parse-names&quot;:false,&quot;dropping-particle&quot;:&quot;&quot;,&quot;non-dropping-particle&quot;:&quot;&quot;},{&quot;family&quot;:&quot;Magi&quot;,&quot;given&quot;:&quot;Letizia&quot;,&quot;parse-names&quot;:false,&quot;dropping-particle&quot;:&quot;&quot;,&quot;non-dropping-particle&quot;:&quot;&quot;},{&quot;family&quot;:&quot;Crespin&quot;,&quot;given&quot;:&quot;Laura&quot;,&quot;parse-names&quot;:false,&quot;dropping-particle&quot;:&quot;&quot;,&quot;non-dropping-particle&quot;:&quot;&quot;},{&quot;family&quot;:&quot;Memmini&quot;,&quot;given&quot;:&quot;Graziano&quot;,&quot;parse-names&quot;:false,&quot;dropping-particle&quot;:&quot;&quot;,&quot;non-dropping-particle&quot;:&quot;&quot;},{&quot;family&quot;:&quot;DeFilippo&quot;,&quot;given&quot;:&quot;Marcello&quot;,&quot;parse-names&quot;:false,&quot;dropping-particle&quot;:&quot;&quot;,&quot;non-dropping-particle&quot;:&quot;&quot;},{&quot;family&quot;:&quot;Verucci&quot;,&quot;given&quot;:&quot;Elena&quot;,&quot;parse-names&quot;:false,&quot;dropping-particle&quot;:&quot;&quot;,&quot;non-dropping-particle&quot;:&quot;&quot;},{&quot;family&quot;:&quot;Malandra&quot;,&quot;given&quot;:&quot;Liliana&quot;,&quot;parse-names&quot;:false,&quot;dropping-particle&quot;:&quot;&quot;,&quot;non-dropping-particle&quot;:&quot;&quot;},{&quot;family&quot;:&quot;Mele&quot;,&quot;given&quot;:&quot;Laura&quot;,&quot;parse-names&quot;:false,&quot;dropping-particle&quot;:&quot;&quot;,&quot;non-dropping-particle&quot;:&quot;&quot;},{&quot;family&quot;:&quot;Azzarà&quot;,&quot;given&quot;:&quot;Angelo&quot;,&quot;parse-names&quot;:false,&quot;dropping-particle&quot;:&quot;&quot;,&quot;non-dropping-particle&quot;:&quot;&quot;},{&quot;family&quot;:&quot;Provenzi&quot;,&quot;given&quot;:&quot;Livio&quot;,&quot;parse-names&quot;:false,&quot;dropping-particle&quot;:&quot;&quot;,&quot;non-dropping-particle&quot;:&quot;&quot;}],&quot;container-title&quot;:&quot;Italian Journal of Pediatrics&quot;,&quot;DOI&quot;:&quot;10.1186/s13052-022-01305-7&quot;,&quot;ISSN&quot;:&quot;1824-7288&quot;,&quot;issued&quot;:{&quot;date-parts&quot;:[[2022,12,30]]},&quot;page&quot;:&quot;136&quot;,&quot;issue&quot;:&quot;1&quot;,&quot;volume&quot;:&quot;48&quot;,&quot;container-title-short&quot;:&quot;Ital J Pediatr&quot;},&quot;isTemporary&quot;:false}]},{&quot;citationID&quot;:&quot;MENDELEY_CITATION_4dba636f-4f71-4298-b830-15242180d5bb&quot;,&quot;properties&quot;:{&quot;noteIndex&quot;:0},&quot;isEdited&quot;:false,&quot;manualOverride&quot;:{&quot;isManuallyOverridden&quot;:false,&quot;citeprocText&quot;:&quot;(10)&quot;,&quot;manualOverrideText&quot;:&quot;&quot;},&quot;citationTag&quot;:&quot;MENDELEY_CITATION_v3_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&quot;,&quot;citationItems&quot;:[{&quot;id&quot;:&quot;f1f19fa4-0eab-352b-a16c-62f39b32d054&quot;,&quot;itemData&quot;:{&quot;type&quot;:&quot;article-journal&quot;,&quot;id&quot;:&quot;f1f19fa4-0eab-352b-a16c-62f39b32d054&quot;,&quot;title&quot;:&quot;The implementation of infant pain practice change resource to improve infant procedural pain practices: a hybrid type 1 effectiveness-implementation study&quot;,&quot;author&quot;:[{&quot;family&quot;:&quot;Stevens&quot;,&quot;given&quot;:&quot;Bonnie&quot;,&quot;parse-names&quot;:false,&quot;dropping-particle&quot;:&quot;&quot;,&quot;non-dropping-particle&quot;:&quot;&quot;},{&quot;family&quot;:&quot;Bueno&quot;,&quot;given&quot;:&quot;Mariana&quot;,&quot;parse-names&quot;:false,&quot;dropping-particle&quot;:&quot;&quot;,&quot;non-dropping-particle&quot;:&quot;&quot;},{&quot;family&quot;:&quot;Barwick&quot;,&quot;given&quot;:&quot;Melanie&quot;,&quot;parse-names&quot;:false,&quot;dropping-particle&quot;:&quot;&quot;,&quot;non-dropping-particle&quot;:&quot;&quot;},{&quot;family&quot;:&quot;Campbell-Yeo&quot;,&quot;given&quot;:&quot;Marsha&quot;,&quot;parse-names&quot;:false,&quot;dropping-particle&quot;:&quot;&quot;,&quot;non-dropping-particle&quot;:&quot;&quot;},{&quot;family&quot;:&quot;Chambers&quot;,&quot;given&quot;:&quot;Christine&quot;,&quot;parse-names&quot;:false,&quot;dropping-particle&quot;:&quot;&quot;,&quot;non-dropping-particle&quot;:&quot;&quot;},{&quot;family&quot;:&quot;Estabrooks&quot;,&quot;given&quot;:&quot;Carole&quot;,&quot;parse-names&quot;:false,&quot;dropping-particle&quot;:&quot;&quot;,&quot;non-dropping-particle&quot;:&quot;&quot;},{&quot;family&quot;:&quot;Flynn&quot;,&quot;given&quot;:&quot;Rachel&quot;,&quot;parse-names&quot;:false,&quot;dropping-particle&quot;:&quot;&quot;,&quot;non-dropping-particle&quot;:&quot;&quot;},{&quot;family&quot;:&quot;Gibbins&quot;,&quot;given&quot;:&quot;Sharyn&quot;,&quot;parse-names&quot;:false,&quot;dropping-particle&quot;:&quot;&quot;,&quot;non-dropping-particle&quot;:&quot;&quot;},{&quot;family&quot;:&quot;Harrison&quot;,&quot;given&quot;:&quot;Denise&quot;,&quot;parse-names&quot;:false,&quot;dropping-particle&quot;:&quot;&quot;,&quot;non-dropping-particle&quot;:&quot;&quot;},{&quot;family&quot;:&quot;Isaranuwatchai&quot;,&quot;given&quot;:&quot;Wanrudee&quot;,&quot;parse-names&quot;:false,&quot;dropping-particle&quot;:&quot;&quot;,&quot;non-dropping-particle&quot;:&quot;&quot;},{&quot;family&quot;:&quot;LeMay&quot;,&quot;given&quot;:&quot;Sylvie&quot;,&quot;parse-names&quot;:false,&quot;dropping-particle&quot;:&quot;&quot;,&quot;non-dropping-particle&quot;:&quot;&quot;},{&quot;family&quot;:&quot;Noel&quot;,&quot;given&quot;:&quot;Melanie&quot;,&quot;parse-names&quot;:false,&quot;dropping-particle&quot;:&quot;&quot;,&quot;non-dropping-particle&quot;:&quot;&quot;},{&quot;family&quot;:&quot;Stinson&quot;,&quot;given&quot;:&quot;Jennifer&quot;,&quot;parse-names&quot;:false,&quot;dropping-particle&quot;:&quot;&quot;,&quot;non-dropping-particle&quot;:&quot;&quot;},{&quot;family&quot;:&quot;Synnes&quot;,&quot;given&quot;:&quot;Anne&quot;,&quot;parse-names&quot;:false,&quot;dropping-particle&quot;:&quot;&quot;,&quot;non-dropping-particle&quot;:&quot;&quot;},{&quot;family&quot;:&quot;Victor&quot;,&quot;given&quot;:&quot;Charles&quot;,&quot;parse-names&quot;:false,&quot;dropping-particle&quot;:&quot;&quot;,&quot;non-dropping-particle&quot;:&quot;&quot;},{&quot;family&quot;:&quot;Yamada&quot;,&quot;given&quot;:&quot;Janet&quot;,&quot;parse-names&quot;:false,&quot;dropping-particle&quot;:&quot;&quot;,&quot;non-dropping-particle&quot;:&quot;&quot;}],&quot;container-title&quot;:&quot;Pain&quot;,&quot;container-title-short&quot;:&quot;Pain&quot;,&quot;DOI&quot;:&quot;10.1097/j.pain.0000000000003496&quot;,&quot;ISSN&quot;:&quot;0304-3959&quot;,&quot;issued&quot;:{&quot;date-parts&quot;:[[2024,12,6]]},&quot;abstract&quot;:&quot;&lt;p&gt; Implementation of infant pain practice change (ImPaC) is a multifaceted web-based resource to support pain practice change in neonatal intensive care unit (NICU). We evaluated the (1) intervention effectiveness and (2) implementation effectiveness of ImPaC using a hybrid type 1 effectiveness-implementation study (ie, cluster randomized controlled trial and longitudinal descriptive study). Eligible level 2 and 3 Canadian NICUs were randomized to intervention (INT) or waitlisted to usual care (UC) for 6 months. We assessed the number of painful procedures, proportion of procedures accompanied by valid assessment and evidence-based treatment, and pain intensity to determine intervention effectiveness using intention-to-treat (ITT) and wait-list (WL) analyses. Implementation feasibility and fidelity were explored. Twenty-three NICUs participated (12 INT, 11 UC). Thirty infants/NICU were included in the ITT (INT = 354, UC = 325) and the WL (INT = 678, UC = 325) analyses. In the ITT analysis, the average number of painful procedures/infant/day was lower in the INT group [2.62 (±3.47) vs 3.85 (±4.13), &lt;italic toggle=\&quot;yes\&quot;&gt;P&lt;/italic&gt; &amp;lt; 0.001] than in the UC group. Pain assessment was greater in the INT group (34.7% vs 25.5%, &lt;italic toggle=\&quot;yes\&quot;&gt;P&lt;/italic&gt; &amp;lt; 0.001) and pain intensity scores were lower [1.47 (1.25) vs 1.86 (1.97); &lt;italic toggle=\&quot;yes\&quot;&gt;P&lt;/italic&gt; = 0.029]. Similarly, in the WL analysis, there were fewer painful procedures/infant/day [3.11 (±3.98) vs 3.85 (±4.13), &lt;italic toggle=\&quot;yes\&quot;&gt;P&lt;/italic&gt; = 0.003] and increased pain assessment (30.4% vs 25.5%, &lt;italic toggle=\&quot;yes\&quot;&gt;P&lt;/italic&gt; = 0.0001) and treatment (31.2% vs 24.0%, &lt;italic toggle=\&quot;yes\&quot;&gt;P&lt;/italic&gt; &amp;lt; 0.001) in the INT group. Feasibility and implementation fidelity were associated with improved clinical outcomes. &lt;/p&gt;&quot;},&quot;isTemporary&quot;:false}]},{&quot;citationID&quot;:&quot;MENDELEY_CITATION_018de645-a2f3-4b2a-9f27-c2a97181a207&quot;,&quot;properties&quot;:{&quot;noteIndex&quot;:0},&quot;isEdited&quot;:false,&quot;manualOverride&quot;:{&quot;isManuallyOverridden&quot;:false,&quot;citeprocText&quot;:&quot;(30–32)&quot;,&quot;manualOverrideText&quot;:&quot;&quot;},&quot;citationTag&quot;:&quot;MENDELEY_CITATION_v3_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&quot;,&quot;citationItems&quot;:[{&quot;id&quot;:&quot;e47b3fea-216c-3732-8836-09d1f6cf150c&quot;,&quot;itemData&quot;:{&quot;type&quot;:&quot;article-journal&quot;,&quot;id&quot;:&quot;e47b3fea-216c-3732-8836-09d1f6cf150c&quot;,&quot;title&quot;:&quot;Effectiveness of a parent‐targeted video on neonatal pain management: Nonrandomized pragmatic trial&quot;,&quot;author&quot;:[{&quot;family&quot;:&quot;Korki de Candido&quot;,&quot;given&quot;:&quot;Ligyana&quot;,&quot;parse-names&quot;:false,&quot;dropping-particle&quot;:&quot;&quot;,&quot;non-dropping-particle&quot;:&quot;&quot;},{&quot;family&quot;:&quot;Harrison&quot;,&quot;given&quot;:&quot;Denise&quot;,&quot;parse-names&quot;:false,&quot;dropping-particle&quot;:&quot;&quot;,&quot;non-dropping-particle&quot;:&quot;&quot;},{&quot;family&quot;:&quot;Ramallo Veríssimo&quot;,&quot;given&quot;:&quot;Maria de La Ó&quot;,&quot;parse-names&quot;:false,&quot;dropping-particle&quot;:&quot;&quot;,&quot;non-dropping-particle&quot;:&quot;&quot;},{&quot;family&quot;:&quot;Bueno&quot;,&quot;given&quot;:&quot;Mariana&quot;,&quot;parse-names&quot;:false,&quot;dropping-particle&quot;:&quot;&quot;,&quot;non-dropping-particle&quot;:&quot;&quot;}],&quot;container-title&quot;:&quot;Paediatric and Neonatal Pain&quot;,&quot;DOI&quot;:&quot;10.1002/pne2.12023&quot;,&quot;ISSN&quot;:&quot;2637-3807&quot;,&quot;issued&quot;:{&quot;date-parts&quot;:[[2020,9,6]]},&quot;page&quot;:&quot;74-81&quot;,&quot;abstract&quot;:&quot;&lt;p&gt; The “Be sweet to babies” video is a knowledge translation tool targeted at parents on the use of analgesic strategies during painful procedures performed in neonates. This study aimed to evaluate the effectiveness of the Portuguese version of this video on maternal involvement in neonatal pain management during the newborn screening blood test. Nonrandomized, pragmatic clinical trial. The study was conducted in a rooming‐in unit. All mothers received a pamphlet regarding neonatal pain management and were invited to participate in daily education sessions conducted by nurses, which included the video. The intervention group included mothers who voluntarily watched the video, while the control group was comprised of mothers who did not attend the education sessions or left the session before watching the video. Data were collected by interviews conducted by the research team. Descriptive and inferential analysis considered a confidence interval of 95%. A total of 73 mothers were included in the study. Analgesic strategies were used in 14 (40%) of the procedures in the intervention group and 9 (24%) in the control group, a clinically important difference of 16% points between groups, although no statistically significant difference was found ( &lt;italic&gt;P&lt;/italic&gt; = .13). Breastfeeding was the most commonly used strategy. Watching the video increased the chance of implementing analgesic strategies by 2.1 times ( &lt;italic&gt;P&lt;/italic&gt; = .19), while nurses suggesting the use of analgesia increased this chance by 5.5 times ( &lt;italic&gt;P&lt;/italic&gt; = .006). Although no statistical significance was found, the results suggest the clinical significance and feasibility of the “Be sweet to babies” video as a KT tool targeted at parents on neonatal pain management during nonurgent painful procedures. In addition, maternal involvement in pain care significantly increased when pain relief strategies were recommended by nurses, which suggests that nurses have a key role in facilitating parental participation. &lt;/p&gt;&quot;,&quot;issue&quot;:&quot;3&quot;,&quot;volume&quot;:&quot;2&quot;,&quot;container-title-short&quot;:&quot;&quot;},&quot;isTemporary&quot;:false},{&quot;id&quot;:&quot;75d1419c-6fad-3735-be2f-61b220029e45&quot;,&quot;itemData&quot;:{&quot;type&quot;:&quot;article-journal&quot;,&quot;id&quot;:&quot;75d1419c-6fad-3735-be2f-61b220029e45&quot;,&quot;title&quot;:&quot;Evaluation of the Premature Infant Pain Profile-Revised (PIPP-R) e-Learning Module&quot;,&quot;author&quot;:[{&quot;family&quot;:&quot;Campbell-Yeo&quot;,&quot;given&quot;:&quot;Marsha&quot;,&quot;parse-names&quot;:false,&quot;dropping-particle&quot;:&quot;&quot;,&quot;non-dropping-particle&quot;:&quot;&quot;},{&quot;family&quot;:&quot;Carrier&quot;,&quot;given&quot;:&quot;Leah&quot;,&quot;parse-names&quot;:false,&quot;dropping-particle&quot;:&quot;&quot;,&quot;non-dropping-particle&quot;:&quot;&quot;},{&quot;family&quot;:&quot;Benoit&quot;,&quot;given&quot;:&quot;Britney&quot;,&quot;parse-names&quot;:false,&quot;dropping-particle&quot;:&quot;&quot;,&quot;non-dropping-particle&quot;:&quot;&quot;},{&quot;family&quot;:&quot;Kim&quot;,&quot;given&quot;:&quot;Theresa&quot;,&quot;parse-names&quot;:false,&quot;dropping-particle&quot;:&quot;&quot;,&quot;non-dropping-particle&quot;:&quot;&quot;},{&quot;family&quot;:&quot;Bueno&quot;,&quot;given&quot;:&quot;Mariana&quot;,&quot;parse-names&quot;:false,&quot;dropping-particle&quot;:&quot;&quot;,&quot;non-dropping-particle&quot;:&quot;&quot;},{&quot;family&quot;:&quot;Rao&quot;,&quot;given&quot;:&quot;Megha&quot;,&quot;parse-names&quot;:false,&quot;dropping-particle&quot;:&quot;&quot;,&quot;non-dropping-particle&quot;:&quot;&quot;},{&quot;family&quot;:&quot;Riahi&quot;,&quot;given&quot;:&quot;Shirine&quot;,&quot;parse-names&quot;:false,&quot;dropping-particle&quot;:&quot;&quot;,&quot;non-dropping-particle&quot;:&quot;&quot;},{&quot;family&quot;:&quot;Stevens&quot;,&quot;given&quot;:&quot;Bonnie&quot;,&quot;parse-names&quot;:false,&quot;dropping-particle&quot;:&quot;&quot;,&quot;non-dropping-particle&quot;:&quot;&quot;}],&quot;container-title&quot;:&quot;Advances in Neonatal Care&quot;,&quot;DOI&quot;:&quot;10.1097/ANC.0000000000000922&quot;,&quot;ISSN&quot;:&quot;1536-0903&quot;,&quot;issued&quot;:{&quot;date-parts&quot;:[[2022,6]]},&quot;page&quot;:&quot;246-252&quot;,&quot;issue&quot;:&quot;3&quot;,&quot;volume&quot;:&quot;22&quot;,&quot;container-title-short&quot;:&quot;&quot;},&quot;isTemporary&quot;:false},{&quot;id&quot;:&quot;5a4c58c6-c22e-30c9-97ab-b4de9887eb4d&quot;,&quot;itemData&quot;:{&quot;type&quot;:&quot;article-journal&quot;,&quot;id&quot;:&quot;5a4c58c6-c22e-30c9-97ab-b4de9887eb4d&quot;,&quot;title&quot;:&quot;Implementation and Evaluation of the Premature Infant Pain Profile-revised (PIPP-R) e-Learning Module for Assessing Pain in Infants&quot;,&quot;author&quot;:[{&quot;family&quot;:&quot;Bueno&quot;,&quot;given&quot;:&quot;Mariana&quot;,&quot;parse-names&quot;:false,&quot;dropping-particle&quot;:&quot;&quot;,&quot;non-dropping-particle&quot;:&quot;&quot;},{&quot;family&quot;:&quot;Stevens&quot;,&quot;given&quot;:&quot;Bonnie&quot;,&quot;parse-names&quot;:false,&quot;dropping-particle&quot;:&quot;&quot;,&quot;non-dropping-particle&quot;:&quot;&quot;},{&quot;family&quot;:&quot;Rao&quot;,&quot;given&quot;:&quot;Megha&quot;,&quot;parse-names&quot;:false,&quot;dropping-particle&quot;:&quot;&quot;,&quot;non-dropping-particle&quot;:&quot;&quot;},{&quot;family&quot;:&quot;Riahi&quot;,&quot;given&quot;:&quot;Shirine&quot;,&quot;parse-names&quot;:false,&quot;dropping-particle&quot;:&quot;&quot;,&quot;non-dropping-particle&quot;:&quot;&quot;},{&quot;family&quot;:&quot;Campbell-Yeo&quot;,&quot;given&quot;:&quot;Marsha&quot;,&quot;parse-names&quot;:false,&quot;dropping-particle&quot;:&quot;&quot;,&quot;non-dropping-particle&quot;:&quot;&quot;},{&quot;family&quot;:&quot;Carrier&quot;,&quot;given&quot;:&quot;Leah&quot;,&quot;parse-names&quot;:false,&quot;dropping-particle&quot;:&quot;&quot;,&quot;non-dropping-particle&quot;:&quot;&quot;},{&quot;family&quot;:&quot;Benoit&quot;,&quot;given&quot;:&quot;Britney&quot;,&quot;parse-names&quot;:false,&quot;dropping-particle&quot;:&quot;&quot;,&quot;non-dropping-particle&quot;:&quot;&quot;}],&quot;container-title&quot;:&quot;The Clinical Journal of Pain&quot;,&quot;container-title-short&quot;:&quot;Clin J Pain&quot;,&quot;DOI&quot;:&quot;10.1097/AJP.0000000000000925&quot;,&quot;ISSN&quot;:&quot;0749-8047&quot;,&quot;issued&quot;:{&quot;date-parts&quot;:[[2021,5]]},&quot;page&quot;:&quot;372-378&quot;,&quot;issue&quot;:&quot;5&quot;,&quot;volume&quot;:&quot;37&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699A417ED19C4F9F196EDCF649AEDF" ma:contentTypeVersion="14" ma:contentTypeDescription="Create a new document." ma:contentTypeScope="" ma:versionID="944353cb59ff0fde02c43d6dbb13fad8">
  <xsd:schema xmlns:xsd="http://www.w3.org/2001/XMLSchema" xmlns:xs="http://www.w3.org/2001/XMLSchema" xmlns:p="http://schemas.microsoft.com/office/2006/metadata/properties" xmlns:ns2="979ee557-e850-4b20-b525-d697edf99e02" xmlns:ns3="c46bc4c4-e6b4-4ef6-8f43-1d89d2f6c5dc" targetNamespace="http://schemas.microsoft.com/office/2006/metadata/properties" ma:root="true" ma:fieldsID="decbffd5a4d85254c3bb2f5d0b3b07b9" ns2:_="" ns3:_="">
    <xsd:import namespace="979ee557-e850-4b20-b525-d697edf99e02"/>
    <xsd:import namespace="c46bc4c4-e6b4-4ef6-8f43-1d89d2f6c5d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ObjectDetectorVersions" minOccurs="0"/>
                <xsd:element ref="ns3:MediaServiceGenerationTime" minOccurs="0"/>
                <xsd:element ref="ns3:MediaServiceEventHashCode" minOccurs="0"/>
                <xsd:element ref="ns3:lcf76f155ced4ddcb4097134ff3c332f" minOccurs="0"/>
                <xsd:element ref="ns2:TaxCatchAll"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9ee557-e850-4b20-b525-d697edf99e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f06f6100-e212-4282-bf67-9a86962e937c}" ma:internalName="TaxCatchAll" ma:showField="CatchAllData" ma:web="979ee557-e850-4b20-b525-d697edf99e0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46bc4c4-e6b4-4ef6-8f43-1d89d2f6c5d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788188a-dbd2-4b7c-8711-c743aeb9501c"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979ee557-e850-4b20-b525-d697edf99e02" xsi:nil="true"/>
    <lcf76f155ced4ddcb4097134ff3c332f xmlns="c46bc4c4-e6b4-4ef6-8f43-1d89d2f6c5dc">
      <Terms xmlns="http://schemas.microsoft.com/office/infopath/2007/PartnerControls"/>
    </lcf76f155ced4ddcb4097134ff3c332f>
    <SharedWithUsers xmlns="979ee557-e850-4b20-b525-d697edf99e02">
      <UserInfo>
        <DisplayName>Bonnie Stevens</DisplayName>
        <AccountId>19</AccountId>
        <AccountType/>
      </UserInfo>
      <UserInfo>
        <DisplayName>Shirine Riahi</DisplayName>
        <AccountId>20</AccountId>
        <AccountType/>
      </UserInfo>
      <UserInfo>
        <DisplayName>Kate Pearson</DisplayName>
        <AccountId>22</AccountId>
        <AccountType/>
      </UserInfo>
      <UserInfo>
        <DisplayName>Mariana Bueno</DisplayName>
        <AccountId>15</AccountId>
        <AccountType/>
      </UserInfo>
    </SharedWithUsers>
  </documentManagement>
</p:properties>
</file>

<file path=customXml/itemProps1.xml><?xml version="1.0" encoding="utf-8"?>
<ds:datastoreItem xmlns:ds="http://schemas.openxmlformats.org/officeDocument/2006/customXml" ds:itemID="{A0D69D50-126B-41B0-80F9-EDA32012CC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9ee557-e850-4b20-b525-d697edf99e02"/>
    <ds:schemaRef ds:uri="c46bc4c4-e6b4-4ef6-8f43-1d89d2f6c5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379A34-ACF6-4828-BE1E-D3FA4B1984CC}">
  <ds:schemaRefs>
    <ds:schemaRef ds:uri="http://schemas.microsoft.com/sharepoint/v3/contenttype/forms"/>
  </ds:schemaRefs>
</ds:datastoreItem>
</file>

<file path=customXml/itemProps3.xml><?xml version="1.0" encoding="utf-8"?>
<ds:datastoreItem xmlns:ds="http://schemas.openxmlformats.org/officeDocument/2006/customXml" ds:itemID="{A8134006-A354-4D93-B25E-2BD58B655EA5}">
  <ds:schemaRefs>
    <ds:schemaRef ds:uri="http://schemas.openxmlformats.org/officeDocument/2006/bibliography"/>
  </ds:schemaRefs>
</ds:datastoreItem>
</file>

<file path=customXml/itemProps4.xml><?xml version="1.0" encoding="utf-8"?>
<ds:datastoreItem xmlns:ds="http://schemas.openxmlformats.org/officeDocument/2006/customXml" ds:itemID="{1BB42189-8E05-4568-A9EA-1F2698DF6DC1}">
  <ds:schemaRefs>
    <ds:schemaRef ds:uri="http://schemas.microsoft.com/office/2006/metadata/properties"/>
    <ds:schemaRef ds:uri="http://schemas.microsoft.com/office/infopath/2007/PartnerControls"/>
    <ds:schemaRef ds:uri="979ee557-e850-4b20-b525-d697edf99e02"/>
    <ds:schemaRef ds:uri="c46bc4c4-e6b4-4ef6-8f43-1d89d2f6c5dc"/>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8</TotalTime>
  <Pages>2</Pages>
  <Words>468</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Bueno</dc:creator>
  <cp:keywords/>
  <dc:description/>
  <cp:lastModifiedBy>Mariana Bueno</cp:lastModifiedBy>
  <cp:revision>14</cp:revision>
  <cp:lastPrinted>2025-02-12T21:24:00Z</cp:lastPrinted>
  <dcterms:created xsi:type="dcterms:W3CDTF">2025-02-13T21:21:00Z</dcterms:created>
  <dcterms:modified xsi:type="dcterms:W3CDTF">2025-04-01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699A417ED19C4F9F196EDCF649AEDF</vt:lpwstr>
  </property>
  <property fmtid="{D5CDD505-2E9C-101B-9397-08002B2CF9AE}" pid="3" name="MediaServiceImageTags">
    <vt:lpwstr/>
  </property>
  <property fmtid="{D5CDD505-2E9C-101B-9397-08002B2CF9AE}" pid="4" name="GrammarlyDocumentId">
    <vt:lpwstr>48ecab832a5a6df340793516d0360428993d8044b0022cf5a5893e6fbc9e1368</vt:lpwstr>
  </property>
</Properties>
</file>